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729FC" w14:textId="03AA369A" w:rsidR="00F23F53" w:rsidRPr="005D145E" w:rsidRDefault="005D145E" w:rsidP="005D145E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5D145E">
        <w:rPr>
          <w:rFonts w:ascii="Arial" w:hAnsi="Arial" w:cs="Arial"/>
          <w:sz w:val="22"/>
          <w:szCs w:val="22"/>
        </w:rPr>
        <w:t xml:space="preserve">Supplement for Keel et al., Test of a Biobehavioral Model Linking Weight Suppression to Binge-Eating Severity via Leptin and Glucagon-Like Peptide 1 in Bulimia Nervosa and Related Syndromes </w:t>
      </w:r>
      <w:r w:rsidR="00532892">
        <w:rPr>
          <w:rFonts w:ascii="Arial" w:hAnsi="Arial" w:cs="Arial"/>
          <w:sz w:val="22"/>
          <w:szCs w:val="22"/>
        </w:rPr>
        <w:t>in Women</w:t>
      </w:r>
    </w:p>
    <w:p w14:paraId="4BD3C3C4" w14:textId="77777777" w:rsidR="005D145E" w:rsidRDefault="005D145E" w:rsidP="00F23F53">
      <w:pPr>
        <w:spacing w:after="0" w:line="240" w:lineRule="auto"/>
        <w:rPr>
          <w:rFonts w:ascii="Arial" w:hAnsi="Arial" w:cs="Arial"/>
          <w:b/>
          <w:iCs/>
          <w:sz w:val="20"/>
          <w:szCs w:val="20"/>
        </w:rPr>
      </w:pPr>
    </w:p>
    <w:p w14:paraId="44D36058" w14:textId="39249779" w:rsidR="00703FE9" w:rsidRDefault="00703FE9" w:rsidP="00F23F53">
      <w:pPr>
        <w:spacing w:after="0" w:line="240" w:lineRule="auto"/>
        <w:rPr>
          <w:rFonts w:ascii="Arial" w:hAnsi="Arial" w:cs="Arial"/>
          <w:b/>
          <w:iCs/>
          <w:sz w:val="20"/>
          <w:szCs w:val="20"/>
        </w:rPr>
      </w:pPr>
      <w:r w:rsidRPr="00F23F53">
        <w:rPr>
          <w:rFonts w:ascii="Arial" w:hAnsi="Arial" w:cs="Arial"/>
          <w:b/>
          <w:iCs/>
          <w:sz w:val="20"/>
          <w:szCs w:val="20"/>
        </w:rPr>
        <w:t>Correlation Analyses</w:t>
      </w:r>
    </w:p>
    <w:p w14:paraId="68E01020" w14:textId="77777777" w:rsidR="00B31BE5" w:rsidRPr="00F23F53" w:rsidRDefault="00B31BE5" w:rsidP="00F23F53">
      <w:pPr>
        <w:spacing w:after="0" w:line="240" w:lineRule="auto"/>
        <w:rPr>
          <w:rFonts w:ascii="Arial" w:hAnsi="Arial" w:cs="Arial"/>
          <w:b/>
          <w:iCs/>
          <w:sz w:val="20"/>
          <w:szCs w:val="20"/>
        </w:rPr>
      </w:pPr>
    </w:p>
    <w:p w14:paraId="1EAACFE2" w14:textId="2AAD0B40" w:rsidR="00703FE9" w:rsidRPr="00F23F53" w:rsidRDefault="00703FE9" w:rsidP="00F23F5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F23F53">
        <w:rPr>
          <w:rFonts w:ascii="Arial" w:hAnsi="Arial" w:cs="Arial"/>
          <w:b/>
          <w:iCs/>
          <w:sz w:val="20"/>
          <w:szCs w:val="20"/>
        </w:rPr>
        <w:tab/>
      </w:r>
      <w:r w:rsidRPr="00F23F53">
        <w:rPr>
          <w:rFonts w:ascii="Arial" w:hAnsi="Arial" w:cs="Arial"/>
          <w:sz w:val="20"/>
          <w:szCs w:val="20"/>
        </w:rPr>
        <w:t xml:space="preserve">Correlation analyses were conducted in SPSS version </w:t>
      </w:r>
      <w:r w:rsidR="00C96A69" w:rsidRPr="00F23F53">
        <w:rPr>
          <w:rFonts w:ascii="Arial" w:hAnsi="Arial" w:cs="Arial"/>
          <w:sz w:val="20"/>
          <w:szCs w:val="20"/>
        </w:rPr>
        <w:t>29</w:t>
      </w:r>
      <w:r w:rsidRPr="00F23F53">
        <w:rPr>
          <w:rFonts w:ascii="Arial" w:hAnsi="Arial" w:cs="Arial"/>
          <w:sz w:val="20"/>
          <w:szCs w:val="20"/>
        </w:rPr>
        <w:t xml:space="preserve">. </w:t>
      </w:r>
      <w:r w:rsidR="00532892">
        <w:rPr>
          <w:rFonts w:ascii="Arial" w:hAnsi="Arial" w:cs="Arial"/>
          <w:sz w:val="20"/>
          <w:szCs w:val="20"/>
        </w:rPr>
        <w:t>C</w:t>
      </w:r>
      <w:r w:rsidRPr="00F23F53">
        <w:rPr>
          <w:rFonts w:ascii="Arial" w:hAnsi="Arial" w:cs="Arial"/>
          <w:sz w:val="20"/>
          <w:szCs w:val="20"/>
        </w:rPr>
        <w:t xml:space="preserve">orrelations were conducted using bootstrap (1000 samples). Bivariate Pearson correlations were run between continuous variables. Non-parametric correlations using Spearman’s rho were conducted with </w:t>
      </w:r>
      <w:r w:rsidR="00342247" w:rsidRPr="00F23F53">
        <w:rPr>
          <w:rFonts w:ascii="Arial" w:hAnsi="Arial" w:cs="Arial"/>
          <w:sz w:val="20"/>
          <w:szCs w:val="20"/>
        </w:rPr>
        <w:t>RV-E</w:t>
      </w:r>
      <w:r w:rsidRPr="00F23F53">
        <w:rPr>
          <w:rFonts w:ascii="Arial" w:hAnsi="Arial" w:cs="Arial"/>
          <w:sz w:val="20"/>
          <w:szCs w:val="20"/>
        </w:rPr>
        <w:t xml:space="preserve"> variables to account for RV-E as an ordinal variable. </w:t>
      </w:r>
    </w:p>
    <w:p w14:paraId="3ADD96A2" w14:textId="74396F3B" w:rsidR="00703FE9" w:rsidRPr="00F23F53" w:rsidRDefault="00703FE9" w:rsidP="00F23F53">
      <w:pPr>
        <w:spacing w:after="0" w:line="240" w:lineRule="auto"/>
        <w:rPr>
          <w:rFonts w:ascii="Arial" w:hAnsi="Arial" w:cs="Arial"/>
          <w:i/>
          <w:sz w:val="20"/>
          <w:szCs w:val="20"/>
        </w:rPr>
      </w:pPr>
      <w:r w:rsidRPr="00F23F53">
        <w:rPr>
          <w:rFonts w:ascii="Arial" w:hAnsi="Arial" w:cs="Arial"/>
          <w:sz w:val="20"/>
          <w:szCs w:val="20"/>
        </w:rPr>
        <w:tab/>
      </w:r>
      <w:r w:rsidR="00CD3666" w:rsidRPr="00F23F53">
        <w:rPr>
          <w:rFonts w:ascii="Arial" w:hAnsi="Arial" w:cs="Arial"/>
          <w:sz w:val="20"/>
          <w:szCs w:val="20"/>
        </w:rPr>
        <w:t xml:space="preserve">Correlations among study variables are included in </w:t>
      </w:r>
      <w:r w:rsidR="005D145E">
        <w:rPr>
          <w:rFonts w:ascii="Arial" w:hAnsi="Arial" w:cs="Arial"/>
          <w:sz w:val="20"/>
          <w:szCs w:val="20"/>
        </w:rPr>
        <w:t>Table S1</w:t>
      </w:r>
      <w:r w:rsidR="00CD3666" w:rsidRPr="00F23F53">
        <w:rPr>
          <w:rFonts w:ascii="Arial" w:hAnsi="Arial" w:cs="Arial"/>
          <w:sz w:val="20"/>
          <w:szCs w:val="20"/>
        </w:rPr>
        <w:t xml:space="preserve">. </w:t>
      </w:r>
      <w:r w:rsidRPr="00F23F53">
        <w:rPr>
          <w:rFonts w:ascii="Arial" w:hAnsi="Arial" w:cs="Arial"/>
          <w:sz w:val="20"/>
          <w:szCs w:val="20"/>
        </w:rPr>
        <w:t xml:space="preserve">As predicted, higher </w:t>
      </w:r>
      <w:r w:rsidR="006E6CA1">
        <w:rPr>
          <w:rFonts w:ascii="Arial" w:hAnsi="Arial" w:cs="Arial"/>
          <w:sz w:val="20"/>
          <w:szCs w:val="20"/>
        </w:rPr>
        <w:t>weight suppression</w:t>
      </w:r>
      <w:r w:rsidR="006E6CA1" w:rsidRPr="00F23F53">
        <w:rPr>
          <w:rFonts w:ascii="Arial" w:hAnsi="Arial" w:cs="Arial"/>
          <w:sz w:val="20"/>
          <w:szCs w:val="20"/>
        </w:rPr>
        <w:t xml:space="preserve"> </w:t>
      </w:r>
      <w:r w:rsidRPr="00F23F53">
        <w:rPr>
          <w:rFonts w:ascii="Arial" w:hAnsi="Arial" w:cs="Arial"/>
          <w:sz w:val="20"/>
          <w:szCs w:val="20"/>
        </w:rPr>
        <w:t>was correlated with lower fasting leptin (r= -0.23; p&lt;.001; 95% CI: -0.</w:t>
      </w:r>
      <w:r w:rsidR="00F73B7E" w:rsidRPr="00F23F53">
        <w:rPr>
          <w:rFonts w:ascii="Arial" w:hAnsi="Arial" w:cs="Arial"/>
          <w:sz w:val="20"/>
          <w:szCs w:val="20"/>
        </w:rPr>
        <w:t>3</w:t>
      </w:r>
      <w:r w:rsidR="00F73B7E">
        <w:rPr>
          <w:rFonts w:ascii="Arial" w:hAnsi="Arial" w:cs="Arial"/>
          <w:sz w:val="20"/>
          <w:szCs w:val="20"/>
        </w:rPr>
        <w:t>1</w:t>
      </w:r>
      <w:r w:rsidRPr="00F23F53">
        <w:rPr>
          <w:rFonts w:ascii="Arial" w:hAnsi="Arial" w:cs="Arial"/>
          <w:sz w:val="20"/>
          <w:szCs w:val="20"/>
        </w:rPr>
        <w:t>, -0.14), which was associated with lower GLP-1 response (r= 0.16; p&lt;.01; 95% CI: 0.05, 0.</w:t>
      </w:r>
      <w:r w:rsidR="00F73B7E" w:rsidRPr="00F23F53">
        <w:rPr>
          <w:rFonts w:ascii="Arial" w:hAnsi="Arial" w:cs="Arial"/>
          <w:sz w:val="20"/>
          <w:szCs w:val="20"/>
        </w:rPr>
        <w:t>2</w:t>
      </w:r>
      <w:r w:rsidR="00F73B7E">
        <w:rPr>
          <w:rFonts w:ascii="Arial" w:hAnsi="Arial" w:cs="Arial"/>
          <w:sz w:val="20"/>
          <w:szCs w:val="20"/>
        </w:rPr>
        <w:t>9</w:t>
      </w:r>
      <w:r w:rsidRPr="00F23F53">
        <w:rPr>
          <w:rFonts w:ascii="Arial" w:hAnsi="Arial" w:cs="Arial"/>
          <w:sz w:val="20"/>
          <w:szCs w:val="20"/>
        </w:rPr>
        <w:t xml:space="preserve">). Reduced GLP-1 response was correlated with greater </w:t>
      </w:r>
      <w:r w:rsidRPr="00F23F53">
        <w:rPr>
          <w:rFonts w:ascii="Arial" w:hAnsi="Arial" w:cs="Arial"/>
          <w:i/>
          <w:sz w:val="20"/>
          <w:szCs w:val="20"/>
        </w:rPr>
        <w:t>ad lib</w:t>
      </w:r>
      <w:r w:rsidRPr="00F23F53">
        <w:rPr>
          <w:rFonts w:ascii="Arial" w:hAnsi="Arial" w:cs="Arial"/>
          <w:sz w:val="20"/>
          <w:szCs w:val="20"/>
        </w:rPr>
        <w:t xml:space="preserve"> intake (r= -0.</w:t>
      </w:r>
      <w:r w:rsidR="00F73B7E" w:rsidRPr="00F23F53">
        <w:rPr>
          <w:rFonts w:ascii="Arial" w:hAnsi="Arial" w:cs="Arial"/>
          <w:sz w:val="20"/>
          <w:szCs w:val="20"/>
        </w:rPr>
        <w:t>1</w:t>
      </w:r>
      <w:r w:rsidR="00F73B7E">
        <w:rPr>
          <w:rFonts w:ascii="Arial" w:hAnsi="Arial" w:cs="Arial"/>
          <w:sz w:val="20"/>
          <w:szCs w:val="20"/>
        </w:rPr>
        <w:t>5</w:t>
      </w:r>
      <w:r w:rsidRPr="00F23F53">
        <w:rPr>
          <w:rFonts w:ascii="Arial" w:hAnsi="Arial" w:cs="Arial"/>
          <w:sz w:val="20"/>
          <w:szCs w:val="20"/>
        </w:rPr>
        <w:t>; p</w:t>
      </w:r>
      <w:r w:rsidR="00F73B7E">
        <w:rPr>
          <w:rFonts w:ascii="Arial" w:hAnsi="Arial" w:cs="Arial"/>
          <w:sz w:val="20"/>
          <w:szCs w:val="20"/>
        </w:rPr>
        <w:t>=</w:t>
      </w:r>
      <w:r w:rsidR="00F73B7E" w:rsidRPr="00F23F53">
        <w:rPr>
          <w:rFonts w:ascii="Arial" w:hAnsi="Arial" w:cs="Arial"/>
          <w:sz w:val="20"/>
          <w:szCs w:val="20"/>
        </w:rPr>
        <w:t>.0</w:t>
      </w:r>
      <w:r w:rsidR="00F73B7E">
        <w:rPr>
          <w:rFonts w:ascii="Arial" w:hAnsi="Arial" w:cs="Arial"/>
          <w:sz w:val="20"/>
          <w:szCs w:val="20"/>
        </w:rPr>
        <w:t>2</w:t>
      </w:r>
      <w:r w:rsidRPr="00F23F53">
        <w:rPr>
          <w:rFonts w:ascii="Arial" w:hAnsi="Arial" w:cs="Arial"/>
          <w:sz w:val="20"/>
          <w:szCs w:val="20"/>
        </w:rPr>
        <w:t>; 95% CI: -0.28, -0.</w:t>
      </w:r>
      <w:r w:rsidR="00F73B7E" w:rsidRPr="00F23F53">
        <w:rPr>
          <w:rFonts w:ascii="Arial" w:hAnsi="Arial" w:cs="Arial"/>
          <w:sz w:val="20"/>
          <w:szCs w:val="20"/>
        </w:rPr>
        <w:t>0</w:t>
      </w:r>
      <w:r w:rsidR="00F73B7E">
        <w:rPr>
          <w:rFonts w:ascii="Arial" w:hAnsi="Arial" w:cs="Arial"/>
          <w:sz w:val="20"/>
          <w:szCs w:val="20"/>
        </w:rPr>
        <w:t>1</w:t>
      </w:r>
      <w:r w:rsidRPr="00F23F53">
        <w:rPr>
          <w:rFonts w:ascii="Arial" w:hAnsi="Arial" w:cs="Arial"/>
          <w:sz w:val="20"/>
          <w:szCs w:val="20"/>
        </w:rPr>
        <w:t>) and lower self-reported fullness (r= 0.</w:t>
      </w:r>
      <w:r w:rsidR="00F73B7E" w:rsidRPr="00F23F53">
        <w:rPr>
          <w:rFonts w:ascii="Arial" w:hAnsi="Arial" w:cs="Arial"/>
          <w:sz w:val="20"/>
          <w:szCs w:val="20"/>
        </w:rPr>
        <w:t>1</w:t>
      </w:r>
      <w:r w:rsidR="00F73B7E">
        <w:rPr>
          <w:rFonts w:ascii="Arial" w:hAnsi="Arial" w:cs="Arial"/>
          <w:sz w:val="20"/>
          <w:szCs w:val="20"/>
        </w:rPr>
        <w:t>2</w:t>
      </w:r>
      <w:r w:rsidRPr="00F23F53">
        <w:rPr>
          <w:rFonts w:ascii="Arial" w:hAnsi="Arial" w:cs="Arial"/>
          <w:sz w:val="20"/>
          <w:szCs w:val="20"/>
        </w:rPr>
        <w:t>; p&lt;.</w:t>
      </w:r>
      <w:r w:rsidR="00F73B7E" w:rsidRPr="00F23F53">
        <w:rPr>
          <w:rFonts w:ascii="Arial" w:hAnsi="Arial" w:cs="Arial"/>
          <w:sz w:val="20"/>
          <w:szCs w:val="20"/>
        </w:rPr>
        <w:t>0</w:t>
      </w:r>
      <w:r w:rsidR="00F73B7E">
        <w:rPr>
          <w:rFonts w:ascii="Arial" w:hAnsi="Arial" w:cs="Arial"/>
          <w:sz w:val="20"/>
          <w:szCs w:val="20"/>
        </w:rPr>
        <w:t>5</w:t>
      </w:r>
      <w:r w:rsidRPr="00F23F53">
        <w:rPr>
          <w:rFonts w:ascii="Arial" w:hAnsi="Arial" w:cs="Arial"/>
          <w:sz w:val="20"/>
          <w:szCs w:val="20"/>
        </w:rPr>
        <w:t>; 95% CIs: 0.</w:t>
      </w:r>
      <w:r w:rsidR="00F73B7E" w:rsidRPr="00F23F53">
        <w:rPr>
          <w:rFonts w:ascii="Arial" w:hAnsi="Arial" w:cs="Arial"/>
          <w:sz w:val="20"/>
          <w:szCs w:val="20"/>
        </w:rPr>
        <w:t>0</w:t>
      </w:r>
      <w:r w:rsidR="00F73B7E">
        <w:rPr>
          <w:rFonts w:ascii="Arial" w:hAnsi="Arial" w:cs="Arial"/>
          <w:sz w:val="20"/>
          <w:szCs w:val="20"/>
        </w:rPr>
        <w:t>1</w:t>
      </w:r>
      <w:r w:rsidRPr="00F23F53">
        <w:rPr>
          <w:rFonts w:ascii="Arial" w:hAnsi="Arial" w:cs="Arial"/>
          <w:sz w:val="20"/>
          <w:szCs w:val="20"/>
        </w:rPr>
        <w:t>, 0.</w:t>
      </w:r>
      <w:r w:rsidR="00F73B7E" w:rsidRPr="00F23F53">
        <w:rPr>
          <w:rFonts w:ascii="Arial" w:hAnsi="Arial" w:cs="Arial"/>
          <w:sz w:val="20"/>
          <w:szCs w:val="20"/>
        </w:rPr>
        <w:t>2</w:t>
      </w:r>
      <w:r w:rsidR="00F73B7E">
        <w:rPr>
          <w:rFonts w:ascii="Arial" w:hAnsi="Arial" w:cs="Arial"/>
          <w:sz w:val="20"/>
          <w:szCs w:val="20"/>
        </w:rPr>
        <w:t>3</w:t>
      </w:r>
      <w:r w:rsidRPr="00F23F53">
        <w:rPr>
          <w:rFonts w:ascii="Arial" w:hAnsi="Arial" w:cs="Arial"/>
          <w:sz w:val="20"/>
          <w:szCs w:val="20"/>
        </w:rPr>
        <w:t xml:space="preserve">). Greater </w:t>
      </w:r>
      <w:r w:rsidRPr="00F23F53">
        <w:rPr>
          <w:rFonts w:ascii="Arial" w:hAnsi="Arial" w:cs="Arial"/>
          <w:i/>
          <w:sz w:val="20"/>
          <w:szCs w:val="20"/>
        </w:rPr>
        <w:t>ad lib</w:t>
      </w:r>
      <w:r w:rsidRPr="00F23F53">
        <w:rPr>
          <w:rFonts w:ascii="Arial" w:hAnsi="Arial" w:cs="Arial"/>
          <w:sz w:val="20"/>
          <w:szCs w:val="20"/>
        </w:rPr>
        <w:t xml:space="preserve"> intake was correlated with larger eating/binge-eating episode size (r= 0.16; p&lt;.01; 95% CI: 0.</w:t>
      </w:r>
      <w:r w:rsidR="00342247" w:rsidRPr="00F23F53">
        <w:rPr>
          <w:rFonts w:ascii="Arial" w:hAnsi="Arial" w:cs="Arial"/>
          <w:sz w:val="20"/>
          <w:szCs w:val="20"/>
        </w:rPr>
        <w:t>0</w:t>
      </w:r>
      <w:r w:rsidRPr="00F23F53">
        <w:rPr>
          <w:rFonts w:ascii="Arial" w:hAnsi="Arial" w:cs="Arial"/>
          <w:sz w:val="20"/>
          <w:szCs w:val="20"/>
        </w:rPr>
        <w:t xml:space="preserve">3, 0.29). </w:t>
      </w:r>
      <w:r w:rsidR="00342247" w:rsidRPr="00F23F53">
        <w:rPr>
          <w:rFonts w:ascii="Arial" w:hAnsi="Arial" w:cs="Arial"/>
          <w:sz w:val="20"/>
          <w:szCs w:val="20"/>
        </w:rPr>
        <w:t xml:space="preserve">Contrary to hypotheses, </w:t>
      </w:r>
      <w:r w:rsidRPr="00F23F53">
        <w:rPr>
          <w:rFonts w:ascii="Arial" w:hAnsi="Arial" w:cs="Arial"/>
          <w:sz w:val="20"/>
          <w:szCs w:val="20"/>
        </w:rPr>
        <w:t>there were no significant correlations between GLP-1 response and reward valuation</w:t>
      </w:r>
      <w:r w:rsidR="00F73B7E">
        <w:rPr>
          <w:rFonts w:ascii="Arial" w:hAnsi="Arial" w:cs="Arial"/>
          <w:sz w:val="20"/>
          <w:szCs w:val="20"/>
        </w:rPr>
        <w:t>-effort (Spearman’s rho=-0.02-.02; ps&gt; .05)</w:t>
      </w:r>
      <w:r w:rsidRPr="00F23F53">
        <w:rPr>
          <w:rFonts w:ascii="Arial" w:hAnsi="Arial" w:cs="Arial"/>
          <w:sz w:val="20"/>
          <w:szCs w:val="20"/>
        </w:rPr>
        <w:t xml:space="preserve"> </w:t>
      </w:r>
      <w:r w:rsidR="00F73B7E">
        <w:rPr>
          <w:rFonts w:ascii="Arial" w:hAnsi="Arial" w:cs="Arial"/>
          <w:sz w:val="20"/>
          <w:szCs w:val="20"/>
        </w:rPr>
        <w:t xml:space="preserve">or reward valuation (self-report) </w:t>
      </w:r>
      <w:r w:rsidR="00342247" w:rsidRPr="00F23F53">
        <w:rPr>
          <w:rFonts w:ascii="Arial" w:hAnsi="Arial" w:cs="Arial"/>
          <w:sz w:val="20"/>
          <w:szCs w:val="20"/>
        </w:rPr>
        <w:t>(rs=</w:t>
      </w:r>
      <w:r w:rsidR="00CD3666" w:rsidRPr="00F23F53">
        <w:rPr>
          <w:rFonts w:ascii="Arial" w:hAnsi="Arial" w:cs="Arial"/>
          <w:sz w:val="20"/>
          <w:szCs w:val="20"/>
        </w:rPr>
        <w:t>-</w:t>
      </w:r>
      <w:r w:rsidR="00342247" w:rsidRPr="00F23F53">
        <w:rPr>
          <w:rFonts w:ascii="Arial" w:hAnsi="Arial" w:cs="Arial"/>
          <w:sz w:val="20"/>
          <w:szCs w:val="20"/>
        </w:rPr>
        <w:t>0.</w:t>
      </w:r>
      <w:r w:rsidR="00F73B7E" w:rsidRPr="00F23F53">
        <w:rPr>
          <w:rFonts w:ascii="Arial" w:hAnsi="Arial" w:cs="Arial"/>
          <w:sz w:val="20"/>
          <w:szCs w:val="20"/>
        </w:rPr>
        <w:t>0</w:t>
      </w:r>
      <w:r w:rsidR="00F73B7E">
        <w:rPr>
          <w:rFonts w:ascii="Arial" w:hAnsi="Arial" w:cs="Arial"/>
          <w:sz w:val="20"/>
          <w:szCs w:val="20"/>
        </w:rPr>
        <w:t>8</w:t>
      </w:r>
      <w:r w:rsidR="00342247" w:rsidRPr="00F23F53">
        <w:rPr>
          <w:rFonts w:ascii="Arial" w:hAnsi="Arial" w:cs="Arial"/>
          <w:sz w:val="20"/>
          <w:szCs w:val="20"/>
        </w:rPr>
        <w:t>-0.</w:t>
      </w:r>
      <w:r w:rsidR="00CD3666" w:rsidRPr="00F23F53">
        <w:rPr>
          <w:rFonts w:ascii="Arial" w:hAnsi="Arial" w:cs="Arial"/>
          <w:sz w:val="20"/>
          <w:szCs w:val="20"/>
        </w:rPr>
        <w:t>10</w:t>
      </w:r>
      <w:r w:rsidR="00342247" w:rsidRPr="00F23F53">
        <w:rPr>
          <w:rFonts w:ascii="Arial" w:hAnsi="Arial" w:cs="Arial"/>
          <w:sz w:val="20"/>
          <w:szCs w:val="20"/>
        </w:rPr>
        <w:t>; ps&gt;.05</w:t>
      </w:r>
      <w:r w:rsidRPr="00F23F53">
        <w:rPr>
          <w:rFonts w:ascii="Arial" w:hAnsi="Arial" w:cs="Arial"/>
          <w:sz w:val="20"/>
          <w:szCs w:val="20"/>
        </w:rPr>
        <w:t>)</w:t>
      </w:r>
      <w:r w:rsidR="00F73B7E">
        <w:rPr>
          <w:rFonts w:ascii="Arial" w:hAnsi="Arial" w:cs="Arial"/>
          <w:sz w:val="20"/>
          <w:szCs w:val="20"/>
        </w:rPr>
        <w:t xml:space="preserve">. Moreover, there were no significant associations between </w:t>
      </w:r>
      <w:r w:rsidRPr="00F23F53">
        <w:rPr>
          <w:rFonts w:ascii="Arial" w:hAnsi="Arial" w:cs="Arial"/>
          <w:sz w:val="20"/>
          <w:szCs w:val="20"/>
        </w:rPr>
        <w:t>reward valuation measures and LOC frequency (</w:t>
      </w:r>
      <w:r w:rsidR="00CD3666" w:rsidRPr="00F23F53">
        <w:rPr>
          <w:rFonts w:ascii="Arial" w:hAnsi="Arial" w:cs="Arial"/>
          <w:sz w:val="20"/>
          <w:szCs w:val="20"/>
        </w:rPr>
        <w:t>ps&gt;.05</w:t>
      </w:r>
      <w:r w:rsidRPr="00F23F53">
        <w:rPr>
          <w:rFonts w:ascii="Arial" w:hAnsi="Arial" w:cs="Arial"/>
          <w:sz w:val="20"/>
          <w:szCs w:val="20"/>
        </w:rPr>
        <w:t>) (</w:t>
      </w:r>
      <w:r w:rsidR="005D145E">
        <w:rPr>
          <w:rFonts w:ascii="Arial" w:hAnsi="Arial" w:cs="Arial"/>
          <w:sz w:val="20"/>
          <w:szCs w:val="20"/>
        </w:rPr>
        <w:t>Table S1</w:t>
      </w:r>
      <w:r w:rsidRPr="00F23F53">
        <w:rPr>
          <w:rFonts w:ascii="Arial" w:hAnsi="Arial" w:cs="Arial"/>
          <w:sz w:val="20"/>
          <w:szCs w:val="20"/>
        </w:rPr>
        <w:t xml:space="preserve">). </w:t>
      </w:r>
    </w:p>
    <w:p w14:paraId="037D641E" w14:textId="77777777" w:rsidR="00B31BE5" w:rsidRDefault="00B31BE5" w:rsidP="00F23F53">
      <w:pPr>
        <w:spacing w:after="0" w:line="240" w:lineRule="auto"/>
        <w:rPr>
          <w:rFonts w:ascii="Arial" w:hAnsi="Arial" w:cs="Arial"/>
          <w:b/>
          <w:iCs/>
          <w:sz w:val="20"/>
          <w:szCs w:val="20"/>
        </w:rPr>
      </w:pPr>
    </w:p>
    <w:p w14:paraId="57C3A470" w14:textId="614086B9" w:rsidR="00703562" w:rsidRDefault="00D114C7" w:rsidP="00F23F53">
      <w:pPr>
        <w:spacing w:after="0" w:line="240" w:lineRule="auto"/>
        <w:rPr>
          <w:rFonts w:ascii="Arial" w:hAnsi="Arial" w:cs="Arial"/>
          <w:b/>
          <w:iCs/>
          <w:sz w:val="20"/>
          <w:szCs w:val="20"/>
        </w:rPr>
      </w:pPr>
      <w:r w:rsidRPr="00F23F53">
        <w:rPr>
          <w:rFonts w:ascii="Arial" w:hAnsi="Arial" w:cs="Arial"/>
          <w:b/>
          <w:iCs/>
          <w:sz w:val="20"/>
          <w:szCs w:val="20"/>
        </w:rPr>
        <w:t>SEM Analyses</w:t>
      </w:r>
    </w:p>
    <w:p w14:paraId="444ED60E" w14:textId="77777777" w:rsidR="00B31BE5" w:rsidRPr="00F23F53" w:rsidRDefault="00B31BE5" w:rsidP="00F23F53">
      <w:pPr>
        <w:spacing w:after="0" w:line="240" w:lineRule="auto"/>
        <w:rPr>
          <w:rFonts w:ascii="Arial" w:hAnsi="Arial" w:cs="Arial"/>
          <w:b/>
          <w:iCs/>
          <w:sz w:val="20"/>
          <w:szCs w:val="20"/>
        </w:rPr>
      </w:pPr>
    </w:p>
    <w:p w14:paraId="1D61A4F8" w14:textId="1BBA9D29" w:rsidR="00586EBE" w:rsidRPr="00F23F53" w:rsidRDefault="00D114C7" w:rsidP="00F23F53">
      <w:pPr>
        <w:spacing w:after="0" w:line="240" w:lineRule="auto"/>
        <w:ind w:firstLine="720"/>
        <w:rPr>
          <w:rFonts w:ascii="Arial" w:hAnsi="Arial" w:cs="Arial"/>
          <w:sz w:val="20"/>
          <w:szCs w:val="20"/>
        </w:rPr>
      </w:pPr>
      <w:r w:rsidRPr="00F23F53">
        <w:rPr>
          <w:rFonts w:ascii="Arial" w:hAnsi="Arial" w:cs="Arial"/>
          <w:sz w:val="20"/>
          <w:szCs w:val="20"/>
          <w:u w:val="single"/>
        </w:rPr>
        <w:t>Variable Transformations and Latent Variables</w:t>
      </w:r>
      <w:r w:rsidRPr="00F23F53">
        <w:rPr>
          <w:rFonts w:ascii="Arial" w:hAnsi="Arial" w:cs="Arial"/>
          <w:sz w:val="20"/>
          <w:szCs w:val="20"/>
        </w:rPr>
        <w:t xml:space="preserve">. To </w:t>
      </w:r>
      <w:r w:rsidR="00420753" w:rsidRPr="00F23F53">
        <w:rPr>
          <w:rFonts w:ascii="Arial" w:hAnsi="Arial" w:cs="Arial"/>
          <w:sz w:val="20"/>
          <w:szCs w:val="20"/>
        </w:rPr>
        <w:t>control for interassay variability</w:t>
      </w:r>
      <w:r w:rsidRPr="00F23F53">
        <w:rPr>
          <w:rFonts w:ascii="Arial" w:hAnsi="Arial" w:cs="Arial"/>
          <w:sz w:val="20"/>
          <w:szCs w:val="20"/>
        </w:rPr>
        <w:t>, standardized residuals for leptin and GLP</w:t>
      </w:r>
      <w:r w:rsidR="00420753" w:rsidRPr="00F23F53">
        <w:rPr>
          <w:rFonts w:ascii="Arial" w:hAnsi="Arial" w:cs="Arial"/>
          <w:sz w:val="20"/>
          <w:szCs w:val="20"/>
        </w:rPr>
        <w:t>-</w:t>
      </w:r>
      <w:r w:rsidRPr="00F23F53">
        <w:rPr>
          <w:rFonts w:ascii="Arial" w:hAnsi="Arial" w:cs="Arial"/>
          <w:sz w:val="20"/>
          <w:szCs w:val="20"/>
        </w:rPr>
        <w:t xml:space="preserve">1 </w:t>
      </w:r>
      <w:r w:rsidR="00420753" w:rsidRPr="00F23F53">
        <w:rPr>
          <w:rFonts w:ascii="Arial" w:hAnsi="Arial" w:cs="Arial"/>
          <w:sz w:val="20"/>
          <w:szCs w:val="20"/>
        </w:rPr>
        <w:t>values were saved from models</w:t>
      </w:r>
      <w:r w:rsidR="00D80999" w:rsidRPr="00F23F53">
        <w:rPr>
          <w:rFonts w:ascii="Arial" w:hAnsi="Arial" w:cs="Arial"/>
          <w:sz w:val="20"/>
          <w:szCs w:val="20"/>
        </w:rPr>
        <w:t xml:space="preserve"> controlling for assay in which samples were run</w:t>
      </w:r>
      <w:r w:rsidR="00420753" w:rsidRPr="00F23F53">
        <w:rPr>
          <w:rFonts w:ascii="Arial" w:hAnsi="Arial" w:cs="Arial"/>
          <w:sz w:val="20"/>
          <w:szCs w:val="20"/>
        </w:rPr>
        <w:t>. Residuals were used as</w:t>
      </w:r>
      <w:r w:rsidRPr="00F23F53">
        <w:rPr>
          <w:rFonts w:ascii="Arial" w:hAnsi="Arial" w:cs="Arial"/>
          <w:sz w:val="20"/>
          <w:szCs w:val="20"/>
        </w:rPr>
        <w:t xml:space="preserve"> observed variables in SEMs. </w:t>
      </w:r>
      <w:r w:rsidR="00420753" w:rsidRPr="00F23F53">
        <w:rPr>
          <w:rFonts w:ascii="Arial" w:hAnsi="Arial" w:cs="Arial"/>
          <w:sz w:val="20"/>
          <w:szCs w:val="20"/>
        </w:rPr>
        <w:t>To achieve</w:t>
      </w:r>
      <w:r w:rsidR="00CF5834" w:rsidRPr="00F23F53">
        <w:rPr>
          <w:rFonts w:ascii="Arial" w:hAnsi="Arial" w:cs="Arial"/>
          <w:sz w:val="20"/>
          <w:szCs w:val="20"/>
        </w:rPr>
        <w:t xml:space="preserve"> model converg</w:t>
      </w:r>
      <w:r w:rsidR="00420753" w:rsidRPr="00F23F53">
        <w:rPr>
          <w:rFonts w:ascii="Arial" w:hAnsi="Arial" w:cs="Arial"/>
          <w:sz w:val="20"/>
          <w:szCs w:val="20"/>
        </w:rPr>
        <w:t>ence</w:t>
      </w:r>
      <w:r w:rsidR="007B6E94" w:rsidRPr="00F23F53">
        <w:rPr>
          <w:rFonts w:ascii="Arial" w:hAnsi="Arial" w:cs="Arial"/>
          <w:sz w:val="20"/>
          <w:szCs w:val="20"/>
        </w:rPr>
        <w:t xml:space="preserve">, </w:t>
      </w:r>
      <w:r w:rsidR="00CF5834" w:rsidRPr="00F23F53">
        <w:rPr>
          <w:rFonts w:ascii="Arial" w:hAnsi="Arial" w:cs="Arial"/>
          <w:sz w:val="20"/>
          <w:szCs w:val="20"/>
        </w:rPr>
        <w:t xml:space="preserve">PR task breakpoints and VAS </w:t>
      </w:r>
      <w:r w:rsidR="00420753" w:rsidRPr="00F23F53">
        <w:rPr>
          <w:rFonts w:ascii="Arial" w:hAnsi="Arial" w:cs="Arial"/>
          <w:sz w:val="20"/>
          <w:szCs w:val="20"/>
        </w:rPr>
        <w:t xml:space="preserve">AUC </w:t>
      </w:r>
      <w:r w:rsidR="00CF5834" w:rsidRPr="00F23F53">
        <w:rPr>
          <w:rFonts w:ascii="Arial" w:hAnsi="Arial" w:cs="Arial"/>
          <w:sz w:val="20"/>
          <w:szCs w:val="20"/>
        </w:rPr>
        <w:t>ratings</w:t>
      </w:r>
      <w:r w:rsidR="00420753" w:rsidRPr="00F23F53">
        <w:rPr>
          <w:rFonts w:ascii="Arial" w:hAnsi="Arial" w:cs="Arial"/>
          <w:sz w:val="20"/>
          <w:szCs w:val="20"/>
        </w:rPr>
        <w:t xml:space="preserve"> for satiation</w:t>
      </w:r>
      <w:r w:rsidR="00CF5834" w:rsidRPr="00F23F53">
        <w:rPr>
          <w:rFonts w:ascii="Arial" w:hAnsi="Arial" w:cs="Arial"/>
          <w:sz w:val="20"/>
          <w:szCs w:val="20"/>
        </w:rPr>
        <w:t xml:space="preserve"> were rescaled by dividing all individual values by 100</w:t>
      </w:r>
      <w:r w:rsidR="00D204BD">
        <w:rPr>
          <w:rFonts w:ascii="Arial" w:hAnsi="Arial" w:cs="Arial"/>
          <w:sz w:val="20"/>
          <w:szCs w:val="20"/>
        </w:rPr>
        <w:t xml:space="preserve"> and 1000, respectively</w:t>
      </w:r>
      <w:r w:rsidR="00420753" w:rsidRPr="00F23F53">
        <w:rPr>
          <w:rFonts w:ascii="Arial" w:hAnsi="Arial" w:cs="Arial"/>
          <w:sz w:val="20"/>
          <w:szCs w:val="20"/>
        </w:rPr>
        <w:t>, and</w:t>
      </w:r>
      <w:r w:rsidR="00CF5834" w:rsidRPr="00F23F53">
        <w:rPr>
          <w:rFonts w:ascii="Arial" w:hAnsi="Arial" w:cs="Arial"/>
          <w:sz w:val="20"/>
          <w:szCs w:val="20"/>
        </w:rPr>
        <w:t xml:space="preserve"> VAS wanting ratings were rescaled by dividing all individual values by 10. </w:t>
      </w:r>
    </w:p>
    <w:p w14:paraId="15CEA10E" w14:textId="25B6A73E" w:rsidR="00586EBE" w:rsidRPr="00F23F53" w:rsidRDefault="00CF5834" w:rsidP="00F23F53">
      <w:pPr>
        <w:spacing w:after="0" w:line="240" w:lineRule="auto"/>
        <w:ind w:firstLine="720"/>
        <w:rPr>
          <w:rFonts w:ascii="Arial" w:hAnsi="Arial" w:cs="Arial"/>
          <w:sz w:val="20"/>
          <w:szCs w:val="20"/>
        </w:rPr>
      </w:pPr>
      <w:r w:rsidRPr="00F23F53">
        <w:rPr>
          <w:rFonts w:ascii="Arial" w:hAnsi="Arial" w:cs="Arial"/>
          <w:sz w:val="20"/>
          <w:szCs w:val="20"/>
        </w:rPr>
        <w:t xml:space="preserve">Latent variables were created for </w:t>
      </w:r>
      <w:r w:rsidR="0074272B">
        <w:rPr>
          <w:rFonts w:ascii="Arial" w:hAnsi="Arial" w:cs="Arial"/>
          <w:sz w:val="20"/>
          <w:szCs w:val="20"/>
        </w:rPr>
        <w:t xml:space="preserve">reward valuation </w:t>
      </w:r>
      <w:r w:rsidRPr="00F23F53">
        <w:rPr>
          <w:rFonts w:ascii="Arial" w:hAnsi="Arial" w:cs="Arial"/>
          <w:sz w:val="20"/>
          <w:szCs w:val="20"/>
        </w:rPr>
        <w:t>(self-report</w:t>
      </w:r>
      <w:r w:rsidR="0074272B">
        <w:rPr>
          <w:rFonts w:ascii="Arial" w:hAnsi="Arial" w:cs="Arial"/>
          <w:sz w:val="20"/>
          <w:szCs w:val="20"/>
        </w:rPr>
        <w:t>; RV</w:t>
      </w:r>
      <w:r w:rsidRPr="00F23F53">
        <w:rPr>
          <w:rFonts w:ascii="Arial" w:hAnsi="Arial" w:cs="Arial"/>
          <w:sz w:val="20"/>
          <w:szCs w:val="20"/>
        </w:rPr>
        <w:t xml:space="preserve">), </w:t>
      </w:r>
      <w:r w:rsidR="0074272B">
        <w:rPr>
          <w:rFonts w:ascii="Arial" w:hAnsi="Arial" w:cs="Arial"/>
          <w:sz w:val="20"/>
          <w:szCs w:val="20"/>
        </w:rPr>
        <w:t>reward valuation-effort (RV-E)</w:t>
      </w:r>
      <w:r w:rsidRPr="00F23F53">
        <w:rPr>
          <w:rFonts w:ascii="Arial" w:hAnsi="Arial" w:cs="Arial"/>
          <w:sz w:val="20"/>
          <w:szCs w:val="20"/>
        </w:rPr>
        <w:t xml:space="preserve">, and </w:t>
      </w:r>
      <w:r w:rsidR="0074272B">
        <w:rPr>
          <w:rFonts w:ascii="Arial" w:hAnsi="Arial" w:cs="Arial"/>
          <w:sz w:val="20"/>
          <w:szCs w:val="20"/>
        </w:rPr>
        <w:t xml:space="preserve">reward </w:t>
      </w:r>
      <w:r w:rsidRPr="00F23F53">
        <w:rPr>
          <w:rFonts w:ascii="Arial" w:hAnsi="Arial" w:cs="Arial"/>
          <w:sz w:val="20"/>
          <w:szCs w:val="20"/>
        </w:rPr>
        <w:t xml:space="preserve">satiation (self-report). Specifically, breakpoints on each of three PR tasks were used as indicators for RV-E. The three VAS self-reported ‘wanting’ ratings administered just prior to each PR task were used as indicators for RV (self-report). Finally, the AUC VAS ratings for fullness, satiation, and hunger (reversed scored) were used as the three indicators for </w:t>
      </w:r>
      <w:r w:rsidR="0074272B">
        <w:rPr>
          <w:rFonts w:ascii="Arial" w:hAnsi="Arial" w:cs="Arial"/>
          <w:sz w:val="20"/>
          <w:szCs w:val="20"/>
        </w:rPr>
        <w:t xml:space="preserve">reward </w:t>
      </w:r>
      <w:r w:rsidRPr="00F23F53">
        <w:rPr>
          <w:rFonts w:ascii="Arial" w:hAnsi="Arial" w:cs="Arial"/>
          <w:sz w:val="20"/>
          <w:szCs w:val="20"/>
        </w:rPr>
        <w:t xml:space="preserve">satiation (self-report). The error variance of the RV-E and RV (self-report) latent factors were fixed to one.  </w:t>
      </w:r>
    </w:p>
    <w:p w14:paraId="178B768F" w14:textId="2D46DC72" w:rsidR="00D614E3" w:rsidRPr="00F23F53" w:rsidRDefault="00D114C7" w:rsidP="00F23F53">
      <w:pPr>
        <w:spacing w:after="0" w:line="240" w:lineRule="auto"/>
        <w:ind w:firstLine="720"/>
        <w:rPr>
          <w:rFonts w:ascii="Arial" w:hAnsi="Arial" w:cs="Arial"/>
          <w:sz w:val="20"/>
          <w:szCs w:val="20"/>
        </w:rPr>
      </w:pPr>
      <w:r w:rsidRPr="00F23F53">
        <w:rPr>
          <w:rFonts w:ascii="Arial" w:hAnsi="Arial" w:cs="Arial"/>
          <w:sz w:val="20"/>
          <w:szCs w:val="20"/>
        </w:rPr>
        <w:t xml:space="preserve"> </w:t>
      </w:r>
      <w:r w:rsidR="00420753" w:rsidRPr="00F23F53">
        <w:rPr>
          <w:rFonts w:ascii="Arial" w:hAnsi="Arial" w:cs="Arial"/>
          <w:sz w:val="20"/>
          <w:szCs w:val="20"/>
          <w:u w:val="single"/>
        </w:rPr>
        <w:t xml:space="preserve">Initial </w:t>
      </w:r>
      <w:r w:rsidR="00671E7B" w:rsidRPr="00F23F53">
        <w:rPr>
          <w:rFonts w:ascii="Arial" w:hAnsi="Arial" w:cs="Arial"/>
          <w:sz w:val="20"/>
          <w:szCs w:val="20"/>
          <w:u w:val="single"/>
        </w:rPr>
        <w:t>Model Convergence and Modification Indices</w:t>
      </w:r>
      <w:r w:rsidR="00671E7B" w:rsidRPr="00F23F53">
        <w:rPr>
          <w:rFonts w:ascii="Arial" w:hAnsi="Arial" w:cs="Arial"/>
          <w:sz w:val="20"/>
          <w:szCs w:val="20"/>
        </w:rPr>
        <w:t>.</w:t>
      </w:r>
      <w:r w:rsidR="007256E6" w:rsidRPr="00F23F53">
        <w:rPr>
          <w:rFonts w:ascii="Arial" w:hAnsi="Arial" w:cs="Arial"/>
          <w:sz w:val="20"/>
          <w:szCs w:val="20"/>
        </w:rPr>
        <w:t xml:space="preserve"> </w:t>
      </w:r>
      <w:r w:rsidR="00D614E3" w:rsidRPr="00F23F53">
        <w:rPr>
          <w:rFonts w:ascii="Arial" w:hAnsi="Arial" w:cs="Arial"/>
          <w:sz w:val="20"/>
          <w:szCs w:val="20"/>
        </w:rPr>
        <w:t>The initial model tested for eating/</w:t>
      </w:r>
      <w:r w:rsidR="004F44E8" w:rsidRPr="00F23F53">
        <w:rPr>
          <w:rFonts w:ascii="Arial" w:hAnsi="Arial" w:cs="Arial"/>
          <w:sz w:val="20"/>
          <w:szCs w:val="20"/>
        </w:rPr>
        <w:t>binge-eating episode</w:t>
      </w:r>
      <w:r w:rsidR="00D614E3" w:rsidRPr="00F23F53">
        <w:rPr>
          <w:rFonts w:ascii="Arial" w:hAnsi="Arial" w:cs="Arial"/>
          <w:sz w:val="20"/>
          <w:szCs w:val="20"/>
        </w:rPr>
        <w:t xml:space="preserve"> size</w:t>
      </w:r>
      <w:r w:rsidR="00420753" w:rsidRPr="00F23F53">
        <w:rPr>
          <w:rFonts w:ascii="Arial" w:hAnsi="Arial" w:cs="Arial"/>
          <w:sz w:val="20"/>
          <w:szCs w:val="20"/>
        </w:rPr>
        <w:t xml:space="preserve"> (Model 1</w:t>
      </w:r>
      <w:r w:rsidR="00D614E3" w:rsidRPr="00F23F53">
        <w:rPr>
          <w:rFonts w:ascii="Arial" w:hAnsi="Arial" w:cs="Arial"/>
          <w:sz w:val="20"/>
          <w:szCs w:val="20"/>
        </w:rPr>
        <w:t>) did not converge</w:t>
      </w:r>
      <w:r w:rsidR="00420753" w:rsidRPr="00F23F53">
        <w:rPr>
          <w:rFonts w:ascii="Arial" w:hAnsi="Arial" w:cs="Arial"/>
          <w:sz w:val="20"/>
          <w:szCs w:val="20"/>
        </w:rPr>
        <w:t xml:space="preserve"> due to</w:t>
      </w:r>
      <w:r w:rsidR="00D614E3" w:rsidRPr="00F23F53">
        <w:rPr>
          <w:rFonts w:ascii="Arial" w:hAnsi="Arial" w:cs="Arial"/>
          <w:sz w:val="20"/>
          <w:szCs w:val="20"/>
        </w:rPr>
        <w:t xml:space="preserve"> negative residual variance</w:t>
      </w:r>
      <w:r w:rsidR="00420753" w:rsidRPr="00F23F53">
        <w:rPr>
          <w:rFonts w:ascii="Arial" w:hAnsi="Arial" w:cs="Arial"/>
          <w:sz w:val="20"/>
          <w:szCs w:val="20"/>
        </w:rPr>
        <w:t xml:space="preserve"> for self-reported fullness. After setting</w:t>
      </w:r>
      <w:r w:rsidR="00D614E3" w:rsidRPr="00F23F53">
        <w:rPr>
          <w:rFonts w:ascii="Arial" w:hAnsi="Arial" w:cs="Arial"/>
          <w:sz w:val="20"/>
          <w:szCs w:val="20"/>
        </w:rPr>
        <w:t xml:space="preserve"> this parameter to zero</w:t>
      </w:r>
      <w:r w:rsidR="00A94D88" w:rsidRPr="00F23F53">
        <w:rPr>
          <w:rFonts w:ascii="Arial" w:hAnsi="Arial" w:cs="Arial"/>
          <w:sz w:val="20"/>
          <w:szCs w:val="20"/>
        </w:rPr>
        <w:t>, m</w:t>
      </w:r>
      <w:r w:rsidR="00D614E3" w:rsidRPr="00F23F53">
        <w:rPr>
          <w:rFonts w:ascii="Arial" w:hAnsi="Arial" w:cs="Arial"/>
          <w:sz w:val="20"/>
          <w:szCs w:val="20"/>
        </w:rPr>
        <w:t xml:space="preserve">odel fit was excellent (see </w:t>
      </w:r>
      <w:r w:rsidR="005D145E">
        <w:rPr>
          <w:rFonts w:ascii="Arial" w:hAnsi="Arial" w:cs="Arial"/>
          <w:sz w:val="20"/>
          <w:szCs w:val="20"/>
        </w:rPr>
        <w:t>Table S2</w:t>
      </w:r>
      <w:r w:rsidR="00D614E3" w:rsidRPr="00F23F53">
        <w:rPr>
          <w:rFonts w:ascii="Arial" w:hAnsi="Arial" w:cs="Arial"/>
          <w:sz w:val="20"/>
          <w:szCs w:val="20"/>
        </w:rPr>
        <w:t xml:space="preserve">) and no modification indices were suggested. Mplus output for this model indicated that the analysis may have multiple solutions. This issue was explored using random starts (20). </w:t>
      </w:r>
      <w:r w:rsidR="00A94D88" w:rsidRPr="00F23F53">
        <w:rPr>
          <w:rFonts w:ascii="Arial" w:hAnsi="Arial" w:cs="Arial"/>
          <w:sz w:val="20"/>
          <w:szCs w:val="20"/>
        </w:rPr>
        <w:t>Of 20 random start values, 17 runs converged, and t</w:t>
      </w:r>
      <w:r w:rsidR="00D614E3" w:rsidRPr="00F23F53">
        <w:rPr>
          <w:rFonts w:ascii="Arial" w:hAnsi="Arial" w:cs="Arial"/>
          <w:sz w:val="20"/>
          <w:szCs w:val="20"/>
        </w:rPr>
        <w:t xml:space="preserve">he best fit function was replicated with one random starts number unperturbed.  </w:t>
      </w:r>
    </w:p>
    <w:p w14:paraId="79E2AA02" w14:textId="6DEC7CD6" w:rsidR="00DB6009" w:rsidRPr="00F23F53" w:rsidRDefault="007256E6" w:rsidP="00F23F53">
      <w:pPr>
        <w:spacing w:after="0" w:line="240" w:lineRule="auto"/>
        <w:ind w:firstLine="720"/>
        <w:rPr>
          <w:rFonts w:ascii="Arial" w:hAnsi="Arial" w:cs="Arial"/>
          <w:sz w:val="20"/>
          <w:szCs w:val="20"/>
        </w:rPr>
      </w:pPr>
      <w:r w:rsidRPr="00F23F53">
        <w:rPr>
          <w:rFonts w:ascii="Arial" w:hAnsi="Arial" w:cs="Arial"/>
          <w:sz w:val="20"/>
          <w:szCs w:val="20"/>
        </w:rPr>
        <w:t xml:space="preserve">Initial model fit for </w:t>
      </w:r>
      <w:r w:rsidR="00A94D88" w:rsidRPr="00F23F53">
        <w:rPr>
          <w:rFonts w:ascii="Arial" w:hAnsi="Arial" w:cs="Arial"/>
          <w:sz w:val="20"/>
          <w:szCs w:val="20"/>
        </w:rPr>
        <w:t>LOC frequency (</w:t>
      </w:r>
      <w:r w:rsidRPr="00F23F53">
        <w:rPr>
          <w:rFonts w:ascii="Arial" w:hAnsi="Arial" w:cs="Arial"/>
          <w:sz w:val="20"/>
          <w:szCs w:val="20"/>
        </w:rPr>
        <w:t xml:space="preserve">Model </w:t>
      </w:r>
      <w:r w:rsidR="00D614E3" w:rsidRPr="00F23F53">
        <w:rPr>
          <w:rFonts w:ascii="Arial" w:hAnsi="Arial" w:cs="Arial"/>
          <w:sz w:val="20"/>
          <w:szCs w:val="20"/>
        </w:rPr>
        <w:t>2</w:t>
      </w:r>
      <w:r w:rsidR="00A94D88" w:rsidRPr="00F23F53">
        <w:rPr>
          <w:rFonts w:ascii="Arial" w:hAnsi="Arial" w:cs="Arial"/>
          <w:sz w:val="20"/>
          <w:szCs w:val="20"/>
        </w:rPr>
        <w:t>)</w:t>
      </w:r>
      <w:r w:rsidRPr="00F23F53">
        <w:rPr>
          <w:rFonts w:ascii="Arial" w:hAnsi="Arial" w:cs="Arial"/>
          <w:sz w:val="20"/>
          <w:szCs w:val="20"/>
        </w:rPr>
        <w:t xml:space="preserve"> was inadequate (Chi-square(df)=</w:t>
      </w:r>
      <w:r w:rsidR="00DB6009" w:rsidRPr="00F23F53">
        <w:rPr>
          <w:rFonts w:ascii="Arial" w:hAnsi="Arial" w:cs="Arial"/>
          <w:sz w:val="20"/>
          <w:szCs w:val="20"/>
        </w:rPr>
        <w:t>110.39</w:t>
      </w:r>
      <w:r w:rsidRPr="00F23F53">
        <w:rPr>
          <w:rFonts w:ascii="Arial" w:hAnsi="Arial" w:cs="Arial"/>
          <w:sz w:val="20"/>
          <w:szCs w:val="20"/>
        </w:rPr>
        <w:t xml:space="preserve">, </w:t>
      </w:r>
      <w:r w:rsidRPr="00F23F53">
        <w:rPr>
          <w:rFonts w:ascii="Arial" w:hAnsi="Arial" w:cs="Arial"/>
          <w:i/>
          <w:sz w:val="20"/>
          <w:szCs w:val="20"/>
        </w:rPr>
        <w:t>p</w:t>
      </w:r>
      <w:r w:rsidRPr="00F23F53">
        <w:rPr>
          <w:rFonts w:ascii="Arial" w:hAnsi="Arial" w:cs="Arial"/>
          <w:sz w:val="20"/>
          <w:szCs w:val="20"/>
        </w:rPr>
        <w:t>&lt;.001; CFI/T</w:t>
      </w:r>
      <w:r w:rsidR="0040768D" w:rsidRPr="00F23F53">
        <w:rPr>
          <w:rFonts w:ascii="Arial" w:hAnsi="Arial" w:cs="Arial"/>
          <w:sz w:val="20"/>
          <w:szCs w:val="20"/>
        </w:rPr>
        <w:t>L</w:t>
      </w:r>
      <w:r w:rsidRPr="00F23F53">
        <w:rPr>
          <w:rFonts w:ascii="Arial" w:hAnsi="Arial" w:cs="Arial"/>
          <w:sz w:val="20"/>
          <w:szCs w:val="20"/>
        </w:rPr>
        <w:t xml:space="preserve">I= 0.84/0.78; RMSEA=0.08; SRMR=0.06). </w:t>
      </w:r>
      <w:r w:rsidR="00D114C7" w:rsidRPr="00F23F53">
        <w:rPr>
          <w:rFonts w:ascii="Arial" w:hAnsi="Arial" w:cs="Arial"/>
          <w:sz w:val="20"/>
          <w:szCs w:val="20"/>
        </w:rPr>
        <w:t xml:space="preserve">Modification indices </w:t>
      </w:r>
      <w:r w:rsidRPr="00F23F53">
        <w:rPr>
          <w:rFonts w:ascii="Arial" w:hAnsi="Arial" w:cs="Arial"/>
          <w:sz w:val="20"/>
          <w:szCs w:val="20"/>
        </w:rPr>
        <w:t>suggested</w:t>
      </w:r>
      <w:r w:rsidR="00D114C7" w:rsidRPr="00F23F53">
        <w:rPr>
          <w:rFonts w:ascii="Arial" w:hAnsi="Arial" w:cs="Arial"/>
          <w:sz w:val="20"/>
          <w:szCs w:val="20"/>
        </w:rPr>
        <w:t xml:space="preserve"> allowing behavioral and self-report assessments of food reward valuation (i.e., M&amp;M PR task breakpoint and VAS wanting rating for M&amp;Ms) to correlate to improve model fit</w:t>
      </w:r>
      <w:r w:rsidRPr="00F23F53">
        <w:rPr>
          <w:rFonts w:ascii="Arial" w:hAnsi="Arial" w:cs="Arial"/>
          <w:sz w:val="20"/>
          <w:szCs w:val="20"/>
        </w:rPr>
        <w:t xml:space="preserve"> (Chi-square(df)=72.47(31), </w:t>
      </w:r>
      <w:r w:rsidRPr="00F23F53">
        <w:rPr>
          <w:rFonts w:ascii="Arial" w:hAnsi="Arial" w:cs="Arial"/>
          <w:i/>
          <w:sz w:val="20"/>
          <w:szCs w:val="20"/>
        </w:rPr>
        <w:t>p</w:t>
      </w:r>
      <w:r w:rsidRPr="00F23F53">
        <w:rPr>
          <w:rFonts w:ascii="Arial" w:hAnsi="Arial" w:cs="Arial"/>
          <w:sz w:val="20"/>
          <w:szCs w:val="20"/>
        </w:rPr>
        <w:t>&lt;.001; CFI/T</w:t>
      </w:r>
      <w:r w:rsidR="0040768D" w:rsidRPr="00F23F53">
        <w:rPr>
          <w:rFonts w:ascii="Arial" w:hAnsi="Arial" w:cs="Arial"/>
          <w:sz w:val="20"/>
          <w:szCs w:val="20"/>
        </w:rPr>
        <w:t>L</w:t>
      </w:r>
      <w:r w:rsidRPr="00F23F53">
        <w:rPr>
          <w:rFonts w:ascii="Arial" w:hAnsi="Arial" w:cs="Arial"/>
          <w:sz w:val="20"/>
          <w:szCs w:val="20"/>
        </w:rPr>
        <w:t>I= 0.</w:t>
      </w:r>
      <w:r w:rsidR="0040768D" w:rsidRPr="00F23F53">
        <w:rPr>
          <w:rFonts w:ascii="Arial" w:hAnsi="Arial" w:cs="Arial"/>
          <w:sz w:val="20"/>
          <w:szCs w:val="20"/>
        </w:rPr>
        <w:t>92</w:t>
      </w:r>
      <w:r w:rsidRPr="00F23F53">
        <w:rPr>
          <w:rFonts w:ascii="Arial" w:hAnsi="Arial" w:cs="Arial"/>
          <w:sz w:val="20"/>
          <w:szCs w:val="20"/>
        </w:rPr>
        <w:t>/0.</w:t>
      </w:r>
      <w:r w:rsidR="0040768D" w:rsidRPr="00F23F53">
        <w:rPr>
          <w:rFonts w:ascii="Arial" w:hAnsi="Arial" w:cs="Arial"/>
          <w:sz w:val="20"/>
          <w:szCs w:val="20"/>
        </w:rPr>
        <w:t>8</w:t>
      </w:r>
      <w:r w:rsidRPr="00F23F53">
        <w:rPr>
          <w:rFonts w:ascii="Arial" w:hAnsi="Arial" w:cs="Arial"/>
          <w:sz w:val="20"/>
          <w:szCs w:val="20"/>
        </w:rPr>
        <w:t>8; RMSEA=0.0</w:t>
      </w:r>
      <w:r w:rsidR="0040768D" w:rsidRPr="00F23F53">
        <w:rPr>
          <w:rFonts w:ascii="Arial" w:hAnsi="Arial" w:cs="Arial"/>
          <w:sz w:val="20"/>
          <w:szCs w:val="20"/>
        </w:rPr>
        <w:t>6</w:t>
      </w:r>
      <w:r w:rsidRPr="00F23F53">
        <w:rPr>
          <w:rFonts w:ascii="Arial" w:hAnsi="Arial" w:cs="Arial"/>
          <w:sz w:val="20"/>
          <w:szCs w:val="20"/>
        </w:rPr>
        <w:t>; SRMR=0.0</w:t>
      </w:r>
      <w:r w:rsidR="0040768D" w:rsidRPr="00F23F53">
        <w:rPr>
          <w:rFonts w:ascii="Arial" w:hAnsi="Arial" w:cs="Arial"/>
          <w:sz w:val="20"/>
          <w:szCs w:val="20"/>
        </w:rPr>
        <w:t xml:space="preserve">5). </w:t>
      </w:r>
      <w:r w:rsidR="00A94D88" w:rsidRPr="00F23F53">
        <w:rPr>
          <w:rFonts w:ascii="Arial" w:hAnsi="Arial" w:cs="Arial"/>
          <w:sz w:val="20"/>
          <w:szCs w:val="20"/>
        </w:rPr>
        <w:t xml:space="preserve">This modification is supported by theory underlying multi-unit measurement of reward valuation. </w:t>
      </w:r>
      <w:r w:rsidR="0040768D" w:rsidRPr="00F23F53">
        <w:rPr>
          <w:rFonts w:ascii="Arial" w:hAnsi="Arial" w:cs="Arial"/>
          <w:sz w:val="20"/>
          <w:szCs w:val="20"/>
        </w:rPr>
        <w:t xml:space="preserve">Standardized estimates and 95% confidence intervals for paths in this model are presented in </w:t>
      </w:r>
      <w:r w:rsidR="005D145E">
        <w:rPr>
          <w:rFonts w:ascii="Arial" w:hAnsi="Arial" w:cs="Arial"/>
          <w:sz w:val="20"/>
          <w:szCs w:val="20"/>
        </w:rPr>
        <w:t>Table 2</w:t>
      </w:r>
      <w:r w:rsidR="0040768D" w:rsidRPr="00F23F53">
        <w:rPr>
          <w:rFonts w:ascii="Arial" w:hAnsi="Arial" w:cs="Arial"/>
          <w:sz w:val="20"/>
          <w:szCs w:val="20"/>
        </w:rPr>
        <w:t xml:space="preserve">. </w:t>
      </w:r>
      <w:r w:rsidR="00A3080D">
        <w:rPr>
          <w:rFonts w:ascii="Arial" w:hAnsi="Arial" w:cs="Arial"/>
          <w:sz w:val="20"/>
          <w:szCs w:val="20"/>
        </w:rPr>
        <w:t>M</w:t>
      </w:r>
      <w:r w:rsidR="0040768D" w:rsidRPr="00F23F53">
        <w:rPr>
          <w:rFonts w:ascii="Arial" w:hAnsi="Arial" w:cs="Arial"/>
          <w:sz w:val="20"/>
          <w:szCs w:val="20"/>
        </w:rPr>
        <w:t>odification indices also suggested adding a direct path from weight suppression to LOC frequency</w:t>
      </w:r>
      <w:r w:rsidR="002A412A" w:rsidRPr="00F23F53">
        <w:rPr>
          <w:rFonts w:ascii="Arial" w:hAnsi="Arial" w:cs="Arial"/>
          <w:sz w:val="20"/>
          <w:szCs w:val="20"/>
        </w:rPr>
        <w:t>, which</w:t>
      </w:r>
      <w:r w:rsidR="0040768D" w:rsidRPr="00F23F53">
        <w:rPr>
          <w:rFonts w:ascii="Arial" w:hAnsi="Arial" w:cs="Arial"/>
          <w:sz w:val="20"/>
          <w:szCs w:val="20"/>
        </w:rPr>
        <w:t xml:space="preserve"> improve</w:t>
      </w:r>
      <w:r w:rsidR="002A412A" w:rsidRPr="00F23F53">
        <w:rPr>
          <w:rFonts w:ascii="Arial" w:hAnsi="Arial" w:cs="Arial"/>
          <w:sz w:val="20"/>
          <w:szCs w:val="20"/>
        </w:rPr>
        <w:t>d</w:t>
      </w:r>
      <w:r w:rsidR="0040768D" w:rsidRPr="00F23F53">
        <w:rPr>
          <w:rFonts w:ascii="Arial" w:hAnsi="Arial" w:cs="Arial"/>
          <w:sz w:val="20"/>
          <w:szCs w:val="20"/>
        </w:rPr>
        <w:t xml:space="preserve"> model fit (Chi-square(df)=61.65(30), </w:t>
      </w:r>
      <w:r w:rsidR="0040768D" w:rsidRPr="00F23F53">
        <w:rPr>
          <w:rFonts w:ascii="Arial" w:hAnsi="Arial" w:cs="Arial"/>
          <w:i/>
          <w:sz w:val="20"/>
          <w:szCs w:val="20"/>
        </w:rPr>
        <w:t>p</w:t>
      </w:r>
      <w:r w:rsidR="0040768D" w:rsidRPr="00F23F53">
        <w:rPr>
          <w:rFonts w:ascii="Arial" w:hAnsi="Arial" w:cs="Arial"/>
          <w:sz w:val="20"/>
          <w:szCs w:val="20"/>
        </w:rPr>
        <w:t xml:space="preserve">&lt;.001; CFI/TLI= 0.94/0.91; RMSEA=0.05; SRMR=0.05). </w:t>
      </w:r>
      <w:r w:rsidR="002A412A" w:rsidRPr="00F23F53">
        <w:rPr>
          <w:rFonts w:ascii="Arial" w:hAnsi="Arial" w:cs="Arial"/>
          <w:sz w:val="20"/>
          <w:szCs w:val="20"/>
        </w:rPr>
        <w:t>Importantly, t</w:t>
      </w:r>
      <w:r w:rsidR="00B249AF" w:rsidRPr="00F23F53">
        <w:rPr>
          <w:rFonts w:ascii="Arial" w:hAnsi="Arial" w:cs="Arial"/>
          <w:sz w:val="20"/>
          <w:szCs w:val="20"/>
        </w:rPr>
        <w:t xml:space="preserve">his model does not provide a direct test of our </w:t>
      </w:r>
      <w:r w:rsidR="00A94D88" w:rsidRPr="00F23F53">
        <w:rPr>
          <w:rFonts w:ascii="Arial" w:hAnsi="Arial" w:cs="Arial"/>
          <w:i/>
          <w:iCs/>
          <w:sz w:val="20"/>
          <w:szCs w:val="20"/>
        </w:rPr>
        <w:t xml:space="preserve">a priori </w:t>
      </w:r>
      <w:r w:rsidR="00B249AF" w:rsidRPr="00F23F53">
        <w:rPr>
          <w:rFonts w:ascii="Arial" w:hAnsi="Arial" w:cs="Arial"/>
          <w:sz w:val="20"/>
          <w:szCs w:val="20"/>
        </w:rPr>
        <w:t>hypotheses</w:t>
      </w:r>
      <w:r w:rsidR="00A94D88" w:rsidRPr="00F23F53">
        <w:rPr>
          <w:rFonts w:ascii="Arial" w:hAnsi="Arial" w:cs="Arial"/>
          <w:sz w:val="20"/>
          <w:szCs w:val="20"/>
        </w:rPr>
        <w:t xml:space="preserve">. Instead, it </w:t>
      </w:r>
      <w:r w:rsidR="00A41426" w:rsidRPr="00F23F53">
        <w:rPr>
          <w:rFonts w:ascii="Arial" w:hAnsi="Arial" w:cs="Arial"/>
          <w:sz w:val="20"/>
          <w:szCs w:val="20"/>
        </w:rPr>
        <w:t xml:space="preserve">suggests that </w:t>
      </w:r>
      <w:r w:rsidR="00A3080D">
        <w:rPr>
          <w:rFonts w:ascii="Arial" w:hAnsi="Arial" w:cs="Arial"/>
          <w:sz w:val="20"/>
          <w:szCs w:val="20"/>
        </w:rPr>
        <w:t>weight suppression</w:t>
      </w:r>
      <w:r w:rsidR="00A3080D" w:rsidRPr="00F23F53">
        <w:rPr>
          <w:rFonts w:ascii="Arial" w:hAnsi="Arial" w:cs="Arial"/>
          <w:sz w:val="20"/>
          <w:szCs w:val="20"/>
        </w:rPr>
        <w:t xml:space="preserve"> </w:t>
      </w:r>
      <w:r w:rsidR="00A41426" w:rsidRPr="00F23F53">
        <w:rPr>
          <w:rFonts w:ascii="Arial" w:hAnsi="Arial" w:cs="Arial"/>
          <w:sz w:val="20"/>
          <w:szCs w:val="20"/>
        </w:rPr>
        <w:t xml:space="preserve">may be linked to </w:t>
      </w:r>
      <w:r w:rsidR="00A94D88" w:rsidRPr="00F23F53">
        <w:rPr>
          <w:rFonts w:ascii="Arial" w:hAnsi="Arial" w:cs="Arial"/>
          <w:sz w:val="20"/>
          <w:szCs w:val="20"/>
        </w:rPr>
        <w:t xml:space="preserve">LOC </w:t>
      </w:r>
      <w:r w:rsidR="00A41426" w:rsidRPr="00F23F53">
        <w:rPr>
          <w:rFonts w:ascii="Arial" w:hAnsi="Arial" w:cs="Arial"/>
          <w:sz w:val="20"/>
          <w:szCs w:val="20"/>
        </w:rPr>
        <w:t>frequency via variables not included in our model.</w:t>
      </w:r>
      <w:r w:rsidR="0040768D" w:rsidRPr="00F23F53">
        <w:rPr>
          <w:rFonts w:ascii="Arial" w:hAnsi="Arial" w:cs="Arial"/>
          <w:sz w:val="20"/>
          <w:szCs w:val="20"/>
        </w:rPr>
        <w:t xml:space="preserve"> </w:t>
      </w:r>
      <w:r w:rsidR="002A412A" w:rsidRPr="00F23F53">
        <w:rPr>
          <w:rFonts w:ascii="Arial" w:hAnsi="Arial" w:cs="Arial"/>
          <w:sz w:val="20"/>
          <w:szCs w:val="20"/>
        </w:rPr>
        <w:t>Finally</w:t>
      </w:r>
      <w:r w:rsidR="00DB6009" w:rsidRPr="00F23F53">
        <w:rPr>
          <w:rFonts w:ascii="Arial" w:hAnsi="Arial" w:cs="Arial"/>
          <w:sz w:val="20"/>
          <w:szCs w:val="20"/>
        </w:rPr>
        <w:t>,</w:t>
      </w:r>
      <w:r w:rsidR="002A412A" w:rsidRPr="00F23F53">
        <w:rPr>
          <w:rFonts w:ascii="Arial" w:hAnsi="Arial" w:cs="Arial"/>
          <w:sz w:val="20"/>
          <w:szCs w:val="20"/>
        </w:rPr>
        <w:t xml:space="preserve"> as with Model 1,</w:t>
      </w:r>
      <w:r w:rsidR="00DB6009" w:rsidRPr="00F23F53">
        <w:rPr>
          <w:rFonts w:ascii="Arial" w:hAnsi="Arial" w:cs="Arial"/>
          <w:sz w:val="20"/>
          <w:szCs w:val="20"/>
        </w:rPr>
        <w:t xml:space="preserve"> </w:t>
      </w:r>
      <w:r w:rsidR="00D114C7" w:rsidRPr="00F23F53">
        <w:rPr>
          <w:rFonts w:ascii="Arial" w:hAnsi="Arial" w:cs="Arial"/>
          <w:sz w:val="20"/>
          <w:szCs w:val="20"/>
        </w:rPr>
        <w:t xml:space="preserve">Mplus output </w:t>
      </w:r>
      <w:r w:rsidR="00A41426" w:rsidRPr="00F23F53">
        <w:rPr>
          <w:rFonts w:ascii="Arial" w:hAnsi="Arial" w:cs="Arial"/>
          <w:sz w:val="20"/>
          <w:szCs w:val="20"/>
        </w:rPr>
        <w:t xml:space="preserve">for Model </w:t>
      </w:r>
      <w:r w:rsidR="00D614E3" w:rsidRPr="00F23F53">
        <w:rPr>
          <w:rFonts w:ascii="Arial" w:hAnsi="Arial" w:cs="Arial"/>
          <w:sz w:val="20"/>
          <w:szCs w:val="20"/>
        </w:rPr>
        <w:t>2</w:t>
      </w:r>
      <w:r w:rsidR="00A41426" w:rsidRPr="00F23F53">
        <w:rPr>
          <w:rFonts w:ascii="Arial" w:hAnsi="Arial" w:cs="Arial"/>
          <w:sz w:val="20"/>
          <w:szCs w:val="20"/>
        </w:rPr>
        <w:t xml:space="preserve"> </w:t>
      </w:r>
      <w:r w:rsidR="00D114C7" w:rsidRPr="00F23F53">
        <w:rPr>
          <w:rFonts w:ascii="Arial" w:hAnsi="Arial" w:cs="Arial"/>
          <w:sz w:val="20"/>
          <w:szCs w:val="20"/>
        </w:rPr>
        <w:t>indicated that the analysis may have multiple solutions. This was explored using random starts (20)</w:t>
      </w:r>
      <w:r w:rsidR="002A412A" w:rsidRPr="00F23F53">
        <w:rPr>
          <w:rFonts w:ascii="Arial" w:hAnsi="Arial" w:cs="Arial"/>
          <w:sz w:val="20"/>
          <w:szCs w:val="20"/>
        </w:rPr>
        <w:t>, and t</w:t>
      </w:r>
      <w:r w:rsidR="00D114C7" w:rsidRPr="00F23F53">
        <w:rPr>
          <w:rFonts w:ascii="Arial" w:hAnsi="Arial" w:cs="Arial"/>
          <w:sz w:val="20"/>
          <w:szCs w:val="20"/>
        </w:rPr>
        <w:t>he best fit function was replicated</w:t>
      </w:r>
      <w:r w:rsidR="00DB6009" w:rsidRPr="00F23F53">
        <w:rPr>
          <w:rFonts w:ascii="Arial" w:hAnsi="Arial" w:cs="Arial"/>
          <w:sz w:val="20"/>
          <w:szCs w:val="20"/>
        </w:rPr>
        <w:t xml:space="preserve"> with one random starts number unperturbed. </w:t>
      </w:r>
      <w:r w:rsidR="00D114C7" w:rsidRPr="00F23F53">
        <w:rPr>
          <w:rFonts w:ascii="Arial" w:hAnsi="Arial" w:cs="Arial"/>
          <w:sz w:val="20"/>
          <w:szCs w:val="20"/>
        </w:rPr>
        <w:t xml:space="preserve"> </w:t>
      </w:r>
    </w:p>
    <w:p w14:paraId="44F54490" w14:textId="1EA0CCF2" w:rsidR="00AD42A0" w:rsidRPr="00F23F53" w:rsidRDefault="004F6EB0" w:rsidP="00F23F53">
      <w:pPr>
        <w:spacing w:after="0" w:line="240" w:lineRule="auto"/>
        <w:ind w:firstLine="720"/>
        <w:rPr>
          <w:rFonts w:ascii="Arial" w:hAnsi="Arial" w:cs="Arial"/>
          <w:sz w:val="20"/>
          <w:szCs w:val="20"/>
        </w:rPr>
      </w:pPr>
      <w:r w:rsidRPr="00F23F53">
        <w:rPr>
          <w:rFonts w:ascii="Arial" w:hAnsi="Arial" w:cs="Arial"/>
          <w:sz w:val="20"/>
          <w:szCs w:val="20"/>
        </w:rPr>
        <w:t xml:space="preserve">Based on modifications to Models 1 and 2, the initial test of Model 3 included a correlated path between behavioral and self-report assessments of food reward valuation and residual variance of self-reported fullness VAS rating </w:t>
      </w:r>
      <w:r w:rsidR="003E3127" w:rsidRPr="00F23F53">
        <w:rPr>
          <w:rFonts w:ascii="Arial" w:hAnsi="Arial" w:cs="Arial"/>
          <w:sz w:val="20"/>
          <w:szCs w:val="20"/>
        </w:rPr>
        <w:t xml:space="preserve">set </w:t>
      </w:r>
      <w:r w:rsidRPr="00F23F53">
        <w:rPr>
          <w:rFonts w:ascii="Arial" w:hAnsi="Arial" w:cs="Arial"/>
          <w:sz w:val="20"/>
          <w:szCs w:val="20"/>
        </w:rPr>
        <w:t>to zero. Initial model fit was inadequate</w:t>
      </w:r>
      <w:r w:rsidR="00E74374" w:rsidRPr="00F23F53">
        <w:rPr>
          <w:rFonts w:ascii="Arial" w:hAnsi="Arial" w:cs="Arial"/>
          <w:sz w:val="20"/>
          <w:szCs w:val="20"/>
        </w:rPr>
        <w:t xml:space="preserve"> </w:t>
      </w:r>
      <w:r w:rsidRPr="00F23F53">
        <w:rPr>
          <w:rFonts w:ascii="Arial" w:hAnsi="Arial" w:cs="Arial"/>
          <w:sz w:val="20"/>
          <w:szCs w:val="20"/>
        </w:rPr>
        <w:t xml:space="preserve">(Chi-square(df)=179.12(70), </w:t>
      </w:r>
      <w:r w:rsidRPr="00F23F53">
        <w:rPr>
          <w:rFonts w:ascii="Arial" w:hAnsi="Arial" w:cs="Arial"/>
          <w:i/>
          <w:sz w:val="20"/>
          <w:szCs w:val="20"/>
        </w:rPr>
        <w:t>p</w:t>
      </w:r>
      <w:r w:rsidRPr="00F23F53">
        <w:rPr>
          <w:rFonts w:ascii="Arial" w:hAnsi="Arial" w:cs="Arial"/>
          <w:sz w:val="20"/>
          <w:szCs w:val="20"/>
        </w:rPr>
        <w:t>&lt;.001; CFI/TLI= 0.87/0.82; RMSEA=0.0</w:t>
      </w:r>
      <w:r w:rsidR="00E74374" w:rsidRPr="00F23F53">
        <w:rPr>
          <w:rFonts w:ascii="Arial" w:hAnsi="Arial" w:cs="Arial"/>
          <w:sz w:val="20"/>
          <w:szCs w:val="20"/>
        </w:rPr>
        <w:t>6</w:t>
      </w:r>
      <w:r w:rsidRPr="00F23F53">
        <w:rPr>
          <w:rFonts w:ascii="Arial" w:hAnsi="Arial" w:cs="Arial"/>
          <w:sz w:val="20"/>
          <w:szCs w:val="20"/>
        </w:rPr>
        <w:t>; SRMR=0.0</w:t>
      </w:r>
      <w:r w:rsidR="00E74374" w:rsidRPr="00F23F53">
        <w:rPr>
          <w:rFonts w:ascii="Arial" w:hAnsi="Arial" w:cs="Arial"/>
          <w:sz w:val="20"/>
          <w:szCs w:val="20"/>
        </w:rPr>
        <w:t>8</w:t>
      </w:r>
      <w:r w:rsidRPr="00F23F53">
        <w:rPr>
          <w:rFonts w:ascii="Arial" w:hAnsi="Arial" w:cs="Arial"/>
          <w:sz w:val="20"/>
          <w:szCs w:val="20"/>
        </w:rPr>
        <w:t xml:space="preserve">). Modification indices suggested adding a </w:t>
      </w:r>
      <w:r w:rsidRPr="00F23F53">
        <w:rPr>
          <w:rFonts w:ascii="Arial" w:hAnsi="Arial" w:cs="Arial"/>
          <w:sz w:val="20"/>
          <w:szCs w:val="20"/>
        </w:rPr>
        <w:lastRenderedPageBreak/>
        <w:t>correlated path between satiation (behavioral; ad lib test meal intake) and reward valuation (behavioral) latent variable</w:t>
      </w:r>
      <w:r w:rsidR="00E74374" w:rsidRPr="00F23F53">
        <w:rPr>
          <w:rFonts w:ascii="Arial" w:hAnsi="Arial" w:cs="Arial"/>
          <w:sz w:val="20"/>
          <w:szCs w:val="20"/>
        </w:rPr>
        <w:t xml:space="preserve"> to improve model fit</w:t>
      </w:r>
      <w:r w:rsidR="002A412A" w:rsidRPr="00F23F53">
        <w:rPr>
          <w:rFonts w:ascii="Arial" w:hAnsi="Arial" w:cs="Arial"/>
          <w:sz w:val="20"/>
          <w:szCs w:val="20"/>
        </w:rPr>
        <w:t>. This</w:t>
      </w:r>
      <w:r w:rsidRPr="00F23F53">
        <w:rPr>
          <w:rFonts w:ascii="Arial" w:hAnsi="Arial" w:cs="Arial"/>
          <w:sz w:val="20"/>
          <w:szCs w:val="20"/>
        </w:rPr>
        <w:t xml:space="preserve"> </w:t>
      </w:r>
      <w:r w:rsidR="002A412A" w:rsidRPr="00F23F53">
        <w:rPr>
          <w:rFonts w:ascii="Arial" w:hAnsi="Arial" w:cs="Arial"/>
          <w:sz w:val="20"/>
          <w:szCs w:val="20"/>
        </w:rPr>
        <w:t>modification is</w:t>
      </w:r>
      <w:r w:rsidR="00E74374" w:rsidRPr="00F23F53">
        <w:rPr>
          <w:rFonts w:ascii="Arial" w:hAnsi="Arial" w:cs="Arial"/>
          <w:sz w:val="20"/>
          <w:szCs w:val="20"/>
        </w:rPr>
        <w:t xml:space="preserve"> consistent with hypothesized </w:t>
      </w:r>
      <w:r w:rsidR="002A412A" w:rsidRPr="00F23F53">
        <w:rPr>
          <w:rFonts w:ascii="Arial" w:hAnsi="Arial" w:cs="Arial"/>
          <w:sz w:val="20"/>
          <w:szCs w:val="20"/>
        </w:rPr>
        <w:t xml:space="preserve">influence of GLP-1 on both outcomes. </w:t>
      </w:r>
      <w:r w:rsidR="005D145E">
        <w:rPr>
          <w:rFonts w:ascii="Arial" w:hAnsi="Arial" w:cs="Arial"/>
          <w:sz w:val="20"/>
          <w:szCs w:val="20"/>
        </w:rPr>
        <w:t>Table 2</w:t>
      </w:r>
      <w:r w:rsidR="00E74374" w:rsidRPr="00F23F53">
        <w:rPr>
          <w:rFonts w:ascii="Arial" w:hAnsi="Arial" w:cs="Arial"/>
          <w:sz w:val="20"/>
          <w:szCs w:val="20"/>
        </w:rPr>
        <w:t xml:space="preserve"> </w:t>
      </w:r>
      <w:r w:rsidR="002A412A" w:rsidRPr="00F23F53">
        <w:rPr>
          <w:rFonts w:ascii="Arial" w:hAnsi="Arial" w:cs="Arial"/>
          <w:sz w:val="20"/>
          <w:szCs w:val="20"/>
        </w:rPr>
        <w:t>presents</w:t>
      </w:r>
      <w:r w:rsidR="00E74374" w:rsidRPr="00F23F53">
        <w:rPr>
          <w:rFonts w:ascii="Arial" w:hAnsi="Arial" w:cs="Arial"/>
          <w:sz w:val="20"/>
          <w:szCs w:val="20"/>
        </w:rPr>
        <w:t xml:space="preserve"> fit statistics and standardized estimates of paths</w:t>
      </w:r>
      <w:r w:rsidR="002A412A" w:rsidRPr="00F23F53">
        <w:rPr>
          <w:rFonts w:ascii="Arial" w:hAnsi="Arial" w:cs="Arial"/>
          <w:sz w:val="20"/>
          <w:szCs w:val="20"/>
        </w:rPr>
        <w:t xml:space="preserve"> with these modifications</w:t>
      </w:r>
      <w:r w:rsidRPr="00F23F53">
        <w:rPr>
          <w:rFonts w:ascii="Arial" w:hAnsi="Arial" w:cs="Arial"/>
          <w:sz w:val="20"/>
          <w:szCs w:val="20"/>
        </w:rPr>
        <w:t xml:space="preserve">. </w:t>
      </w:r>
      <w:r w:rsidR="00E74374" w:rsidRPr="00F23F53">
        <w:rPr>
          <w:rFonts w:ascii="Arial" w:hAnsi="Arial" w:cs="Arial"/>
          <w:sz w:val="20"/>
          <w:szCs w:val="20"/>
        </w:rPr>
        <w:t xml:space="preserve">Similar to </w:t>
      </w:r>
      <w:r w:rsidR="002A412A" w:rsidRPr="00F23F53">
        <w:rPr>
          <w:rFonts w:ascii="Arial" w:hAnsi="Arial" w:cs="Arial"/>
          <w:sz w:val="20"/>
          <w:szCs w:val="20"/>
        </w:rPr>
        <w:t>M</w:t>
      </w:r>
      <w:r w:rsidR="00E74374" w:rsidRPr="00F23F53">
        <w:rPr>
          <w:rFonts w:ascii="Arial" w:hAnsi="Arial" w:cs="Arial"/>
          <w:sz w:val="20"/>
          <w:szCs w:val="20"/>
        </w:rPr>
        <w:t xml:space="preserve">odel </w:t>
      </w:r>
      <w:r w:rsidR="003E3127" w:rsidRPr="00F23F53">
        <w:rPr>
          <w:rFonts w:ascii="Arial" w:hAnsi="Arial" w:cs="Arial"/>
          <w:sz w:val="20"/>
          <w:szCs w:val="20"/>
        </w:rPr>
        <w:t>2</w:t>
      </w:r>
      <w:r w:rsidR="00E74374" w:rsidRPr="00F23F53">
        <w:rPr>
          <w:rFonts w:ascii="Arial" w:hAnsi="Arial" w:cs="Arial"/>
          <w:sz w:val="20"/>
          <w:szCs w:val="20"/>
        </w:rPr>
        <w:t xml:space="preserve">, modification indices for </w:t>
      </w:r>
      <w:r w:rsidR="002A412A" w:rsidRPr="00F23F53">
        <w:rPr>
          <w:rFonts w:ascii="Arial" w:hAnsi="Arial" w:cs="Arial"/>
          <w:sz w:val="20"/>
          <w:szCs w:val="20"/>
        </w:rPr>
        <w:t>M</w:t>
      </w:r>
      <w:r w:rsidR="00E74374" w:rsidRPr="00F23F53">
        <w:rPr>
          <w:rFonts w:ascii="Arial" w:hAnsi="Arial" w:cs="Arial"/>
          <w:sz w:val="20"/>
          <w:szCs w:val="20"/>
        </w:rPr>
        <w:t xml:space="preserve">odel 3 suggested adding a direct path from </w:t>
      </w:r>
      <w:r w:rsidR="0074272B">
        <w:rPr>
          <w:rFonts w:ascii="Arial" w:hAnsi="Arial" w:cs="Arial"/>
          <w:sz w:val="20"/>
          <w:szCs w:val="20"/>
        </w:rPr>
        <w:t>weight suppression</w:t>
      </w:r>
      <w:r w:rsidR="0074272B" w:rsidRPr="00F23F53">
        <w:rPr>
          <w:rFonts w:ascii="Arial" w:hAnsi="Arial" w:cs="Arial"/>
          <w:sz w:val="20"/>
          <w:szCs w:val="20"/>
        </w:rPr>
        <w:t xml:space="preserve"> </w:t>
      </w:r>
      <w:r w:rsidR="00E74374" w:rsidRPr="00F23F53">
        <w:rPr>
          <w:rFonts w:ascii="Arial" w:hAnsi="Arial" w:cs="Arial"/>
          <w:sz w:val="20"/>
          <w:szCs w:val="20"/>
        </w:rPr>
        <w:t>to global eating disorder severity (EDE score)</w:t>
      </w:r>
      <w:r w:rsidR="002A412A" w:rsidRPr="00F23F53">
        <w:rPr>
          <w:rFonts w:ascii="Arial" w:hAnsi="Arial" w:cs="Arial"/>
          <w:sz w:val="20"/>
          <w:szCs w:val="20"/>
        </w:rPr>
        <w:t>.</w:t>
      </w:r>
      <w:r w:rsidR="00E74374" w:rsidRPr="00F23F53">
        <w:rPr>
          <w:rFonts w:ascii="Arial" w:hAnsi="Arial" w:cs="Arial"/>
          <w:sz w:val="20"/>
          <w:szCs w:val="20"/>
        </w:rPr>
        <w:t xml:space="preserve"> </w:t>
      </w:r>
      <w:r w:rsidR="002A412A" w:rsidRPr="00F23F53">
        <w:rPr>
          <w:rFonts w:ascii="Arial" w:hAnsi="Arial" w:cs="Arial"/>
          <w:sz w:val="20"/>
          <w:szCs w:val="20"/>
        </w:rPr>
        <w:t>As with Model 2</w:t>
      </w:r>
      <w:r w:rsidR="00E74374" w:rsidRPr="00F23F53">
        <w:rPr>
          <w:rFonts w:ascii="Arial" w:hAnsi="Arial" w:cs="Arial"/>
          <w:sz w:val="20"/>
          <w:szCs w:val="20"/>
        </w:rPr>
        <w:t>,</w:t>
      </w:r>
      <w:r w:rsidR="002A412A" w:rsidRPr="00F23F53">
        <w:rPr>
          <w:rFonts w:ascii="Arial" w:hAnsi="Arial" w:cs="Arial"/>
          <w:sz w:val="20"/>
          <w:szCs w:val="20"/>
        </w:rPr>
        <w:t xml:space="preserve"> this modification does not permit direct tests of our </w:t>
      </w:r>
      <w:r w:rsidR="002A412A" w:rsidRPr="00F23F53">
        <w:rPr>
          <w:rFonts w:ascii="Arial" w:hAnsi="Arial" w:cs="Arial"/>
          <w:i/>
          <w:iCs/>
          <w:sz w:val="20"/>
          <w:szCs w:val="20"/>
        </w:rPr>
        <w:t>a priori</w:t>
      </w:r>
      <w:r w:rsidR="002A412A" w:rsidRPr="00F23F53">
        <w:rPr>
          <w:rFonts w:ascii="Arial" w:hAnsi="Arial" w:cs="Arial"/>
          <w:sz w:val="20"/>
          <w:szCs w:val="20"/>
        </w:rPr>
        <w:t xml:space="preserve"> hypotheses. In addition, even with this modification,</w:t>
      </w:r>
      <w:r w:rsidR="00E74374" w:rsidRPr="00F23F53">
        <w:rPr>
          <w:rFonts w:ascii="Arial" w:hAnsi="Arial" w:cs="Arial"/>
          <w:sz w:val="20"/>
          <w:szCs w:val="20"/>
        </w:rPr>
        <w:t xml:space="preserve"> model fit remained inadequate (Chi-square(df)=148.18(68), </w:t>
      </w:r>
      <w:r w:rsidR="00E74374" w:rsidRPr="00F23F53">
        <w:rPr>
          <w:rFonts w:ascii="Arial" w:hAnsi="Arial" w:cs="Arial"/>
          <w:i/>
          <w:sz w:val="20"/>
          <w:szCs w:val="20"/>
        </w:rPr>
        <w:t>p</w:t>
      </w:r>
      <w:r w:rsidR="00E74374" w:rsidRPr="00F23F53">
        <w:rPr>
          <w:rFonts w:ascii="Arial" w:hAnsi="Arial" w:cs="Arial"/>
          <w:sz w:val="20"/>
          <w:szCs w:val="20"/>
        </w:rPr>
        <w:t xml:space="preserve">&lt;.001; CFI/TLI= 0.90/0.87; RMSEA=0.05; SRMR=0.07). </w:t>
      </w:r>
      <w:r w:rsidR="00727E51" w:rsidRPr="00F23F53">
        <w:rPr>
          <w:rFonts w:ascii="Arial" w:hAnsi="Arial" w:cs="Arial"/>
          <w:sz w:val="20"/>
          <w:szCs w:val="20"/>
        </w:rPr>
        <w:t xml:space="preserve">Finally, multiple solutions were explored using random starts (20). </w:t>
      </w:r>
      <w:r w:rsidR="002A412A" w:rsidRPr="00F23F53">
        <w:rPr>
          <w:rFonts w:ascii="Arial" w:hAnsi="Arial" w:cs="Arial"/>
          <w:sz w:val="20"/>
          <w:szCs w:val="20"/>
        </w:rPr>
        <w:t>Of 20 random start values, 17 runs converged, and the best fit function was replicated with one random starts number unperturbed.</w:t>
      </w:r>
      <w:r w:rsidR="00727E51" w:rsidRPr="00F23F53">
        <w:rPr>
          <w:rFonts w:ascii="Arial" w:hAnsi="Arial" w:cs="Arial"/>
          <w:sz w:val="20"/>
          <w:szCs w:val="20"/>
        </w:rPr>
        <w:t xml:space="preserve">  </w:t>
      </w:r>
    </w:p>
    <w:p w14:paraId="2F02CB09" w14:textId="08CBBD4D" w:rsidR="00407BE1" w:rsidRPr="00F23F53" w:rsidRDefault="0082528A" w:rsidP="00F23F53">
      <w:pPr>
        <w:spacing w:after="0" w:line="240" w:lineRule="auto"/>
        <w:ind w:firstLine="720"/>
        <w:rPr>
          <w:rFonts w:ascii="Arial" w:hAnsi="Arial" w:cs="Arial"/>
          <w:sz w:val="20"/>
          <w:szCs w:val="20"/>
        </w:rPr>
      </w:pPr>
      <w:r w:rsidRPr="00F23F53">
        <w:rPr>
          <w:rFonts w:ascii="Arial" w:hAnsi="Arial" w:cs="Arial"/>
          <w:sz w:val="20"/>
          <w:szCs w:val="20"/>
          <w:u w:val="single"/>
        </w:rPr>
        <w:t>Sensitivity Analyses</w:t>
      </w:r>
      <w:r w:rsidR="007B6E94" w:rsidRPr="00F23F53">
        <w:rPr>
          <w:rFonts w:ascii="Arial" w:hAnsi="Arial" w:cs="Arial"/>
          <w:sz w:val="20"/>
          <w:szCs w:val="20"/>
          <w:u w:val="single"/>
        </w:rPr>
        <w:t>.</w:t>
      </w:r>
      <w:r w:rsidR="001827E0" w:rsidRPr="00F23F53">
        <w:rPr>
          <w:rFonts w:ascii="Arial" w:hAnsi="Arial" w:cs="Arial"/>
          <w:sz w:val="20"/>
          <w:szCs w:val="20"/>
        </w:rPr>
        <w:t xml:space="preserve"> </w:t>
      </w:r>
      <w:r w:rsidR="007B6E94" w:rsidRPr="00F23F53">
        <w:rPr>
          <w:rFonts w:ascii="Arial" w:hAnsi="Arial" w:cs="Arial"/>
          <w:sz w:val="20"/>
          <w:szCs w:val="20"/>
        </w:rPr>
        <w:t xml:space="preserve">Sensitivity analyses were conducted </w:t>
      </w:r>
      <w:r w:rsidR="00407BE1" w:rsidRPr="00F23F53">
        <w:rPr>
          <w:rFonts w:ascii="Arial" w:hAnsi="Arial" w:cs="Arial"/>
          <w:sz w:val="20"/>
          <w:szCs w:val="20"/>
        </w:rPr>
        <w:t xml:space="preserve">to determine the potential impact of eight specific variables on model fit and direct paths for each BN-S outcome (i.e., </w:t>
      </w:r>
      <w:r w:rsidR="004F44E8" w:rsidRPr="00F23F53">
        <w:rPr>
          <w:rFonts w:ascii="Arial" w:hAnsi="Arial" w:cs="Arial"/>
          <w:sz w:val="20"/>
          <w:szCs w:val="20"/>
        </w:rPr>
        <w:t>LOC</w:t>
      </w:r>
      <w:r w:rsidR="00407BE1" w:rsidRPr="00F23F53">
        <w:rPr>
          <w:rFonts w:ascii="Arial" w:hAnsi="Arial" w:cs="Arial"/>
          <w:sz w:val="20"/>
          <w:szCs w:val="20"/>
        </w:rPr>
        <w:t xml:space="preserve"> frequency, eating/</w:t>
      </w:r>
      <w:r w:rsidR="004F44E8" w:rsidRPr="00F23F53">
        <w:rPr>
          <w:rFonts w:ascii="Arial" w:hAnsi="Arial" w:cs="Arial"/>
          <w:sz w:val="20"/>
          <w:szCs w:val="20"/>
        </w:rPr>
        <w:t>binge-eating episode</w:t>
      </w:r>
      <w:r w:rsidR="00407BE1" w:rsidRPr="00F23F53">
        <w:rPr>
          <w:rFonts w:ascii="Arial" w:hAnsi="Arial" w:cs="Arial"/>
          <w:sz w:val="20"/>
          <w:szCs w:val="20"/>
        </w:rPr>
        <w:t xml:space="preserve"> size, global eating disorder severity). Specifically, </w:t>
      </w:r>
      <w:r w:rsidR="007B6E94" w:rsidRPr="00F23F53">
        <w:rPr>
          <w:rFonts w:ascii="Arial" w:hAnsi="Arial" w:cs="Arial"/>
          <w:sz w:val="20"/>
          <w:szCs w:val="20"/>
        </w:rPr>
        <w:t xml:space="preserve">age, </w:t>
      </w:r>
      <w:r w:rsidR="007C64EB">
        <w:rPr>
          <w:rFonts w:ascii="Arial" w:hAnsi="Arial" w:cs="Arial"/>
          <w:sz w:val="20"/>
          <w:szCs w:val="20"/>
        </w:rPr>
        <w:t>body mass index (BMI)</w:t>
      </w:r>
      <w:r w:rsidR="007B6E94" w:rsidRPr="00F23F53">
        <w:rPr>
          <w:rFonts w:ascii="Arial" w:hAnsi="Arial" w:cs="Arial"/>
          <w:sz w:val="20"/>
          <w:szCs w:val="20"/>
        </w:rPr>
        <w:t xml:space="preserve">, percent body fat, recruitment status (i.e., before or after COVID-19 pandemic), hormonal contraceptive use, SSRI use, mood disorder diagnosis, or substance use disorder diagnosis </w:t>
      </w:r>
      <w:r w:rsidR="00407BE1" w:rsidRPr="00F23F53">
        <w:rPr>
          <w:rFonts w:ascii="Arial" w:hAnsi="Arial" w:cs="Arial"/>
          <w:sz w:val="20"/>
          <w:szCs w:val="20"/>
        </w:rPr>
        <w:t xml:space="preserve">were included </w:t>
      </w:r>
      <w:r w:rsidR="00AD42A0" w:rsidRPr="00F23F53">
        <w:rPr>
          <w:rFonts w:ascii="Arial" w:hAnsi="Arial" w:cs="Arial"/>
          <w:sz w:val="20"/>
          <w:szCs w:val="20"/>
        </w:rPr>
        <w:t xml:space="preserve">in SEMs </w:t>
      </w:r>
      <w:r w:rsidR="007B6E94" w:rsidRPr="00F23F53">
        <w:rPr>
          <w:rFonts w:ascii="Arial" w:hAnsi="Arial" w:cs="Arial"/>
          <w:sz w:val="20"/>
          <w:szCs w:val="20"/>
        </w:rPr>
        <w:t xml:space="preserve">as </w:t>
      </w:r>
      <w:r w:rsidR="00407BE1" w:rsidRPr="00F23F53">
        <w:rPr>
          <w:rFonts w:ascii="Arial" w:hAnsi="Arial" w:cs="Arial"/>
          <w:sz w:val="20"/>
          <w:szCs w:val="20"/>
        </w:rPr>
        <w:t>individual</w:t>
      </w:r>
      <w:r w:rsidR="007B6E94" w:rsidRPr="00F23F53">
        <w:rPr>
          <w:rFonts w:ascii="Arial" w:hAnsi="Arial" w:cs="Arial"/>
          <w:sz w:val="20"/>
          <w:szCs w:val="20"/>
        </w:rPr>
        <w:t xml:space="preserve"> covariate</w:t>
      </w:r>
      <w:r w:rsidR="00407BE1" w:rsidRPr="00F23F53">
        <w:rPr>
          <w:rFonts w:ascii="Arial" w:hAnsi="Arial" w:cs="Arial"/>
          <w:sz w:val="20"/>
          <w:szCs w:val="20"/>
        </w:rPr>
        <w:t>s in separate models</w:t>
      </w:r>
      <w:r w:rsidR="007B6E94" w:rsidRPr="00F23F53">
        <w:rPr>
          <w:rFonts w:ascii="Arial" w:hAnsi="Arial" w:cs="Arial"/>
          <w:sz w:val="20"/>
          <w:szCs w:val="20"/>
        </w:rPr>
        <w:t xml:space="preserve"> with paths to each endogenous variable (i.e., every variable except </w:t>
      </w:r>
      <w:r w:rsidR="007C64EB">
        <w:rPr>
          <w:rFonts w:ascii="Arial" w:hAnsi="Arial" w:cs="Arial"/>
          <w:sz w:val="20"/>
          <w:szCs w:val="20"/>
        </w:rPr>
        <w:t>weight suppression</w:t>
      </w:r>
      <w:r w:rsidR="007B6E94" w:rsidRPr="00F23F53">
        <w:rPr>
          <w:rFonts w:ascii="Arial" w:hAnsi="Arial" w:cs="Arial"/>
          <w:sz w:val="20"/>
          <w:szCs w:val="20"/>
        </w:rPr>
        <w:t xml:space="preserve">). Fit statistics for these models are included in </w:t>
      </w:r>
      <w:r w:rsidR="005D145E">
        <w:rPr>
          <w:rFonts w:ascii="Arial" w:hAnsi="Arial" w:cs="Arial"/>
          <w:sz w:val="20"/>
          <w:szCs w:val="20"/>
        </w:rPr>
        <w:t>Table S2</w:t>
      </w:r>
      <w:r w:rsidR="007B6E94" w:rsidRPr="00F23F53">
        <w:rPr>
          <w:rFonts w:ascii="Arial" w:hAnsi="Arial" w:cs="Arial"/>
          <w:sz w:val="20"/>
          <w:szCs w:val="20"/>
        </w:rPr>
        <w:t xml:space="preserve">. </w:t>
      </w:r>
      <w:r w:rsidR="001827E0" w:rsidRPr="00F23F53">
        <w:rPr>
          <w:rFonts w:ascii="Arial" w:hAnsi="Arial" w:cs="Arial"/>
          <w:sz w:val="20"/>
          <w:szCs w:val="20"/>
        </w:rPr>
        <w:t>I</w:t>
      </w:r>
      <w:r w:rsidR="007B6E94" w:rsidRPr="00F23F53">
        <w:rPr>
          <w:rFonts w:ascii="Arial" w:hAnsi="Arial" w:cs="Arial"/>
          <w:sz w:val="20"/>
          <w:szCs w:val="20"/>
        </w:rPr>
        <w:t xml:space="preserve">nclusion of BMI </w:t>
      </w:r>
      <w:r w:rsidR="00EF6373" w:rsidRPr="00F23F53">
        <w:rPr>
          <w:rFonts w:ascii="Arial" w:hAnsi="Arial" w:cs="Arial"/>
          <w:sz w:val="20"/>
          <w:szCs w:val="20"/>
        </w:rPr>
        <w:t>or percent body fat</w:t>
      </w:r>
      <w:r w:rsidR="007B6E94" w:rsidRPr="00F23F53">
        <w:rPr>
          <w:rFonts w:ascii="Arial" w:hAnsi="Arial" w:cs="Arial"/>
          <w:sz w:val="20"/>
          <w:szCs w:val="20"/>
        </w:rPr>
        <w:t xml:space="preserve"> as covariates improved model fit indices for </w:t>
      </w:r>
      <w:r w:rsidR="004F44E8" w:rsidRPr="00F23F53">
        <w:rPr>
          <w:rFonts w:ascii="Arial" w:hAnsi="Arial" w:cs="Arial"/>
          <w:sz w:val="20"/>
          <w:szCs w:val="20"/>
        </w:rPr>
        <w:t>LOC</w:t>
      </w:r>
      <w:r w:rsidR="007B6E94" w:rsidRPr="00F23F53">
        <w:rPr>
          <w:rFonts w:ascii="Arial" w:hAnsi="Arial" w:cs="Arial"/>
          <w:sz w:val="20"/>
          <w:szCs w:val="20"/>
        </w:rPr>
        <w:t xml:space="preserve"> </w:t>
      </w:r>
      <w:r w:rsidR="007D2B91">
        <w:rPr>
          <w:rFonts w:ascii="Arial" w:hAnsi="Arial" w:cs="Arial"/>
          <w:sz w:val="20"/>
          <w:szCs w:val="20"/>
        </w:rPr>
        <w:t>frequency</w:t>
      </w:r>
      <w:r w:rsidR="007B6E94" w:rsidRPr="00F23F53">
        <w:rPr>
          <w:rFonts w:ascii="Arial" w:hAnsi="Arial" w:cs="Arial"/>
          <w:sz w:val="20"/>
          <w:szCs w:val="20"/>
        </w:rPr>
        <w:t xml:space="preserve"> and global eating disorder severity, such that </w:t>
      </w:r>
      <w:r w:rsidR="00EF6373" w:rsidRPr="00F23F53">
        <w:rPr>
          <w:rFonts w:ascii="Arial" w:hAnsi="Arial" w:cs="Arial"/>
          <w:sz w:val="20"/>
          <w:szCs w:val="20"/>
        </w:rPr>
        <w:t xml:space="preserve">with these covariates, these </w:t>
      </w:r>
      <w:r w:rsidR="007B6E94" w:rsidRPr="00F23F53">
        <w:rPr>
          <w:rFonts w:ascii="Arial" w:hAnsi="Arial" w:cs="Arial"/>
          <w:sz w:val="20"/>
          <w:szCs w:val="20"/>
        </w:rPr>
        <w:t xml:space="preserve">models provided good fit to </w:t>
      </w:r>
      <w:r w:rsidR="001827E0" w:rsidRPr="00F23F53">
        <w:rPr>
          <w:rFonts w:ascii="Arial" w:hAnsi="Arial" w:cs="Arial"/>
          <w:sz w:val="20"/>
          <w:szCs w:val="20"/>
        </w:rPr>
        <w:t xml:space="preserve">the </w:t>
      </w:r>
      <w:r w:rsidR="007B6E94" w:rsidRPr="00F23F53">
        <w:rPr>
          <w:rFonts w:ascii="Arial" w:hAnsi="Arial" w:cs="Arial"/>
          <w:sz w:val="20"/>
          <w:szCs w:val="20"/>
        </w:rPr>
        <w:t xml:space="preserve">data across </w:t>
      </w:r>
      <w:r w:rsidR="001827E0" w:rsidRPr="00F23F53">
        <w:rPr>
          <w:rFonts w:ascii="Arial" w:hAnsi="Arial" w:cs="Arial"/>
          <w:sz w:val="20"/>
          <w:szCs w:val="20"/>
        </w:rPr>
        <w:t xml:space="preserve">all </w:t>
      </w:r>
      <w:r w:rsidR="00EF6373" w:rsidRPr="00F23F53">
        <w:rPr>
          <w:rFonts w:ascii="Arial" w:hAnsi="Arial" w:cs="Arial"/>
          <w:sz w:val="20"/>
          <w:szCs w:val="20"/>
        </w:rPr>
        <w:t xml:space="preserve">fit </w:t>
      </w:r>
      <w:r w:rsidR="007B6E94" w:rsidRPr="00F23F53">
        <w:rPr>
          <w:rFonts w:ascii="Arial" w:hAnsi="Arial" w:cs="Arial"/>
          <w:sz w:val="20"/>
          <w:szCs w:val="20"/>
        </w:rPr>
        <w:t xml:space="preserve">indices </w:t>
      </w:r>
      <w:r w:rsidR="001827E0" w:rsidRPr="00F23F53">
        <w:rPr>
          <w:rFonts w:ascii="Arial" w:hAnsi="Arial" w:cs="Arial"/>
          <w:sz w:val="20"/>
          <w:szCs w:val="20"/>
        </w:rPr>
        <w:t>except</w:t>
      </w:r>
      <w:r w:rsidR="007B6E94" w:rsidRPr="00F23F53">
        <w:rPr>
          <w:rFonts w:ascii="Arial" w:hAnsi="Arial" w:cs="Arial"/>
          <w:sz w:val="20"/>
          <w:szCs w:val="20"/>
        </w:rPr>
        <w:t xml:space="preserve"> the chi-square statistic, which remained significant (</w:t>
      </w:r>
      <w:r w:rsidR="005D145E">
        <w:rPr>
          <w:rFonts w:ascii="Arial" w:hAnsi="Arial" w:cs="Arial"/>
          <w:sz w:val="20"/>
          <w:szCs w:val="20"/>
        </w:rPr>
        <w:t>Table S2</w:t>
      </w:r>
      <w:r w:rsidR="007B6E94" w:rsidRPr="00F23F53">
        <w:rPr>
          <w:rFonts w:ascii="Arial" w:hAnsi="Arial" w:cs="Arial"/>
          <w:sz w:val="20"/>
          <w:szCs w:val="20"/>
        </w:rPr>
        <w:t xml:space="preserve">). </w:t>
      </w:r>
      <w:r w:rsidR="001827E0" w:rsidRPr="00F23F53">
        <w:rPr>
          <w:rFonts w:ascii="Arial" w:hAnsi="Arial" w:cs="Arial"/>
          <w:sz w:val="20"/>
          <w:szCs w:val="20"/>
        </w:rPr>
        <w:t>We also compared models with and without covariates using Bayesian Information Criterion (BIC) values (</w:t>
      </w:r>
      <w:r w:rsidR="005D145E">
        <w:rPr>
          <w:rFonts w:ascii="Arial" w:hAnsi="Arial" w:cs="Arial"/>
          <w:sz w:val="20"/>
          <w:szCs w:val="20"/>
        </w:rPr>
        <w:t>Table S3</w:t>
      </w:r>
      <w:r w:rsidR="001827E0" w:rsidRPr="00F23F53">
        <w:rPr>
          <w:rFonts w:ascii="Arial" w:hAnsi="Arial" w:cs="Arial"/>
          <w:sz w:val="20"/>
          <w:szCs w:val="20"/>
        </w:rPr>
        <w:t xml:space="preserve">). Change in </w:t>
      </w:r>
      <w:r w:rsidR="00EF6373" w:rsidRPr="00F23F53">
        <w:rPr>
          <w:rFonts w:ascii="Arial" w:hAnsi="Arial" w:cs="Arial"/>
          <w:sz w:val="20"/>
          <w:szCs w:val="20"/>
        </w:rPr>
        <w:t>BIC</w:t>
      </w:r>
      <w:r w:rsidR="001827E0" w:rsidRPr="00F23F53">
        <w:rPr>
          <w:rFonts w:ascii="Arial" w:hAnsi="Arial" w:cs="Arial"/>
          <w:sz w:val="20"/>
          <w:szCs w:val="20"/>
        </w:rPr>
        <w:t xml:space="preserve"> values</w:t>
      </w:r>
      <w:r w:rsidR="00EF6373" w:rsidRPr="00F23F53">
        <w:rPr>
          <w:rFonts w:ascii="Arial" w:hAnsi="Arial" w:cs="Arial"/>
          <w:sz w:val="20"/>
          <w:szCs w:val="20"/>
        </w:rPr>
        <w:t xml:space="preserve"> (&gt;200) favored models with BMI or body fat as covariates for all outcomes (i.e., </w:t>
      </w:r>
      <w:r w:rsidR="004F44E8" w:rsidRPr="00F23F53">
        <w:rPr>
          <w:rFonts w:ascii="Arial" w:hAnsi="Arial" w:cs="Arial"/>
          <w:sz w:val="20"/>
          <w:szCs w:val="20"/>
        </w:rPr>
        <w:t>LOC</w:t>
      </w:r>
      <w:r w:rsidR="00EF6373" w:rsidRPr="00F23F53">
        <w:rPr>
          <w:rFonts w:ascii="Arial" w:hAnsi="Arial" w:cs="Arial"/>
          <w:sz w:val="20"/>
          <w:szCs w:val="20"/>
        </w:rPr>
        <w:t xml:space="preserve"> frequency, eating/</w:t>
      </w:r>
      <w:r w:rsidR="004F44E8" w:rsidRPr="00F23F53">
        <w:rPr>
          <w:rFonts w:ascii="Arial" w:hAnsi="Arial" w:cs="Arial"/>
          <w:sz w:val="20"/>
          <w:szCs w:val="20"/>
        </w:rPr>
        <w:t>binge-eating episode</w:t>
      </w:r>
      <w:r w:rsidR="00EF6373" w:rsidRPr="00F23F53">
        <w:rPr>
          <w:rFonts w:ascii="Arial" w:hAnsi="Arial" w:cs="Arial"/>
          <w:sz w:val="20"/>
          <w:szCs w:val="20"/>
        </w:rPr>
        <w:t xml:space="preserve"> size, and global eating disorder severity). </w:t>
      </w:r>
      <w:r w:rsidR="00407BE1" w:rsidRPr="00F23F53">
        <w:rPr>
          <w:rFonts w:ascii="Arial" w:hAnsi="Arial" w:cs="Arial"/>
          <w:sz w:val="20"/>
          <w:szCs w:val="20"/>
        </w:rPr>
        <w:t xml:space="preserve"> Change in BIC values (&gt;25) </w:t>
      </w:r>
      <w:r w:rsidR="00586EBE" w:rsidRPr="00F23F53">
        <w:rPr>
          <w:rFonts w:ascii="Arial" w:hAnsi="Arial" w:cs="Arial"/>
          <w:sz w:val="20"/>
          <w:szCs w:val="20"/>
        </w:rPr>
        <w:t xml:space="preserve">also favored the model with </w:t>
      </w:r>
      <w:r w:rsidR="00407BE1" w:rsidRPr="00F23F53">
        <w:rPr>
          <w:rFonts w:ascii="Arial" w:hAnsi="Arial" w:cs="Arial"/>
          <w:sz w:val="20"/>
          <w:szCs w:val="20"/>
        </w:rPr>
        <w:t xml:space="preserve">current mood disorder diagnosis </w:t>
      </w:r>
      <w:r w:rsidR="00586EBE" w:rsidRPr="00F23F53">
        <w:rPr>
          <w:rFonts w:ascii="Arial" w:hAnsi="Arial" w:cs="Arial"/>
          <w:sz w:val="20"/>
          <w:szCs w:val="20"/>
        </w:rPr>
        <w:t>as a covariate for global eating disorder severity (Model 3)</w:t>
      </w:r>
      <w:r w:rsidR="00407BE1" w:rsidRPr="00F23F53">
        <w:rPr>
          <w:rFonts w:ascii="Arial" w:hAnsi="Arial" w:cs="Arial"/>
          <w:sz w:val="20"/>
          <w:szCs w:val="20"/>
        </w:rPr>
        <w:t xml:space="preserve">; however, </w:t>
      </w:r>
      <w:r w:rsidR="002742D9" w:rsidRPr="00F23F53">
        <w:rPr>
          <w:rFonts w:ascii="Arial" w:hAnsi="Arial" w:cs="Arial"/>
          <w:sz w:val="20"/>
          <w:szCs w:val="20"/>
        </w:rPr>
        <w:t xml:space="preserve">fit statistic thresholds were not met with the exception of SRMR &lt;0.08. Model comparisons for all other covariates favored </w:t>
      </w:r>
      <w:r w:rsidR="00586EBE" w:rsidRPr="00F23F53">
        <w:rPr>
          <w:rFonts w:ascii="Arial" w:hAnsi="Arial" w:cs="Arial"/>
          <w:sz w:val="20"/>
          <w:szCs w:val="20"/>
        </w:rPr>
        <w:t xml:space="preserve">the </w:t>
      </w:r>
      <w:r w:rsidR="002742D9" w:rsidRPr="00F23F53">
        <w:rPr>
          <w:rFonts w:ascii="Arial" w:hAnsi="Arial" w:cs="Arial"/>
          <w:sz w:val="20"/>
          <w:szCs w:val="20"/>
        </w:rPr>
        <w:t xml:space="preserve">original, more parsimonious models. </w:t>
      </w:r>
      <w:r w:rsidR="00767040" w:rsidRPr="00F23F53">
        <w:rPr>
          <w:rFonts w:ascii="Arial" w:hAnsi="Arial" w:cs="Arial"/>
          <w:sz w:val="20"/>
          <w:szCs w:val="20"/>
        </w:rPr>
        <w:t>As such, w</w:t>
      </w:r>
      <w:r w:rsidR="007B6E94" w:rsidRPr="00F23F53">
        <w:rPr>
          <w:rFonts w:ascii="Arial" w:hAnsi="Arial" w:cs="Arial"/>
          <w:sz w:val="20"/>
          <w:szCs w:val="20"/>
        </w:rPr>
        <w:t xml:space="preserve">e </w:t>
      </w:r>
      <w:r w:rsidR="00407BE1" w:rsidRPr="00F23F53">
        <w:rPr>
          <w:rFonts w:ascii="Arial" w:hAnsi="Arial" w:cs="Arial"/>
          <w:sz w:val="20"/>
          <w:szCs w:val="20"/>
        </w:rPr>
        <w:t xml:space="preserve">only </w:t>
      </w:r>
      <w:r w:rsidR="00700232" w:rsidRPr="00F23F53">
        <w:rPr>
          <w:rFonts w:ascii="Arial" w:hAnsi="Arial" w:cs="Arial"/>
          <w:sz w:val="20"/>
          <w:szCs w:val="20"/>
        </w:rPr>
        <w:t>considered</w:t>
      </w:r>
      <w:r w:rsidR="007B6E94" w:rsidRPr="00F23F53">
        <w:rPr>
          <w:rFonts w:ascii="Arial" w:hAnsi="Arial" w:cs="Arial"/>
          <w:sz w:val="20"/>
          <w:szCs w:val="20"/>
        </w:rPr>
        <w:t xml:space="preserve"> </w:t>
      </w:r>
      <w:r w:rsidR="002742D9" w:rsidRPr="00F23F53">
        <w:rPr>
          <w:rFonts w:ascii="Arial" w:hAnsi="Arial" w:cs="Arial"/>
          <w:sz w:val="20"/>
          <w:szCs w:val="20"/>
        </w:rPr>
        <w:t>models</w:t>
      </w:r>
      <w:r w:rsidR="007B6E94" w:rsidRPr="00F23F53">
        <w:rPr>
          <w:rFonts w:ascii="Arial" w:hAnsi="Arial" w:cs="Arial"/>
          <w:sz w:val="20"/>
          <w:szCs w:val="20"/>
        </w:rPr>
        <w:t xml:space="preserve"> with BMI </w:t>
      </w:r>
      <w:r w:rsidR="00767040" w:rsidRPr="00F23F53">
        <w:rPr>
          <w:rFonts w:ascii="Arial" w:hAnsi="Arial" w:cs="Arial"/>
          <w:sz w:val="20"/>
          <w:szCs w:val="20"/>
        </w:rPr>
        <w:t>or percent body fat</w:t>
      </w:r>
      <w:r w:rsidR="007B6E94" w:rsidRPr="00F23F53">
        <w:rPr>
          <w:rFonts w:ascii="Arial" w:hAnsi="Arial" w:cs="Arial"/>
          <w:sz w:val="20"/>
          <w:szCs w:val="20"/>
        </w:rPr>
        <w:t xml:space="preserve"> as </w:t>
      </w:r>
      <w:r w:rsidR="00AD42A0" w:rsidRPr="00F23F53">
        <w:rPr>
          <w:rFonts w:ascii="Arial" w:hAnsi="Arial" w:cs="Arial"/>
          <w:sz w:val="20"/>
          <w:szCs w:val="20"/>
        </w:rPr>
        <w:t xml:space="preserve">having </w:t>
      </w:r>
      <w:r w:rsidR="00700232" w:rsidRPr="00F23F53">
        <w:rPr>
          <w:rFonts w:ascii="Arial" w:hAnsi="Arial" w:cs="Arial"/>
          <w:sz w:val="20"/>
          <w:szCs w:val="20"/>
        </w:rPr>
        <w:t xml:space="preserve">superior </w:t>
      </w:r>
      <w:r w:rsidR="00AD42A0" w:rsidRPr="00F23F53">
        <w:rPr>
          <w:rFonts w:ascii="Arial" w:hAnsi="Arial" w:cs="Arial"/>
          <w:sz w:val="20"/>
          <w:szCs w:val="20"/>
        </w:rPr>
        <w:t>model fit compared t</w:t>
      </w:r>
      <w:r w:rsidR="00700232" w:rsidRPr="00F23F53">
        <w:rPr>
          <w:rFonts w:ascii="Arial" w:hAnsi="Arial" w:cs="Arial"/>
          <w:sz w:val="20"/>
          <w:szCs w:val="20"/>
        </w:rPr>
        <w:t xml:space="preserve">o our </w:t>
      </w:r>
      <w:r w:rsidR="00AD42A0" w:rsidRPr="00F23F53">
        <w:rPr>
          <w:rFonts w:ascii="Arial" w:hAnsi="Arial" w:cs="Arial"/>
          <w:sz w:val="20"/>
          <w:szCs w:val="20"/>
        </w:rPr>
        <w:t xml:space="preserve">original </w:t>
      </w:r>
      <w:r w:rsidR="00700232" w:rsidRPr="00F23F53">
        <w:rPr>
          <w:rFonts w:ascii="Arial" w:hAnsi="Arial" w:cs="Arial"/>
          <w:sz w:val="20"/>
          <w:szCs w:val="20"/>
        </w:rPr>
        <w:t>hypothesized models</w:t>
      </w:r>
      <w:r w:rsidR="00735818" w:rsidRPr="00F23F53">
        <w:rPr>
          <w:rFonts w:ascii="Arial" w:hAnsi="Arial" w:cs="Arial"/>
          <w:sz w:val="20"/>
          <w:szCs w:val="20"/>
        </w:rPr>
        <w:t>.</w:t>
      </w:r>
      <w:r w:rsidR="007B6E94" w:rsidRPr="00F23F53">
        <w:rPr>
          <w:rFonts w:ascii="Arial" w:hAnsi="Arial" w:cs="Arial"/>
          <w:sz w:val="20"/>
          <w:szCs w:val="20"/>
        </w:rPr>
        <w:t xml:space="preserve"> </w:t>
      </w:r>
      <w:r w:rsidR="004F44E8" w:rsidRPr="00F23F53">
        <w:rPr>
          <w:rFonts w:ascii="Arial" w:hAnsi="Arial" w:cs="Arial"/>
          <w:sz w:val="20"/>
          <w:szCs w:val="20"/>
        </w:rPr>
        <w:t>Notably, results of models with percent body fat as a covariate were identical to those with BMI as a covariate, reflecting the fact that percent body fat and BMI were highly correlated in our sample (</w:t>
      </w:r>
      <w:r w:rsidR="004F44E8" w:rsidRPr="00F23F53">
        <w:rPr>
          <w:rFonts w:ascii="Arial" w:hAnsi="Arial" w:cs="Arial"/>
          <w:i/>
          <w:iCs/>
          <w:sz w:val="20"/>
          <w:szCs w:val="20"/>
        </w:rPr>
        <w:t>r</w:t>
      </w:r>
      <w:r w:rsidR="004F44E8" w:rsidRPr="00F23F53">
        <w:rPr>
          <w:rFonts w:ascii="Arial" w:hAnsi="Arial" w:cs="Arial"/>
          <w:sz w:val="20"/>
          <w:szCs w:val="20"/>
        </w:rPr>
        <w:t xml:space="preserve">=0.90, </w:t>
      </w:r>
      <w:r w:rsidR="004F44E8" w:rsidRPr="00F23F53">
        <w:rPr>
          <w:rFonts w:ascii="Arial" w:hAnsi="Arial" w:cs="Arial"/>
          <w:i/>
          <w:iCs/>
          <w:sz w:val="20"/>
          <w:szCs w:val="20"/>
        </w:rPr>
        <w:t>p</w:t>
      </w:r>
      <w:r w:rsidR="004F44E8" w:rsidRPr="00F23F53">
        <w:rPr>
          <w:rFonts w:ascii="Arial" w:hAnsi="Arial" w:cs="Arial"/>
          <w:sz w:val="20"/>
          <w:szCs w:val="20"/>
        </w:rPr>
        <w:t xml:space="preserve">&lt;.001; 95% CI: 0.88, 0.92). </w:t>
      </w:r>
      <w:r w:rsidR="00700232" w:rsidRPr="00F23F53">
        <w:rPr>
          <w:rFonts w:ascii="Arial" w:hAnsi="Arial" w:cs="Arial"/>
          <w:sz w:val="20"/>
          <w:szCs w:val="20"/>
        </w:rPr>
        <w:t xml:space="preserve">Given </w:t>
      </w:r>
      <w:r w:rsidR="00AD42A0" w:rsidRPr="00F23F53">
        <w:rPr>
          <w:rFonts w:ascii="Arial" w:hAnsi="Arial" w:cs="Arial"/>
          <w:sz w:val="20"/>
          <w:szCs w:val="20"/>
        </w:rPr>
        <w:t xml:space="preserve">evidence that models with BMI represented better fit to the data than models with percent body fat (i.e., </w:t>
      </w:r>
      <w:r w:rsidR="00DC15FE" w:rsidRPr="00F23F53">
        <w:rPr>
          <w:rFonts w:ascii="Arial" w:hAnsi="Arial" w:cs="Arial"/>
          <w:sz w:val="20"/>
          <w:szCs w:val="20"/>
        </w:rPr>
        <w:t xml:space="preserve">change in BIC between models with BMI vs. percent body fat </w:t>
      </w:r>
      <w:r w:rsidR="00AD42A0" w:rsidRPr="00F23F53">
        <w:rPr>
          <w:rFonts w:ascii="Arial" w:hAnsi="Arial" w:cs="Arial"/>
          <w:sz w:val="20"/>
          <w:szCs w:val="20"/>
        </w:rPr>
        <w:t xml:space="preserve">range 31.1-41.0; </w:t>
      </w:r>
      <w:r w:rsidR="005D145E">
        <w:rPr>
          <w:rFonts w:ascii="Arial" w:hAnsi="Arial" w:cs="Arial"/>
          <w:sz w:val="20"/>
          <w:szCs w:val="20"/>
        </w:rPr>
        <w:t>Table S3</w:t>
      </w:r>
      <w:r w:rsidR="00AD42A0" w:rsidRPr="00F23F53">
        <w:rPr>
          <w:rFonts w:ascii="Arial" w:hAnsi="Arial" w:cs="Arial"/>
          <w:sz w:val="20"/>
          <w:szCs w:val="20"/>
        </w:rPr>
        <w:t>)</w:t>
      </w:r>
      <w:r w:rsidR="00700232" w:rsidRPr="00F23F53">
        <w:rPr>
          <w:rFonts w:ascii="Arial" w:hAnsi="Arial" w:cs="Arial"/>
          <w:sz w:val="20"/>
          <w:szCs w:val="20"/>
        </w:rPr>
        <w:t xml:space="preserve">, we </w:t>
      </w:r>
      <w:r w:rsidR="004F44E8" w:rsidRPr="00F23F53">
        <w:rPr>
          <w:rFonts w:ascii="Arial" w:hAnsi="Arial" w:cs="Arial"/>
          <w:sz w:val="20"/>
          <w:szCs w:val="20"/>
        </w:rPr>
        <w:t>present</w:t>
      </w:r>
      <w:r w:rsidR="00700232" w:rsidRPr="00F23F53">
        <w:rPr>
          <w:rFonts w:ascii="Arial" w:hAnsi="Arial" w:cs="Arial"/>
          <w:sz w:val="20"/>
          <w:szCs w:val="20"/>
        </w:rPr>
        <w:t xml:space="preserve"> models with BMI (see </w:t>
      </w:r>
      <w:r w:rsidR="005D145E">
        <w:rPr>
          <w:rFonts w:ascii="Arial" w:hAnsi="Arial" w:cs="Arial"/>
          <w:sz w:val="20"/>
          <w:szCs w:val="20"/>
        </w:rPr>
        <w:t>Table S4</w:t>
      </w:r>
      <w:r w:rsidR="00700232" w:rsidRPr="00F23F53">
        <w:rPr>
          <w:rFonts w:ascii="Arial" w:hAnsi="Arial" w:cs="Arial"/>
          <w:sz w:val="20"/>
          <w:szCs w:val="20"/>
        </w:rPr>
        <w:t xml:space="preserve">). </w:t>
      </w:r>
    </w:p>
    <w:p w14:paraId="0D9E3806" w14:textId="1B9E302B" w:rsidR="00AD42A0" w:rsidRPr="00F23F53" w:rsidRDefault="00AD42A0" w:rsidP="00F23F53">
      <w:pPr>
        <w:spacing w:after="0" w:line="240" w:lineRule="auto"/>
        <w:ind w:firstLine="720"/>
        <w:rPr>
          <w:rFonts w:ascii="Arial" w:hAnsi="Arial" w:cs="Arial"/>
          <w:i/>
          <w:sz w:val="20"/>
          <w:szCs w:val="20"/>
          <w:u w:val="single"/>
        </w:rPr>
      </w:pPr>
      <w:r w:rsidRPr="00F23F53">
        <w:rPr>
          <w:rFonts w:ascii="Arial" w:hAnsi="Arial" w:cs="Arial"/>
          <w:sz w:val="20"/>
          <w:szCs w:val="20"/>
        </w:rPr>
        <w:t xml:space="preserve">As noted in </w:t>
      </w:r>
      <w:r w:rsidR="005D145E">
        <w:rPr>
          <w:rFonts w:ascii="Arial" w:hAnsi="Arial" w:cs="Arial"/>
          <w:sz w:val="20"/>
          <w:szCs w:val="20"/>
        </w:rPr>
        <w:t>Table S4</w:t>
      </w:r>
      <w:r w:rsidRPr="00F23F53">
        <w:rPr>
          <w:rFonts w:ascii="Arial" w:hAnsi="Arial" w:cs="Arial"/>
          <w:sz w:val="20"/>
          <w:szCs w:val="20"/>
        </w:rPr>
        <w:t xml:space="preserve">, </w:t>
      </w:r>
      <w:r w:rsidR="0087254D" w:rsidRPr="00F23F53">
        <w:rPr>
          <w:rFonts w:ascii="Arial" w:hAnsi="Arial" w:cs="Arial"/>
          <w:sz w:val="20"/>
          <w:szCs w:val="20"/>
        </w:rPr>
        <w:t>BMI was significantly positively associated with leptin levels</w:t>
      </w:r>
      <w:r w:rsidRPr="00F23F53">
        <w:rPr>
          <w:rFonts w:ascii="Arial" w:hAnsi="Arial" w:cs="Arial"/>
          <w:sz w:val="20"/>
          <w:szCs w:val="20"/>
        </w:rPr>
        <w:t xml:space="preserve">, </w:t>
      </w:r>
      <w:r w:rsidR="00467EAA" w:rsidRPr="00F23F53">
        <w:rPr>
          <w:rFonts w:ascii="Arial" w:hAnsi="Arial" w:cs="Arial"/>
          <w:i/>
          <w:sz w:val="20"/>
          <w:szCs w:val="20"/>
        </w:rPr>
        <w:t xml:space="preserve">ad lib </w:t>
      </w:r>
      <w:r w:rsidR="00467EAA" w:rsidRPr="00F23F53">
        <w:rPr>
          <w:rFonts w:ascii="Arial" w:hAnsi="Arial" w:cs="Arial"/>
          <w:sz w:val="20"/>
          <w:szCs w:val="20"/>
        </w:rPr>
        <w:t>test meal intake</w:t>
      </w:r>
      <w:r w:rsidR="00B86248" w:rsidRPr="00F23F53">
        <w:rPr>
          <w:rFonts w:ascii="Arial" w:hAnsi="Arial" w:cs="Arial"/>
          <w:sz w:val="20"/>
          <w:szCs w:val="20"/>
        </w:rPr>
        <w:t xml:space="preserve">, </w:t>
      </w:r>
      <w:r w:rsidR="00905B4B" w:rsidRPr="00F23F53">
        <w:rPr>
          <w:rFonts w:ascii="Arial" w:hAnsi="Arial" w:cs="Arial"/>
          <w:sz w:val="20"/>
          <w:szCs w:val="20"/>
        </w:rPr>
        <w:t>RV-E</w:t>
      </w:r>
      <w:r w:rsidR="00DC15FE" w:rsidRPr="00F23F53">
        <w:rPr>
          <w:rFonts w:ascii="Arial" w:hAnsi="Arial" w:cs="Arial"/>
          <w:sz w:val="20"/>
          <w:szCs w:val="20"/>
        </w:rPr>
        <w:t xml:space="preserve">, </w:t>
      </w:r>
      <w:r w:rsidR="004F44E8" w:rsidRPr="00F23F53">
        <w:rPr>
          <w:rFonts w:ascii="Arial" w:hAnsi="Arial" w:cs="Arial"/>
          <w:sz w:val="20"/>
          <w:szCs w:val="20"/>
        </w:rPr>
        <w:t>LOC</w:t>
      </w:r>
      <w:r w:rsidR="004817C8" w:rsidRPr="00F23F53">
        <w:rPr>
          <w:rFonts w:ascii="Arial" w:hAnsi="Arial" w:cs="Arial"/>
          <w:sz w:val="20"/>
          <w:szCs w:val="20"/>
        </w:rPr>
        <w:t xml:space="preserve"> frequency</w:t>
      </w:r>
      <w:r w:rsidR="00B86248" w:rsidRPr="00F23F53">
        <w:rPr>
          <w:rFonts w:ascii="Arial" w:hAnsi="Arial" w:cs="Arial"/>
          <w:sz w:val="20"/>
          <w:szCs w:val="20"/>
        </w:rPr>
        <w:t>, eating/binge</w:t>
      </w:r>
      <w:r w:rsidR="004F44E8" w:rsidRPr="00F23F53">
        <w:rPr>
          <w:rFonts w:ascii="Arial" w:hAnsi="Arial" w:cs="Arial"/>
          <w:sz w:val="20"/>
          <w:szCs w:val="20"/>
        </w:rPr>
        <w:t>-</w:t>
      </w:r>
      <w:r w:rsidR="00B86248" w:rsidRPr="00F23F53">
        <w:rPr>
          <w:rFonts w:ascii="Arial" w:hAnsi="Arial" w:cs="Arial"/>
          <w:sz w:val="20"/>
          <w:szCs w:val="20"/>
        </w:rPr>
        <w:t xml:space="preserve">eating episode size, </w:t>
      </w:r>
      <w:r w:rsidR="00735818" w:rsidRPr="00F23F53">
        <w:rPr>
          <w:rFonts w:ascii="Arial" w:hAnsi="Arial" w:cs="Arial"/>
          <w:sz w:val="20"/>
          <w:szCs w:val="20"/>
        </w:rPr>
        <w:t xml:space="preserve">and global eating disorder severity. </w:t>
      </w:r>
      <w:r w:rsidR="001F3209" w:rsidRPr="00F23F53">
        <w:rPr>
          <w:rFonts w:ascii="Arial" w:hAnsi="Arial" w:cs="Arial"/>
          <w:sz w:val="20"/>
          <w:szCs w:val="20"/>
        </w:rPr>
        <w:t>A</w:t>
      </w:r>
      <w:r w:rsidR="007B6E94" w:rsidRPr="00F23F53">
        <w:rPr>
          <w:rFonts w:ascii="Arial" w:hAnsi="Arial" w:cs="Arial"/>
          <w:sz w:val="20"/>
          <w:szCs w:val="20"/>
        </w:rPr>
        <w:t xml:space="preserve">ll </w:t>
      </w:r>
      <w:r w:rsidR="001F3209" w:rsidRPr="00F23F53">
        <w:rPr>
          <w:rFonts w:ascii="Arial" w:hAnsi="Arial" w:cs="Arial"/>
          <w:sz w:val="20"/>
          <w:szCs w:val="20"/>
        </w:rPr>
        <w:t xml:space="preserve">the significant </w:t>
      </w:r>
      <w:r w:rsidR="007B6E94" w:rsidRPr="00F23F53">
        <w:rPr>
          <w:rFonts w:ascii="Arial" w:hAnsi="Arial" w:cs="Arial"/>
          <w:sz w:val="20"/>
          <w:szCs w:val="20"/>
        </w:rPr>
        <w:t xml:space="preserve">direct pathways </w:t>
      </w:r>
      <w:r w:rsidR="001F3209" w:rsidRPr="00F23F53">
        <w:rPr>
          <w:rFonts w:ascii="Arial" w:hAnsi="Arial" w:cs="Arial"/>
          <w:sz w:val="20"/>
          <w:szCs w:val="20"/>
        </w:rPr>
        <w:t xml:space="preserve">in the </w:t>
      </w:r>
      <w:r w:rsidR="00586EBE" w:rsidRPr="00F23F53">
        <w:rPr>
          <w:rFonts w:ascii="Arial" w:hAnsi="Arial" w:cs="Arial"/>
          <w:sz w:val="20"/>
          <w:szCs w:val="20"/>
        </w:rPr>
        <w:t xml:space="preserve">original </w:t>
      </w:r>
      <w:r w:rsidR="001F3209" w:rsidRPr="00F23F53">
        <w:rPr>
          <w:rFonts w:ascii="Arial" w:hAnsi="Arial" w:cs="Arial"/>
          <w:sz w:val="20"/>
          <w:szCs w:val="20"/>
        </w:rPr>
        <w:t>models (i.e., Model</w:t>
      </w:r>
      <w:r w:rsidR="00586EBE" w:rsidRPr="00F23F53">
        <w:rPr>
          <w:rFonts w:ascii="Arial" w:hAnsi="Arial" w:cs="Arial"/>
          <w:sz w:val="20"/>
          <w:szCs w:val="20"/>
        </w:rPr>
        <w:t>s</w:t>
      </w:r>
      <w:r w:rsidR="001F3209" w:rsidRPr="00F23F53">
        <w:rPr>
          <w:rFonts w:ascii="Arial" w:hAnsi="Arial" w:cs="Arial"/>
          <w:sz w:val="20"/>
          <w:szCs w:val="20"/>
        </w:rPr>
        <w:t xml:space="preserve"> 1, </w:t>
      </w:r>
      <w:r w:rsidR="00586EBE" w:rsidRPr="00F23F53">
        <w:rPr>
          <w:rFonts w:ascii="Arial" w:hAnsi="Arial" w:cs="Arial"/>
          <w:sz w:val="20"/>
          <w:szCs w:val="20"/>
        </w:rPr>
        <w:t>2, and</w:t>
      </w:r>
      <w:r w:rsidR="001F3209" w:rsidRPr="00F23F53">
        <w:rPr>
          <w:rFonts w:ascii="Arial" w:hAnsi="Arial" w:cs="Arial"/>
          <w:sz w:val="20"/>
          <w:szCs w:val="20"/>
        </w:rPr>
        <w:t xml:space="preserve"> 3) </w:t>
      </w:r>
      <w:r w:rsidR="007B6E94" w:rsidRPr="00F23F53">
        <w:rPr>
          <w:rFonts w:ascii="Arial" w:hAnsi="Arial" w:cs="Arial"/>
          <w:sz w:val="20"/>
          <w:szCs w:val="20"/>
        </w:rPr>
        <w:t xml:space="preserve">remained significant </w:t>
      </w:r>
      <w:r w:rsidR="001F3209" w:rsidRPr="00F23F53">
        <w:rPr>
          <w:rFonts w:ascii="Arial" w:hAnsi="Arial" w:cs="Arial"/>
          <w:sz w:val="20"/>
          <w:szCs w:val="20"/>
        </w:rPr>
        <w:t xml:space="preserve">when accounting for BMI </w:t>
      </w:r>
      <w:r w:rsidR="007B6E94" w:rsidRPr="00F23F53">
        <w:rPr>
          <w:rFonts w:ascii="Arial" w:hAnsi="Arial" w:cs="Arial"/>
          <w:sz w:val="20"/>
          <w:szCs w:val="20"/>
        </w:rPr>
        <w:t>except the pathway</w:t>
      </w:r>
      <w:r w:rsidR="001F3209" w:rsidRPr="00F23F53">
        <w:rPr>
          <w:rFonts w:ascii="Arial" w:hAnsi="Arial" w:cs="Arial"/>
          <w:sz w:val="20"/>
          <w:szCs w:val="20"/>
        </w:rPr>
        <w:t>s</w:t>
      </w:r>
      <w:r w:rsidR="007B6E94" w:rsidRPr="00F23F53">
        <w:rPr>
          <w:rFonts w:ascii="Arial" w:hAnsi="Arial" w:cs="Arial"/>
          <w:sz w:val="20"/>
          <w:szCs w:val="20"/>
        </w:rPr>
        <w:t xml:space="preserve"> from </w:t>
      </w:r>
      <w:r w:rsidR="007B6E94" w:rsidRPr="00F23F53">
        <w:rPr>
          <w:rFonts w:ascii="Arial" w:hAnsi="Arial" w:cs="Arial"/>
          <w:i/>
          <w:sz w:val="20"/>
          <w:szCs w:val="20"/>
        </w:rPr>
        <w:t>ad lib</w:t>
      </w:r>
      <w:r w:rsidR="007B6E94" w:rsidRPr="00F23F53">
        <w:rPr>
          <w:rFonts w:ascii="Arial" w:hAnsi="Arial" w:cs="Arial"/>
          <w:sz w:val="20"/>
          <w:szCs w:val="20"/>
        </w:rPr>
        <w:t xml:space="preserve"> intake (behavioral satiation) to eating</w:t>
      </w:r>
      <w:r w:rsidR="00905B4B" w:rsidRPr="00F23F53">
        <w:rPr>
          <w:rFonts w:ascii="Arial" w:hAnsi="Arial" w:cs="Arial"/>
          <w:sz w:val="20"/>
          <w:szCs w:val="20"/>
        </w:rPr>
        <w:t>/binge-eating</w:t>
      </w:r>
      <w:r w:rsidR="007B6E94" w:rsidRPr="00F23F53">
        <w:rPr>
          <w:rFonts w:ascii="Arial" w:hAnsi="Arial" w:cs="Arial"/>
          <w:sz w:val="20"/>
          <w:szCs w:val="20"/>
        </w:rPr>
        <w:t xml:space="preserve"> episode size</w:t>
      </w:r>
      <w:r w:rsidRPr="00F23F53">
        <w:rPr>
          <w:rFonts w:ascii="Arial" w:hAnsi="Arial" w:cs="Arial"/>
          <w:sz w:val="20"/>
          <w:szCs w:val="20"/>
        </w:rPr>
        <w:t xml:space="preserve"> (</w:t>
      </w:r>
      <w:r w:rsidR="00905B4B" w:rsidRPr="00F23F53">
        <w:rPr>
          <w:rFonts w:ascii="Arial" w:hAnsi="Arial" w:cs="Arial"/>
          <w:sz w:val="20"/>
          <w:szCs w:val="20"/>
        </w:rPr>
        <w:t xml:space="preserve">two-tailed </w:t>
      </w:r>
      <w:r w:rsidRPr="00F23F53">
        <w:rPr>
          <w:rFonts w:ascii="Arial" w:hAnsi="Arial" w:cs="Arial"/>
          <w:i/>
          <w:iCs/>
          <w:sz w:val="20"/>
          <w:szCs w:val="20"/>
        </w:rPr>
        <w:t>p</w:t>
      </w:r>
      <w:r w:rsidRPr="00F23F53">
        <w:rPr>
          <w:rFonts w:ascii="Arial" w:hAnsi="Arial" w:cs="Arial"/>
          <w:sz w:val="20"/>
          <w:szCs w:val="20"/>
        </w:rPr>
        <w:t>=.10)</w:t>
      </w:r>
      <w:r w:rsidR="007B6E94" w:rsidRPr="00F23F53">
        <w:rPr>
          <w:rFonts w:ascii="Arial" w:hAnsi="Arial" w:cs="Arial"/>
          <w:sz w:val="20"/>
          <w:szCs w:val="20"/>
        </w:rPr>
        <w:t xml:space="preserve"> and </w:t>
      </w:r>
      <w:r w:rsidR="00586EBE" w:rsidRPr="00F23F53">
        <w:rPr>
          <w:rFonts w:ascii="Arial" w:hAnsi="Arial" w:cs="Arial"/>
          <w:i/>
          <w:sz w:val="20"/>
          <w:szCs w:val="20"/>
        </w:rPr>
        <w:t>ad lib</w:t>
      </w:r>
      <w:r w:rsidR="00586EBE" w:rsidRPr="00F23F53">
        <w:rPr>
          <w:rFonts w:ascii="Arial" w:hAnsi="Arial" w:cs="Arial"/>
          <w:sz w:val="20"/>
          <w:szCs w:val="20"/>
        </w:rPr>
        <w:t xml:space="preserve"> intake </w:t>
      </w:r>
      <w:r w:rsidR="007B6E94" w:rsidRPr="00F23F53">
        <w:rPr>
          <w:rFonts w:ascii="Arial" w:hAnsi="Arial" w:cs="Arial"/>
          <w:sz w:val="20"/>
          <w:szCs w:val="20"/>
        </w:rPr>
        <w:t xml:space="preserve">to eating disorder </w:t>
      </w:r>
      <w:r w:rsidR="001F3209" w:rsidRPr="00F23F53">
        <w:rPr>
          <w:rFonts w:ascii="Arial" w:hAnsi="Arial" w:cs="Arial"/>
          <w:sz w:val="20"/>
          <w:szCs w:val="20"/>
        </w:rPr>
        <w:t xml:space="preserve">global </w:t>
      </w:r>
      <w:r w:rsidR="007B6E94" w:rsidRPr="00F23F53">
        <w:rPr>
          <w:rFonts w:ascii="Arial" w:hAnsi="Arial" w:cs="Arial"/>
          <w:sz w:val="20"/>
          <w:szCs w:val="20"/>
        </w:rPr>
        <w:t>severity</w:t>
      </w:r>
      <w:r w:rsidRPr="00F23F53">
        <w:rPr>
          <w:rFonts w:ascii="Arial" w:hAnsi="Arial" w:cs="Arial"/>
          <w:sz w:val="20"/>
          <w:szCs w:val="20"/>
        </w:rPr>
        <w:t xml:space="preserve"> (</w:t>
      </w:r>
      <w:r w:rsidRPr="00F23F53">
        <w:rPr>
          <w:rFonts w:ascii="Arial" w:hAnsi="Arial" w:cs="Arial"/>
          <w:i/>
          <w:sz w:val="20"/>
          <w:szCs w:val="20"/>
        </w:rPr>
        <w:t>p</w:t>
      </w:r>
      <w:r w:rsidRPr="00F23F53">
        <w:rPr>
          <w:rFonts w:ascii="Arial" w:hAnsi="Arial" w:cs="Arial"/>
          <w:sz w:val="20"/>
          <w:szCs w:val="20"/>
        </w:rPr>
        <w:t>=</w:t>
      </w:r>
      <w:r w:rsidR="00DC15FE" w:rsidRPr="00F23F53">
        <w:rPr>
          <w:rFonts w:ascii="Arial" w:hAnsi="Arial" w:cs="Arial"/>
          <w:sz w:val="20"/>
          <w:szCs w:val="20"/>
        </w:rPr>
        <w:t>.27</w:t>
      </w:r>
      <w:r w:rsidRPr="00F23F53">
        <w:rPr>
          <w:rFonts w:ascii="Arial" w:hAnsi="Arial" w:cs="Arial"/>
          <w:sz w:val="20"/>
          <w:szCs w:val="20"/>
        </w:rPr>
        <w:t>)</w:t>
      </w:r>
      <w:r w:rsidR="007B6E94" w:rsidRPr="00F23F53">
        <w:rPr>
          <w:rFonts w:ascii="Arial" w:hAnsi="Arial" w:cs="Arial"/>
          <w:sz w:val="20"/>
          <w:szCs w:val="20"/>
        </w:rPr>
        <w:t xml:space="preserve">. </w:t>
      </w:r>
      <w:r w:rsidR="00A71E4A" w:rsidRPr="00F23F53">
        <w:rPr>
          <w:rFonts w:ascii="Arial" w:hAnsi="Arial" w:cs="Arial"/>
          <w:sz w:val="20"/>
          <w:szCs w:val="20"/>
        </w:rPr>
        <w:t>T</w:t>
      </w:r>
      <w:r w:rsidRPr="00F23F53">
        <w:rPr>
          <w:rFonts w:ascii="Arial" w:hAnsi="Arial" w:cs="Arial"/>
          <w:sz w:val="20"/>
          <w:szCs w:val="20"/>
        </w:rPr>
        <w:t>he indirect pathway</w:t>
      </w:r>
      <w:r w:rsidR="00A71E4A" w:rsidRPr="00F23F53">
        <w:rPr>
          <w:rFonts w:ascii="Arial" w:hAnsi="Arial" w:cs="Arial"/>
          <w:sz w:val="20"/>
          <w:szCs w:val="20"/>
        </w:rPr>
        <w:t>s</w:t>
      </w:r>
      <w:r w:rsidRPr="00F23F53">
        <w:rPr>
          <w:rFonts w:ascii="Arial" w:hAnsi="Arial" w:cs="Arial"/>
          <w:sz w:val="20"/>
          <w:szCs w:val="20"/>
        </w:rPr>
        <w:t xml:space="preserve"> from </w:t>
      </w:r>
      <w:r w:rsidR="007D2B91">
        <w:rPr>
          <w:rFonts w:ascii="Arial" w:hAnsi="Arial" w:cs="Arial"/>
          <w:sz w:val="20"/>
          <w:szCs w:val="20"/>
        </w:rPr>
        <w:t>weight suppression</w:t>
      </w:r>
      <w:r w:rsidR="007D2B91" w:rsidRPr="00F23F53">
        <w:rPr>
          <w:rFonts w:ascii="Arial" w:hAnsi="Arial" w:cs="Arial"/>
          <w:sz w:val="20"/>
          <w:szCs w:val="20"/>
        </w:rPr>
        <w:t xml:space="preserve"> </w:t>
      </w:r>
      <w:r w:rsidRPr="00F23F53">
        <w:rPr>
          <w:rFonts w:ascii="Arial" w:hAnsi="Arial" w:cs="Arial"/>
          <w:sz w:val="20"/>
          <w:szCs w:val="20"/>
        </w:rPr>
        <w:t>to eating/</w:t>
      </w:r>
      <w:r w:rsidR="004F44E8" w:rsidRPr="00F23F53">
        <w:rPr>
          <w:rFonts w:ascii="Arial" w:hAnsi="Arial" w:cs="Arial"/>
          <w:sz w:val="20"/>
          <w:szCs w:val="20"/>
        </w:rPr>
        <w:t>binge-eating episode</w:t>
      </w:r>
      <w:r w:rsidRPr="00F23F53">
        <w:rPr>
          <w:rFonts w:ascii="Arial" w:hAnsi="Arial" w:cs="Arial"/>
          <w:sz w:val="20"/>
          <w:szCs w:val="20"/>
        </w:rPr>
        <w:t xml:space="preserve"> size</w:t>
      </w:r>
      <w:r w:rsidR="00A71E4A" w:rsidRPr="00F23F53">
        <w:rPr>
          <w:rFonts w:ascii="Arial" w:hAnsi="Arial" w:cs="Arial"/>
          <w:sz w:val="20"/>
          <w:szCs w:val="20"/>
        </w:rPr>
        <w:t xml:space="preserve"> or eating disorder severity</w:t>
      </w:r>
      <w:r w:rsidRPr="00F23F53">
        <w:rPr>
          <w:rFonts w:ascii="Arial" w:hAnsi="Arial" w:cs="Arial"/>
          <w:sz w:val="20"/>
          <w:szCs w:val="20"/>
        </w:rPr>
        <w:t xml:space="preserve"> via satiation (</w:t>
      </w:r>
      <w:r w:rsidRPr="00F23F53">
        <w:rPr>
          <w:rFonts w:ascii="Arial" w:hAnsi="Arial" w:cs="Arial"/>
          <w:i/>
          <w:sz w:val="20"/>
          <w:szCs w:val="20"/>
        </w:rPr>
        <w:t>ad lib</w:t>
      </w:r>
      <w:r w:rsidRPr="00F23F53">
        <w:rPr>
          <w:rFonts w:ascii="Arial" w:hAnsi="Arial" w:cs="Arial"/>
          <w:sz w:val="20"/>
          <w:szCs w:val="20"/>
        </w:rPr>
        <w:t xml:space="preserve"> intake) remained significant</w:t>
      </w:r>
      <w:r w:rsidR="00A71E4A" w:rsidRPr="00F23F53">
        <w:rPr>
          <w:rFonts w:ascii="Arial" w:hAnsi="Arial" w:cs="Arial"/>
          <w:sz w:val="20"/>
          <w:szCs w:val="20"/>
        </w:rPr>
        <w:t xml:space="preserve">, </w:t>
      </w:r>
      <w:r w:rsidR="00905B4B" w:rsidRPr="00F23F53">
        <w:rPr>
          <w:rFonts w:ascii="Arial" w:hAnsi="Arial" w:cs="Arial"/>
          <w:sz w:val="20"/>
          <w:szCs w:val="20"/>
        </w:rPr>
        <w:t>while</w:t>
      </w:r>
      <w:r w:rsidR="00A71E4A" w:rsidRPr="00F23F53">
        <w:rPr>
          <w:rFonts w:ascii="Arial" w:hAnsi="Arial" w:cs="Arial"/>
          <w:sz w:val="20"/>
          <w:szCs w:val="20"/>
        </w:rPr>
        <w:t xml:space="preserve"> the confidence intervals for the indirect pathways from </w:t>
      </w:r>
      <w:r w:rsidR="007D2B91">
        <w:rPr>
          <w:rFonts w:ascii="Arial" w:hAnsi="Arial" w:cs="Arial"/>
          <w:sz w:val="20"/>
          <w:szCs w:val="20"/>
        </w:rPr>
        <w:t>weight suppression</w:t>
      </w:r>
      <w:r w:rsidR="00A71E4A" w:rsidRPr="00F23F53">
        <w:rPr>
          <w:rFonts w:ascii="Arial" w:hAnsi="Arial" w:cs="Arial"/>
          <w:sz w:val="20"/>
          <w:szCs w:val="20"/>
        </w:rPr>
        <w:t xml:space="preserve"> to </w:t>
      </w:r>
      <w:r w:rsidR="004F44E8" w:rsidRPr="00F23F53">
        <w:rPr>
          <w:rFonts w:ascii="Arial" w:hAnsi="Arial" w:cs="Arial"/>
          <w:sz w:val="20"/>
          <w:szCs w:val="20"/>
        </w:rPr>
        <w:t>LOC</w:t>
      </w:r>
      <w:r w:rsidR="00A71E4A" w:rsidRPr="00F23F53">
        <w:rPr>
          <w:rFonts w:ascii="Arial" w:hAnsi="Arial" w:cs="Arial"/>
          <w:sz w:val="20"/>
          <w:szCs w:val="20"/>
        </w:rPr>
        <w:t xml:space="preserve"> frequency crossed zero. Notably, t</w:t>
      </w:r>
      <w:r w:rsidRPr="00F23F53">
        <w:rPr>
          <w:rFonts w:ascii="Arial" w:hAnsi="Arial" w:cs="Arial"/>
          <w:sz w:val="20"/>
          <w:szCs w:val="20"/>
        </w:rPr>
        <w:t xml:space="preserve">he indirect pathway from </w:t>
      </w:r>
      <w:r w:rsidR="007D2B91">
        <w:rPr>
          <w:rFonts w:ascii="Arial" w:hAnsi="Arial" w:cs="Arial"/>
          <w:sz w:val="20"/>
          <w:szCs w:val="20"/>
        </w:rPr>
        <w:t>weight suppression</w:t>
      </w:r>
      <w:r w:rsidR="007D2B91" w:rsidRPr="00F23F53" w:rsidDel="007D2B91">
        <w:rPr>
          <w:rFonts w:ascii="Arial" w:hAnsi="Arial" w:cs="Arial"/>
          <w:sz w:val="20"/>
          <w:szCs w:val="20"/>
        </w:rPr>
        <w:t xml:space="preserve"> </w:t>
      </w:r>
      <w:r w:rsidRPr="00F23F53">
        <w:rPr>
          <w:rFonts w:ascii="Arial" w:hAnsi="Arial" w:cs="Arial"/>
          <w:sz w:val="20"/>
          <w:szCs w:val="20"/>
        </w:rPr>
        <w:t>to eating/</w:t>
      </w:r>
      <w:r w:rsidR="004F44E8" w:rsidRPr="00F23F53">
        <w:rPr>
          <w:rFonts w:ascii="Arial" w:hAnsi="Arial" w:cs="Arial"/>
          <w:sz w:val="20"/>
          <w:szCs w:val="20"/>
        </w:rPr>
        <w:t>binge-eating episode</w:t>
      </w:r>
      <w:r w:rsidRPr="00F23F53">
        <w:rPr>
          <w:rFonts w:ascii="Arial" w:hAnsi="Arial" w:cs="Arial"/>
          <w:sz w:val="20"/>
          <w:szCs w:val="20"/>
        </w:rPr>
        <w:t xml:space="preserve"> size via satiation (fullness) </w:t>
      </w:r>
      <w:r w:rsidR="00A71E4A" w:rsidRPr="00F23F53">
        <w:rPr>
          <w:rFonts w:ascii="Arial" w:hAnsi="Arial" w:cs="Arial"/>
          <w:sz w:val="20"/>
          <w:szCs w:val="20"/>
        </w:rPr>
        <w:t xml:space="preserve">and the indirect pathway from </w:t>
      </w:r>
      <w:r w:rsidR="007D2B91">
        <w:rPr>
          <w:rFonts w:ascii="Arial" w:hAnsi="Arial" w:cs="Arial"/>
          <w:sz w:val="20"/>
          <w:szCs w:val="20"/>
        </w:rPr>
        <w:t>weight suppression</w:t>
      </w:r>
      <w:r w:rsidR="00A71E4A" w:rsidRPr="00F23F53">
        <w:rPr>
          <w:rFonts w:ascii="Arial" w:hAnsi="Arial" w:cs="Arial"/>
          <w:sz w:val="20"/>
          <w:szCs w:val="20"/>
        </w:rPr>
        <w:t xml:space="preserve"> to eating disorder severity via reward valuation (self-report) </w:t>
      </w:r>
      <w:r w:rsidRPr="00F23F53">
        <w:rPr>
          <w:rFonts w:ascii="Arial" w:hAnsi="Arial" w:cs="Arial"/>
          <w:sz w:val="20"/>
          <w:szCs w:val="20"/>
        </w:rPr>
        <w:t>emerged as significant</w:t>
      </w:r>
      <w:r w:rsidR="00905B4B" w:rsidRPr="00F23F53">
        <w:rPr>
          <w:rFonts w:ascii="Arial" w:hAnsi="Arial" w:cs="Arial"/>
          <w:sz w:val="20"/>
          <w:szCs w:val="20"/>
        </w:rPr>
        <w:t>.</w:t>
      </w:r>
      <w:r w:rsidRPr="00F23F53">
        <w:rPr>
          <w:rFonts w:ascii="Arial" w:hAnsi="Arial" w:cs="Arial"/>
          <w:sz w:val="20"/>
          <w:szCs w:val="20"/>
        </w:rPr>
        <w:t xml:space="preserve"> </w:t>
      </w:r>
      <w:r w:rsidR="00905B4B" w:rsidRPr="00F23F53">
        <w:rPr>
          <w:rFonts w:ascii="Arial" w:hAnsi="Arial" w:cs="Arial"/>
          <w:sz w:val="20"/>
          <w:szCs w:val="20"/>
        </w:rPr>
        <w:t>H</w:t>
      </w:r>
      <w:r w:rsidRPr="00F23F53">
        <w:rPr>
          <w:rFonts w:ascii="Arial" w:hAnsi="Arial" w:cs="Arial"/>
          <w:sz w:val="20"/>
          <w:szCs w:val="20"/>
        </w:rPr>
        <w:t>owever, caution should be taken when interpreting th</w:t>
      </w:r>
      <w:r w:rsidR="00A71E4A" w:rsidRPr="00F23F53">
        <w:rPr>
          <w:rFonts w:ascii="Arial" w:hAnsi="Arial" w:cs="Arial"/>
          <w:sz w:val="20"/>
          <w:szCs w:val="20"/>
        </w:rPr>
        <w:t>ese</w:t>
      </w:r>
      <w:r w:rsidRPr="00F23F53">
        <w:rPr>
          <w:rFonts w:ascii="Arial" w:hAnsi="Arial" w:cs="Arial"/>
          <w:sz w:val="20"/>
          <w:szCs w:val="20"/>
        </w:rPr>
        <w:t xml:space="preserve"> finding</w:t>
      </w:r>
      <w:r w:rsidR="00A71E4A" w:rsidRPr="00F23F53">
        <w:rPr>
          <w:rFonts w:ascii="Arial" w:hAnsi="Arial" w:cs="Arial"/>
          <w:sz w:val="20"/>
          <w:szCs w:val="20"/>
        </w:rPr>
        <w:t>s</w:t>
      </w:r>
      <w:r w:rsidRPr="00F23F53">
        <w:rPr>
          <w:rFonts w:ascii="Arial" w:hAnsi="Arial" w:cs="Arial"/>
          <w:sz w:val="20"/>
          <w:szCs w:val="20"/>
        </w:rPr>
        <w:t>, given the small effects and non-significant path</w:t>
      </w:r>
      <w:r w:rsidR="00A71E4A" w:rsidRPr="00F23F53">
        <w:rPr>
          <w:rFonts w:ascii="Arial" w:hAnsi="Arial" w:cs="Arial"/>
          <w:sz w:val="20"/>
          <w:szCs w:val="20"/>
        </w:rPr>
        <w:t>s</w:t>
      </w:r>
      <w:r w:rsidRPr="00F23F53">
        <w:rPr>
          <w:rFonts w:ascii="Arial" w:hAnsi="Arial" w:cs="Arial"/>
          <w:sz w:val="20"/>
          <w:szCs w:val="20"/>
        </w:rPr>
        <w:t xml:space="preserve"> between fullness a</w:t>
      </w:r>
      <w:r w:rsidR="00A71E4A" w:rsidRPr="00F23F53">
        <w:rPr>
          <w:rFonts w:ascii="Arial" w:hAnsi="Arial" w:cs="Arial"/>
          <w:sz w:val="20"/>
          <w:szCs w:val="20"/>
        </w:rPr>
        <w:t>nd</w:t>
      </w:r>
      <w:r w:rsidRPr="00F23F53">
        <w:rPr>
          <w:rFonts w:ascii="Arial" w:hAnsi="Arial" w:cs="Arial"/>
          <w:sz w:val="20"/>
          <w:szCs w:val="20"/>
        </w:rPr>
        <w:t xml:space="preserve"> </w:t>
      </w:r>
      <w:r w:rsidR="00905B4B" w:rsidRPr="00F23F53">
        <w:rPr>
          <w:rFonts w:ascii="Arial" w:hAnsi="Arial" w:cs="Arial"/>
          <w:sz w:val="20"/>
          <w:szCs w:val="20"/>
        </w:rPr>
        <w:t xml:space="preserve">eating/binge-eating </w:t>
      </w:r>
      <w:r w:rsidRPr="00F23F53">
        <w:rPr>
          <w:rFonts w:ascii="Arial" w:hAnsi="Arial" w:cs="Arial"/>
          <w:sz w:val="20"/>
          <w:szCs w:val="20"/>
        </w:rPr>
        <w:t>episode size</w:t>
      </w:r>
      <w:r w:rsidR="00A71E4A" w:rsidRPr="00F23F53">
        <w:rPr>
          <w:rFonts w:ascii="Arial" w:hAnsi="Arial" w:cs="Arial"/>
          <w:sz w:val="20"/>
          <w:szCs w:val="20"/>
        </w:rPr>
        <w:t xml:space="preserve"> and </w:t>
      </w:r>
      <w:r w:rsidR="00905B4B" w:rsidRPr="00F23F53">
        <w:rPr>
          <w:rFonts w:ascii="Arial" w:hAnsi="Arial" w:cs="Arial"/>
          <w:sz w:val="20"/>
          <w:szCs w:val="20"/>
        </w:rPr>
        <w:t xml:space="preserve">between </w:t>
      </w:r>
      <w:r w:rsidR="00A71E4A" w:rsidRPr="00F23F53">
        <w:rPr>
          <w:rFonts w:ascii="Arial" w:hAnsi="Arial" w:cs="Arial"/>
          <w:sz w:val="20"/>
          <w:szCs w:val="20"/>
        </w:rPr>
        <w:t>reward valuation and eating disorder severity</w:t>
      </w:r>
      <w:r w:rsidRPr="00F23F53">
        <w:rPr>
          <w:rFonts w:ascii="Arial" w:hAnsi="Arial" w:cs="Arial"/>
          <w:sz w:val="20"/>
          <w:szCs w:val="20"/>
        </w:rPr>
        <w:t xml:space="preserve">.   </w:t>
      </w:r>
    </w:p>
    <w:p w14:paraId="285FBAE8" w14:textId="6FC51AA3" w:rsidR="00B31BE5" w:rsidRDefault="00CD3666" w:rsidP="00F23F53">
      <w:pPr>
        <w:spacing w:after="0" w:line="240" w:lineRule="auto"/>
        <w:rPr>
          <w:rFonts w:ascii="Arial" w:hAnsi="Arial" w:cs="Arial"/>
          <w:b/>
          <w:iCs/>
          <w:sz w:val="20"/>
          <w:szCs w:val="20"/>
        </w:rPr>
      </w:pPr>
      <w:r w:rsidRPr="00F23F53">
        <w:rPr>
          <w:rFonts w:ascii="Arial" w:hAnsi="Arial" w:cs="Arial"/>
          <w:i/>
          <w:sz w:val="20"/>
          <w:szCs w:val="20"/>
        </w:rPr>
        <w:tab/>
      </w:r>
    </w:p>
    <w:p w14:paraId="24D26082" w14:textId="1F76B739" w:rsidR="00586EBE" w:rsidRDefault="007B6E94" w:rsidP="00F23F53">
      <w:pPr>
        <w:spacing w:after="0" w:line="240" w:lineRule="auto"/>
        <w:rPr>
          <w:rFonts w:ascii="Arial" w:hAnsi="Arial" w:cs="Arial"/>
          <w:b/>
          <w:iCs/>
          <w:sz w:val="20"/>
          <w:szCs w:val="20"/>
        </w:rPr>
      </w:pPr>
      <w:r w:rsidRPr="00F23F53">
        <w:rPr>
          <w:rFonts w:ascii="Arial" w:hAnsi="Arial" w:cs="Arial"/>
          <w:b/>
          <w:iCs/>
          <w:sz w:val="20"/>
          <w:szCs w:val="20"/>
        </w:rPr>
        <w:t>Comparisons of Diagnostic Groups</w:t>
      </w:r>
      <w:r w:rsidR="00C8747A" w:rsidRPr="00F23F53">
        <w:rPr>
          <w:rFonts w:ascii="Arial" w:hAnsi="Arial" w:cs="Arial"/>
          <w:b/>
          <w:iCs/>
          <w:sz w:val="20"/>
          <w:szCs w:val="20"/>
        </w:rPr>
        <w:t xml:space="preserve"> </w:t>
      </w:r>
    </w:p>
    <w:p w14:paraId="32192943" w14:textId="77777777" w:rsidR="00B31BE5" w:rsidRPr="00F23F53" w:rsidRDefault="00B31BE5" w:rsidP="00F23F53">
      <w:pPr>
        <w:spacing w:after="0" w:line="240" w:lineRule="auto"/>
        <w:rPr>
          <w:rFonts w:ascii="Arial" w:hAnsi="Arial" w:cs="Arial"/>
          <w:b/>
          <w:iCs/>
          <w:sz w:val="20"/>
          <w:szCs w:val="20"/>
        </w:rPr>
      </w:pPr>
    </w:p>
    <w:p w14:paraId="538FF44C" w14:textId="508AF07B" w:rsidR="00715884" w:rsidRPr="00F23F53" w:rsidRDefault="00586EBE" w:rsidP="00F23F5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F23F53">
        <w:rPr>
          <w:rFonts w:ascii="Arial" w:hAnsi="Arial" w:cs="Arial"/>
          <w:i/>
          <w:iCs/>
          <w:sz w:val="20"/>
          <w:szCs w:val="20"/>
        </w:rPr>
        <w:tab/>
      </w:r>
      <w:r w:rsidR="00C8747A" w:rsidRPr="00F23F53">
        <w:rPr>
          <w:rFonts w:ascii="Arial" w:hAnsi="Arial" w:cs="Arial"/>
          <w:i/>
          <w:iCs/>
          <w:sz w:val="20"/>
          <w:szCs w:val="20"/>
        </w:rPr>
        <w:t xml:space="preserve"> </w:t>
      </w:r>
      <w:r w:rsidR="007B6E94" w:rsidRPr="00F23F53">
        <w:rPr>
          <w:rFonts w:ascii="Arial" w:hAnsi="Arial" w:cs="Arial"/>
          <w:sz w:val="20"/>
          <w:szCs w:val="20"/>
        </w:rPr>
        <w:t xml:space="preserve">Exploratory analyses examined whether diagnostic groups differed in key variables included in our model given that prior studies have taken a categorical, DSM-based approach to probe biobehavioral disruptions in eating disorders. Inclusion criteria were intended to capture a transdiagnostic sample and recruitment did not depend on achieving a minimum number of participants in any specific DSM-5 eating disorder diagnosis. Statistical power to detect medium and small effect sizes varies across comparisons, with adequate power in comparisons of </w:t>
      </w:r>
      <w:r w:rsidR="0050275D" w:rsidRPr="00F23F53">
        <w:rPr>
          <w:rFonts w:ascii="Arial" w:hAnsi="Arial" w:cs="Arial"/>
          <w:sz w:val="20"/>
          <w:szCs w:val="20"/>
        </w:rPr>
        <w:t xml:space="preserve">individuals with eating disorders versus control participants </w:t>
      </w:r>
      <w:r w:rsidR="00B34024" w:rsidRPr="00F23F53">
        <w:rPr>
          <w:rFonts w:ascii="Arial" w:hAnsi="Arial" w:cs="Arial"/>
          <w:sz w:val="20"/>
          <w:szCs w:val="20"/>
        </w:rPr>
        <w:t>(</w:t>
      </w:r>
      <w:r w:rsidR="005D145E">
        <w:rPr>
          <w:rFonts w:ascii="Arial" w:hAnsi="Arial" w:cs="Arial"/>
          <w:sz w:val="20"/>
          <w:szCs w:val="20"/>
        </w:rPr>
        <w:t>Table S</w:t>
      </w:r>
      <w:r w:rsidR="00732E92">
        <w:rPr>
          <w:rFonts w:ascii="Arial" w:hAnsi="Arial" w:cs="Arial"/>
          <w:sz w:val="20"/>
          <w:szCs w:val="20"/>
        </w:rPr>
        <w:t>5</w:t>
      </w:r>
      <w:r w:rsidR="00B34024" w:rsidRPr="00F23F53">
        <w:rPr>
          <w:rFonts w:ascii="Arial" w:hAnsi="Arial" w:cs="Arial"/>
          <w:sz w:val="20"/>
          <w:szCs w:val="20"/>
        </w:rPr>
        <w:t>)</w:t>
      </w:r>
      <w:r w:rsidR="007B6E94" w:rsidRPr="00F23F53">
        <w:rPr>
          <w:rFonts w:ascii="Arial" w:hAnsi="Arial" w:cs="Arial"/>
          <w:sz w:val="20"/>
          <w:szCs w:val="20"/>
        </w:rPr>
        <w:t>.</w:t>
      </w:r>
      <w:r w:rsidR="00CF3C36" w:rsidRPr="00F23F53">
        <w:rPr>
          <w:rFonts w:ascii="Arial" w:hAnsi="Arial" w:cs="Arial"/>
          <w:sz w:val="20"/>
          <w:szCs w:val="20"/>
        </w:rPr>
        <w:t xml:space="preserve"> </w:t>
      </w:r>
      <w:r w:rsidR="003E3127" w:rsidRPr="00F23F53">
        <w:rPr>
          <w:rFonts w:ascii="Arial" w:hAnsi="Arial" w:cs="Arial"/>
          <w:sz w:val="20"/>
          <w:szCs w:val="20"/>
        </w:rPr>
        <w:t xml:space="preserve">Parametric tests (e.g., independent samples t-test or ANOVA) were conducted with continuous </w:t>
      </w:r>
      <w:r w:rsidR="003E3127" w:rsidRPr="00F23F53">
        <w:rPr>
          <w:rFonts w:ascii="Arial" w:hAnsi="Arial" w:cs="Arial"/>
          <w:sz w:val="20"/>
          <w:szCs w:val="20"/>
        </w:rPr>
        <w:lastRenderedPageBreak/>
        <w:t xml:space="preserve">variables and non-parametric </w:t>
      </w:r>
      <w:r w:rsidR="00715884" w:rsidRPr="00F23F53">
        <w:rPr>
          <w:rFonts w:ascii="Arial" w:hAnsi="Arial" w:cs="Arial"/>
          <w:sz w:val="20"/>
          <w:szCs w:val="20"/>
        </w:rPr>
        <w:t>tests (i.e., Mann-Whitney U or Kruskal-Wallis)</w:t>
      </w:r>
      <w:r w:rsidR="003E3127" w:rsidRPr="00F23F53">
        <w:rPr>
          <w:rFonts w:ascii="Arial" w:hAnsi="Arial" w:cs="Arial"/>
          <w:sz w:val="20"/>
          <w:szCs w:val="20"/>
        </w:rPr>
        <w:t xml:space="preserve"> were used for </w:t>
      </w:r>
      <w:r w:rsidR="00715884" w:rsidRPr="00F23F53">
        <w:rPr>
          <w:rFonts w:ascii="Arial" w:hAnsi="Arial" w:cs="Arial"/>
          <w:sz w:val="20"/>
          <w:szCs w:val="20"/>
        </w:rPr>
        <w:t xml:space="preserve">to compare diagnostic groups on </w:t>
      </w:r>
      <w:r w:rsidR="004F44E8" w:rsidRPr="00F23F53">
        <w:rPr>
          <w:rFonts w:ascii="Arial" w:hAnsi="Arial" w:cs="Arial"/>
          <w:sz w:val="20"/>
          <w:szCs w:val="20"/>
        </w:rPr>
        <w:t>RV-E</w:t>
      </w:r>
      <w:r w:rsidR="00715884" w:rsidRPr="00F23F53">
        <w:rPr>
          <w:rFonts w:ascii="Arial" w:hAnsi="Arial" w:cs="Arial"/>
          <w:sz w:val="20"/>
          <w:szCs w:val="20"/>
        </w:rPr>
        <w:t xml:space="preserve"> due to the ordinal nature of responses.</w:t>
      </w:r>
      <w:r w:rsidR="003E3127" w:rsidRPr="00F23F53">
        <w:rPr>
          <w:rFonts w:ascii="Arial" w:hAnsi="Arial" w:cs="Arial"/>
          <w:sz w:val="20"/>
          <w:szCs w:val="20"/>
        </w:rPr>
        <w:t xml:space="preserve"> </w:t>
      </w:r>
    </w:p>
    <w:p w14:paraId="1C0CC232" w14:textId="61575158" w:rsidR="007B6E94" w:rsidRPr="00F23F53" w:rsidRDefault="00715884" w:rsidP="00F23F5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F23F53">
        <w:rPr>
          <w:rFonts w:ascii="Arial" w:hAnsi="Arial" w:cs="Arial"/>
          <w:sz w:val="20"/>
          <w:szCs w:val="20"/>
        </w:rPr>
        <w:tab/>
      </w:r>
      <w:r w:rsidR="00CF3C36" w:rsidRPr="00F23F53">
        <w:rPr>
          <w:rFonts w:ascii="Arial" w:hAnsi="Arial" w:cs="Arial"/>
          <w:sz w:val="20"/>
          <w:szCs w:val="20"/>
        </w:rPr>
        <w:t xml:space="preserve">Consistent with their diagnosis, individuals with </w:t>
      </w:r>
      <w:r w:rsidR="00732E92">
        <w:rPr>
          <w:rFonts w:ascii="Arial" w:hAnsi="Arial" w:cs="Arial"/>
          <w:sz w:val="20"/>
          <w:szCs w:val="20"/>
        </w:rPr>
        <w:t>BN-S</w:t>
      </w:r>
      <w:r w:rsidR="00CF3C36" w:rsidRPr="00F23F53">
        <w:rPr>
          <w:rFonts w:ascii="Arial" w:hAnsi="Arial" w:cs="Arial"/>
          <w:sz w:val="20"/>
          <w:szCs w:val="20"/>
        </w:rPr>
        <w:t xml:space="preserve"> had significantly higher </w:t>
      </w:r>
      <w:r w:rsidR="00B34024" w:rsidRPr="00F23F53">
        <w:rPr>
          <w:rFonts w:ascii="Arial" w:hAnsi="Arial" w:cs="Arial"/>
          <w:sz w:val="20"/>
          <w:szCs w:val="20"/>
        </w:rPr>
        <w:t>EDE</w:t>
      </w:r>
      <w:r w:rsidR="00CF3C36" w:rsidRPr="00F23F53">
        <w:rPr>
          <w:rFonts w:ascii="Arial" w:hAnsi="Arial" w:cs="Arial"/>
          <w:sz w:val="20"/>
          <w:szCs w:val="20"/>
        </w:rPr>
        <w:t xml:space="preserve"> global scores (Cohen’s d= 3.58) and larger eating/</w:t>
      </w:r>
      <w:r w:rsidR="004F44E8" w:rsidRPr="00F23F53">
        <w:rPr>
          <w:rFonts w:ascii="Arial" w:hAnsi="Arial" w:cs="Arial"/>
          <w:sz w:val="20"/>
          <w:szCs w:val="20"/>
        </w:rPr>
        <w:t>binge-eating episode</w:t>
      </w:r>
      <w:r w:rsidR="00CF3C36" w:rsidRPr="00F23F53">
        <w:rPr>
          <w:rFonts w:ascii="Arial" w:hAnsi="Arial" w:cs="Arial"/>
          <w:sz w:val="20"/>
          <w:szCs w:val="20"/>
        </w:rPr>
        <w:t xml:space="preserve"> size (Cohen’s d=1.25)</w:t>
      </w:r>
      <w:r w:rsidR="00586EBE" w:rsidRPr="00F23F53">
        <w:rPr>
          <w:rFonts w:ascii="Arial" w:hAnsi="Arial" w:cs="Arial"/>
          <w:sz w:val="20"/>
          <w:szCs w:val="20"/>
        </w:rPr>
        <w:t xml:space="preserve"> compared to control participants</w:t>
      </w:r>
      <w:r w:rsidR="00CF3C36" w:rsidRPr="00F23F53">
        <w:rPr>
          <w:rFonts w:ascii="Arial" w:hAnsi="Arial" w:cs="Arial"/>
          <w:sz w:val="20"/>
          <w:szCs w:val="20"/>
        </w:rPr>
        <w:t xml:space="preserve">. </w:t>
      </w:r>
      <w:r w:rsidR="00B34024" w:rsidRPr="00F23F53">
        <w:rPr>
          <w:rFonts w:ascii="Arial" w:hAnsi="Arial" w:cs="Arial"/>
          <w:sz w:val="20"/>
          <w:szCs w:val="20"/>
        </w:rPr>
        <w:t>Because controls were required to be free of eating disorder symptoms, including subjective bulimic episodes, purging behaviors, etc</w:t>
      </w:r>
      <w:r w:rsidR="0011381A">
        <w:rPr>
          <w:rFonts w:ascii="Arial" w:hAnsi="Arial" w:cs="Arial"/>
          <w:sz w:val="20"/>
          <w:szCs w:val="20"/>
        </w:rPr>
        <w:t xml:space="preserve">., </w:t>
      </w:r>
      <w:r w:rsidR="00B34024" w:rsidRPr="00F23F53">
        <w:rPr>
          <w:rFonts w:ascii="Arial" w:hAnsi="Arial" w:cs="Arial"/>
          <w:sz w:val="20"/>
          <w:szCs w:val="20"/>
        </w:rPr>
        <w:t xml:space="preserve">no comparisons were possible on these variables. </w:t>
      </w:r>
      <w:r w:rsidR="00CF3C36" w:rsidRPr="00F23F53">
        <w:rPr>
          <w:rFonts w:ascii="Arial" w:hAnsi="Arial" w:cs="Arial"/>
          <w:sz w:val="20"/>
          <w:szCs w:val="20"/>
        </w:rPr>
        <w:t xml:space="preserve">Consistent with our hypothesized model and prior studies, individuals with </w:t>
      </w:r>
      <w:r w:rsidR="00B34024" w:rsidRPr="00F23F53">
        <w:rPr>
          <w:rFonts w:ascii="Arial" w:hAnsi="Arial" w:cs="Arial"/>
          <w:sz w:val="20"/>
          <w:szCs w:val="20"/>
        </w:rPr>
        <w:t>BN-S</w:t>
      </w:r>
      <w:r w:rsidR="00CF3C36" w:rsidRPr="00F23F53">
        <w:rPr>
          <w:rFonts w:ascii="Arial" w:hAnsi="Arial" w:cs="Arial"/>
          <w:sz w:val="20"/>
          <w:szCs w:val="20"/>
        </w:rPr>
        <w:t xml:space="preserve"> also demonstrated greater </w:t>
      </w:r>
      <w:r w:rsidR="007D2B91">
        <w:rPr>
          <w:rFonts w:ascii="Arial" w:hAnsi="Arial" w:cs="Arial"/>
          <w:sz w:val="20"/>
          <w:szCs w:val="20"/>
        </w:rPr>
        <w:t>weight suppression</w:t>
      </w:r>
      <w:r w:rsidR="007D2B91" w:rsidRPr="00F23F53" w:rsidDel="007D2B91">
        <w:rPr>
          <w:rFonts w:ascii="Arial" w:hAnsi="Arial" w:cs="Arial"/>
          <w:sz w:val="20"/>
          <w:szCs w:val="20"/>
        </w:rPr>
        <w:t xml:space="preserve"> </w:t>
      </w:r>
      <w:r w:rsidR="00CF3C36" w:rsidRPr="00F23F53">
        <w:rPr>
          <w:rFonts w:ascii="Arial" w:hAnsi="Arial" w:cs="Arial"/>
          <w:sz w:val="20"/>
          <w:szCs w:val="20"/>
        </w:rPr>
        <w:t xml:space="preserve">(Cohen’s d=0.46), greater intake during the </w:t>
      </w:r>
      <w:r w:rsidR="00CF3C36" w:rsidRPr="00F23F53">
        <w:rPr>
          <w:rFonts w:ascii="Arial" w:hAnsi="Arial" w:cs="Arial"/>
          <w:i/>
          <w:iCs/>
          <w:sz w:val="20"/>
          <w:szCs w:val="20"/>
        </w:rPr>
        <w:t>ad lib</w:t>
      </w:r>
      <w:r w:rsidR="00CF3C36" w:rsidRPr="00F23F53">
        <w:rPr>
          <w:rFonts w:ascii="Arial" w:hAnsi="Arial" w:cs="Arial"/>
          <w:sz w:val="20"/>
          <w:szCs w:val="20"/>
        </w:rPr>
        <w:t xml:space="preserve"> meal (Cohen’s d=0.39), and greater </w:t>
      </w:r>
      <w:r w:rsidR="004F44E8" w:rsidRPr="00F23F53">
        <w:rPr>
          <w:rFonts w:ascii="Arial" w:hAnsi="Arial" w:cs="Arial"/>
          <w:sz w:val="20"/>
          <w:szCs w:val="20"/>
        </w:rPr>
        <w:t>RV-E</w:t>
      </w:r>
      <w:r w:rsidR="00CF3C36" w:rsidRPr="00F23F53">
        <w:rPr>
          <w:rFonts w:ascii="Arial" w:hAnsi="Arial" w:cs="Arial"/>
          <w:sz w:val="20"/>
          <w:szCs w:val="20"/>
        </w:rPr>
        <w:t xml:space="preserve"> on the food reward task and fasted game task (</w:t>
      </w:r>
      <w:r w:rsidR="000B52ED" w:rsidRPr="00F23F53">
        <w:rPr>
          <w:rFonts w:ascii="Arial" w:hAnsi="Arial" w:cs="Arial"/>
          <w:sz w:val="20"/>
          <w:szCs w:val="20"/>
        </w:rPr>
        <w:t>η</w:t>
      </w:r>
      <w:r w:rsidR="00CF3C36" w:rsidRPr="00F23F53">
        <w:rPr>
          <w:rFonts w:ascii="Arial" w:hAnsi="Arial" w:cs="Arial"/>
          <w:i/>
          <w:sz w:val="20"/>
          <w:szCs w:val="20"/>
        </w:rPr>
        <w:t>2</w:t>
      </w:r>
      <w:r w:rsidR="00CF3C36" w:rsidRPr="00F23F53">
        <w:rPr>
          <w:rFonts w:ascii="Arial" w:hAnsi="Arial" w:cs="Arial"/>
          <w:sz w:val="20"/>
          <w:szCs w:val="20"/>
        </w:rPr>
        <w:t xml:space="preserve">= 0.02 and 0.03, respectively) compared to the control participants. Finally, individuals with </w:t>
      </w:r>
      <w:r w:rsidR="00B34024" w:rsidRPr="00F23F53">
        <w:rPr>
          <w:rFonts w:ascii="Arial" w:hAnsi="Arial" w:cs="Arial"/>
          <w:sz w:val="20"/>
          <w:szCs w:val="20"/>
        </w:rPr>
        <w:t>BN-S</w:t>
      </w:r>
      <w:r w:rsidR="00CF3C36" w:rsidRPr="00F23F53">
        <w:rPr>
          <w:rFonts w:ascii="Arial" w:hAnsi="Arial" w:cs="Arial"/>
          <w:sz w:val="20"/>
          <w:szCs w:val="20"/>
        </w:rPr>
        <w:t xml:space="preserve"> had higher BMIs (Cohen’s d= 0.69), greater percent body fat </w:t>
      </w:r>
      <w:r w:rsidR="00B34024" w:rsidRPr="00F23F53">
        <w:rPr>
          <w:rFonts w:ascii="Arial" w:hAnsi="Arial" w:cs="Arial"/>
          <w:sz w:val="20"/>
          <w:szCs w:val="20"/>
        </w:rPr>
        <w:t>(</w:t>
      </w:r>
      <w:r w:rsidR="00CF3C36" w:rsidRPr="00F23F53">
        <w:rPr>
          <w:rFonts w:ascii="Arial" w:hAnsi="Arial" w:cs="Arial"/>
          <w:sz w:val="20"/>
          <w:szCs w:val="20"/>
        </w:rPr>
        <w:t>Cohen’s d= 0.68), and higher leptin levels than control participants (</w:t>
      </w:r>
      <w:r w:rsidR="000B52ED" w:rsidRPr="00F23F53">
        <w:rPr>
          <w:rFonts w:ascii="Arial" w:hAnsi="Arial" w:cs="Arial"/>
          <w:sz w:val="20"/>
          <w:szCs w:val="20"/>
        </w:rPr>
        <w:t>η</w:t>
      </w:r>
      <w:r w:rsidR="00CF3C36" w:rsidRPr="00F23F53">
        <w:rPr>
          <w:rFonts w:ascii="Arial" w:hAnsi="Arial" w:cs="Arial"/>
          <w:sz w:val="20"/>
          <w:szCs w:val="20"/>
          <w:vertAlign w:val="superscript"/>
        </w:rPr>
        <w:t>2</w:t>
      </w:r>
      <w:r w:rsidR="00CF3C36" w:rsidRPr="00F23F53">
        <w:rPr>
          <w:rFonts w:ascii="Arial" w:hAnsi="Arial" w:cs="Arial"/>
          <w:sz w:val="20"/>
          <w:szCs w:val="20"/>
        </w:rPr>
        <w:t xml:space="preserve">=0.06). </w:t>
      </w:r>
    </w:p>
    <w:p w14:paraId="2A052660" w14:textId="501A47D3" w:rsidR="00094E2C" w:rsidRPr="00F23F53" w:rsidRDefault="00094E2C" w:rsidP="00F23F53">
      <w:pPr>
        <w:spacing w:after="0" w:line="240" w:lineRule="auto"/>
        <w:rPr>
          <w:rFonts w:ascii="Arial" w:hAnsi="Arial" w:cs="Arial"/>
          <w:i/>
          <w:iCs/>
          <w:sz w:val="20"/>
          <w:szCs w:val="20"/>
          <w:u w:val="single"/>
        </w:rPr>
      </w:pPr>
      <w:r w:rsidRPr="00F23F53">
        <w:rPr>
          <w:rFonts w:ascii="Arial" w:hAnsi="Arial" w:cs="Arial"/>
          <w:sz w:val="20"/>
          <w:szCs w:val="20"/>
        </w:rPr>
        <w:tab/>
      </w:r>
    </w:p>
    <w:p w14:paraId="109F193B" w14:textId="380314ED" w:rsidR="00703562" w:rsidRDefault="00703562" w:rsidP="0027532C">
      <w:pPr>
        <w:spacing w:after="0" w:line="480" w:lineRule="auto"/>
        <w:rPr>
          <w:rFonts w:ascii="Arial" w:hAnsi="Arial" w:cs="Arial"/>
          <w:sz w:val="22"/>
          <w:szCs w:val="22"/>
        </w:rPr>
      </w:pPr>
    </w:p>
    <w:p w14:paraId="5CE27664" w14:textId="77777777" w:rsidR="00C361B6" w:rsidRDefault="00C361B6" w:rsidP="00C361B6">
      <w:pPr>
        <w:spacing w:after="0" w:line="240" w:lineRule="auto"/>
        <w:rPr>
          <w:rFonts w:ascii="Arial" w:hAnsi="Arial" w:cs="Arial"/>
          <w:sz w:val="22"/>
          <w:szCs w:val="22"/>
        </w:rPr>
        <w:sectPr w:rsidR="00C361B6">
          <w:headerReference w:type="default" r:id="rId7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8156DF2" w14:textId="7061265A" w:rsidR="00C361B6" w:rsidRPr="00EB5FB4" w:rsidRDefault="005D145E" w:rsidP="00C361B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Table S1</w:t>
      </w:r>
      <w:r w:rsidR="00C361B6" w:rsidRPr="00EB5FB4">
        <w:rPr>
          <w:rFonts w:ascii="Arial" w:hAnsi="Arial" w:cs="Arial"/>
          <w:sz w:val="20"/>
          <w:szCs w:val="20"/>
        </w:rPr>
        <w:t>. Correlations among Study Variables</w:t>
      </w:r>
    </w:p>
    <w:tbl>
      <w:tblPr>
        <w:tblStyle w:val="TableGrid"/>
        <w:tblW w:w="1450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44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567"/>
        <w:gridCol w:w="709"/>
        <w:gridCol w:w="709"/>
        <w:gridCol w:w="567"/>
      </w:tblGrid>
      <w:tr w:rsidR="00C361B6" w:rsidRPr="00EB5FB4" w14:paraId="4657FBEA" w14:textId="77777777" w:rsidTr="006069EC">
        <w:trPr>
          <w:jc w:val="center"/>
        </w:trPr>
        <w:tc>
          <w:tcPr>
            <w:tcW w:w="3444" w:type="dxa"/>
            <w:tcBorders>
              <w:top w:val="single" w:sz="4" w:space="0" w:color="auto"/>
              <w:bottom w:val="single" w:sz="4" w:space="0" w:color="auto"/>
            </w:tcBorders>
          </w:tcPr>
          <w:p w14:paraId="39278D3E" w14:textId="77777777" w:rsidR="00C361B6" w:rsidRPr="00EB5FB4" w:rsidRDefault="00C361B6" w:rsidP="006069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D62636F" w14:textId="77777777" w:rsidR="00C361B6" w:rsidRPr="00EB5FB4" w:rsidRDefault="00C361B6" w:rsidP="006069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28D5FFC" w14:textId="77777777" w:rsidR="00C361B6" w:rsidRPr="00EB5FB4" w:rsidRDefault="00C361B6" w:rsidP="006069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2</w:t>
            </w:r>
            <w:r w:rsidRPr="00EB5FB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4A8050B" w14:textId="77777777" w:rsidR="00C361B6" w:rsidRPr="00EB5FB4" w:rsidRDefault="00C361B6" w:rsidP="006069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3</w:t>
            </w:r>
            <w:r w:rsidRPr="00EB5FB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CD616D8" w14:textId="77777777" w:rsidR="00C361B6" w:rsidRPr="00EB5FB4" w:rsidRDefault="00C361B6" w:rsidP="006069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C372E81" w14:textId="77777777" w:rsidR="00C361B6" w:rsidRPr="00EB5FB4" w:rsidRDefault="00C361B6" w:rsidP="006069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BFFF7CF" w14:textId="77777777" w:rsidR="00C361B6" w:rsidRPr="00EB5FB4" w:rsidRDefault="00C361B6" w:rsidP="006069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5D29E3C" w14:textId="77777777" w:rsidR="00C361B6" w:rsidRPr="00EB5FB4" w:rsidRDefault="00C361B6" w:rsidP="006069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C0D3C24" w14:textId="77777777" w:rsidR="00C361B6" w:rsidRPr="00EB5FB4" w:rsidRDefault="00C361B6" w:rsidP="006069E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8</w:t>
            </w:r>
            <w:r w:rsidRPr="00EB5FB4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2C8EA78" w14:textId="77777777" w:rsidR="00C361B6" w:rsidRPr="00EB5FB4" w:rsidRDefault="00C361B6" w:rsidP="006069E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9</w:t>
            </w:r>
            <w:r w:rsidRPr="00EB5FB4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0D8030B" w14:textId="77777777" w:rsidR="00C361B6" w:rsidRPr="00EB5FB4" w:rsidRDefault="00C361B6" w:rsidP="006069E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10</w:t>
            </w:r>
            <w:r w:rsidRPr="00EB5FB4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9F983CE" w14:textId="77777777" w:rsidR="00C361B6" w:rsidRPr="00EB5FB4" w:rsidRDefault="00C361B6" w:rsidP="006069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4424244" w14:textId="77777777" w:rsidR="00C361B6" w:rsidRPr="00EB5FB4" w:rsidRDefault="00C361B6" w:rsidP="006069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CF4E8AB" w14:textId="77777777" w:rsidR="00C361B6" w:rsidRPr="00EB5FB4" w:rsidRDefault="00C361B6" w:rsidP="006069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A8ECA46" w14:textId="77777777" w:rsidR="00C361B6" w:rsidRPr="00EB5FB4" w:rsidRDefault="00C361B6" w:rsidP="006069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2F2DDB0" w14:textId="77777777" w:rsidR="00C361B6" w:rsidRPr="00EB5FB4" w:rsidRDefault="00C361B6" w:rsidP="006069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A2F5EE3" w14:textId="77777777" w:rsidR="00C361B6" w:rsidRPr="00EB5FB4" w:rsidRDefault="00C361B6" w:rsidP="006069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6069EC" w:rsidRPr="00EB5FB4" w14:paraId="1E45947E" w14:textId="77777777" w:rsidTr="006069EC">
        <w:trPr>
          <w:jc w:val="center"/>
        </w:trPr>
        <w:tc>
          <w:tcPr>
            <w:tcW w:w="3444" w:type="dxa"/>
            <w:tcBorders>
              <w:top w:val="single" w:sz="4" w:space="0" w:color="auto"/>
            </w:tcBorders>
          </w:tcPr>
          <w:p w14:paraId="38681B7F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1. Weight Suppression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CF3A8AA" w14:textId="0AA57AA1" w:rsidR="006069EC" w:rsidRPr="006069EC" w:rsidRDefault="006069EC" w:rsidP="006069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69EC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A9A26D8" w14:textId="77777777" w:rsidR="006069EC" w:rsidRPr="006069EC" w:rsidRDefault="006069EC" w:rsidP="006069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6D1294E" w14:textId="77777777" w:rsidR="006069EC" w:rsidRPr="006069EC" w:rsidRDefault="006069EC" w:rsidP="006069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12A3A21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C04BE94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D10359F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1E5BFFF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6036C0F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C554DCB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F96567D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580C90F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8AE2183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B4868FE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3F0C046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60D1BC3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FEEFBFA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69EC" w:rsidRPr="00EB5FB4" w14:paraId="7F20E451" w14:textId="77777777" w:rsidTr="006069EC">
        <w:trPr>
          <w:jc w:val="center"/>
        </w:trPr>
        <w:tc>
          <w:tcPr>
            <w:tcW w:w="3444" w:type="dxa"/>
          </w:tcPr>
          <w:p w14:paraId="6E5E641C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2. Leptin</w:t>
            </w:r>
            <w:r w:rsidRPr="00EB5FB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9" w:type="dxa"/>
          </w:tcPr>
          <w:p w14:paraId="36338B2C" w14:textId="095E1B41" w:rsidR="006069EC" w:rsidRPr="006069EC" w:rsidRDefault="006069EC" w:rsidP="006069EC">
            <w:pPr>
              <w:tabs>
                <w:tab w:val="decimal" w:pos="76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069EC">
              <w:rPr>
                <w:rFonts w:ascii="Arial" w:hAnsi="Arial" w:cs="Arial"/>
                <w:sz w:val="20"/>
                <w:szCs w:val="20"/>
              </w:rPr>
              <w:t>-.23*</w:t>
            </w:r>
          </w:p>
        </w:tc>
        <w:tc>
          <w:tcPr>
            <w:tcW w:w="709" w:type="dxa"/>
          </w:tcPr>
          <w:p w14:paraId="726EDA58" w14:textId="7A4838E5" w:rsidR="006069EC" w:rsidRPr="006069EC" w:rsidRDefault="006069EC" w:rsidP="006069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69EC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21BB4720" w14:textId="77777777" w:rsidR="006069EC" w:rsidRPr="006069EC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</w:tcPr>
          <w:p w14:paraId="28A4527F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</w:tcPr>
          <w:p w14:paraId="42FD8AA2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</w:tcPr>
          <w:p w14:paraId="13BC410C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08" w:type="dxa"/>
          </w:tcPr>
          <w:p w14:paraId="381814D2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</w:tcPr>
          <w:p w14:paraId="0EE37D41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</w:tcPr>
          <w:p w14:paraId="4848EC99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</w:tcPr>
          <w:p w14:paraId="30A97616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08" w:type="dxa"/>
          </w:tcPr>
          <w:p w14:paraId="7023EEEC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</w:tcPr>
          <w:p w14:paraId="2D91D822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567" w:type="dxa"/>
          </w:tcPr>
          <w:p w14:paraId="4F1D68B1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</w:tcPr>
          <w:p w14:paraId="36462E0F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</w:tcPr>
          <w:p w14:paraId="3D61D489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567" w:type="dxa"/>
          </w:tcPr>
          <w:p w14:paraId="6D235280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69EC" w:rsidRPr="00EB5FB4" w14:paraId="3798950D" w14:textId="77777777" w:rsidTr="006069EC">
        <w:trPr>
          <w:jc w:val="center"/>
        </w:trPr>
        <w:tc>
          <w:tcPr>
            <w:tcW w:w="3444" w:type="dxa"/>
          </w:tcPr>
          <w:p w14:paraId="2BE40651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3. GLP-1</w:t>
            </w:r>
            <w:r w:rsidRPr="00EB5FB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9" w:type="dxa"/>
            <w:shd w:val="clear" w:color="auto" w:fill="auto"/>
          </w:tcPr>
          <w:p w14:paraId="65D313E3" w14:textId="3FBB9071" w:rsidR="006069EC" w:rsidRPr="006069EC" w:rsidRDefault="006069EC" w:rsidP="006069EC">
            <w:pPr>
              <w:tabs>
                <w:tab w:val="decimal" w:pos="76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069EC">
              <w:rPr>
                <w:rFonts w:ascii="Arial" w:hAnsi="Arial" w:cs="Arial"/>
                <w:sz w:val="20"/>
                <w:szCs w:val="20"/>
              </w:rPr>
              <w:t>-.10</w:t>
            </w:r>
          </w:p>
        </w:tc>
        <w:tc>
          <w:tcPr>
            <w:tcW w:w="709" w:type="dxa"/>
            <w:shd w:val="clear" w:color="auto" w:fill="auto"/>
          </w:tcPr>
          <w:p w14:paraId="6DAEC9B9" w14:textId="19A12495" w:rsidR="006069EC" w:rsidRPr="006069EC" w:rsidRDefault="006069EC" w:rsidP="006069EC">
            <w:pPr>
              <w:tabs>
                <w:tab w:val="decimal" w:pos="129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6069EC">
              <w:rPr>
                <w:rFonts w:ascii="Arial" w:hAnsi="Arial" w:cs="Arial"/>
                <w:sz w:val="20"/>
                <w:szCs w:val="20"/>
              </w:rPr>
              <w:t>.16*</w:t>
            </w:r>
          </w:p>
        </w:tc>
        <w:tc>
          <w:tcPr>
            <w:tcW w:w="708" w:type="dxa"/>
          </w:tcPr>
          <w:p w14:paraId="657DAB60" w14:textId="56052053" w:rsidR="006069EC" w:rsidRPr="006069EC" w:rsidRDefault="006069EC" w:rsidP="006069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69EC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09" w:type="dxa"/>
          </w:tcPr>
          <w:p w14:paraId="212474BE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</w:tcPr>
          <w:p w14:paraId="0E9F61F6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</w:tcPr>
          <w:p w14:paraId="137DD20B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08" w:type="dxa"/>
          </w:tcPr>
          <w:p w14:paraId="5CEFA1E6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</w:tcPr>
          <w:p w14:paraId="7022CD58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</w:tcPr>
          <w:p w14:paraId="022C8C2E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</w:tcPr>
          <w:p w14:paraId="020A60B6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08" w:type="dxa"/>
          </w:tcPr>
          <w:p w14:paraId="632CC8BC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</w:tcPr>
          <w:p w14:paraId="481DC1FD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567" w:type="dxa"/>
          </w:tcPr>
          <w:p w14:paraId="38A7D61C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</w:tcPr>
          <w:p w14:paraId="19CDC9CA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</w:tcPr>
          <w:p w14:paraId="06C30727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567" w:type="dxa"/>
          </w:tcPr>
          <w:p w14:paraId="02F62290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69EC" w:rsidRPr="00EB5FB4" w14:paraId="4753CC53" w14:textId="77777777" w:rsidTr="006069EC">
        <w:trPr>
          <w:jc w:val="center"/>
        </w:trPr>
        <w:tc>
          <w:tcPr>
            <w:tcW w:w="3444" w:type="dxa"/>
          </w:tcPr>
          <w:p w14:paraId="739AEA0A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4. Ad Lib Intake</w:t>
            </w:r>
          </w:p>
        </w:tc>
        <w:tc>
          <w:tcPr>
            <w:tcW w:w="709" w:type="dxa"/>
            <w:shd w:val="clear" w:color="auto" w:fill="auto"/>
          </w:tcPr>
          <w:p w14:paraId="19117C11" w14:textId="1DB5F2D6" w:rsidR="006069EC" w:rsidRPr="006069EC" w:rsidRDefault="006069EC" w:rsidP="006069EC">
            <w:pPr>
              <w:tabs>
                <w:tab w:val="decimal" w:pos="76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069EC">
              <w:rPr>
                <w:rFonts w:ascii="Arial" w:hAnsi="Arial" w:cs="Arial"/>
                <w:sz w:val="20"/>
                <w:szCs w:val="20"/>
              </w:rPr>
              <w:t>.06</w:t>
            </w:r>
          </w:p>
        </w:tc>
        <w:tc>
          <w:tcPr>
            <w:tcW w:w="709" w:type="dxa"/>
          </w:tcPr>
          <w:p w14:paraId="4ED16A85" w14:textId="6831B7AF" w:rsidR="006069EC" w:rsidRPr="006069EC" w:rsidRDefault="006069EC" w:rsidP="006069EC">
            <w:pPr>
              <w:tabs>
                <w:tab w:val="decimal" w:pos="129"/>
              </w:tabs>
              <w:jc w:val="both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069EC">
              <w:rPr>
                <w:rFonts w:ascii="Arial" w:hAnsi="Arial" w:cs="Arial"/>
                <w:sz w:val="20"/>
                <w:szCs w:val="20"/>
              </w:rPr>
              <w:t>.11</w:t>
            </w:r>
          </w:p>
        </w:tc>
        <w:tc>
          <w:tcPr>
            <w:tcW w:w="708" w:type="dxa"/>
          </w:tcPr>
          <w:p w14:paraId="52F0620F" w14:textId="56609A67" w:rsidR="006069EC" w:rsidRPr="006069EC" w:rsidRDefault="006069EC" w:rsidP="006069EC">
            <w:pPr>
              <w:tabs>
                <w:tab w:val="decimal" w:pos="133"/>
              </w:tabs>
              <w:rPr>
                <w:rFonts w:ascii="Arial" w:hAnsi="Arial" w:cs="Arial"/>
                <w:sz w:val="20"/>
                <w:szCs w:val="20"/>
              </w:rPr>
            </w:pPr>
            <w:r w:rsidRPr="006069EC">
              <w:rPr>
                <w:rFonts w:ascii="Arial" w:hAnsi="Arial" w:cs="Arial"/>
                <w:sz w:val="20"/>
                <w:szCs w:val="20"/>
              </w:rPr>
              <w:t>-.15*</w:t>
            </w:r>
          </w:p>
        </w:tc>
        <w:tc>
          <w:tcPr>
            <w:tcW w:w="709" w:type="dxa"/>
          </w:tcPr>
          <w:p w14:paraId="6AEEA8F2" w14:textId="77777777" w:rsidR="006069EC" w:rsidRPr="00EB5FB4" w:rsidRDefault="006069EC" w:rsidP="006069E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09" w:type="dxa"/>
          </w:tcPr>
          <w:p w14:paraId="60D44166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</w:tcPr>
          <w:p w14:paraId="49DDDF10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08" w:type="dxa"/>
          </w:tcPr>
          <w:p w14:paraId="5FC35010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</w:tcPr>
          <w:p w14:paraId="62E35B30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</w:tcPr>
          <w:p w14:paraId="472E376C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</w:tcPr>
          <w:p w14:paraId="53111528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08" w:type="dxa"/>
          </w:tcPr>
          <w:p w14:paraId="51658116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</w:tcPr>
          <w:p w14:paraId="3E1615DD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567" w:type="dxa"/>
          </w:tcPr>
          <w:p w14:paraId="70519633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</w:tcPr>
          <w:p w14:paraId="04FC1758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</w:tcPr>
          <w:p w14:paraId="56184556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567" w:type="dxa"/>
          </w:tcPr>
          <w:p w14:paraId="7C28E12F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69EC" w:rsidRPr="00EB5FB4" w14:paraId="4ECF8E9B" w14:textId="77777777" w:rsidTr="006069EC">
        <w:trPr>
          <w:jc w:val="center"/>
        </w:trPr>
        <w:tc>
          <w:tcPr>
            <w:tcW w:w="3444" w:type="dxa"/>
          </w:tcPr>
          <w:p w14:paraId="74D2568E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5. VAS hunger (reversed)</w:t>
            </w:r>
          </w:p>
        </w:tc>
        <w:tc>
          <w:tcPr>
            <w:tcW w:w="709" w:type="dxa"/>
          </w:tcPr>
          <w:p w14:paraId="444F6D96" w14:textId="5310357D" w:rsidR="006069EC" w:rsidRPr="006069EC" w:rsidRDefault="006069EC" w:rsidP="006069EC">
            <w:pPr>
              <w:tabs>
                <w:tab w:val="decimal" w:pos="76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069EC">
              <w:rPr>
                <w:rFonts w:ascii="Arial" w:hAnsi="Arial" w:cs="Arial"/>
                <w:sz w:val="20"/>
                <w:szCs w:val="20"/>
              </w:rPr>
              <w:t>-.04</w:t>
            </w:r>
          </w:p>
        </w:tc>
        <w:tc>
          <w:tcPr>
            <w:tcW w:w="709" w:type="dxa"/>
          </w:tcPr>
          <w:p w14:paraId="362BF1D4" w14:textId="2FE0CE9C" w:rsidR="006069EC" w:rsidRPr="006069EC" w:rsidRDefault="006069EC" w:rsidP="006069EC">
            <w:pPr>
              <w:tabs>
                <w:tab w:val="decimal" w:pos="129"/>
              </w:tabs>
              <w:jc w:val="both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069EC">
              <w:rPr>
                <w:rFonts w:ascii="Arial" w:hAnsi="Arial" w:cs="Arial"/>
                <w:sz w:val="20"/>
                <w:szCs w:val="20"/>
              </w:rPr>
              <w:t>.08</w:t>
            </w:r>
          </w:p>
        </w:tc>
        <w:tc>
          <w:tcPr>
            <w:tcW w:w="708" w:type="dxa"/>
          </w:tcPr>
          <w:p w14:paraId="4EE91FCA" w14:textId="5E62F41D" w:rsidR="006069EC" w:rsidRPr="006069EC" w:rsidRDefault="006069EC" w:rsidP="006069EC">
            <w:pPr>
              <w:tabs>
                <w:tab w:val="decimal" w:pos="133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069EC">
              <w:rPr>
                <w:rFonts w:ascii="Arial" w:hAnsi="Arial" w:cs="Arial"/>
                <w:sz w:val="20"/>
                <w:szCs w:val="20"/>
              </w:rPr>
              <w:t>.07</w:t>
            </w:r>
          </w:p>
        </w:tc>
        <w:tc>
          <w:tcPr>
            <w:tcW w:w="709" w:type="dxa"/>
          </w:tcPr>
          <w:p w14:paraId="6075770D" w14:textId="77777777" w:rsidR="006069EC" w:rsidRPr="00EB5FB4" w:rsidRDefault="006069EC" w:rsidP="006069EC">
            <w:pPr>
              <w:tabs>
                <w:tab w:val="decimal" w:pos="136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-.16*</w:t>
            </w:r>
          </w:p>
        </w:tc>
        <w:tc>
          <w:tcPr>
            <w:tcW w:w="709" w:type="dxa"/>
          </w:tcPr>
          <w:p w14:paraId="1565126E" w14:textId="77777777" w:rsidR="006069EC" w:rsidRPr="00EB5FB4" w:rsidRDefault="006069EC" w:rsidP="006069E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09" w:type="dxa"/>
          </w:tcPr>
          <w:p w14:paraId="6180BE3B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08" w:type="dxa"/>
          </w:tcPr>
          <w:p w14:paraId="230EC716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</w:tcPr>
          <w:p w14:paraId="08F84ED1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</w:tcPr>
          <w:p w14:paraId="38F467C4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</w:tcPr>
          <w:p w14:paraId="133D9AC1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08" w:type="dxa"/>
          </w:tcPr>
          <w:p w14:paraId="3D669BB4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</w:tcPr>
          <w:p w14:paraId="24702E12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567" w:type="dxa"/>
          </w:tcPr>
          <w:p w14:paraId="7EA42EAB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</w:tcPr>
          <w:p w14:paraId="7B9F56EB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</w:tcPr>
          <w:p w14:paraId="2AD67EDE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567" w:type="dxa"/>
          </w:tcPr>
          <w:p w14:paraId="01CDCA1E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69EC" w:rsidRPr="00EB5FB4" w14:paraId="63CC2E88" w14:textId="77777777" w:rsidTr="006069EC">
        <w:trPr>
          <w:jc w:val="center"/>
        </w:trPr>
        <w:tc>
          <w:tcPr>
            <w:tcW w:w="3444" w:type="dxa"/>
          </w:tcPr>
          <w:p w14:paraId="0B9EA283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6. VAS fullness</w:t>
            </w:r>
          </w:p>
        </w:tc>
        <w:tc>
          <w:tcPr>
            <w:tcW w:w="709" w:type="dxa"/>
          </w:tcPr>
          <w:p w14:paraId="5FCD29AB" w14:textId="153BD447" w:rsidR="006069EC" w:rsidRPr="006069EC" w:rsidRDefault="006069EC" w:rsidP="006069EC">
            <w:pPr>
              <w:tabs>
                <w:tab w:val="decimal" w:pos="76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069EC">
              <w:rPr>
                <w:rFonts w:ascii="Arial" w:hAnsi="Arial" w:cs="Arial"/>
                <w:sz w:val="20"/>
                <w:szCs w:val="20"/>
              </w:rPr>
              <w:t>-.06</w:t>
            </w:r>
          </w:p>
        </w:tc>
        <w:tc>
          <w:tcPr>
            <w:tcW w:w="709" w:type="dxa"/>
          </w:tcPr>
          <w:p w14:paraId="5CC47A28" w14:textId="334B762B" w:rsidR="006069EC" w:rsidRPr="006069EC" w:rsidRDefault="006069EC" w:rsidP="006069EC">
            <w:pPr>
              <w:tabs>
                <w:tab w:val="decimal" w:pos="129"/>
              </w:tabs>
              <w:jc w:val="both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069EC">
              <w:rPr>
                <w:rFonts w:ascii="Arial" w:hAnsi="Arial" w:cs="Arial"/>
                <w:sz w:val="20"/>
                <w:szCs w:val="20"/>
              </w:rPr>
              <w:t>.04</w:t>
            </w:r>
          </w:p>
        </w:tc>
        <w:tc>
          <w:tcPr>
            <w:tcW w:w="708" w:type="dxa"/>
          </w:tcPr>
          <w:p w14:paraId="788F4617" w14:textId="7101294F" w:rsidR="006069EC" w:rsidRPr="006069EC" w:rsidRDefault="006069EC" w:rsidP="006069EC">
            <w:pPr>
              <w:tabs>
                <w:tab w:val="decimal" w:pos="133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069EC">
              <w:rPr>
                <w:rFonts w:ascii="Arial" w:hAnsi="Arial" w:cs="Arial"/>
                <w:sz w:val="20"/>
                <w:szCs w:val="20"/>
              </w:rPr>
              <w:t>.12*</w:t>
            </w:r>
          </w:p>
        </w:tc>
        <w:tc>
          <w:tcPr>
            <w:tcW w:w="709" w:type="dxa"/>
          </w:tcPr>
          <w:p w14:paraId="2B80E056" w14:textId="77777777" w:rsidR="006069EC" w:rsidRPr="00EB5FB4" w:rsidRDefault="006069EC" w:rsidP="006069EC">
            <w:pPr>
              <w:tabs>
                <w:tab w:val="decimal" w:pos="136"/>
              </w:tabs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-.16*</w:t>
            </w:r>
          </w:p>
        </w:tc>
        <w:tc>
          <w:tcPr>
            <w:tcW w:w="709" w:type="dxa"/>
          </w:tcPr>
          <w:p w14:paraId="0A2B0003" w14:textId="77777777" w:rsidR="006069EC" w:rsidRPr="00EB5FB4" w:rsidRDefault="006069EC" w:rsidP="006069EC">
            <w:pPr>
              <w:tabs>
                <w:tab w:val="decimal" w:pos="140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.60*</w:t>
            </w:r>
          </w:p>
        </w:tc>
        <w:tc>
          <w:tcPr>
            <w:tcW w:w="709" w:type="dxa"/>
            <w:shd w:val="clear" w:color="auto" w:fill="auto"/>
          </w:tcPr>
          <w:p w14:paraId="2EAC327B" w14:textId="77777777" w:rsidR="006069EC" w:rsidRPr="00EB5FB4" w:rsidRDefault="006069EC" w:rsidP="006069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1F1965CA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</w:tcPr>
          <w:p w14:paraId="2C62A657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</w:tcPr>
          <w:p w14:paraId="5F9414AC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</w:tcPr>
          <w:p w14:paraId="4EE9E5BF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08" w:type="dxa"/>
          </w:tcPr>
          <w:p w14:paraId="7E1FB35D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</w:tcPr>
          <w:p w14:paraId="2130F4F7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567" w:type="dxa"/>
          </w:tcPr>
          <w:p w14:paraId="6E327D12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</w:tcPr>
          <w:p w14:paraId="21F51779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</w:tcPr>
          <w:p w14:paraId="52924137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567" w:type="dxa"/>
          </w:tcPr>
          <w:p w14:paraId="4FDCC707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69EC" w:rsidRPr="00EB5FB4" w14:paraId="159E63A1" w14:textId="77777777" w:rsidTr="006069EC">
        <w:trPr>
          <w:jc w:val="center"/>
        </w:trPr>
        <w:tc>
          <w:tcPr>
            <w:tcW w:w="3444" w:type="dxa"/>
          </w:tcPr>
          <w:p w14:paraId="2B221330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7. VAS satiation</w:t>
            </w:r>
          </w:p>
        </w:tc>
        <w:tc>
          <w:tcPr>
            <w:tcW w:w="709" w:type="dxa"/>
          </w:tcPr>
          <w:p w14:paraId="5546F4F9" w14:textId="549AA5CC" w:rsidR="006069EC" w:rsidRPr="006069EC" w:rsidRDefault="006069EC" w:rsidP="006069EC">
            <w:pPr>
              <w:tabs>
                <w:tab w:val="decimal" w:pos="76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069EC">
              <w:rPr>
                <w:rFonts w:ascii="Arial" w:hAnsi="Arial" w:cs="Arial"/>
                <w:sz w:val="20"/>
                <w:szCs w:val="20"/>
              </w:rPr>
              <w:t>-.01</w:t>
            </w:r>
          </w:p>
        </w:tc>
        <w:tc>
          <w:tcPr>
            <w:tcW w:w="709" w:type="dxa"/>
          </w:tcPr>
          <w:p w14:paraId="1E30DAD0" w14:textId="4BD764BE" w:rsidR="006069EC" w:rsidRPr="006069EC" w:rsidRDefault="006069EC" w:rsidP="006069EC">
            <w:pPr>
              <w:tabs>
                <w:tab w:val="decimal" w:pos="129"/>
              </w:tabs>
              <w:jc w:val="both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069EC">
              <w:rPr>
                <w:rFonts w:ascii="Arial" w:hAnsi="Arial" w:cs="Arial"/>
                <w:sz w:val="20"/>
                <w:szCs w:val="20"/>
              </w:rPr>
              <w:t>.03</w:t>
            </w:r>
          </w:p>
        </w:tc>
        <w:tc>
          <w:tcPr>
            <w:tcW w:w="708" w:type="dxa"/>
          </w:tcPr>
          <w:p w14:paraId="534715AF" w14:textId="21409A80" w:rsidR="006069EC" w:rsidRPr="006069EC" w:rsidRDefault="006069EC" w:rsidP="006069EC">
            <w:pPr>
              <w:tabs>
                <w:tab w:val="decimal" w:pos="133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069EC">
              <w:rPr>
                <w:rFonts w:ascii="Arial" w:hAnsi="Arial" w:cs="Arial"/>
                <w:sz w:val="20"/>
                <w:szCs w:val="20"/>
              </w:rPr>
              <w:t>-.01</w:t>
            </w:r>
          </w:p>
        </w:tc>
        <w:tc>
          <w:tcPr>
            <w:tcW w:w="709" w:type="dxa"/>
          </w:tcPr>
          <w:p w14:paraId="6917B649" w14:textId="77777777" w:rsidR="006069EC" w:rsidRPr="00EB5FB4" w:rsidRDefault="006069EC" w:rsidP="006069EC">
            <w:pPr>
              <w:tabs>
                <w:tab w:val="decimal" w:pos="136"/>
              </w:tabs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-.01</w:t>
            </w:r>
          </w:p>
        </w:tc>
        <w:tc>
          <w:tcPr>
            <w:tcW w:w="709" w:type="dxa"/>
          </w:tcPr>
          <w:p w14:paraId="4DB8F4F2" w14:textId="77777777" w:rsidR="006069EC" w:rsidRPr="00EB5FB4" w:rsidRDefault="006069EC" w:rsidP="006069EC">
            <w:pPr>
              <w:tabs>
                <w:tab w:val="decimal" w:pos="140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.30*</w:t>
            </w:r>
          </w:p>
        </w:tc>
        <w:tc>
          <w:tcPr>
            <w:tcW w:w="709" w:type="dxa"/>
            <w:shd w:val="clear" w:color="auto" w:fill="auto"/>
          </w:tcPr>
          <w:p w14:paraId="4B99CD5E" w14:textId="77777777" w:rsidR="006069EC" w:rsidRPr="00EB5FB4" w:rsidRDefault="006069EC" w:rsidP="006069EC">
            <w:pPr>
              <w:tabs>
                <w:tab w:val="decimal" w:pos="129"/>
              </w:tabs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.51*</w:t>
            </w:r>
          </w:p>
        </w:tc>
        <w:tc>
          <w:tcPr>
            <w:tcW w:w="708" w:type="dxa"/>
          </w:tcPr>
          <w:p w14:paraId="666866BD" w14:textId="77777777" w:rsidR="006069EC" w:rsidRPr="00EB5FB4" w:rsidRDefault="006069EC" w:rsidP="006069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09" w:type="dxa"/>
          </w:tcPr>
          <w:p w14:paraId="4E3A4776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</w:tcPr>
          <w:p w14:paraId="2CD45BCD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</w:tcPr>
          <w:p w14:paraId="69D28A75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08" w:type="dxa"/>
          </w:tcPr>
          <w:p w14:paraId="4D16932E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</w:tcPr>
          <w:p w14:paraId="76191C08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567" w:type="dxa"/>
          </w:tcPr>
          <w:p w14:paraId="3C555452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</w:tcPr>
          <w:p w14:paraId="3090998B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</w:tcPr>
          <w:p w14:paraId="365F3579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567" w:type="dxa"/>
          </w:tcPr>
          <w:p w14:paraId="7D9343D6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69EC" w:rsidRPr="00EB5FB4" w14:paraId="27594E1D" w14:textId="77777777" w:rsidTr="006069EC">
        <w:trPr>
          <w:jc w:val="center"/>
        </w:trPr>
        <w:tc>
          <w:tcPr>
            <w:tcW w:w="3444" w:type="dxa"/>
          </w:tcPr>
          <w:p w14:paraId="7860C6C4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8. RV-E food reward</w:t>
            </w:r>
            <w:r w:rsidRPr="00EB5FB4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9" w:type="dxa"/>
          </w:tcPr>
          <w:p w14:paraId="33B63EA5" w14:textId="4673F34C" w:rsidR="006069EC" w:rsidRPr="006069EC" w:rsidRDefault="006069EC" w:rsidP="006069EC">
            <w:pPr>
              <w:tabs>
                <w:tab w:val="decimal" w:pos="76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069EC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  <w:tc>
          <w:tcPr>
            <w:tcW w:w="709" w:type="dxa"/>
            <w:shd w:val="clear" w:color="auto" w:fill="auto"/>
          </w:tcPr>
          <w:p w14:paraId="718E1A14" w14:textId="6949796F" w:rsidR="006069EC" w:rsidRPr="006069EC" w:rsidRDefault="006069EC" w:rsidP="006069EC">
            <w:pPr>
              <w:tabs>
                <w:tab w:val="decimal" w:pos="129"/>
              </w:tabs>
              <w:jc w:val="both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069EC">
              <w:rPr>
                <w:rFonts w:ascii="Arial" w:hAnsi="Arial" w:cs="Arial"/>
                <w:sz w:val="20"/>
                <w:szCs w:val="20"/>
              </w:rPr>
              <w:t>.20*</w:t>
            </w:r>
          </w:p>
        </w:tc>
        <w:tc>
          <w:tcPr>
            <w:tcW w:w="708" w:type="dxa"/>
            <w:shd w:val="clear" w:color="auto" w:fill="auto"/>
          </w:tcPr>
          <w:p w14:paraId="738B5ECF" w14:textId="42C47476" w:rsidR="006069EC" w:rsidRPr="006069EC" w:rsidRDefault="006069EC" w:rsidP="006069EC">
            <w:pPr>
              <w:tabs>
                <w:tab w:val="decimal" w:pos="133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069EC">
              <w:rPr>
                <w:rFonts w:ascii="Arial" w:hAnsi="Arial" w:cs="Arial"/>
                <w:sz w:val="20"/>
                <w:szCs w:val="20"/>
              </w:rPr>
              <w:t>.02</w:t>
            </w:r>
          </w:p>
        </w:tc>
        <w:tc>
          <w:tcPr>
            <w:tcW w:w="709" w:type="dxa"/>
          </w:tcPr>
          <w:p w14:paraId="44C11A9E" w14:textId="77777777" w:rsidR="006069EC" w:rsidRPr="00EB5FB4" w:rsidRDefault="006069EC" w:rsidP="006069EC">
            <w:pPr>
              <w:tabs>
                <w:tab w:val="decimal" w:pos="136"/>
              </w:tabs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.40*</w:t>
            </w:r>
          </w:p>
        </w:tc>
        <w:tc>
          <w:tcPr>
            <w:tcW w:w="709" w:type="dxa"/>
          </w:tcPr>
          <w:p w14:paraId="3F26FD22" w14:textId="77777777" w:rsidR="006069EC" w:rsidRPr="00EB5FB4" w:rsidRDefault="006069EC" w:rsidP="006069EC">
            <w:pPr>
              <w:tabs>
                <w:tab w:val="decimal" w:pos="140"/>
              </w:tabs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-.23*</w:t>
            </w:r>
          </w:p>
        </w:tc>
        <w:tc>
          <w:tcPr>
            <w:tcW w:w="709" w:type="dxa"/>
          </w:tcPr>
          <w:p w14:paraId="55C9E41B" w14:textId="77777777" w:rsidR="006069EC" w:rsidRPr="00EB5FB4" w:rsidRDefault="006069EC" w:rsidP="006069EC">
            <w:pPr>
              <w:tabs>
                <w:tab w:val="decimal" w:pos="129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-.19*</w:t>
            </w:r>
          </w:p>
        </w:tc>
        <w:tc>
          <w:tcPr>
            <w:tcW w:w="708" w:type="dxa"/>
          </w:tcPr>
          <w:p w14:paraId="3D40C915" w14:textId="77777777" w:rsidR="006069EC" w:rsidRPr="00EB5FB4" w:rsidRDefault="006069EC" w:rsidP="006069EC">
            <w:pPr>
              <w:tabs>
                <w:tab w:val="decimal" w:pos="133"/>
              </w:tabs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-.03</w:t>
            </w:r>
          </w:p>
        </w:tc>
        <w:tc>
          <w:tcPr>
            <w:tcW w:w="709" w:type="dxa"/>
          </w:tcPr>
          <w:p w14:paraId="796F0C55" w14:textId="77777777" w:rsidR="006069EC" w:rsidRPr="00EB5FB4" w:rsidRDefault="006069EC" w:rsidP="006069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09" w:type="dxa"/>
          </w:tcPr>
          <w:p w14:paraId="343913B0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</w:tcPr>
          <w:p w14:paraId="0CB515B1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08" w:type="dxa"/>
          </w:tcPr>
          <w:p w14:paraId="1A0DD71C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</w:tcPr>
          <w:p w14:paraId="2001FC4E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567" w:type="dxa"/>
          </w:tcPr>
          <w:p w14:paraId="0738F97B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</w:tcPr>
          <w:p w14:paraId="2FC79F8D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</w:tcPr>
          <w:p w14:paraId="1840C316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567" w:type="dxa"/>
          </w:tcPr>
          <w:p w14:paraId="0788D4D3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69EC" w:rsidRPr="00EB5FB4" w14:paraId="496A9A97" w14:textId="77777777" w:rsidTr="006069EC">
        <w:trPr>
          <w:jc w:val="center"/>
        </w:trPr>
        <w:tc>
          <w:tcPr>
            <w:tcW w:w="3444" w:type="dxa"/>
          </w:tcPr>
          <w:p w14:paraId="28166F80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9. RV-E game reward fed state</w:t>
            </w:r>
            <w:r w:rsidRPr="00EB5FB4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9" w:type="dxa"/>
          </w:tcPr>
          <w:p w14:paraId="7FC0477B" w14:textId="05B4A43E" w:rsidR="006069EC" w:rsidRPr="006069EC" w:rsidRDefault="006069EC" w:rsidP="006069EC">
            <w:pPr>
              <w:tabs>
                <w:tab w:val="decimal" w:pos="76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069EC">
              <w:rPr>
                <w:rFonts w:ascii="Arial" w:hAnsi="Arial" w:cs="Arial"/>
                <w:sz w:val="20"/>
                <w:szCs w:val="20"/>
              </w:rPr>
              <w:t>-.01</w:t>
            </w:r>
          </w:p>
        </w:tc>
        <w:tc>
          <w:tcPr>
            <w:tcW w:w="709" w:type="dxa"/>
            <w:shd w:val="clear" w:color="auto" w:fill="auto"/>
          </w:tcPr>
          <w:p w14:paraId="0E832C8D" w14:textId="7E0D9C09" w:rsidR="006069EC" w:rsidRPr="006069EC" w:rsidRDefault="006069EC" w:rsidP="006069EC">
            <w:pPr>
              <w:tabs>
                <w:tab w:val="decimal" w:pos="129"/>
              </w:tabs>
              <w:jc w:val="both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069EC">
              <w:rPr>
                <w:rFonts w:ascii="Arial" w:hAnsi="Arial" w:cs="Arial"/>
                <w:sz w:val="20"/>
                <w:szCs w:val="20"/>
              </w:rPr>
              <w:t>.03</w:t>
            </w:r>
          </w:p>
        </w:tc>
        <w:tc>
          <w:tcPr>
            <w:tcW w:w="708" w:type="dxa"/>
            <w:shd w:val="clear" w:color="auto" w:fill="auto"/>
          </w:tcPr>
          <w:p w14:paraId="5950E23B" w14:textId="6B280A57" w:rsidR="006069EC" w:rsidRPr="006069EC" w:rsidRDefault="006069EC" w:rsidP="006069EC">
            <w:pPr>
              <w:tabs>
                <w:tab w:val="decimal" w:pos="133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069EC">
              <w:rPr>
                <w:rFonts w:ascii="Arial" w:hAnsi="Arial" w:cs="Arial"/>
                <w:sz w:val="20"/>
                <w:szCs w:val="20"/>
              </w:rPr>
              <w:t>-.02</w:t>
            </w:r>
          </w:p>
        </w:tc>
        <w:tc>
          <w:tcPr>
            <w:tcW w:w="709" w:type="dxa"/>
          </w:tcPr>
          <w:p w14:paraId="0F03D671" w14:textId="77777777" w:rsidR="006069EC" w:rsidRPr="00EB5FB4" w:rsidRDefault="006069EC" w:rsidP="006069EC">
            <w:pPr>
              <w:tabs>
                <w:tab w:val="decimal" w:pos="136"/>
              </w:tabs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.21*</w:t>
            </w:r>
          </w:p>
        </w:tc>
        <w:tc>
          <w:tcPr>
            <w:tcW w:w="709" w:type="dxa"/>
          </w:tcPr>
          <w:p w14:paraId="21465AD6" w14:textId="77777777" w:rsidR="006069EC" w:rsidRPr="00EB5FB4" w:rsidRDefault="006069EC" w:rsidP="006069EC">
            <w:pPr>
              <w:tabs>
                <w:tab w:val="decimal" w:pos="140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-.12*</w:t>
            </w:r>
          </w:p>
        </w:tc>
        <w:tc>
          <w:tcPr>
            <w:tcW w:w="709" w:type="dxa"/>
          </w:tcPr>
          <w:p w14:paraId="2317768C" w14:textId="77777777" w:rsidR="006069EC" w:rsidRPr="00EB5FB4" w:rsidRDefault="006069EC" w:rsidP="006069EC">
            <w:pPr>
              <w:tabs>
                <w:tab w:val="decimal" w:pos="129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-.07</w:t>
            </w:r>
          </w:p>
        </w:tc>
        <w:tc>
          <w:tcPr>
            <w:tcW w:w="708" w:type="dxa"/>
          </w:tcPr>
          <w:p w14:paraId="562B922E" w14:textId="77777777" w:rsidR="006069EC" w:rsidRPr="00EB5FB4" w:rsidRDefault="006069EC" w:rsidP="006069EC">
            <w:pPr>
              <w:tabs>
                <w:tab w:val="decimal" w:pos="133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.05</w:t>
            </w:r>
          </w:p>
        </w:tc>
        <w:tc>
          <w:tcPr>
            <w:tcW w:w="709" w:type="dxa"/>
          </w:tcPr>
          <w:p w14:paraId="6093C6D3" w14:textId="77777777" w:rsidR="006069EC" w:rsidRPr="00EB5FB4" w:rsidRDefault="006069EC" w:rsidP="006069EC">
            <w:pPr>
              <w:tabs>
                <w:tab w:val="decimal" w:pos="136"/>
              </w:tabs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.40*</w:t>
            </w:r>
          </w:p>
        </w:tc>
        <w:tc>
          <w:tcPr>
            <w:tcW w:w="709" w:type="dxa"/>
          </w:tcPr>
          <w:p w14:paraId="203F7DDF" w14:textId="77777777" w:rsidR="006069EC" w:rsidRPr="00EB5FB4" w:rsidRDefault="006069EC" w:rsidP="006069E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09" w:type="dxa"/>
          </w:tcPr>
          <w:p w14:paraId="3ECC9919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08" w:type="dxa"/>
          </w:tcPr>
          <w:p w14:paraId="4A1A19B1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</w:tcPr>
          <w:p w14:paraId="66586B52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567" w:type="dxa"/>
          </w:tcPr>
          <w:p w14:paraId="691A28B1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</w:tcPr>
          <w:p w14:paraId="2B97EA77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</w:tcPr>
          <w:p w14:paraId="7E0A9ABD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567" w:type="dxa"/>
          </w:tcPr>
          <w:p w14:paraId="77DF37BF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69EC" w:rsidRPr="00EB5FB4" w14:paraId="2A5221D0" w14:textId="77777777" w:rsidTr="006069EC">
        <w:trPr>
          <w:jc w:val="center"/>
        </w:trPr>
        <w:tc>
          <w:tcPr>
            <w:tcW w:w="3444" w:type="dxa"/>
          </w:tcPr>
          <w:p w14:paraId="19B9649B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10. RV-E game reward fasted state</w:t>
            </w:r>
            <w:r w:rsidRPr="00EB5FB4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9" w:type="dxa"/>
            <w:shd w:val="clear" w:color="auto" w:fill="auto"/>
          </w:tcPr>
          <w:p w14:paraId="7855484D" w14:textId="7A219C38" w:rsidR="006069EC" w:rsidRPr="006069EC" w:rsidRDefault="006069EC" w:rsidP="006069EC">
            <w:pPr>
              <w:tabs>
                <w:tab w:val="decimal" w:pos="76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069EC">
              <w:rPr>
                <w:rFonts w:ascii="Arial" w:hAnsi="Arial" w:cs="Arial"/>
                <w:sz w:val="20"/>
                <w:szCs w:val="20"/>
              </w:rPr>
              <w:t>.07</w:t>
            </w:r>
          </w:p>
        </w:tc>
        <w:tc>
          <w:tcPr>
            <w:tcW w:w="709" w:type="dxa"/>
            <w:shd w:val="clear" w:color="auto" w:fill="auto"/>
          </w:tcPr>
          <w:p w14:paraId="7AC3A270" w14:textId="767310D8" w:rsidR="006069EC" w:rsidRPr="006069EC" w:rsidRDefault="006069EC" w:rsidP="006069EC">
            <w:pPr>
              <w:tabs>
                <w:tab w:val="decimal" w:pos="129"/>
              </w:tabs>
              <w:jc w:val="both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069EC">
              <w:rPr>
                <w:rFonts w:ascii="Arial" w:hAnsi="Arial" w:cs="Arial"/>
                <w:sz w:val="20"/>
                <w:szCs w:val="20"/>
              </w:rPr>
              <w:t>.07</w:t>
            </w:r>
          </w:p>
        </w:tc>
        <w:tc>
          <w:tcPr>
            <w:tcW w:w="708" w:type="dxa"/>
            <w:shd w:val="clear" w:color="auto" w:fill="auto"/>
          </w:tcPr>
          <w:p w14:paraId="3E3B9541" w14:textId="375A1C17" w:rsidR="006069EC" w:rsidRPr="006069EC" w:rsidRDefault="006069EC" w:rsidP="006069EC">
            <w:pPr>
              <w:tabs>
                <w:tab w:val="decimal" w:pos="133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069EC">
              <w:rPr>
                <w:rFonts w:ascii="Arial" w:hAnsi="Arial" w:cs="Arial"/>
                <w:sz w:val="20"/>
                <w:szCs w:val="20"/>
              </w:rPr>
              <w:t>&lt;.01</w:t>
            </w:r>
          </w:p>
        </w:tc>
        <w:tc>
          <w:tcPr>
            <w:tcW w:w="709" w:type="dxa"/>
          </w:tcPr>
          <w:p w14:paraId="0ED9AE1E" w14:textId="77777777" w:rsidR="006069EC" w:rsidRPr="00EB5FB4" w:rsidRDefault="006069EC" w:rsidP="006069EC">
            <w:pPr>
              <w:tabs>
                <w:tab w:val="decimal" w:pos="136"/>
              </w:tabs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.26*</w:t>
            </w:r>
          </w:p>
        </w:tc>
        <w:tc>
          <w:tcPr>
            <w:tcW w:w="709" w:type="dxa"/>
          </w:tcPr>
          <w:p w14:paraId="4FF95DA9" w14:textId="77777777" w:rsidR="006069EC" w:rsidRPr="00EB5FB4" w:rsidRDefault="006069EC" w:rsidP="006069EC">
            <w:pPr>
              <w:tabs>
                <w:tab w:val="decimal" w:pos="140"/>
              </w:tabs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-.10</w:t>
            </w:r>
          </w:p>
        </w:tc>
        <w:tc>
          <w:tcPr>
            <w:tcW w:w="709" w:type="dxa"/>
          </w:tcPr>
          <w:p w14:paraId="2C8AEF0B" w14:textId="77777777" w:rsidR="006069EC" w:rsidRPr="00EB5FB4" w:rsidRDefault="006069EC" w:rsidP="006069EC">
            <w:pPr>
              <w:tabs>
                <w:tab w:val="decimal" w:pos="129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-.12*</w:t>
            </w:r>
          </w:p>
        </w:tc>
        <w:tc>
          <w:tcPr>
            <w:tcW w:w="708" w:type="dxa"/>
          </w:tcPr>
          <w:p w14:paraId="690139E2" w14:textId="77777777" w:rsidR="006069EC" w:rsidRPr="00EB5FB4" w:rsidRDefault="006069EC" w:rsidP="006069EC">
            <w:pPr>
              <w:tabs>
                <w:tab w:val="decimal" w:pos="133"/>
              </w:tabs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.03</w:t>
            </w:r>
          </w:p>
        </w:tc>
        <w:tc>
          <w:tcPr>
            <w:tcW w:w="709" w:type="dxa"/>
          </w:tcPr>
          <w:p w14:paraId="6F16787A" w14:textId="77777777" w:rsidR="006069EC" w:rsidRPr="00EB5FB4" w:rsidRDefault="006069EC" w:rsidP="006069EC">
            <w:pPr>
              <w:tabs>
                <w:tab w:val="decimal" w:pos="136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.49*</w:t>
            </w:r>
          </w:p>
        </w:tc>
        <w:tc>
          <w:tcPr>
            <w:tcW w:w="709" w:type="dxa"/>
          </w:tcPr>
          <w:p w14:paraId="4C18D74E" w14:textId="77777777" w:rsidR="006069EC" w:rsidRPr="00EB5FB4" w:rsidRDefault="006069EC" w:rsidP="006069EC">
            <w:pPr>
              <w:tabs>
                <w:tab w:val="decimal" w:pos="140"/>
              </w:tabs>
              <w:ind w:left="112" w:hanging="23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.60*</w:t>
            </w:r>
          </w:p>
        </w:tc>
        <w:tc>
          <w:tcPr>
            <w:tcW w:w="709" w:type="dxa"/>
          </w:tcPr>
          <w:p w14:paraId="7008B642" w14:textId="77777777" w:rsidR="006069EC" w:rsidRPr="00EB5FB4" w:rsidRDefault="006069EC" w:rsidP="006069E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08" w:type="dxa"/>
          </w:tcPr>
          <w:p w14:paraId="1944E389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</w:tcPr>
          <w:p w14:paraId="02D9C56E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567" w:type="dxa"/>
          </w:tcPr>
          <w:p w14:paraId="7777CB73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</w:tcPr>
          <w:p w14:paraId="49C4E75A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</w:tcPr>
          <w:p w14:paraId="21EC39BE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567" w:type="dxa"/>
          </w:tcPr>
          <w:p w14:paraId="7E7003E3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69EC" w:rsidRPr="00EB5FB4" w14:paraId="15DAEABC" w14:textId="77777777" w:rsidTr="006069EC">
        <w:trPr>
          <w:jc w:val="center"/>
        </w:trPr>
        <w:tc>
          <w:tcPr>
            <w:tcW w:w="3444" w:type="dxa"/>
          </w:tcPr>
          <w:p w14:paraId="2BE7F644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11. VAS want food reward</w:t>
            </w:r>
          </w:p>
        </w:tc>
        <w:tc>
          <w:tcPr>
            <w:tcW w:w="709" w:type="dxa"/>
          </w:tcPr>
          <w:p w14:paraId="7CDF500A" w14:textId="16F46E4F" w:rsidR="006069EC" w:rsidRPr="006069EC" w:rsidRDefault="006069EC" w:rsidP="006069EC">
            <w:pPr>
              <w:tabs>
                <w:tab w:val="decimal" w:pos="76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069EC">
              <w:rPr>
                <w:rFonts w:ascii="Arial" w:hAnsi="Arial" w:cs="Arial"/>
                <w:sz w:val="20"/>
                <w:szCs w:val="20"/>
              </w:rPr>
              <w:t>.05</w:t>
            </w:r>
          </w:p>
        </w:tc>
        <w:tc>
          <w:tcPr>
            <w:tcW w:w="709" w:type="dxa"/>
          </w:tcPr>
          <w:p w14:paraId="1E0E7876" w14:textId="3A3878E8" w:rsidR="006069EC" w:rsidRPr="006069EC" w:rsidRDefault="006069EC" w:rsidP="006069EC">
            <w:pPr>
              <w:tabs>
                <w:tab w:val="decimal" w:pos="129"/>
              </w:tabs>
              <w:jc w:val="both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069EC">
              <w:rPr>
                <w:rFonts w:ascii="Arial" w:hAnsi="Arial" w:cs="Arial"/>
                <w:sz w:val="20"/>
                <w:szCs w:val="20"/>
              </w:rPr>
              <w:t>.05</w:t>
            </w:r>
          </w:p>
        </w:tc>
        <w:tc>
          <w:tcPr>
            <w:tcW w:w="708" w:type="dxa"/>
          </w:tcPr>
          <w:p w14:paraId="2C2FFED7" w14:textId="23833C91" w:rsidR="006069EC" w:rsidRPr="006069EC" w:rsidRDefault="006069EC" w:rsidP="006069EC">
            <w:pPr>
              <w:tabs>
                <w:tab w:val="decimal" w:pos="133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069EC">
              <w:rPr>
                <w:rFonts w:ascii="Arial" w:hAnsi="Arial" w:cs="Arial"/>
                <w:sz w:val="20"/>
                <w:szCs w:val="20"/>
              </w:rPr>
              <w:t>-.08</w:t>
            </w:r>
          </w:p>
        </w:tc>
        <w:tc>
          <w:tcPr>
            <w:tcW w:w="709" w:type="dxa"/>
          </w:tcPr>
          <w:p w14:paraId="48504BE1" w14:textId="77777777" w:rsidR="006069EC" w:rsidRPr="00EB5FB4" w:rsidRDefault="006069EC" w:rsidP="006069EC">
            <w:pPr>
              <w:tabs>
                <w:tab w:val="decimal" w:pos="136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.21*</w:t>
            </w:r>
          </w:p>
        </w:tc>
        <w:tc>
          <w:tcPr>
            <w:tcW w:w="709" w:type="dxa"/>
          </w:tcPr>
          <w:p w14:paraId="4B7BE568" w14:textId="77777777" w:rsidR="006069EC" w:rsidRPr="00EB5FB4" w:rsidRDefault="006069EC" w:rsidP="006069EC">
            <w:pPr>
              <w:tabs>
                <w:tab w:val="decimal" w:pos="140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-.19*</w:t>
            </w:r>
          </w:p>
        </w:tc>
        <w:tc>
          <w:tcPr>
            <w:tcW w:w="709" w:type="dxa"/>
            <w:shd w:val="clear" w:color="auto" w:fill="auto"/>
          </w:tcPr>
          <w:p w14:paraId="6B1CAB7C" w14:textId="77777777" w:rsidR="006069EC" w:rsidRPr="00EB5FB4" w:rsidRDefault="006069EC" w:rsidP="006069EC">
            <w:pPr>
              <w:tabs>
                <w:tab w:val="decimal" w:pos="129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-.08</w:t>
            </w:r>
          </w:p>
        </w:tc>
        <w:tc>
          <w:tcPr>
            <w:tcW w:w="708" w:type="dxa"/>
            <w:shd w:val="clear" w:color="auto" w:fill="auto"/>
          </w:tcPr>
          <w:p w14:paraId="45EB92AE" w14:textId="77777777" w:rsidR="006069EC" w:rsidRPr="00EB5FB4" w:rsidRDefault="006069EC" w:rsidP="006069EC">
            <w:pPr>
              <w:tabs>
                <w:tab w:val="decimal" w:pos="133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.02</w:t>
            </w:r>
          </w:p>
        </w:tc>
        <w:tc>
          <w:tcPr>
            <w:tcW w:w="709" w:type="dxa"/>
          </w:tcPr>
          <w:p w14:paraId="796706EE" w14:textId="77777777" w:rsidR="006069EC" w:rsidRPr="00EB5FB4" w:rsidRDefault="006069EC" w:rsidP="006069EC">
            <w:pPr>
              <w:tabs>
                <w:tab w:val="decimal" w:pos="136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.45*</w:t>
            </w:r>
          </w:p>
        </w:tc>
        <w:tc>
          <w:tcPr>
            <w:tcW w:w="709" w:type="dxa"/>
          </w:tcPr>
          <w:p w14:paraId="0081E3FB" w14:textId="77777777" w:rsidR="006069EC" w:rsidRPr="00EB5FB4" w:rsidRDefault="006069EC" w:rsidP="006069EC">
            <w:pPr>
              <w:tabs>
                <w:tab w:val="decimal" w:pos="140"/>
              </w:tabs>
              <w:ind w:left="112" w:hanging="23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.23*</w:t>
            </w:r>
          </w:p>
        </w:tc>
        <w:tc>
          <w:tcPr>
            <w:tcW w:w="709" w:type="dxa"/>
          </w:tcPr>
          <w:p w14:paraId="1213D00E" w14:textId="77777777" w:rsidR="006069EC" w:rsidRPr="00EB5FB4" w:rsidRDefault="006069EC" w:rsidP="006069EC">
            <w:pPr>
              <w:tabs>
                <w:tab w:val="decimal" w:pos="0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.15*</w:t>
            </w:r>
          </w:p>
        </w:tc>
        <w:tc>
          <w:tcPr>
            <w:tcW w:w="708" w:type="dxa"/>
          </w:tcPr>
          <w:p w14:paraId="1D216196" w14:textId="77777777" w:rsidR="006069EC" w:rsidRPr="00EB5FB4" w:rsidRDefault="006069EC" w:rsidP="006069E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09" w:type="dxa"/>
          </w:tcPr>
          <w:p w14:paraId="24A974D3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567" w:type="dxa"/>
          </w:tcPr>
          <w:p w14:paraId="13F37CC3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</w:tcPr>
          <w:p w14:paraId="7F060636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</w:tcPr>
          <w:p w14:paraId="2529451C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567" w:type="dxa"/>
          </w:tcPr>
          <w:p w14:paraId="3B4D0C3A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69EC" w:rsidRPr="00EB5FB4" w14:paraId="1A50F769" w14:textId="77777777" w:rsidTr="006069EC">
        <w:trPr>
          <w:jc w:val="center"/>
        </w:trPr>
        <w:tc>
          <w:tcPr>
            <w:tcW w:w="3444" w:type="dxa"/>
          </w:tcPr>
          <w:p w14:paraId="0A6BE3B9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12. VAS want game reward fed</w:t>
            </w:r>
          </w:p>
        </w:tc>
        <w:tc>
          <w:tcPr>
            <w:tcW w:w="709" w:type="dxa"/>
          </w:tcPr>
          <w:p w14:paraId="680BF73D" w14:textId="7CB749CF" w:rsidR="006069EC" w:rsidRPr="006069EC" w:rsidRDefault="006069EC" w:rsidP="006069EC">
            <w:pPr>
              <w:tabs>
                <w:tab w:val="decimal" w:pos="76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069EC">
              <w:rPr>
                <w:rFonts w:ascii="Arial" w:hAnsi="Arial" w:cs="Arial"/>
                <w:sz w:val="20"/>
                <w:szCs w:val="20"/>
              </w:rPr>
              <w:t>.05</w:t>
            </w:r>
          </w:p>
        </w:tc>
        <w:tc>
          <w:tcPr>
            <w:tcW w:w="709" w:type="dxa"/>
          </w:tcPr>
          <w:p w14:paraId="2E18C07E" w14:textId="1E9780D0" w:rsidR="006069EC" w:rsidRPr="006069EC" w:rsidRDefault="006069EC" w:rsidP="006069EC">
            <w:pPr>
              <w:tabs>
                <w:tab w:val="decimal" w:pos="129"/>
              </w:tabs>
              <w:jc w:val="both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069EC">
              <w:rPr>
                <w:rFonts w:ascii="Arial" w:hAnsi="Arial" w:cs="Arial"/>
                <w:sz w:val="20"/>
                <w:szCs w:val="20"/>
              </w:rPr>
              <w:t>-.04</w:t>
            </w:r>
          </w:p>
        </w:tc>
        <w:tc>
          <w:tcPr>
            <w:tcW w:w="708" w:type="dxa"/>
          </w:tcPr>
          <w:p w14:paraId="069D79BE" w14:textId="353573B8" w:rsidR="006069EC" w:rsidRPr="006069EC" w:rsidRDefault="006069EC" w:rsidP="006069EC">
            <w:pPr>
              <w:tabs>
                <w:tab w:val="decimal" w:pos="133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069EC">
              <w:rPr>
                <w:rFonts w:ascii="Arial" w:hAnsi="Arial" w:cs="Arial"/>
                <w:sz w:val="20"/>
                <w:szCs w:val="20"/>
              </w:rPr>
              <w:t>-.04</w:t>
            </w:r>
          </w:p>
        </w:tc>
        <w:tc>
          <w:tcPr>
            <w:tcW w:w="709" w:type="dxa"/>
          </w:tcPr>
          <w:p w14:paraId="62542AF0" w14:textId="77777777" w:rsidR="006069EC" w:rsidRPr="00EB5FB4" w:rsidRDefault="006069EC" w:rsidP="006069EC">
            <w:pPr>
              <w:tabs>
                <w:tab w:val="decimal" w:pos="136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.05</w:t>
            </w:r>
          </w:p>
        </w:tc>
        <w:tc>
          <w:tcPr>
            <w:tcW w:w="709" w:type="dxa"/>
          </w:tcPr>
          <w:p w14:paraId="52002CE0" w14:textId="77777777" w:rsidR="006069EC" w:rsidRPr="00EB5FB4" w:rsidRDefault="006069EC" w:rsidP="006069EC">
            <w:pPr>
              <w:tabs>
                <w:tab w:val="decimal" w:pos="140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-.19*</w:t>
            </w:r>
          </w:p>
        </w:tc>
        <w:tc>
          <w:tcPr>
            <w:tcW w:w="709" w:type="dxa"/>
          </w:tcPr>
          <w:p w14:paraId="6BC67898" w14:textId="77777777" w:rsidR="006069EC" w:rsidRPr="00EB5FB4" w:rsidRDefault="006069EC" w:rsidP="006069EC">
            <w:pPr>
              <w:tabs>
                <w:tab w:val="decimal" w:pos="129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-.04</w:t>
            </w:r>
          </w:p>
        </w:tc>
        <w:tc>
          <w:tcPr>
            <w:tcW w:w="708" w:type="dxa"/>
          </w:tcPr>
          <w:p w14:paraId="380D5CA6" w14:textId="77777777" w:rsidR="006069EC" w:rsidRPr="00EB5FB4" w:rsidRDefault="006069EC" w:rsidP="006069EC">
            <w:pPr>
              <w:tabs>
                <w:tab w:val="decimal" w:pos="133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.14*</w:t>
            </w:r>
          </w:p>
        </w:tc>
        <w:tc>
          <w:tcPr>
            <w:tcW w:w="709" w:type="dxa"/>
          </w:tcPr>
          <w:p w14:paraId="73A828D7" w14:textId="77777777" w:rsidR="006069EC" w:rsidRPr="00EB5FB4" w:rsidRDefault="006069EC" w:rsidP="006069EC">
            <w:pPr>
              <w:tabs>
                <w:tab w:val="decimal" w:pos="136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.20*</w:t>
            </w:r>
          </w:p>
        </w:tc>
        <w:tc>
          <w:tcPr>
            <w:tcW w:w="709" w:type="dxa"/>
          </w:tcPr>
          <w:p w14:paraId="1533A676" w14:textId="77777777" w:rsidR="006069EC" w:rsidRPr="00EB5FB4" w:rsidRDefault="006069EC" w:rsidP="006069EC">
            <w:pPr>
              <w:tabs>
                <w:tab w:val="decimal" w:pos="140"/>
              </w:tabs>
              <w:ind w:left="112" w:hanging="23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.35*</w:t>
            </w:r>
          </w:p>
        </w:tc>
        <w:tc>
          <w:tcPr>
            <w:tcW w:w="709" w:type="dxa"/>
          </w:tcPr>
          <w:p w14:paraId="7985B523" w14:textId="77777777" w:rsidR="006069EC" w:rsidRPr="00EB5FB4" w:rsidRDefault="006069EC" w:rsidP="006069EC">
            <w:pPr>
              <w:tabs>
                <w:tab w:val="decimal" w:pos="0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.20*</w:t>
            </w:r>
          </w:p>
        </w:tc>
        <w:tc>
          <w:tcPr>
            <w:tcW w:w="708" w:type="dxa"/>
          </w:tcPr>
          <w:p w14:paraId="1982E95E" w14:textId="77777777" w:rsidR="006069EC" w:rsidRPr="00EB5FB4" w:rsidRDefault="006069EC" w:rsidP="006069EC">
            <w:pPr>
              <w:tabs>
                <w:tab w:val="decimal" w:pos="133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.27*</w:t>
            </w:r>
          </w:p>
        </w:tc>
        <w:tc>
          <w:tcPr>
            <w:tcW w:w="709" w:type="dxa"/>
          </w:tcPr>
          <w:p w14:paraId="4E3F731F" w14:textId="77777777" w:rsidR="006069EC" w:rsidRPr="00EB5FB4" w:rsidRDefault="006069EC" w:rsidP="006069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567" w:type="dxa"/>
          </w:tcPr>
          <w:p w14:paraId="73303A09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</w:tcPr>
          <w:p w14:paraId="1C2F59F1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</w:tcPr>
          <w:p w14:paraId="5F9A30F7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567" w:type="dxa"/>
          </w:tcPr>
          <w:p w14:paraId="39555955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69EC" w:rsidRPr="00EB5FB4" w14:paraId="0491008E" w14:textId="77777777" w:rsidTr="006069EC">
        <w:trPr>
          <w:jc w:val="center"/>
        </w:trPr>
        <w:tc>
          <w:tcPr>
            <w:tcW w:w="3444" w:type="dxa"/>
          </w:tcPr>
          <w:p w14:paraId="2F302F58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13. VAS want game reward fasted</w:t>
            </w:r>
          </w:p>
        </w:tc>
        <w:tc>
          <w:tcPr>
            <w:tcW w:w="709" w:type="dxa"/>
          </w:tcPr>
          <w:p w14:paraId="6694FF49" w14:textId="5EA5309C" w:rsidR="006069EC" w:rsidRPr="006069EC" w:rsidRDefault="006069EC" w:rsidP="006069EC">
            <w:pPr>
              <w:tabs>
                <w:tab w:val="decimal" w:pos="76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069EC">
              <w:rPr>
                <w:rFonts w:ascii="Arial" w:hAnsi="Arial" w:cs="Arial"/>
                <w:sz w:val="20"/>
                <w:szCs w:val="20"/>
              </w:rPr>
              <w:t>&lt;.01</w:t>
            </w:r>
          </w:p>
        </w:tc>
        <w:tc>
          <w:tcPr>
            <w:tcW w:w="709" w:type="dxa"/>
          </w:tcPr>
          <w:p w14:paraId="7D1275D2" w14:textId="0246B78D" w:rsidR="006069EC" w:rsidRPr="006069EC" w:rsidRDefault="006069EC" w:rsidP="006069EC">
            <w:pPr>
              <w:tabs>
                <w:tab w:val="decimal" w:pos="129"/>
              </w:tabs>
              <w:jc w:val="both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069EC">
              <w:rPr>
                <w:rFonts w:ascii="Arial" w:hAnsi="Arial" w:cs="Arial"/>
                <w:sz w:val="20"/>
                <w:szCs w:val="20"/>
              </w:rPr>
              <w:t>.09</w:t>
            </w:r>
          </w:p>
        </w:tc>
        <w:tc>
          <w:tcPr>
            <w:tcW w:w="708" w:type="dxa"/>
          </w:tcPr>
          <w:p w14:paraId="483F057B" w14:textId="6DFC5EC2" w:rsidR="006069EC" w:rsidRPr="006069EC" w:rsidRDefault="006069EC" w:rsidP="006069EC">
            <w:pPr>
              <w:tabs>
                <w:tab w:val="decimal" w:pos="133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069EC">
              <w:rPr>
                <w:rFonts w:ascii="Arial" w:hAnsi="Arial" w:cs="Arial"/>
                <w:sz w:val="20"/>
                <w:szCs w:val="20"/>
              </w:rPr>
              <w:t>.10</w:t>
            </w:r>
          </w:p>
        </w:tc>
        <w:tc>
          <w:tcPr>
            <w:tcW w:w="709" w:type="dxa"/>
          </w:tcPr>
          <w:p w14:paraId="34C213D4" w14:textId="77777777" w:rsidR="006069EC" w:rsidRPr="00EB5FB4" w:rsidRDefault="006069EC" w:rsidP="006069EC">
            <w:pPr>
              <w:tabs>
                <w:tab w:val="decimal" w:pos="136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.03</w:t>
            </w:r>
          </w:p>
        </w:tc>
        <w:tc>
          <w:tcPr>
            <w:tcW w:w="709" w:type="dxa"/>
          </w:tcPr>
          <w:p w14:paraId="147F852F" w14:textId="77777777" w:rsidR="006069EC" w:rsidRPr="00EB5FB4" w:rsidRDefault="006069EC" w:rsidP="006069EC">
            <w:pPr>
              <w:tabs>
                <w:tab w:val="decimal" w:pos="140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-.09</w:t>
            </w:r>
          </w:p>
        </w:tc>
        <w:tc>
          <w:tcPr>
            <w:tcW w:w="709" w:type="dxa"/>
          </w:tcPr>
          <w:p w14:paraId="7B251564" w14:textId="77777777" w:rsidR="006069EC" w:rsidRPr="00EB5FB4" w:rsidRDefault="006069EC" w:rsidP="006069EC">
            <w:pPr>
              <w:tabs>
                <w:tab w:val="decimal" w:pos="129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  <w:tc>
          <w:tcPr>
            <w:tcW w:w="708" w:type="dxa"/>
          </w:tcPr>
          <w:p w14:paraId="58B29BCE" w14:textId="77777777" w:rsidR="006069EC" w:rsidRPr="00EB5FB4" w:rsidRDefault="006069EC" w:rsidP="006069EC">
            <w:pPr>
              <w:tabs>
                <w:tab w:val="decimal" w:pos="133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.06</w:t>
            </w:r>
          </w:p>
        </w:tc>
        <w:tc>
          <w:tcPr>
            <w:tcW w:w="709" w:type="dxa"/>
          </w:tcPr>
          <w:p w14:paraId="57101F0D" w14:textId="77777777" w:rsidR="006069EC" w:rsidRPr="00EB5FB4" w:rsidRDefault="006069EC" w:rsidP="006069EC">
            <w:pPr>
              <w:tabs>
                <w:tab w:val="decimal" w:pos="136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.23*</w:t>
            </w:r>
          </w:p>
        </w:tc>
        <w:tc>
          <w:tcPr>
            <w:tcW w:w="709" w:type="dxa"/>
          </w:tcPr>
          <w:p w14:paraId="2084212C" w14:textId="77777777" w:rsidR="006069EC" w:rsidRPr="00EB5FB4" w:rsidRDefault="006069EC" w:rsidP="006069EC">
            <w:pPr>
              <w:tabs>
                <w:tab w:val="decimal" w:pos="140"/>
              </w:tabs>
              <w:ind w:left="112" w:hanging="23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.30*</w:t>
            </w:r>
          </w:p>
        </w:tc>
        <w:tc>
          <w:tcPr>
            <w:tcW w:w="709" w:type="dxa"/>
          </w:tcPr>
          <w:p w14:paraId="07F95A99" w14:textId="77777777" w:rsidR="006069EC" w:rsidRPr="00EB5FB4" w:rsidRDefault="006069EC" w:rsidP="006069EC">
            <w:pPr>
              <w:tabs>
                <w:tab w:val="decimal" w:pos="0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.28*</w:t>
            </w:r>
          </w:p>
        </w:tc>
        <w:tc>
          <w:tcPr>
            <w:tcW w:w="708" w:type="dxa"/>
          </w:tcPr>
          <w:p w14:paraId="0415493F" w14:textId="77777777" w:rsidR="006069EC" w:rsidRPr="00EB5FB4" w:rsidRDefault="006069EC" w:rsidP="006069EC">
            <w:pPr>
              <w:tabs>
                <w:tab w:val="decimal" w:pos="133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.31*</w:t>
            </w:r>
          </w:p>
        </w:tc>
        <w:tc>
          <w:tcPr>
            <w:tcW w:w="709" w:type="dxa"/>
          </w:tcPr>
          <w:p w14:paraId="3FA7A910" w14:textId="77777777" w:rsidR="006069EC" w:rsidRPr="00EB5FB4" w:rsidRDefault="006069EC" w:rsidP="006069EC">
            <w:pPr>
              <w:tabs>
                <w:tab w:val="decimal" w:pos="76"/>
              </w:tabs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.51*</w:t>
            </w:r>
          </w:p>
        </w:tc>
        <w:tc>
          <w:tcPr>
            <w:tcW w:w="567" w:type="dxa"/>
          </w:tcPr>
          <w:p w14:paraId="1E0DA6FA" w14:textId="77777777" w:rsidR="006069EC" w:rsidRPr="00EB5FB4" w:rsidRDefault="006069EC" w:rsidP="006069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09" w:type="dxa"/>
          </w:tcPr>
          <w:p w14:paraId="0CCB8856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</w:tcPr>
          <w:p w14:paraId="7739F19A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567" w:type="dxa"/>
          </w:tcPr>
          <w:p w14:paraId="04F6A127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69EC" w:rsidRPr="00EB5FB4" w14:paraId="0C958A02" w14:textId="77777777" w:rsidTr="006069EC">
        <w:trPr>
          <w:jc w:val="center"/>
        </w:trPr>
        <w:tc>
          <w:tcPr>
            <w:tcW w:w="3444" w:type="dxa"/>
          </w:tcPr>
          <w:p w14:paraId="49CF0195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14. Eating/binge-eating episode size</w:t>
            </w:r>
          </w:p>
        </w:tc>
        <w:tc>
          <w:tcPr>
            <w:tcW w:w="709" w:type="dxa"/>
          </w:tcPr>
          <w:p w14:paraId="257C7B3C" w14:textId="05CC1DB6" w:rsidR="006069EC" w:rsidRPr="006069EC" w:rsidRDefault="006069EC" w:rsidP="006069EC">
            <w:pPr>
              <w:tabs>
                <w:tab w:val="decimal" w:pos="76"/>
              </w:tabs>
              <w:rPr>
                <w:rFonts w:ascii="Arial" w:hAnsi="Arial" w:cs="Arial"/>
                <w:sz w:val="20"/>
                <w:szCs w:val="20"/>
              </w:rPr>
            </w:pPr>
            <w:r w:rsidRPr="006069EC">
              <w:rPr>
                <w:rFonts w:ascii="Arial" w:hAnsi="Arial" w:cs="Arial"/>
                <w:sz w:val="20"/>
                <w:szCs w:val="20"/>
              </w:rPr>
              <w:t>.12*</w:t>
            </w:r>
          </w:p>
        </w:tc>
        <w:tc>
          <w:tcPr>
            <w:tcW w:w="709" w:type="dxa"/>
          </w:tcPr>
          <w:p w14:paraId="339078ED" w14:textId="029C8272" w:rsidR="006069EC" w:rsidRPr="006069EC" w:rsidRDefault="006069EC" w:rsidP="006069EC">
            <w:pPr>
              <w:tabs>
                <w:tab w:val="decimal" w:pos="129"/>
              </w:tabs>
              <w:jc w:val="both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069EC">
              <w:rPr>
                <w:rFonts w:ascii="Arial" w:hAnsi="Arial" w:cs="Arial"/>
                <w:sz w:val="20"/>
                <w:szCs w:val="20"/>
              </w:rPr>
              <w:t>.10</w:t>
            </w:r>
          </w:p>
        </w:tc>
        <w:tc>
          <w:tcPr>
            <w:tcW w:w="708" w:type="dxa"/>
          </w:tcPr>
          <w:p w14:paraId="487BE48E" w14:textId="49451326" w:rsidR="006069EC" w:rsidRPr="006069EC" w:rsidRDefault="006069EC" w:rsidP="006069EC">
            <w:pPr>
              <w:tabs>
                <w:tab w:val="decimal" w:pos="133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069EC">
              <w:rPr>
                <w:rFonts w:ascii="Arial" w:hAnsi="Arial" w:cs="Arial"/>
                <w:sz w:val="20"/>
                <w:szCs w:val="20"/>
              </w:rPr>
              <w:t>&lt;.01</w:t>
            </w:r>
          </w:p>
        </w:tc>
        <w:tc>
          <w:tcPr>
            <w:tcW w:w="709" w:type="dxa"/>
          </w:tcPr>
          <w:p w14:paraId="53FBE7DD" w14:textId="77777777" w:rsidR="006069EC" w:rsidRPr="00EB5FB4" w:rsidRDefault="006069EC" w:rsidP="006069EC">
            <w:pPr>
              <w:tabs>
                <w:tab w:val="decimal" w:pos="136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.16*</w:t>
            </w:r>
          </w:p>
        </w:tc>
        <w:tc>
          <w:tcPr>
            <w:tcW w:w="709" w:type="dxa"/>
          </w:tcPr>
          <w:p w14:paraId="01FADFAE" w14:textId="77777777" w:rsidR="006069EC" w:rsidRPr="00EB5FB4" w:rsidRDefault="006069EC" w:rsidP="006069EC">
            <w:pPr>
              <w:tabs>
                <w:tab w:val="decimal" w:pos="140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-.03</w:t>
            </w:r>
          </w:p>
        </w:tc>
        <w:tc>
          <w:tcPr>
            <w:tcW w:w="709" w:type="dxa"/>
          </w:tcPr>
          <w:p w14:paraId="1063DA40" w14:textId="77777777" w:rsidR="006069EC" w:rsidRPr="00EB5FB4" w:rsidRDefault="006069EC" w:rsidP="006069EC">
            <w:pPr>
              <w:tabs>
                <w:tab w:val="decimal" w:pos="129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-.09</w:t>
            </w:r>
          </w:p>
        </w:tc>
        <w:tc>
          <w:tcPr>
            <w:tcW w:w="708" w:type="dxa"/>
          </w:tcPr>
          <w:p w14:paraId="61B87A07" w14:textId="77777777" w:rsidR="006069EC" w:rsidRPr="00EB5FB4" w:rsidRDefault="006069EC" w:rsidP="006069EC">
            <w:pPr>
              <w:tabs>
                <w:tab w:val="decimal" w:pos="133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-.02</w:t>
            </w:r>
          </w:p>
        </w:tc>
        <w:tc>
          <w:tcPr>
            <w:tcW w:w="709" w:type="dxa"/>
          </w:tcPr>
          <w:p w14:paraId="7D2E58E6" w14:textId="77777777" w:rsidR="006069EC" w:rsidRPr="00EB5FB4" w:rsidRDefault="006069EC" w:rsidP="006069EC">
            <w:pPr>
              <w:tabs>
                <w:tab w:val="decimal" w:pos="136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.07</w:t>
            </w:r>
          </w:p>
        </w:tc>
        <w:tc>
          <w:tcPr>
            <w:tcW w:w="709" w:type="dxa"/>
          </w:tcPr>
          <w:p w14:paraId="76156125" w14:textId="77777777" w:rsidR="006069EC" w:rsidRPr="00EB5FB4" w:rsidRDefault="006069EC" w:rsidP="006069EC">
            <w:pPr>
              <w:tabs>
                <w:tab w:val="decimal" w:pos="140"/>
              </w:tabs>
              <w:ind w:left="112" w:hanging="23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.09</w:t>
            </w:r>
          </w:p>
        </w:tc>
        <w:tc>
          <w:tcPr>
            <w:tcW w:w="709" w:type="dxa"/>
          </w:tcPr>
          <w:p w14:paraId="2D3CB05E" w14:textId="77777777" w:rsidR="006069EC" w:rsidRPr="00EB5FB4" w:rsidRDefault="006069EC" w:rsidP="006069EC">
            <w:pPr>
              <w:tabs>
                <w:tab w:val="decimal" w:pos="0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.05</w:t>
            </w:r>
          </w:p>
        </w:tc>
        <w:tc>
          <w:tcPr>
            <w:tcW w:w="708" w:type="dxa"/>
          </w:tcPr>
          <w:p w14:paraId="0C46DD98" w14:textId="77777777" w:rsidR="006069EC" w:rsidRPr="00EB5FB4" w:rsidRDefault="006069EC" w:rsidP="006069EC">
            <w:pPr>
              <w:tabs>
                <w:tab w:val="decimal" w:pos="133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-.01</w:t>
            </w:r>
          </w:p>
        </w:tc>
        <w:tc>
          <w:tcPr>
            <w:tcW w:w="709" w:type="dxa"/>
          </w:tcPr>
          <w:p w14:paraId="15AFC2B9" w14:textId="77777777" w:rsidR="006069EC" w:rsidRPr="00EB5FB4" w:rsidRDefault="006069EC" w:rsidP="006069EC">
            <w:pPr>
              <w:tabs>
                <w:tab w:val="decimal" w:pos="76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.04</w:t>
            </w:r>
          </w:p>
        </w:tc>
        <w:tc>
          <w:tcPr>
            <w:tcW w:w="567" w:type="dxa"/>
          </w:tcPr>
          <w:p w14:paraId="12CDF705" w14:textId="77777777" w:rsidR="006069EC" w:rsidRPr="00EB5FB4" w:rsidRDefault="006069EC" w:rsidP="006069EC">
            <w:pPr>
              <w:tabs>
                <w:tab w:val="decimal" w:pos="0"/>
              </w:tabs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.06</w:t>
            </w:r>
          </w:p>
        </w:tc>
        <w:tc>
          <w:tcPr>
            <w:tcW w:w="709" w:type="dxa"/>
          </w:tcPr>
          <w:p w14:paraId="028A3D0F" w14:textId="77777777" w:rsidR="006069EC" w:rsidRPr="00EB5FB4" w:rsidRDefault="006069EC" w:rsidP="006069EC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09" w:type="dxa"/>
          </w:tcPr>
          <w:p w14:paraId="0C550B72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567" w:type="dxa"/>
          </w:tcPr>
          <w:p w14:paraId="35A4C139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69EC" w:rsidRPr="00EB5FB4" w14:paraId="2E519FED" w14:textId="77777777" w:rsidTr="006069EC">
        <w:trPr>
          <w:jc w:val="center"/>
        </w:trPr>
        <w:tc>
          <w:tcPr>
            <w:tcW w:w="3444" w:type="dxa"/>
          </w:tcPr>
          <w:p w14:paraId="5FDC1EE7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15. LOC frequency</w:t>
            </w:r>
          </w:p>
        </w:tc>
        <w:tc>
          <w:tcPr>
            <w:tcW w:w="709" w:type="dxa"/>
          </w:tcPr>
          <w:p w14:paraId="1A9A7C41" w14:textId="79FC7A6F" w:rsidR="006069EC" w:rsidRPr="006069EC" w:rsidRDefault="006069EC" w:rsidP="006069EC">
            <w:pPr>
              <w:tabs>
                <w:tab w:val="decimal" w:pos="76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069EC">
              <w:rPr>
                <w:rFonts w:ascii="Arial" w:hAnsi="Arial" w:cs="Arial"/>
                <w:sz w:val="20"/>
                <w:szCs w:val="20"/>
              </w:rPr>
              <w:t>.17*</w:t>
            </w:r>
          </w:p>
        </w:tc>
        <w:tc>
          <w:tcPr>
            <w:tcW w:w="709" w:type="dxa"/>
          </w:tcPr>
          <w:p w14:paraId="339D9884" w14:textId="65F1FF2A" w:rsidR="006069EC" w:rsidRPr="006069EC" w:rsidRDefault="006069EC" w:rsidP="006069EC">
            <w:pPr>
              <w:tabs>
                <w:tab w:val="decimal" w:pos="129"/>
              </w:tabs>
              <w:jc w:val="both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069EC">
              <w:rPr>
                <w:rFonts w:ascii="Arial" w:hAnsi="Arial" w:cs="Arial"/>
                <w:sz w:val="20"/>
                <w:szCs w:val="20"/>
              </w:rPr>
              <w:t>.13*</w:t>
            </w:r>
          </w:p>
        </w:tc>
        <w:tc>
          <w:tcPr>
            <w:tcW w:w="708" w:type="dxa"/>
          </w:tcPr>
          <w:p w14:paraId="3FF0BDB2" w14:textId="0FD6DE6E" w:rsidR="006069EC" w:rsidRPr="006069EC" w:rsidRDefault="006069EC" w:rsidP="006069EC">
            <w:pPr>
              <w:tabs>
                <w:tab w:val="decimal" w:pos="133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069EC">
              <w:rPr>
                <w:rFonts w:ascii="Arial" w:hAnsi="Arial" w:cs="Arial"/>
                <w:sz w:val="20"/>
                <w:szCs w:val="20"/>
              </w:rPr>
              <w:t>-.07</w:t>
            </w:r>
          </w:p>
        </w:tc>
        <w:tc>
          <w:tcPr>
            <w:tcW w:w="709" w:type="dxa"/>
          </w:tcPr>
          <w:p w14:paraId="11AA22EB" w14:textId="77777777" w:rsidR="006069EC" w:rsidRPr="00EB5FB4" w:rsidRDefault="006069EC" w:rsidP="006069EC">
            <w:pPr>
              <w:tabs>
                <w:tab w:val="decimal" w:pos="136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.05</w:t>
            </w:r>
          </w:p>
        </w:tc>
        <w:tc>
          <w:tcPr>
            <w:tcW w:w="709" w:type="dxa"/>
          </w:tcPr>
          <w:p w14:paraId="470A4F43" w14:textId="77777777" w:rsidR="006069EC" w:rsidRPr="00EB5FB4" w:rsidRDefault="006069EC" w:rsidP="006069EC">
            <w:pPr>
              <w:tabs>
                <w:tab w:val="decimal" w:pos="140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.13*</w:t>
            </w:r>
          </w:p>
        </w:tc>
        <w:tc>
          <w:tcPr>
            <w:tcW w:w="709" w:type="dxa"/>
          </w:tcPr>
          <w:p w14:paraId="718F9886" w14:textId="77777777" w:rsidR="006069EC" w:rsidRPr="00EB5FB4" w:rsidRDefault="006069EC" w:rsidP="006069EC">
            <w:pPr>
              <w:tabs>
                <w:tab w:val="decimal" w:pos="129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.09</w:t>
            </w:r>
          </w:p>
        </w:tc>
        <w:tc>
          <w:tcPr>
            <w:tcW w:w="708" w:type="dxa"/>
          </w:tcPr>
          <w:p w14:paraId="2CDB4F0E" w14:textId="77777777" w:rsidR="006069EC" w:rsidRPr="00EB5FB4" w:rsidRDefault="006069EC" w:rsidP="006069EC">
            <w:pPr>
              <w:tabs>
                <w:tab w:val="decimal" w:pos="133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  <w:tc>
          <w:tcPr>
            <w:tcW w:w="709" w:type="dxa"/>
          </w:tcPr>
          <w:p w14:paraId="7474A805" w14:textId="77777777" w:rsidR="006069EC" w:rsidRPr="00EB5FB4" w:rsidRDefault="006069EC" w:rsidP="006069EC">
            <w:pPr>
              <w:tabs>
                <w:tab w:val="decimal" w:pos="136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.05</w:t>
            </w:r>
          </w:p>
        </w:tc>
        <w:tc>
          <w:tcPr>
            <w:tcW w:w="709" w:type="dxa"/>
          </w:tcPr>
          <w:p w14:paraId="3A5EC326" w14:textId="77777777" w:rsidR="006069EC" w:rsidRPr="00EB5FB4" w:rsidRDefault="006069EC" w:rsidP="006069EC">
            <w:pPr>
              <w:tabs>
                <w:tab w:val="decimal" w:pos="140"/>
              </w:tabs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-.03</w:t>
            </w:r>
          </w:p>
        </w:tc>
        <w:tc>
          <w:tcPr>
            <w:tcW w:w="709" w:type="dxa"/>
          </w:tcPr>
          <w:p w14:paraId="6071620B" w14:textId="77777777" w:rsidR="006069EC" w:rsidRPr="00EB5FB4" w:rsidRDefault="006069EC" w:rsidP="006069EC">
            <w:pPr>
              <w:tabs>
                <w:tab w:val="decimal" w:pos="0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.07</w:t>
            </w:r>
          </w:p>
        </w:tc>
        <w:tc>
          <w:tcPr>
            <w:tcW w:w="708" w:type="dxa"/>
          </w:tcPr>
          <w:p w14:paraId="78CB26A5" w14:textId="77777777" w:rsidR="006069EC" w:rsidRPr="00EB5FB4" w:rsidRDefault="006069EC" w:rsidP="006069EC">
            <w:pPr>
              <w:tabs>
                <w:tab w:val="decimal" w:pos="133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-.01</w:t>
            </w:r>
          </w:p>
        </w:tc>
        <w:tc>
          <w:tcPr>
            <w:tcW w:w="709" w:type="dxa"/>
          </w:tcPr>
          <w:p w14:paraId="2496824D" w14:textId="77777777" w:rsidR="006069EC" w:rsidRPr="00EB5FB4" w:rsidRDefault="006069EC" w:rsidP="006069EC">
            <w:pPr>
              <w:tabs>
                <w:tab w:val="decimal" w:pos="76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.03</w:t>
            </w:r>
          </w:p>
        </w:tc>
        <w:tc>
          <w:tcPr>
            <w:tcW w:w="567" w:type="dxa"/>
          </w:tcPr>
          <w:p w14:paraId="3D118F47" w14:textId="77777777" w:rsidR="006069EC" w:rsidRPr="00EB5FB4" w:rsidRDefault="006069EC" w:rsidP="006069EC">
            <w:pPr>
              <w:tabs>
                <w:tab w:val="decimal" w:pos="0"/>
              </w:tabs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.08</w:t>
            </w:r>
          </w:p>
        </w:tc>
        <w:tc>
          <w:tcPr>
            <w:tcW w:w="709" w:type="dxa"/>
            <w:shd w:val="clear" w:color="auto" w:fill="auto"/>
          </w:tcPr>
          <w:p w14:paraId="65B25F52" w14:textId="77777777" w:rsidR="006069EC" w:rsidRPr="00EB5FB4" w:rsidRDefault="006069EC" w:rsidP="006069EC">
            <w:pPr>
              <w:tabs>
                <w:tab w:val="decimal" w:pos="0"/>
              </w:tabs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.42*</w:t>
            </w:r>
          </w:p>
        </w:tc>
        <w:tc>
          <w:tcPr>
            <w:tcW w:w="709" w:type="dxa"/>
          </w:tcPr>
          <w:p w14:paraId="06FFC667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567" w:type="dxa"/>
          </w:tcPr>
          <w:p w14:paraId="1D6B0954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69EC" w:rsidRPr="00EB5FB4" w14:paraId="2566C3D4" w14:textId="77777777" w:rsidTr="006069EC">
        <w:trPr>
          <w:jc w:val="center"/>
        </w:trPr>
        <w:tc>
          <w:tcPr>
            <w:tcW w:w="3444" w:type="dxa"/>
            <w:tcBorders>
              <w:bottom w:val="single" w:sz="4" w:space="0" w:color="auto"/>
            </w:tcBorders>
          </w:tcPr>
          <w:p w14:paraId="0C711AB9" w14:textId="77777777" w:rsidR="006069EC" w:rsidRPr="00EB5FB4" w:rsidRDefault="006069EC" w:rsidP="006069EC">
            <w:pPr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16. ED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A1AD397" w14:textId="411FD237" w:rsidR="006069EC" w:rsidRPr="006069EC" w:rsidRDefault="006069EC" w:rsidP="006069EC">
            <w:pPr>
              <w:tabs>
                <w:tab w:val="decimal" w:pos="76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069EC">
              <w:rPr>
                <w:rFonts w:ascii="Arial" w:hAnsi="Arial" w:cs="Arial"/>
                <w:sz w:val="20"/>
                <w:szCs w:val="20"/>
              </w:rPr>
              <w:t>.18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2344463" w14:textId="7CD060EB" w:rsidR="006069EC" w:rsidRPr="006069EC" w:rsidRDefault="006069EC" w:rsidP="006069EC">
            <w:pPr>
              <w:tabs>
                <w:tab w:val="decimal" w:pos="129"/>
              </w:tabs>
              <w:jc w:val="both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069EC">
              <w:rPr>
                <w:rFonts w:ascii="Arial" w:hAnsi="Arial" w:cs="Arial"/>
                <w:sz w:val="20"/>
                <w:szCs w:val="20"/>
              </w:rPr>
              <w:t>.23*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A305F75" w14:textId="61230883" w:rsidR="006069EC" w:rsidRPr="006069EC" w:rsidRDefault="006069EC" w:rsidP="006069EC">
            <w:pPr>
              <w:tabs>
                <w:tab w:val="decimal" w:pos="133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069EC">
              <w:rPr>
                <w:rFonts w:ascii="Arial" w:hAnsi="Arial" w:cs="Arial"/>
                <w:sz w:val="20"/>
                <w:szCs w:val="20"/>
              </w:rPr>
              <w:t>.0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CCAEF02" w14:textId="77777777" w:rsidR="006069EC" w:rsidRPr="00EB5FB4" w:rsidRDefault="006069EC" w:rsidP="006069EC">
            <w:pPr>
              <w:tabs>
                <w:tab w:val="decimal" w:pos="136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.12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04001F5" w14:textId="77777777" w:rsidR="006069EC" w:rsidRPr="00EB5FB4" w:rsidRDefault="006069EC" w:rsidP="006069EC">
            <w:pPr>
              <w:tabs>
                <w:tab w:val="decimal" w:pos="140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.14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297F2DD" w14:textId="77777777" w:rsidR="006069EC" w:rsidRPr="00EB5FB4" w:rsidRDefault="006069EC" w:rsidP="006069EC">
            <w:pPr>
              <w:tabs>
                <w:tab w:val="decimal" w:pos="129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.1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A4CE079" w14:textId="77777777" w:rsidR="006069EC" w:rsidRPr="00EB5FB4" w:rsidRDefault="006069EC" w:rsidP="006069EC">
            <w:pPr>
              <w:tabs>
                <w:tab w:val="decimal" w:pos="133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.0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24C7A24" w14:textId="77777777" w:rsidR="006069EC" w:rsidRPr="00EB5FB4" w:rsidRDefault="006069EC" w:rsidP="006069EC">
            <w:pPr>
              <w:tabs>
                <w:tab w:val="decimal" w:pos="136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AF69E67" w14:textId="77777777" w:rsidR="006069EC" w:rsidRPr="00EB5FB4" w:rsidRDefault="006069EC" w:rsidP="006069EC">
            <w:pPr>
              <w:tabs>
                <w:tab w:val="decimal" w:pos="140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227C1C4" w14:textId="77777777" w:rsidR="006069EC" w:rsidRPr="00EB5FB4" w:rsidRDefault="006069EC" w:rsidP="006069EC">
            <w:pPr>
              <w:tabs>
                <w:tab w:val="decimal" w:pos="0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.08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A4148B5" w14:textId="77777777" w:rsidR="006069EC" w:rsidRPr="00EB5FB4" w:rsidRDefault="006069EC" w:rsidP="006069EC">
            <w:pPr>
              <w:tabs>
                <w:tab w:val="decimal" w:pos="133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-.0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58F0CB1" w14:textId="77777777" w:rsidR="006069EC" w:rsidRPr="00EB5FB4" w:rsidRDefault="006069EC" w:rsidP="006069EC">
            <w:pPr>
              <w:tabs>
                <w:tab w:val="decimal" w:pos="76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.0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BE699F9" w14:textId="77777777" w:rsidR="006069EC" w:rsidRPr="00EB5FB4" w:rsidRDefault="006069EC" w:rsidP="006069EC">
            <w:pPr>
              <w:tabs>
                <w:tab w:val="decimal" w:pos="0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.0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8ADBDB9" w14:textId="77777777" w:rsidR="006069EC" w:rsidRPr="00EB5FB4" w:rsidRDefault="006069EC" w:rsidP="006069EC">
            <w:pPr>
              <w:tabs>
                <w:tab w:val="decimal" w:pos="0"/>
                <w:tab w:val="decimal" w:pos="77"/>
              </w:tabs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.50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C543AFE" w14:textId="77777777" w:rsidR="006069EC" w:rsidRPr="00EB5FB4" w:rsidRDefault="006069EC" w:rsidP="006069EC">
            <w:pPr>
              <w:tabs>
                <w:tab w:val="decimal" w:pos="66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.69*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6682BD7" w14:textId="77777777" w:rsidR="006069EC" w:rsidRPr="00EB5FB4" w:rsidRDefault="006069EC" w:rsidP="006069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</w:tbl>
    <w:p w14:paraId="727364FE" w14:textId="77777777" w:rsidR="00C361B6" w:rsidRPr="00B31BE5" w:rsidRDefault="00C361B6" w:rsidP="00C361B6">
      <w:pPr>
        <w:rPr>
          <w:rFonts w:ascii="Arial" w:hAnsi="Arial" w:cs="Arial"/>
          <w:sz w:val="16"/>
          <w:szCs w:val="16"/>
        </w:rPr>
      </w:pPr>
      <w:r w:rsidRPr="00B31BE5">
        <w:rPr>
          <w:rFonts w:ascii="Arial" w:hAnsi="Arial" w:cs="Arial"/>
          <w:sz w:val="16"/>
          <w:szCs w:val="16"/>
        </w:rPr>
        <w:t>Abbreviations: EDE= Eating Disorder Examination; GLP-1=Glucagon-like peptide 1; LOC frequency= loss of control frequency; RV-E= reward valuation effort; VAS= visual analog scale</w:t>
      </w:r>
    </w:p>
    <w:p w14:paraId="1906489A" w14:textId="77777777" w:rsidR="006069EC" w:rsidRPr="006069EC" w:rsidRDefault="006069EC" w:rsidP="006069EC">
      <w:pPr>
        <w:rPr>
          <w:rFonts w:ascii="Arial" w:hAnsi="Arial" w:cs="Arial"/>
          <w:sz w:val="16"/>
          <w:szCs w:val="16"/>
        </w:rPr>
      </w:pPr>
      <w:r w:rsidRPr="006069EC">
        <w:rPr>
          <w:rFonts w:ascii="Arial" w:hAnsi="Arial" w:cs="Arial"/>
          <w:sz w:val="16"/>
          <w:szCs w:val="16"/>
        </w:rPr>
        <w:t xml:space="preserve">Notes: *p&lt;.05; a= used standardized residuals for leptin and GLP-1 values that controlled for assay in which plasma samples were run; b=non-parametric correlations using Spearman’s rho to account for RV-E as ordinal variable </w:t>
      </w:r>
    </w:p>
    <w:p w14:paraId="3A00B380" w14:textId="77777777" w:rsidR="00C361B6" w:rsidRDefault="00C361B6" w:rsidP="00C361B6">
      <w:pPr>
        <w:rPr>
          <w:rFonts w:ascii="Times New Roman" w:hAnsi="Times New Roman" w:cs="Times New Roman"/>
          <w:sz w:val="20"/>
          <w:szCs w:val="20"/>
        </w:rPr>
      </w:pPr>
    </w:p>
    <w:p w14:paraId="47F30320" w14:textId="77777777" w:rsidR="00C361B6" w:rsidRDefault="00C361B6" w:rsidP="00C361B6">
      <w:pPr>
        <w:rPr>
          <w:i/>
        </w:rPr>
      </w:pPr>
    </w:p>
    <w:p w14:paraId="50CBC35B" w14:textId="77777777" w:rsidR="00C361B6" w:rsidRDefault="00C361B6" w:rsidP="00C361B6">
      <w:pPr>
        <w:rPr>
          <w:rFonts w:ascii="Times New Roman" w:hAnsi="Times New Roman" w:cs="Times New Roman"/>
          <w:sz w:val="20"/>
          <w:szCs w:val="20"/>
        </w:rPr>
        <w:sectPr w:rsidR="00C361B6" w:rsidSect="00C361B6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4126701" w14:textId="5B9BA9D5" w:rsidR="00C361B6" w:rsidRPr="00EB5FB4" w:rsidRDefault="005D145E" w:rsidP="00C361B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Table S2</w:t>
      </w:r>
      <w:r w:rsidR="00C361B6" w:rsidRPr="00EB5FB4">
        <w:rPr>
          <w:rFonts w:ascii="Arial" w:hAnsi="Arial" w:cs="Arial"/>
          <w:b/>
          <w:sz w:val="20"/>
          <w:szCs w:val="20"/>
        </w:rPr>
        <w:t xml:space="preserve">. </w:t>
      </w:r>
      <w:r w:rsidR="00C361B6" w:rsidRPr="00EB5FB4">
        <w:rPr>
          <w:rFonts w:ascii="Arial" w:hAnsi="Arial" w:cs="Arial"/>
          <w:sz w:val="20"/>
          <w:szCs w:val="20"/>
        </w:rPr>
        <w:t>Sensitivity Analyses: Fit Statistics for Structural Equation Models with Covariates</w:t>
      </w:r>
    </w:p>
    <w:tbl>
      <w:tblPr>
        <w:tblStyle w:val="TableGrid"/>
        <w:tblpPr w:leftFromText="180" w:rightFromText="180" w:vertAnchor="page" w:horzAnchor="margin" w:tblpXSpec="center" w:tblpY="2071"/>
        <w:tblW w:w="999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2790"/>
        <w:gridCol w:w="2250"/>
        <w:gridCol w:w="2430"/>
      </w:tblGrid>
      <w:tr w:rsidR="00C361B6" w:rsidRPr="00EB5FB4" w14:paraId="63AA72CC" w14:textId="77777777" w:rsidTr="006069EC">
        <w:tc>
          <w:tcPr>
            <w:tcW w:w="2520" w:type="dxa"/>
            <w:tcBorders>
              <w:bottom w:val="single" w:sz="4" w:space="0" w:color="auto"/>
              <w:right w:val="nil"/>
            </w:tcBorders>
          </w:tcPr>
          <w:p w14:paraId="41066F40" w14:textId="77777777" w:rsidR="00C361B6" w:rsidRPr="00EB5FB4" w:rsidRDefault="00C361B6" w:rsidP="006069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70" w:type="dxa"/>
            <w:gridSpan w:val="3"/>
            <w:tcBorders>
              <w:left w:val="nil"/>
              <w:bottom w:val="single" w:sz="4" w:space="0" w:color="auto"/>
            </w:tcBorders>
          </w:tcPr>
          <w:p w14:paraId="2EE6B495" w14:textId="77777777" w:rsidR="00C361B6" w:rsidRPr="00EB5FB4" w:rsidRDefault="00C361B6" w:rsidP="006069E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sz w:val="20"/>
                <w:szCs w:val="20"/>
              </w:rPr>
              <w:t>Outcome</w:t>
            </w:r>
          </w:p>
        </w:tc>
      </w:tr>
      <w:tr w:rsidR="00C361B6" w:rsidRPr="00EB5FB4" w14:paraId="5789A918" w14:textId="77777777" w:rsidTr="006069EC">
        <w:tc>
          <w:tcPr>
            <w:tcW w:w="2520" w:type="dxa"/>
            <w:tcBorders>
              <w:right w:val="nil"/>
            </w:tcBorders>
          </w:tcPr>
          <w:p w14:paraId="1D02DE91" w14:textId="77777777" w:rsidR="00C361B6" w:rsidRPr="00EB5FB4" w:rsidRDefault="00C361B6" w:rsidP="006069E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12212E14" w14:textId="77777777" w:rsidR="00C361B6" w:rsidRPr="00EB5FB4" w:rsidRDefault="00C361B6" w:rsidP="006069E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sz w:val="20"/>
                <w:szCs w:val="20"/>
              </w:rPr>
              <w:t>Covariates</w:t>
            </w:r>
          </w:p>
        </w:tc>
        <w:tc>
          <w:tcPr>
            <w:tcW w:w="2790" w:type="dxa"/>
            <w:tcBorders>
              <w:left w:val="nil"/>
              <w:right w:val="nil"/>
            </w:tcBorders>
          </w:tcPr>
          <w:p w14:paraId="1DF18118" w14:textId="77777777" w:rsidR="00C361B6" w:rsidRPr="00EB5FB4" w:rsidRDefault="00C361B6" w:rsidP="006069E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sz w:val="20"/>
                <w:szCs w:val="20"/>
              </w:rPr>
              <w:t>Model 1</w:t>
            </w:r>
          </w:p>
          <w:p w14:paraId="54F248AA" w14:textId="77777777" w:rsidR="00C361B6" w:rsidRPr="00EB5FB4" w:rsidRDefault="00C361B6" w:rsidP="006069E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sz w:val="20"/>
                <w:szCs w:val="20"/>
              </w:rPr>
              <w:t>Eating/Binge Eating</w:t>
            </w:r>
          </w:p>
          <w:p w14:paraId="6DDA7E84" w14:textId="77777777" w:rsidR="00C361B6" w:rsidRPr="00EB5FB4" w:rsidRDefault="00C361B6" w:rsidP="006069EC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b/>
                <w:sz w:val="20"/>
                <w:szCs w:val="20"/>
              </w:rPr>
              <w:t xml:space="preserve"> Episode Size</w:t>
            </w:r>
          </w:p>
        </w:tc>
        <w:tc>
          <w:tcPr>
            <w:tcW w:w="2250" w:type="dxa"/>
            <w:tcBorders>
              <w:left w:val="nil"/>
              <w:right w:val="nil"/>
            </w:tcBorders>
          </w:tcPr>
          <w:p w14:paraId="72348935" w14:textId="77777777" w:rsidR="00C361B6" w:rsidRPr="00EB5FB4" w:rsidRDefault="00C361B6" w:rsidP="006069E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sz w:val="20"/>
                <w:szCs w:val="20"/>
              </w:rPr>
              <w:t>Model 2</w:t>
            </w:r>
          </w:p>
          <w:p w14:paraId="6480AED0" w14:textId="77777777" w:rsidR="00C361B6" w:rsidRPr="00EB5FB4" w:rsidRDefault="00C361B6" w:rsidP="006069EC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b/>
                <w:sz w:val="20"/>
                <w:szCs w:val="20"/>
              </w:rPr>
              <w:t>Loss of Control Frequency</w:t>
            </w:r>
          </w:p>
        </w:tc>
        <w:tc>
          <w:tcPr>
            <w:tcW w:w="2430" w:type="dxa"/>
            <w:tcBorders>
              <w:left w:val="nil"/>
            </w:tcBorders>
          </w:tcPr>
          <w:p w14:paraId="37BF4571" w14:textId="77777777" w:rsidR="00C361B6" w:rsidRPr="00EB5FB4" w:rsidRDefault="00C361B6" w:rsidP="006069E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sz w:val="20"/>
                <w:szCs w:val="20"/>
              </w:rPr>
              <w:t>Model 3</w:t>
            </w:r>
          </w:p>
          <w:p w14:paraId="3FD7DEC3" w14:textId="77777777" w:rsidR="00C361B6" w:rsidRPr="00EB5FB4" w:rsidRDefault="00C361B6" w:rsidP="006069E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sz w:val="20"/>
                <w:szCs w:val="20"/>
              </w:rPr>
              <w:t>Global Eating Disorder Severity (EDE)</w:t>
            </w:r>
          </w:p>
        </w:tc>
      </w:tr>
      <w:tr w:rsidR="00C361B6" w:rsidRPr="00EB5FB4" w14:paraId="54EAFA3B" w14:textId="77777777" w:rsidTr="006069EC">
        <w:tc>
          <w:tcPr>
            <w:tcW w:w="9990" w:type="dxa"/>
            <w:gridSpan w:val="4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728D7C8" w14:textId="77777777" w:rsidR="00C361B6" w:rsidRPr="00EB5FB4" w:rsidRDefault="00C361B6" w:rsidP="006069E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sz w:val="20"/>
                <w:szCs w:val="20"/>
              </w:rPr>
              <w:t xml:space="preserve">1. Age </w:t>
            </w:r>
          </w:p>
        </w:tc>
      </w:tr>
      <w:tr w:rsidR="00C361B6" w:rsidRPr="00EB5FB4" w14:paraId="407D85C0" w14:textId="77777777" w:rsidTr="006069EC">
        <w:tc>
          <w:tcPr>
            <w:tcW w:w="2520" w:type="dxa"/>
            <w:tcBorders>
              <w:bottom w:val="nil"/>
              <w:right w:val="nil"/>
            </w:tcBorders>
          </w:tcPr>
          <w:p w14:paraId="558E9CD2" w14:textId="77777777" w:rsidR="00C361B6" w:rsidRPr="00EB5FB4" w:rsidRDefault="00C361B6" w:rsidP="006069EC">
            <w:pPr>
              <w:jc w:val="right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Chi-square (df)</w:t>
            </w:r>
            <w:r w:rsidRPr="00EB5FB4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790" w:type="dxa"/>
            <w:tcBorders>
              <w:left w:val="nil"/>
              <w:bottom w:val="nil"/>
              <w:right w:val="nil"/>
            </w:tcBorders>
          </w:tcPr>
          <w:p w14:paraId="5B231A00" w14:textId="77777777" w:rsidR="00C361B6" w:rsidRPr="00EB5FB4" w:rsidRDefault="00C361B6" w:rsidP="006069EC">
            <w:pPr>
              <w:tabs>
                <w:tab w:val="decimal" w:pos="902"/>
              </w:tabs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sz w:val="20"/>
                <w:szCs w:val="20"/>
              </w:rPr>
              <w:t>30.94(21), p=.07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</w:tcPr>
          <w:p w14:paraId="6CA9598C" w14:textId="77777777" w:rsidR="00C361B6" w:rsidRPr="00EB5FB4" w:rsidRDefault="00C361B6" w:rsidP="006069EC">
            <w:pPr>
              <w:tabs>
                <w:tab w:val="decimal" w:pos="739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77.83(35), p&lt;.001</w:t>
            </w:r>
          </w:p>
        </w:tc>
        <w:tc>
          <w:tcPr>
            <w:tcW w:w="2430" w:type="dxa"/>
            <w:tcBorders>
              <w:left w:val="nil"/>
              <w:bottom w:val="nil"/>
            </w:tcBorders>
          </w:tcPr>
          <w:p w14:paraId="37DD511D" w14:textId="77777777" w:rsidR="00C361B6" w:rsidRPr="00EB5FB4" w:rsidRDefault="00C361B6" w:rsidP="006069EC">
            <w:pPr>
              <w:tabs>
                <w:tab w:val="decimal" w:pos="789"/>
              </w:tabs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172.03(75), p&lt;.001</w:t>
            </w:r>
          </w:p>
        </w:tc>
      </w:tr>
      <w:tr w:rsidR="00C361B6" w:rsidRPr="00EB5FB4" w14:paraId="4D559EE0" w14:textId="77777777" w:rsidTr="006069EC">
        <w:tc>
          <w:tcPr>
            <w:tcW w:w="2520" w:type="dxa"/>
            <w:tcBorders>
              <w:top w:val="nil"/>
              <w:bottom w:val="nil"/>
              <w:right w:val="nil"/>
            </w:tcBorders>
          </w:tcPr>
          <w:p w14:paraId="2A80E3C7" w14:textId="77777777" w:rsidR="00C361B6" w:rsidRPr="00EB5FB4" w:rsidRDefault="00C361B6" w:rsidP="006069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CFI/TL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DAF18A5" w14:textId="77777777" w:rsidR="00C361B6" w:rsidRPr="00EB5FB4" w:rsidRDefault="00C361B6" w:rsidP="006069EC">
            <w:pPr>
              <w:tabs>
                <w:tab w:val="decimal" w:pos="902"/>
              </w:tabs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sz w:val="20"/>
                <w:szCs w:val="20"/>
              </w:rPr>
              <w:t>.96/.9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1513321" w14:textId="77777777" w:rsidR="00C361B6" w:rsidRPr="00EB5FB4" w:rsidRDefault="00C361B6" w:rsidP="006069EC">
            <w:pPr>
              <w:tabs>
                <w:tab w:val="decimal" w:pos="739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sz w:val="20"/>
                <w:szCs w:val="20"/>
              </w:rPr>
              <w:t>.92</w:t>
            </w:r>
            <w:r w:rsidRPr="00EB5FB4">
              <w:rPr>
                <w:rFonts w:ascii="Arial" w:hAnsi="Arial" w:cs="Arial"/>
                <w:sz w:val="20"/>
                <w:szCs w:val="20"/>
              </w:rPr>
              <w:t>/.8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</w:tcBorders>
          </w:tcPr>
          <w:p w14:paraId="132353E1" w14:textId="77777777" w:rsidR="00C361B6" w:rsidRPr="00EB5FB4" w:rsidRDefault="00C361B6" w:rsidP="006069EC">
            <w:pPr>
              <w:tabs>
                <w:tab w:val="decimal" w:pos="789"/>
              </w:tabs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.88/.83</w:t>
            </w:r>
          </w:p>
        </w:tc>
      </w:tr>
      <w:tr w:rsidR="00C361B6" w:rsidRPr="00EB5FB4" w14:paraId="70D8E11C" w14:textId="77777777" w:rsidTr="006069EC">
        <w:tc>
          <w:tcPr>
            <w:tcW w:w="2520" w:type="dxa"/>
            <w:tcBorders>
              <w:top w:val="nil"/>
              <w:bottom w:val="nil"/>
              <w:right w:val="nil"/>
            </w:tcBorders>
          </w:tcPr>
          <w:p w14:paraId="68BCE3CB" w14:textId="77777777" w:rsidR="00C361B6" w:rsidRPr="00EB5FB4" w:rsidRDefault="00C361B6" w:rsidP="006069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RMSEA (90% CI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17BDC95" w14:textId="77777777" w:rsidR="00C361B6" w:rsidRPr="00EB5FB4" w:rsidRDefault="00C361B6" w:rsidP="006069EC">
            <w:pPr>
              <w:tabs>
                <w:tab w:val="decimal" w:pos="902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bCs/>
                <w:sz w:val="20"/>
                <w:szCs w:val="20"/>
              </w:rPr>
              <w:t>.03 (.00-.0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7CA00F0" w14:textId="77777777" w:rsidR="00C361B6" w:rsidRPr="00EB5FB4" w:rsidRDefault="00C361B6" w:rsidP="006069EC">
            <w:pPr>
              <w:tabs>
                <w:tab w:val="decimal" w:pos="739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Cs/>
                <w:sz w:val="20"/>
                <w:szCs w:val="20"/>
              </w:rPr>
              <w:t>.06</w:t>
            </w:r>
            <w:r w:rsidRPr="00EB5FB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.04-.0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</w:tcBorders>
          </w:tcPr>
          <w:p w14:paraId="1B92FBF7" w14:textId="77777777" w:rsidR="00C361B6" w:rsidRPr="00EB5FB4" w:rsidRDefault="00C361B6" w:rsidP="006069EC">
            <w:pPr>
              <w:tabs>
                <w:tab w:val="decimal" w:pos="789"/>
              </w:tabs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 xml:space="preserve">.06 </w:t>
            </w:r>
            <w:r w:rsidRPr="00EB5FB4">
              <w:rPr>
                <w:rFonts w:ascii="Arial" w:hAnsi="Arial" w:cs="Arial"/>
                <w:b/>
                <w:sz w:val="20"/>
                <w:szCs w:val="20"/>
              </w:rPr>
              <w:t>(.05-.07)</w:t>
            </w:r>
          </w:p>
        </w:tc>
      </w:tr>
      <w:tr w:rsidR="00C361B6" w:rsidRPr="00EB5FB4" w14:paraId="57ACDAD6" w14:textId="77777777" w:rsidTr="006069EC">
        <w:tc>
          <w:tcPr>
            <w:tcW w:w="2520" w:type="dxa"/>
            <w:tcBorders>
              <w:top w:val="nil"/>
              <w:right w:val="nil"/>
            </w:tcBorders>
          </w:tcPr>
          <w:p w14:paraId="4B40D9B8" w14:textId="77777777" w:rsidR="00C361B6" w:rsidRPr="00EB5FB4" w:rsidRDefault="00C361B6" w:rsidP="006069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SRMR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</w:tcPr>
          <w:p w14:paraId="11ED4D13" w14:textId="77777777" w:rsidR="00C361B6" w:rsidRPr="00EB5FB4" w:rsidRDefault="00C361B6" w:rsidP="006069EC">
            <w:pPr>
              <w:tabs>
                <w:tab w:val="decimal" w:pos="902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bCs/>
                <w:sz w:val="20"/>
                <w:szCs w:val="20"/>
              </w:rPr>
              <w:t>.04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</w:tcPr>
          <w:p w14:paraId="57B29496" w14:textId="77777777" w:rsidR="00C361B6" w:rsidRPr="00EB5FB4" w:rsidRDefault="00C361B6" w:rsidP="006069EC">
            <w:pPr>
              <w:tabs>
                <w:tab w:val="decimal" w:pos="739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bCs/>
                <w:sz w:val="20"/>
                <w:szCs w:val="20"/>
              </w:rPr>
              <w:t>.05</w:t>
            </w:r>
          </w:p>
        </w:tc>
        <w:tc>
          <w:tcPr>
            <w:tcW w:w="2430" w:type="dxa"/>
            <w:tcBorders>
              <w:top w:val="nil"/>
              <w:left w:val="nil"/>
            </w:tcBorders>
          </w:tcPr>
          <w:p w14:paraId="78FB31A7" w14:textId="77777777" w:rsidR="00C361B6" w:rsidRPr="00EB5FB4" w:rsidRDefault="00C361B6" w:rsidP="006069EC">
            <w:pPr>
              <w:tabs>
                <w:tab w:val="decimal" w:pos="789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bCs/>
                <w:sz w:val="20"/>
                <w:szCs w:val="20"/>
              </w:rPr>
              <w:t>.07</w:t>
            </w:r>
          </w:p>
        </w:tc>
      </w:tr>
      <w:tr w:rsidR="00C361B6" w:rsidRPr="00EB5FB4" w14:paraId="42E801CC" w14:textId="77777777" w:rsidTr="006069EC">
        <w:tc>
          <w:tcPr>
            <w:tcW w:w="9990" w:type="dxa"/>
            <w:gridSpan w:val="4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D5437A9" w14:textId="77777777" w:rsidR="00C361B6" w:rsidRPr="00EB5FB4" w:rsidRDefault="00C361B6" w:rsidP="006069EC">
            <w:pPr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sz w:val="20"/>
                <w:szCs w:val="20"/>
              </w:rPr>
              <w:t xml:space="preserve">2. BMI </w:t>
            </w:r>
          </w:p>
        </w:tc>
      </w:tr>
      <w:tr w:rsidR="00C361B6" w:rsidRPr="00EB5FB4" w14:paraId="4BB4116B" w14:textId="77777777" w:rsidTr="006069EC">
        <w:tc>
          <w:tcPr>
            <w:tcW w:w="2520" w:type="dxa"/>
            <w:tcBorders>
              <w:bottom w:val="nil"/>
              <w:right w:val="nil"/>
            </w:tcBorders>
          </w:tcPr>
          <w:p w14:paraId="5999B9D0" w14:textId="77777777" w:rsidR="00C361B6" w:rsidRPr="00EB5FB4" w:rsidRDefault="00C361B6" w:rsidP="006069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Chi-square (df)</w:t>
            </w:r>
            <w:r w:rsidRPr="00EB5FB4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790" w:type="dxa"/>
            <w:tcBorders>
              <w:left w:val="nil"/>
              <w:bottom w:val="nil"/>
              <w:right w:val="nil"/>
            </w:tcBorders>
          </w:tcPr>
          <w:p w14:paraId="797A3E12" w14:textId="77777777" w:rsidR="00C361B6" w:rsidRPr="00EB5FB4" w:rsidRDefault="00C361B6" w:rsidP="006069EC">
            <w:pPr>
              <w:tabs>
                <w:tab w:val="decimal" w:pos="914"/>
              </w:tabs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sz w:val="20"/>
                <w:szCs w:val="20"/>
              </w:rPr>
              <w:t>22.76(21), p=.36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</w:tcPr>
          <w:p w14:paraId="61AC2CC0" w14:textId="77777777" w:rsidR="00C361B6" w:rsidRPr="00EB5FB4" w:rsidRDefault="00C361B6" w:rsidP="006069EC">
            <w:pPr>
              <w:tabs>
                <w:tab w:val="decimal" w:pos="752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64.96(35), p&lt;.001</w:t>
            </w:r>
          </w:p>
        </w:tc>
        <w:tc>
          <w:tcPr>
            <w:tcW w:w="2430" w:type="dxa"/>
            <w:tcBorders>
              <w:left w:val="nil"/>
              <w:bottom w:val="nil"/>
            </w:tcBorders>
          </w:tcPr>
          <w:p w14:paraId="253DB777" w14:textId="77777777" w:rsidR="00C361B6" w:rsidRPr="00EB5FB4" w:rsidRDefault="00C361B6" w:rsidP="006069EC">
            <w:pPr>
              <w:tabs>
                <w:tab w:val="decimal" w:pos="864"/>
              </w:tabs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144.74(75), p&lt;.001</w:t>
            </w:r>
          </w:p>
        </w:tc>
      </w:tr>
      <w:tr w:rsidR="00C361B6" w:rsidRPr="00EB5FB4" w14:paraId="60DC2373" w14:textId="77777777" w:rsidTr="006069EC">
        <w:tc>
          <w:tcPr>
            <w:tcW w:w="2520" w:type="dxa"/>
            <w:tcBorders>
              <w:top w:val="nil"/>
              <w:bottom w:val="nil"/>
              <w:right w:val="nil"/>
            </w:tcBorders>
          </w:tcPr>
          <w:p w14:paraId="560D10C2" w14:textId="77777777" w:rsidR="00C361B6" w:rsidRPr="00EB5FB4" w:rsidRDefault="00C361B6" w:rsidP="006069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CFI/TL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E48C8FA" w14:textId="77777777" w:rsidR="00C361B6" w:rsidRPr="00EB5FB4" w:rsidRDefault="00C361B6" w:rsidP="006069EC">
            <w:pPr>
              <w:tabs>
                <w:tab w:val="decimal" w:pos="914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bCs/>
                <w:sz w:val="20"/>
                <w:szCs w:val="20"/>
              </w:rPr>
              <w:t>.99/.9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9530B3E" w14:textId="77777777" w:rsidR="00C361B6" w:rsidRPr="00EB5FB4" w:rsidRDefault="00C361B6" w:rsidP="006069EC">
            <w:pPr>
              <w:tabs>
                <w:tab w:val="decimal" w:pos="752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sz w:val="20"/>
                <w:szCs w:val="20"/>
              </w:rPr>
              <w:t>.96/.9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</w:tcBorders>
          </w:tcPr>
          <w:p w14:paraId="61E31CFE" w14:textId="77777777" w:rsidR="00C361B6" w:rsidRPr="00EB5FB4" w:rsidRDefault="00C361B6" w:rsidP="006069EC">
            <w:pPr>
              <w:tabs>
                <w:tab w:val="decimal" w:pos="864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bCs/>
                <w:sz w:val="20"/>
                <w:szCs w:val="20"/>
              </w:rPr>
              <w:t>.94/.91</w:t>
            </w:r>
          </w:p>
        </w:tc>
      </w:tr>
      <w:tr w:rsidR="00C361B6" w:rsidRPr="00EB5FB4" w14:paraId="5370A917" w14:textId="77777777" w:rsidTr="006069EC">
        <w:trPr>
          <w:trHeight w:val="80"/>
        </w:trPr>
        <w:tc>
          <w:tcPr>
            <w:tcW w:w="2520" w:type="dxa"/>
            <w:tcBorders>
              <w:top w:val="nil"/>
              <w:bottom w:val="nil"/>
              <w:right w:val="nil"/>
            </w:tcBorders>
          </w:tcPr>
          <w:p w14:paraId="7848D12F" w14:textId="77777777" w:rsidR="00C361B6" w:rsidRPr="00EB5FB4" w:rsidRDefault="00C361B6" w:rsidP="006069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RMSEA (90% CI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C8DF32F" w14:textId="77777777" w:rsidR="00C361B6" w:rsidRPr="00EB5FB4" w:rsidRDefault="00C361B6" w:rsidP="006069EC">
            <w:pPr>
              <w:tabs>
                <w:tab w:val="decimal" w:pos="914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bCs/>
                <w:sz w:val="20"/>
                <w:szCs w:val="20"/>
              </w:rPr>
              <w:t>.01 (.00-.0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CB71656" w14:textId="77777777" w:rsidR="00C361B6" w:rsidRPr="00EB5FB4" w:rsidRDefault="00C361B6" w:rsidP="006069EC">
            <w:pPr>
              <w:tabs>
                <w:tab w:val="decimal" w:pos="752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bCs/>
                <w:sz w:val="20"/>
                <w:szCs w:val="20"/>
              </w:rPr>
              <w:t>.05 (.03-.0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</w:tcBorders>
          </w:tcPr>
          <w:p w14:paraId="66E0A6EC" w14:textId="77777777" w:rsidR="00C361B6" w:rsidRPr="00EB5FB4" w:rsidRDefault="00C361B6" w:rsidP="006069EC">
            <w:pPr>
              <w:tabs>
                <w:tab w:val="decimal" w:pos="864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bCs/>
                <w:sz w:val="20"/>
                <w:szCs w:val="20"/>
              </w:rPr>
              <w:t>.05 (.04-.06)</w:t>
            </w:r>
          </w:p>
        </w:tc>
      </w:tr>
      <w:tr w:rsidR="00C361B6" w:rsidRPr="00EB5FB4" w14:paraId="68E173D2" w14:textId="77777777" w:rsidTr="006069EC">
        <w:tc>
          <w:tcPr>
            <w:tcW w:w="2520" w:type="dxa"/>
            <w:tcBorders>
              <w:top w:val="nil"/>
              <w:right w:val="nil"/>
            </w:tcBorders>
          </w:tcPr>
          <w:p w14:paraId="2413ACC7" w14:textId="77777777" w:rsidR="00C361B6" w:rsidRPr="00EB5FB4" w:rsidRDefault="00C361B6" w:rsidP="006069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SRMR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</w:tcPr>
          <w:p w14:paraId="21D80478" w14:textId="77777777" w:rsidR="00C361B6" w:rsidRPr="00EB5FB4" w:rsidRDefault="00C361B6" w:rsidP="006069EC">
            <w:pPr>
              <w:tabs>
                <w:tab w:val="decimal" w:pos="914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bCs/>
                <w:sz w:val="20"/>
                <w:szCs w:val="20"/>
              </w:rPr>
              <w:t>.04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</w:tcPr>
          <w:p w14:paraId="77302F94" w14:textId="77777777" w:rsidR="00C361B6" w:rsidRPr="00EB5FB4" w:rsidRDefault="00C361B6" w:rsidP="006069EC">
            <w:pPr>
              <w:tabs>
                <w:tab w:val="decimal" w:pos="752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bCs/>
                <w:sz w:val="20"/>
                <w:szCs w:val="20"/>
              </w:rPr>
              <w:t>.04</w:t>
            </w:r>
          </w:p>
        </w:tc>
        <w:tc>
          <w:tcPr>
            <w:tcW w:w="2430" w:type="dxa"/>
            <w:tcBorders>
              <w:top w:val="nil"/>
              <w:left w:val="nil"/>
            </w:tcBorders>
          </w:tcPr>
          <w:p w14:paraId="0E9E459E" w14:textId="77777777" w:rsidR="00C361B6" w:rsidRPr="00EB5FB4" w:rsidRDefault="00C361B6" w:rsidP="006069EC">
            <w:pPr>
              <w:tabs>
                <w:tab w:val="decimal" w:pos="864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bCs/>
                <w:sz w:val="20"/>
                <w:szCs w:val="20"/>
              </w:rPr>
              <w:t>.06</w:t>
            </w:r>
          </w:p>
        </w:tc>
      </w:tr>
      <w:tr w:rsidR="00C361B6" w:rsidRPr="00EB5FB4" w14:paraId="293016E8" w14:textId="77777777" w:rsidTr="006069EC">
        <w:tc>
          <w:tcPr>
            <w:tcW w:w="9990" w:type="dxa"/>
            <w:gridSpan w:val="4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C252CB0" w14:textId="77777777" w:rsidR="00C361B6" w:rsidRPr="00EB5FB4" w:rsidRDefault="00C361B6" w:rsidP="006069EC">
            <w:pPr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b/>
                <w:sz w:val="20"/>
                <w:szCs w:val="20"/>
              </w:rPr>
              <w:t xml:space="preserve">3. Body Fat (%) </w:t>
            </w:r>
          </w:p>
        </w:tc>
      </w:tr>
      <w:tr w:rsidR="00C361B6" w:rsidRPr="00EB5FB4" w14:paraId="762A34C7" w14:textId="77777777" w:rsidTr="006069EC">
        <w:tc>
          <w:tcPr>
            <w:tcW w:w="2520" w:type="dxa"/>
            <w:tcBorders>
              <w:bottom w:val="nil"/>
              <w:right w:val="nil"/>
            </w:tcBorders>
          </w:tcPr>
          <w:p w14:paraId="34EB9A40" w14:textId="77777777" w:rsidR="00C361B6" w:rsidRPr="00EB5FB4" w:rsidRDefault="00C361B6" w:rsidP="006069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Chi-square (df)</w:t>
            </w:r>
            <w:r w:rsidRPr="00EB5FB4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790" w:type="dxa"/>
            <w:tcBorders>
              <w:left w:val="nil"/>
              <w:bottom w:val="nil"/>
              <w:right w:val="nil"/>
            </w:tcBorders>
          </w:tcPr>
          <w:p w14:paraId="4D89462B" w14:textId="77777777" w:rsidR="00C361B6" w:rsidRPr="00EB5FB4" w:rsidRDefault="00C361B6" w:rsidP="006069EC">
            <w:pPr>
              <w:tabs>
                <w:tab w:val="decimal" w:pos="92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bCs/>
                <w:sz w:val="20"/>
                <w:szCs w:val="20"/>
              </w:rPr>
              <w:t>21.61(21), p=.42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</w:tcPr>
          <w:p w14:paraId="2655ACF3" w14:textId="77777777" w:rsidR="00C361B6" w:rsidRPr="00EB5FB4" w:rsidRDefault="00C361B6" w:rsidP="006069EC">
            <w:pPr>
              <w:tabs>
                <w:tab w:val="decimal" w:pos="752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Cs/>
                <w:sz w:val="20"/>
                <w:szCs w:val="20"/>
              </w:rPr>
              <w:t>67.03(35), p&lt;.001</w:t>
            </w:r>
          </w:p>
        </w:tc>
        <w:tc>
          <w:tcPr>
            <w:tcW w:w="2430" w:type="dxa"/>
            <w:tcBorders>
              <w:left w:val="nil"/>
              <w:bottom w:val="nil"/>
            </w:tcBorders>
          </w:tcPr>
          <w:p w14:paraId="3FD8AB23" w14:textId="77777777" w:rsidR="00C361B6" w:rsidRPr="00EB5FB4" w:rsidRDefault="00C361B6" w:rsidP="006069EC">
            <w:pPr>
              <w:tabs>
                <w:tab w:val="decimal" w:pos="82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Cs/>
                <w:sz w:val="20"/>
                <w:szCs w:val="20"/>
              </w:rPr>
              <w:t>148.82(75), p&lt;.001</w:t>
            </w:r>
          </w:p>
        </w:tc>
      </w:tr>
      <w:tr w:rsidR="00C361B6" w:rsidRPr="00EB5FB4" w14:paraId="20465022" w14:textId="77777777" w:rsidTr="006069EC">
        <w:tc>
          <w:tcPr>
            <w:tcW w:w="2520" w:type="dxa"/>
            <w:tcBorders>
              <w:top w:val="nil"/>
              <w:bottom w:val="nil"/>
              <w:right w:val="nil"/>
            </w:tcBorders>
          </w:tcPr>
          <w:p w14:paraId="4C37B90B" w14:textId="77777777" w:rsidR="00C361B6" w:rsidRPr="00EB5FB4" w:rsidRDefault="00C361B6" w:rsidP="006069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CFI/TL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0C2B37D" w14:textId="77777777" w:rsidR="00C361B6" w:rsidRPr="00EB5FB4" w:rsidRDefault="00C361B6" w:rsidP="006069EC">
            <w:pPr>
              <w:tabs>
                <w:tab w:val="decimal" w:pos="927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bCs/>
                <w:sz w:val="20"/>
                <w:szCs w:val="20"/>
              </w:rPr>
              <w:t>.99/.9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86C89BF" w14:textId="77777777" w:rsidR="00C361B6" w:rsidRPr="00EB5FB4" w:rsidRDefault="00C361B6" w:rsidP="006069EC">
            <w:pPr>
              <w:tabs>
                <w:tab w:val="decimal" w:pos="752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bCs/>
                <w:sz w:val="20"/>
                <w:szCs w:val="20"/>
              </w:rPr>
              <w:t>.96/.9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</w:tcBorders>
          </w:tcPr>
          <w:p w14:paraId="16ED14DE" w14:textId="77777777" w:rsidR="00C361B6" w:rsidRPr="00EB5FB4" w:rsidRDefault="00C361B6" w:rsidP="006069EC">
            <w:pPr>
              <w:tabs>
                <w:tab w:val="decimal" w:pos="827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bCs/>
                <w:sz w:val="20"/>
                <w:szCs w:val="20"/>
              </w:rPr>
              <w:t>.93/.90</w:t>
            </w:r>
          </w:p>
        </w:tc>
      </w:tr>
      <w:tr w:rsidR="00C361B6" w:rsidRPr="00EB5FB4" w14:paraId="52F0E6A6" w14:textId="77777777" w:rsidTr="006069EC">
        <w:tc>
          <w:tcPr>
            <w:tcW w:w="2520" w:type="dxa"/>
            <w:tcBorders>
              <w:top w:val="nil"/>
              <w:bottom w:val="nil"/>
              <w:right w:val="nil"/>
            </w:tcBorders>
          </w:tcPr>
          <w:p w14:paraId="447CE6C4" w14:textId="77777777" w:rsidR="00C361B6" w:rsidRPr="00EB5FB4" w:rsidRDefault="00C361B6" w:rsidP="006069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RMSEA (90% CI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6ADD2CF" w14:textId="77777777" w:rsidR="00C361B6" w:rsidRPr="00EB5FB4" w:rsidRDefault="00C361B6" w:rsidP="006069EC">
            <w:pPr>
              <w:tabs>
                <w:tab w:val="decimal" w:pos="927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bCs/>
                <w:sz w:val="20"/>
                <w:szCs w:val="20"/>
              </w:rPr>
              <w:t>.01 (.00-.0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57D0E5D" w14:textId="77777777" w:rsidR="00C361B6" w:rsidRPr="00EB5FB4" w:rsidRDefault="00C361B6" w:rsidP="006069EC">
            <w:pPr>
              <w:tabs>
                <w:tab w:val="decimal" w:pos="752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bCs/>
                <w:sz w:val="20"/>
                <w:szCs w:val="20"/>
              </w:rPr>
              <w:t>.05 (.03-.0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</w:tcBorders>
          </w:tcPr>
          <w:p w14:paraId="399CE458" w14:textId="77777777" w:rsidR="00C361B6" w:rsidRPr="00EB5FB4" w:rsidRDefault="00C361B6" w:rsidP="006069EC">
            <w:pPr>
              <w:tabs>
                <w:tab w:val="decimal" w:pos="827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bCs/>
                <w:sz w:val="20"/>
                <w:szCs w:val="20"/>
              </w:rPr>
              <w:t>.05 (.04-.06)</w:t>
            </w:r>
          </w:p>
        </w:tc>
      </w:tr>
      <w:tr w:rsidR="00C361B6" w:rsidRPr="00EB5FB4" w14:paraId="2858927E" w14:textId="77777777" w:rsidTr="006069EC">
        <w:tc>
          <w:tcPr>
            <w:tcW w:w="2520" w:type="dxa"/>
            <w:tcBorders>
              <w:top w:val="nil"/>
              <w:right w:val="nil"/>
            </w:tcBorders>
          </w:tcPr>
          <w:p w14:paraId="7ECD509B" w14:textId="77777777" w:rsidR="00C361B6" w:rsidRPr="00EB5FB4" w:rsidRDefault="00C361B6" w:rsidP="006069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SRMR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</w:tcPr>
          <w:p w14:paraId="259A5680" w14:textId="77777777" w:rsidR="00C361B6" w:rsidRPr="00EB5FB4" w:rsidRDefault="00C361B6" w:rsidP="006069EC">
            <w:pPr>
              <w:tabs>
                <w:tab w:val="decimal" w:pos="927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bCs/>
                <w:sz w:val="20"/>
                <w:szCs w:val="20"/>
              </w:rPr>
              <w:t>.04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</w:tcPr>
          <w:p w14:paraId="2CF540A5" w14:textId="77777777" w:rsidR="00C361B6" w:rsidRPr="00EB5FB4" w:rsidRDefault="00C361B6" w:rsidP="006069EC">
            <w:pPr>
              <w:tabs>
                <w:tab w:val="decimal" w:pos="752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bCs/>
                <w:sz w:val="20"/>
                <w:szCs w:val="20"/>
              </w:rPr>
              <w:t>.05</w:t>
            </w:r>
          </w:p>
        </w:tc>
        <w:tc>
          <w:tcPr>
            <w:tcW w:w="2430" w:type="dxa"/>
            <w:tcBorders>
              <w:top w:val="nil"/>
              <w:left w:val="nil"/>
            </w:tcBorders>
          </w:tcPr>
          <w:p w14:paraId="57BDD31B" w14:textId="77777777" w:rsidR="00C361B6" w:rsidRPr="00EB5FB4" w:rsidRDefault="00C361B6" w:rsidP="006069EC">
            <w:pPr>
              <w:tabs>
                <w:tab w:val="decimal" w:pos="827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bCs/>
                <w:sz w:val="20"/>
                <w:szCs w:val="20"/>
              </w:rPr>
              <w:t>.07</w:t>
            </w:r>
          </w:p>
        </w:tc>
      </w:tr>
      <w:tr w:rsidR="00C361B6" w:rsidRPr="00EB5FB4" w14:paraId="2A7FCCAF" w14:textId="77777777" w:rsidTr="006069EC">
        <w:tc>
          <w:tcPr>
            <w:tcW w:w="9990" w:type="dxa"/>
            <w:gridSpan w:val="4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8F8C3E3" w14:textId="77777777" w:rsidR="00C361B6" w:rsidRPr="00EB5FB4" w:rsidRDefault="00C361B6" w:rsidP="006069EC">
            <w:pPr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EB5FB4">
              <w:rPr>
                <w:rFonts w:ascii="Arial" w:hAnsi="Arial" w:cs="Arial"/>
                <w:b/>
                <w:sz w:val="20"/>
                <w:szCs w:val="20"/>
              </w:rPr>
              <w:t xml:space="preserve">4. COVID recruitment status </w:t>
            </w:r>
          </w:p>
        </w:tc>
      </w:tr>
      <w:tr w:rsidR="00C361B6" w:rsidRPr="00EB5FB4" w14:paraId="4461A106" w14:textId="77777777" w:rsidTr="006069EC">
        <w:tc>
          <w:tcPr>
            <w:tcW w:w="2520" w:type="dxa"/>
            <w:tcBorders>
              <w:bottom w:val="nil"/>
              <w:right w:val="nil"/>
            </w:tcBorders>
          </w:tcPr>
          <w:p w14:paraId="03DC1AA9" w14:textId="77777777" w:rsidR="00C361B6" w:rsidRPr="00EB5FB4" w:rsidRDefault="00C361B6" w:rsidP="006069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Chi-square (df)</w:t>
            </w:r>
            <w:r w:rsidRPr="00EB5FB4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790" w:type="dxa"/>
            <w:tcBorders>
              <w:left w:val="nil"/>
              <w:bottom w:val="nil"/>
              <w:right w:val="nil"/>
            </w:tcBorders>
          </w:tcPr>
          <w:p w14:paraId="2DF78B01" w14:textId="77777777" w:rsidR="00C361B6" w:rsidRPr="00EB5FB4" w:rsidRDefault="00C361B6" w:rsidP="006069EC">
            <w:pPr>
              <w:tabs>
                <w:tab w:val="decimal" w:pos="952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Cs/>
                <w:sz w:val="20"/>
                <w:szCs w:val="20"/>
              </w:rPr>
              <w:t>35.22(21), p&lt;.05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</w:tcPr>
          <w:p w14:paraId="0C9C7564" w14:textId="77777777" w:rsidR="00C361B6" w:rsidRPr="00EB5FB4" w:rsidRDefault="00C361B6" w:rsidP="006069EC">
            <w:pPr>
              <w:tabs>
                <w:tab w:val="decimal" w:pos="752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Cs/>
                <w:sz w:val="20"/>
                <w:szCs w:val="20"/>
              </w:rPr>
              <w:t>72.44(35), p&lt;.001</w:t>
            </w:r>
          </w:p>
        </w:tc>
        <w:tc>
          <w:tcPr>
            <w:tcW w:w="2430" w:type="dxa"/>
            <w:tcBorders>
              <w:left w:val="nil"/>
              <w:bottom w:val="nil"/>
            </w:tcBorders>
          </w:tcPr>
          <w:p w14:paraId="69503081" w14:textId="77777777" w:rsidR="00C361B6" w:rsidRPr="00EB5FB4" w:rsidRDefault="00C361B6" w:rsidP="006069EC">
            <w:pPr>
              <w:tabs>
                <w:tab w:val="decimal" w:pos="864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Cs/>
                <w:sz w:val="20"/>
                <w:szCs w:val="20"/>
              </w:rPr>
              <w:t>172.99(75), p&lt;.001</w:t>
            </w:r>
          </w:p>
        </w:tc>
      </w:tr>
      <w:tr w:rsidR="00C361B6" w:rsidRPr="00EB5FB4" w14:paraId="33022BBF" w14:textId="77777777" w:rsidTr="006069EC">
        <w:tc>
          <w:tcPr>
            <w:tcW w:w="2520" w:type="dxa"/>
            <w:tcBorders>
              <w:top w:val="nil"/>
              <w:bottom w:val="nil"/>
              <w:right w:val="nil"/>
            </w:tcBorders>
          </w:tcPr>
          <w:p w14:paraId="706B4D0D" w14:textId="77777777" w:rsidR="00C361B6" w:rsidRPr="00EB5FB4" w:rsidRDefault="00C361B6" w:rsidP="006069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CFI/TL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F77DED0" w14:textId="77777777" w:rsidR="00C361B6" w:rsidRPr="00EB5FB4" w:rsidRDefault="00C361B6" w:rsidP="006069EC">
            <w:pPr>
              <w:tabs>
                <w:tab w:val="decimal" w:pos="952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bCs/>
                <w:sz w:val="20"/>
                <w:szCs w:val="20"/>
              </w:rPr>
              <w:t>.95/.9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4ABAB68" w14:textId="77777777" w:rsidR="00C361B6" w:rsidRPr="00EB5FB4" w:rsidRDefault="00C361B6" w:rsidP="006069EC">
            <w:pPr>
              <w:tabs>
                <w:tab w:val="decimal" w:pos="752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bCs/>
                <w:sz w:val="20"/>
                <w:szCs w:val="20"/>
              </w:rPr>
              <w:t>.93</w:t>
            </w:r>
            <w:r w:rsidRPr="00EB5FB4">
              <w:rPr>
                <w:rFonts w:ascii="Arial" w:hAnsi="Arial" w:cs="Arial"/>
                <w:bCs/>
                <w:sz w:val="20"/>
                <w:szCs w:val="20"/>
              </w:rPr>
              <w:t>/.8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</w:tcBorders>
          </w:tcPr>
          <w:p w14:paraId="18DB6018" w14:textId="77777777" w:rsidR="00C361B6" w:rsidRPr="00EB5FB4" w:rsidRDefault="00C361B6" w:rsidP="006069EC">
            <w:pPr>
              <w:tabs>
                <w:tab w:val="decimal" w:pos="864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Cs/>
                <w:sz w:val="20"/>
                <w:szCs w:val="20"/>
              </w:rPr>
              <w:t>.88/.83</w:t>
            </w:r>
          </w:p>
        </w:tc>
      </w:tr>
      <w:tr w:rsidR="00C361B6" w:rsidRPr="00EB5FB4" w14:paraId="26B06FBF" w14:textId="77777777" w:rsidTr="006069EC">
        <w:trPr>
          <w:trHeight w:val="86"/>
        </w:trPr>
        <w:tc>
          <w:tcPr>
            <w:tcW w:w="2520" w:type="dxa"/>
            <w:tcBorders>
              <w:top w:val="nil"/>
              <w:bottom w:val="nil"/>
              <w:right w:val="nil"/>
            </w:tcBorders>
          </w:tcPr>
          <w:p w14:paraId="75550C9C" w14:textId="77777777" w:rsidR="00C361B6" w:rsidRPr="00EB5FB4" w:rsidRDefault="00C361B6" w:rsidP="006069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RMSEA (90% CI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AD1AEC9" w14:textId="77777777" w:rsidR="00C361B6" w:rsidRPr="00EB5FB4" w:rsidRDefault="00C361B6" w:rsidP="006069EC">
            <w:pPr>
              <w:tabs>
                <w:tab w:val="decimal" w:pos="952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bCs/>
                <w:sz w:val="20"/>
                <w:szCs w:val="20"/>
              </w:rPr>
              <w:t>.04 (.01-.0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92B4770" w14:textId="77777777" w:rsidR="00C361B6" w:rsidRPr="00EB5FB4" w:rsidRDefault="00C361B6" w:rsidP="006069EC">
            <w:pPr>
              <w:tabs>
                <w:tab w:val="decimal" w:pos="752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bCs/>
                <w:sz w:val="20"/>
                <w:szCs w:val="20"/>
              </w:rPr>
              <w:t>.05 (.04-.0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</w:tcBorders>
          </w:tcPr>
          <w:p w14:paraId="4C60552D" w14:textId="77777777" w:rsidR="00C361B6" w:rsidRPr="00EB5FB4" w:rsidRDefault="00C361B6" w:rsidP="006069EC">
            <w:pPr>
              <w:tabs>
                <w:tab w:val="decimal" w:pos="864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Cs/>
                <w:sz w:val="20"/>
                <w:szCs w:val="20"/>
              </w:rPr>
              <w:t>.06</w:t>
            </w:r>
            <w:r w:rsidRPr="00EB5FB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.05-.07)</w:t>
            </w:r>
          </w:p>
        </w:tc>
      </w:tr>
      <w:tr w:rsidR="00C361B6" w:rsidRPr="00EB5FB4" w14:paraId="3406784E" w14:textId="77777777" w:rsidTr="006069EC">
        <w:tc>
          <w:tcPr>
            <w:tcW w:w="2520" w:type="dxa"/>
            <w:tcBorders>
              <w:top w:val="nil"/>
              <w:right w:val="nil"/>
            </w:tcBorders>
          </w:tcPr>
          <w:p w14:paraId="59BBC867" w14:textId="77777777" w:rsidR="00C361B6" w:rsidRPr="00EB5FB4" w:rsidRDefault="00C361B6" w:rsidP="006069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SRMR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</w:tcPr>
          <w:p w14:paraId="14040557" w14:textId="77777777" w:rsidR="00C361B6" w:rsidRPr="00EB5FB4" w:rsidRDefault="00C361B6" w:rsidP="006069EC">
            <w:pPr>
              <w:tabs>
                <w:tab w:val="decimal" w:pos="952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bCs/>
                <w:sz w:val="20"/>
                <w:szCs w:val="20"/>
              </w:rPr>
              <w:t>.04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</w:tcPr>
          <w:p w14:paraId="794D9FFC" w14:textId="77777777" w:rsidR="00C361B6" w:rsidRPr="00EB5FB4" w:rsidRDefault="00C361B6" w:rsidP="006069EC">
            <w:pPr>
              <w:tabs>
                <w:tab w:val="decimal" w:pos="752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bCs/>
                <w:sz w:val="20"/>
                <w:szCs w:val="20"/>
              </w:rPr>
              <w:t>.05</w:t>
            </w:r>
          </w:p>
        </w:tc>
        <w:tc>
          <w:tcPr>
            <w:tcW w:w="2430" w:type="dxa"/>
            <w:tcBorders>
              <w:top w:val="nil"/>
              <w:left w:val="nil"/>
            </w:tcBorders>
          </w:tcPr>
          <w:p w14:paraId="31FF8E65" w14:textId="77777777" w:rsidR="00C361B6" w:rsidRPr="00EB5FB4" w:rsidRDefault="00C361B6" w:rsidP="006069EC">
            <w:pPr>
              <w:tabs>
                <w:tab w:val="decimal" w:pos="864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bCs/>
                <w:sz w:val="20"/>
                <w:szCs w:val="20"/>
              </w:rPr>
              <w:t>.07</w:t>
            </w:r>
          </w:p>
        </w:tc>
      </w:tr>
      <w:tr w:rsidR="00C361B6" w:rsidRPr="00EB5FB4" w14:paraId="405F3BEC" w14:textId="77777777" w:rsidTr="006069EC">
        <w:tc>
          <w:tcPr>
            <w:tcW w:w="9990" w:type="dxa"/>
            <w:gridSpan w:val="4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7422A57" w14:textId="77777777" w:rsidR="00C361B6" w:rsidRPr="00EB5FB4" w:rsidRDefault="00C361B6" w:rsidP="006069EC">
            <w:pPr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sz w:val="20"/>
                <w:szCs w:val="20"/>
              </w:rPr>
              <w:t xml:space="preserve">5. Hormonal contraceptive use </w:t>
            </w:r>
          </w:p>
        </w:tc>
      </w:tr>
      <w:tr w:rsidR="00C361B6" w:rsidRPr="00EB5FB4" w14:paraId="18E496D9" w14:textId="77777777" w:rsidTr="006069EC">
        <w:tc>
          <w:tcPr>
            <w:tcW w:w="2520" w:type="dxa"/>
            <w:tcBorders>
              <w:bottom w:val="nil"/>
              <w:right w:val="nil"/>
            </w:tcBorders>
          </w:tcPr>
          <w:p w14:paraId="208AB15E" w14:textId="77777777" w:rsidR="00C361B6" w:rsidRPr="00EB5FB4" w:rsidRDefault="00C361B6" w:rsidP="006069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Chi-square (df)</w:t>
            </w:r>
            <w:r w:rsidRPr="00EB5FB4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790" w:type="dxa"/>
            <w:tcBorders>
              <w:left w:val="nil"/>
              <w:bottom w:val="nil"/>
              <w:right w:val="nil"/>
            </w:tcBorders>
          </w:tcPr>
          <w:p w14:paraId="03C31475" w14:textId="77777777" w:rsidR="00C361B6" w:rsidRPr="00EB5FB4" w:rsidRDefault="00C361B6" w:rsidP="006069EC">
            <w:pPr>
              <w:tabs>
                <w:tab w:val="decimal" w:pos="952"/>
              </w:tabs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sz w:val="20"/>
                <w:szCs w:val="20"/>
              </w:rPr>
              <w:t>29.76(21), p=.10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</w:tcPr>
          <w:p w14:paraId="6DF46D8B" w14:textId="77777777" w:rsidR="00C361B6" w:rsidRPr="00EB5FB4" w:rsidRDefault="00C361B6" w:rsidP="006069EC">
            <w:pPr>
              <w:tabs>
                <w:tab w:val="decimal" w:pos="764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85.51(35), p&lt;.001</w:t>
            </w:r>
          </w:p>
        </w:tc>
        <w:tc>
          <w:tcPr>
            <w:tcW w:w="2430" w:type="dxa"/>
            <w:tcBorders>
              <w:left w:val="nil"/>
              <w:bottom w:val="nil"/>
            </w:tcBorders>
          </w:tcPr>
          <w:p w14:paraId="551B71AB" w14:textId="77777777" w:rsidR="00C361B6" w:rsidRPr="00EB5FB4" w:rsidRDefault="00C361B6" w:rsidP="006069EC">
            <w:pPr>
              <w:tabs>
                <w:tab w:val="decimal" w:pos="852"/>
              </w:tabs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175.36(75), p&lt;.001</w:t>
            </w:r>
          </w:p>
        </w:tc>
      </w:tr>
      <w:tr w:rsidR="00C361B6" w:rsidRPr="00EB5FB4" w14:paraId="61ECF6E9" w14:textId="77777777" w:rsidTr="006069EC">
        <w:tc>
          <w:tcPr>
            <w:tcW w:w="2520" w:type="dxa"/>
            <w:tcBorders>
              <w:top w:val="nil"/>
              <w:bottom w:val="nil"/>
              <w:right w:val="nil"/>
            </w:tcBorders>
          </w:tcPr>
          <w:p w14:paraId="147BC1A0" w14:textId="77777777" w:rsidR="00C361B6" w:rsidRPr="00EB5FB4" w:rsidRDefault="00C361B6" w:rsidP="006069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CFI/TL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ABFD2D7" w14:textId="77777777" w:rsidR="00C361B6" w:rsidRPr="00EB5FB4" w:rsidRDefault="00C361B6" w:rsidP="006069EC">
            <w:pPr>
              <w:tabs>
                <w:tab w:val="decimal" w:pos="952"/>
              </w:tabs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sz w:val="20"/>
                <w:szCs w:val="20"/>
              </w:rPr>
              <w:t>.97/.9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C087964" w14:textId="77777777" w:rsidR="00C361B6" w:rsidRPr="00EB5FB4" w:rsidRDefault="00C361B6" w:rsidP="006069EC">
            <w:pPr>
              <w:tabs>
                <w:tab w:val="decimal" w:pos="764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sz w:val="20"/>
                <w:szCs w:val="20"/>
              </w:rPr>
              <w:t>.90</w:t>
            </w:r>
            <w:r w:rsidRPr="00EB5FB4">
              <w:rPr>
                <w:rFonts w:ascii="Arial" w:hAnsi="Arial" w:cs="Arial"/>
                <w:sz w:val="20"/>
                <w:szCs w:val="20"/>
              </w:rPr>
              <w:t>/.8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</w:tcBorders>
          </w:tcPr>
          <w:p w14:paraId="4C25D1C3" w14:textId="77777777" w:rsidR="00C361B6" w:rsidRPr="00EB5FB4" w:rsidRDefault="00C361B6" w:rsidP="006069EC">
            <w:pPr>
              <w:tabs>
                <w:tab w:val="decimal" w:pos="852"/>
              </w:tabs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.88/.83</w:t>
            </w:r>
          </w:p>
        </w:tc>
      </w:tr>
      <w:tr w:rsidR="00C361B6" w:rsidRPr="00EB5FB4" w14:paraId="7112BCE8" w14:textId="77777777" w:rsidTr="006069EC">
        <w:tc>
          <w:tcPr>
            <w:tcW w:w="2520" w:type="dxa"/>
            <w:tcBorders>
              <w:top w:val="nil"/>
              <w:bottom w:val="nil"/>
              <w:right w:val="nil"/>
            </w:tcBorders>
          </w:tcPr>
          <w:p w14:paraId="5AC93703" w14:textId="77777777" w:rsidR="00C361B6" w:rsidRPr="00EB5FB4" w:rsidRDefault="00C361B6" w:rsidP="006069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RMSEA (90% CI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4505D48" w14:textId="77777777" w:rsidR="00C361B6" w:rsidRPr="00EB5FB4" w:rsidRDefault="00C361B6" w:rsidP="006069EC">
            <w:pPr>
              <w:tabs>
                <w:tab w:val="decimal" w:pos="952"/>
              </w:tabs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bCs/>
                <w:sz w:val="20"/>
                <w:szCs w:val="20"/>
              </w:rPr>
              <w:t>.03 (.00-.0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A178246" w14:textId="77777777" w:rsidR="00C361B6" w:rsidRPr="00EB5FB4" w:rsidRDefault="00C361B6" w:rsidP="006069EC">
            <w:pPr>
              <w:tabs>
                <w:tab w:val="decimal" w:pos="764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 xml:space="preserve">.06 </w:t>
            </w:r>
            <w:r w:rsidRPr="00EB5FB4">
              <w:rPr>
                <w:rFonts w:ascii="Arial" w:hAnsi="Arial" w:cs="Arial"/>
                <w:b/>
                <w:sz w:val="20"/>
                <w:szCs w:val="20"/>
              </w:rPr>
              <w:t>(.04-.0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</w:tcBorders>
          </w:tcPr>
          <w:p w14:paraId="02ED9FA9" w14:textId="77777777" w:rsidR="00C361B6" w:rsidRPr="00EB5FB4" w:rsidRDefault="00C361B6" w:rsidP="006069EC">
            <w:pPr>
              <w:tabs>
                <w:tab w:val="decimal" w:pos="852"/>
              </w:tabs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 xml:space="preserve">.06 </w:t>
            </w:r>
            <w:r w:rsidRPr="00EB5FB4">
              <w:rPr>
                <w:rFonts w:ascii="Arial" w:hAnsi="Arial" w:cs="Arial"/>
                <w:b/>
                <w:bCs/>
                <w:sz w:val="20"/>
                <w:szCs w:val="20"/>
              </w:rPr>
              <w:t>(.05-.07)</w:t>
            </w:r>
          </w:p>
        </w:tc>
      </w:tr>
      <w:tr w:rsidR="00C361B6" w:rsidRPr="00EB5FB4" w14:paraId="2244DDA7" w14:textId="77777777" w:rsidTr="006069EC">
        <w:tc>
          <w:tcPr>
            <w:tcW w:w="2520" w:type="dxa"/>
            <w:tcBorders>
              <w:top w:val="nil"/>
              <w:right w:val="nil"/>
            </w:tcBorders>
          </w:tcPr>
          <w:p w14:paraId="76E5F80E" w14:textId="77777777" w:rsidR="00C361B6" w:rsidRPr="00EB5FB4" w:rsidRDefault="00C361B6" w:rsidP="006069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SRMR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</w:tcPr>
          <w:p w14:paraId="6F6A37E1" w14:textId="77777777" w:rsidR="00C361B6" w:rsidRPr="00EB5FB4" w:rsidRDefault="00C361B6" w:rsidP="006069EC">
            <w:pPr>
              <w:tabs>
                <w:tab w:val="decimal" w:pos="952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bCs/>
                <w:sz w:val="20"/>
                <w:szCs w:val="20"/>
              </w:rPr>
              <w:t>.04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</w:tcPr>
          <w:p w14:paraId="58EEAA3F" w14:textId="77777777" w:rsidR="00C361B6" w:rsidRPr="00EB5FB4" w:rsidRDefault="00C361B6" w:rsidP="006069EC">
            <w:pPr>
              <w:tabs>
                <w:tab w:val="decimal" w:pos="764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bCs/>
                <w:sz w:val="20"/>
                <w:szCs w:val="20"/>
              </w:rPr>
              <w:t>.05</w:t>
            </w:r>
          </w:p>
        </w:tc>
        <w:tc>
          <w:tcPr>
            <w:tcW w:w="2430" w:type="dxa"/>
            <w:tcBorders>
              <w:top w:val="nil"/>
              <w:left w:val="nil"/>
            </w:tcBorders>
          </w:tcPr>
          <w:p w14:paraId="5706284C" w14:textId="77777777" w:rsidR="00C361B6" w:rsidRPr="00EB5FB4" w:rsidRDefault="00C361B6" w:rsidP="006069EC">
            <w:pPr>
              <w:tabs>
                <w:tab w:val="decimal" w:pos="852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bCs/>
                <w:sz w:val="20"/>
                <w:szCs w:val="20"/>
              </w:rPr>
              <w:t>.07</w:t>
            </w:r>
          </w:p>
        </w:tc>
      </w:tr>
      <w:tr w:rsidR="00C361B6" w:rsidRPr="00EB5FB4" w14:paraId="363E15DA" w14:textId="77777777" w:rsidTr="006069EC">
        <w:tc>
          <w:tcPr>
            <w:tcW w:w="9990" w:type="dxa"/>
            <w:gridSpan w:val="4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6F814AD" w14:textId="77777777" w:rsidR="00C361B6" w:rsidRPr="00EB5FB4" w:rsidRDefault="00C361B6" w:rsidP="006069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sz w:val="20"/>
                <w:szCs w:val="20"/>
              </w:rPr>
              <w:t xml:space="preserve">6. Mood disorders (current) </w:t>
            </w:r>
          </w:p>
        </w:tc>
      </w:tr>
      <w:tr w:rsidR="00C361B6" w:rsidRPr="00EB5FB4" w14:paraId="3BCA0B01" w14:textId="77777777" w:rsidTr="006069EC">
        <w:tc>
          <w:tcPr>
            <w:tcW w:w="2520" w:type="dxa"/>
            <w:tcBorders>
              <w:bottom w:val="nil"/>
              <w:right w:val="nil"/>
            </w:tcBorders>
          </w:tcPr>
          <w:p w14:paraId="06D92058" w14:textId="77777777" w:rsidR="00C361B6" w:rsidRPr="00EB5FB4" w:rsidRDefault="00C361B6" w:rsidP="006069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Chi-square (df)</w:t>
            </w:r>
            <w:r w:rsidRPr="00EB5FB4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790" w:type="dxa"/>
            <w:tcBorders>
              <w:left w:val="nil"/>
              <w:bottom w:val="nil"/>
              <w:right w:val="nil"/>
            </w:tcBorders>
          </w:tcPr>
          <w:p w14:paraId="52BA82C5" w14:textId="77777777" w:rsidR="00C361B6" w:rsidRPr="00EB5FB4" w:rsidRDefault="00C361B6" w:rsidP="006069EC">
            <w:pPr>
              <w:tabs>
                <w:tab w:val="decimal" w:pos="1023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bCs/>
                <w:sz w:val="20"/>
                <w:szCs w:val="20"/>
              </w:rPr>
              <w:t>26.68(21), p=.18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</w:tcPr>
          <w:p w14:paraId="58379F40" w14:textId="77777777" w:rsidR="00C361B6" w:rsidRPr="00EB5FB4" w:rsidRDefault="00C361B6" w:rsidP="006069EC">
            <w:pPr>
              <w:tabs>
                <w:tab w:val="decimal" w:pos="814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Cs/>
                <w:sz w:val="20"/>
                <w:szCs w:val="20"/>
              </w:rPr>
              <w:t>75.52(35), p&lt;.001</w:t>
            </w:r>
          </w:p>
        </w:tc>
        <w:tc>
          <w:tcPr>
            <w:tcW w:w="2430" w:type="dxa"/>
            <w:tcBorders>
              <w:left w:val="nil"/>
              <w:bottom w:val="nil"/>
            </w:tcBorders>
          </w:tcPr>
          <w:p w14:paraId="68E5325D" w14:textId="77777777" w:rsidR="00C361B6" w:rsidRPr="00EB5FB4" w:rsidRDefault="00C361B6" w:rsidP="006069EC">
            <w:pPr>
              <w:tabs>
                <w:tab w:val="decimal" w:pos="864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Cs/>
                <w:sz w:val="20"/>
                <w:szCs w:val="20"/>
              </w:rPr>
              <w:t>168.69(75), p&lt;.001</w:t>
            </w:r>
          </w:p>
        </w:tc>
      </w:tr>
      <w:tr w:rsidR="00C361B6" w:rsidRPr="00EB5FB4" w14:paraId="799D8AF0" w14:textId="77777777" w:rsidTr="006069EC">
        <w:tc>
          <w:tcPr>
            <w:tcW w:w="2520" w:type="dxa"/>
            <w:tcBorders>
              <w:top w:val="nil"/>
              <w:bottom w:val="nil"/>
              <w:right w:val="nil"/>
            </w:tcBorders>
          </w:tcPr>
          <w:p w14:paraId="5114EA72" w14:textId="77777777" w:rsidR="00C361B6" w:rsidRPr="00EB5FB4" w:rsidRDefault="00C361B6" w:rsidP="006069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CFI/TL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A730363" w14:textId="77777777" w:rsidR="00C361B6" w:rsidRPr="00EB5FB4" w:rsidRDefault="00C361B6" w:rsidP="006069EC">
            <w:pPr>
              <w:tabs>
                <w:tab w:val="decimal" w:pos="1023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bCs/>
                <w:sz w:val="20"/>
                <w:szCs w:val="20"/>
              </w:rPr>
              <w:t>.98/.9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955BCFE" w14:textId="77777777" w:rsidR="00C361B6" w:rsidRPr="00EB5FB4" w:rsidRDefault="00C361B6" w:rsidP="006069EC">
            <w:pPr>
              <w:tabs>
                <w:tab w:val="decimal" w:pos="814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bCs/>
                <w:sz w:val="20"/>
                <w:szCs w:val="20"/>
              </w:rPr>
              <w:t>.92</w:t>
            </w:r>
            <w:r w:rsidRPr="00EB5FB4">
              <w:rPr>
                <w:rFonts w:ascii="Arial" w:hAnsi="Arial" w:cs="Arial"/>
                <w:bCs/>
                <w:sz w:val="20"/>
                <w:szCs w:val="20"/>
              </w:rPr>
              <w:t>/.8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</w:tcBorders>
          </w:tcPr>
          <w:p w14:paraId="09400F74" w14:textId="77777777" w:rsidR="00C361B6" w:rsidRPr="00EB5FB4" w:rsidRDefault="00C361B6" w:rsidP="006069EC">
            <w:pPr>
              <w:tabs>
                <w:tab w:val="decimal" w:pos="864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Cs/>
                <w:sz w:val="20"/>
                <w:szCs w:val="20"/>
              </w:rPr>
              <w:t>.89/.85</w:t>
            </w:r>
          </w:p>
        </w:tc>
      </w:tr>
      <w:tr w:rsidR="00C361B6" w:rsidRPr="00EB5FB4" w14:paraId="6599E194" w14:textId="77777777" w:rsidTr="006069EC">
        <w:trPr>
          <w:trHeight w:val="60"/>
        </w:trPr>
        <w:tc>
          <w:tcPr>
            <w:tcW w:w="2520" w:type="dxa"/>
            <w:tcBorders>
              <w:top w:val="nil"/>
              <w:bottom w:val="nil"/>
              <w:right w:val="nil"/>
            </w:tcBorders>
          </w:tcPr>
          <w:p w14:paraId="2BE80310" w14:textId="77777777" w:rsidR="00C361B6" w:rsidRPr="00EB5FB4" w:rsidRDefault="00C361B6" w:rsidP="006069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RMSEA (90% CI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ECA499C" w14:textId="77777777" w:rsidR="00C361B6" w:rsidRPr="00EB5FB4" w:rsidRDefault="00C361B6" w:rsidP="006069EC">
            <w:pPr>
              <w:tabs>
                <w:tab w:val="decimal" w:pos="1023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bCs/>
                <w:sz w:val="20"/>
                <w:szCs w:val="20"/>
              </w:rPr>
              <w:t>.03 (.00-.0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176ECD8" w14:textId="77777777" w:rsidR="00C361B6" w:rsidRPr="00EB5FB4" w:rsidRDefault="00C361B6" w:rsidP="006069EC">
            <w:pPr>
              <w:tabs>
                <w:tab w:val="decimal" w:pos="814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bCs/>
                <w:sz w:val="20"/>
                <w:szCs w:val="20"/>
              </w:rPr>
              <w:t>.05 (.04-.0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</w:tcBorders>
          </w:tcPr>
          <w:p w14:paraId="3A68E805" w14:textId="77777777" w:rsidR="00C361B6" w:rsidRPr="00EB5FB4" w:rsidRDefault="00C361B6" w:rsidP="006069EC">
            <w:pPr>
              <w:tabs>
                <w:tab w:val="decimal" w:pos="864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Cs/>
                <w:sz w:val="20"/>
                <w:szCs w:val="20"/>
              </w:rPr>
              <w:t>.06</w:t>
            </w:r>
            <w:r w:rsidRPr="00EB5FB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.05-.07)</w:t>
            </w:r>
          </w:p>
        </w:tc>
      </w:tr>
      <w:tr w:rsidR="00C361B6" w:rsidRPr="00EB5FB4" w14:paraId="2E55DA80" w14:textId="77777777" w:rsidTr="006069EC">
        <w:tc>
          <w:tcPr>
            <w:tcW w:w="2520" w:type="dxa"/>
            <w:tcBorders>
              <w:top w:val="nil"/>
              <w:right w:val="nil"/>
            </w:tcBorders>
          </w:tcPr>
          <w:p w14:paraId="5B6FDBD5" w14:textId="77777777" w:rsidR="00C361B6" w:rsidRPr="00EB5FB4" w:rsidRDefault="00C361B6" w:rsidP="006069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SRMR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</w:tcPr>
          <w:p w14:paraId="6D5157E3" w14:textId="77777777" w:rsidR="00C361B6" w:rsidRPr="00EB5FB4" w:rsidRDefault="00C361B6" w:rsidP="006069EC">
            <w:pPr>
              <w:tabs>
                <w:tab w:val="decimal" w:pos="1023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bCs/>
                <w:sz w:val="20"/>
                <w:szCs w:val="20"/>
              </w:rPr>
              <w:t>.04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</w:tcPr>
          <w:p w14:paraId="64A593AD" w14:textId="77777777" w:rsidR="00C361B6" w:rsidRPr="00EB5FB4" w:rsidRDefault="00C361B6" w:rsidP="006069EC">
            <w:pPr>
              <w:tabs>
                <w:tab w:val="decimal" w:pos="814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bCs/>
                <w:sz w:val="20"/>
                <w:szCs w:val="20"/>
              </w:rPr>
              <w:t>.05</w:t>
            </w:r>
          </w:p>
        </w:tc>
        <w:tc>
          <w:tcPr>
            <w:tcW w:w="2430" w:type="dxa"/>
            <w:tcBorders>
              <w:top w:val="nil"/>
              <w:left w:val="nil"/>
            </w:tcBorders>
          </w:tcPr>
          <w:p w14:paraId="3F1F498F" w14:textId="77777777" w:rsidR="00C361B6" w:rsidRPr="00EB5FB4" w:rsidRDefault="00C361B6" w:rsidP="006069EC">
            <w:pPr>
              <w:tabs>
                <w:tab w:val="decimal" w:pos="864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bCs/>
                <w:sz w:val="20"/>
                <w:szCs w:val="20"/>
              </w:rPr>
              <w:t>.07</w:t>
            </w:r>
          </w:p>
        </w:tc>
      </w:tr>
      <w:tr w:rsidR="00C361B6" w:rsidRPr="00EB5FB4" w14:paraId="206F2B78" w14:textId="77777777" w:rsidTr="006069EC">
        <w:tc>
          <w:tcPr>
            <w:tcW w:w="9990" w:type="dxa"/>
            <w:gridSpan w:val="4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EAC3B64" w14:textId="77777777" w:rsidR="00C361B6" w:rsidRPr="00EB5FB4" w:rsidRDefault="00C361B6" w:rsidP="006069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sz w:val="20"/>
                <w:szCs w:val="20"/>
              </w:rPr>
              <w:t xml:space="preserve">7. Selective serotonin reuptake inhibitor use </w:t>
            </w:r>
          </w:p>
        </w:tc>
      </w:tr>
      <w:tr w:rsidR="00C361B6" w:rsidRPr="00EB5FB4" w14:paraId="0860ECE9" w14:textId="77777777" w:rsidTr="006069EC">
        <w:tc>
          <w:tcPr>
            <w:tcW w:w="2520" w:type="dxa"/>
            <w:tcBorders>
              <w:bottom w:val="nil"/>
              <w:right w:val="nil"/>
            </w:tcBorders>
          </w:tcPr>
          <w:p w14:paraId="63E360A6" w14:textId="77777777" w:rsidR="00C361B6" w:rsidRPr="00EB5FB4" w:rsidRDefault="00C361B6" w:rsidP="006069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Chi-square (df)</w:t>
            </w:r>
            <w:r w:rsidRPr="00EB5FB4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790" w:type="dxa"/>
            <w:tcBorders>
              <w:left w:val="nil"/>
              <w:bottom w:val="nil"/>
              <w:right w:val="nil"/>
            </w:tcBorders>
          </w:tcPr>
          <w:p w14:paraId="24FFBA24" w14:textId="77777777" w:rsidR="00C361B6" w:rsidRPr="00EB5FB4" w:rsidRDefault="00C361B6" w:rsidP="006069EC">
            <w:pPr>
              <w:tabs>
                <w:tab w:val="decimal" w:pos="952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bCs/>
                <w:sz w:val="20"/>
                <w:szCs w:val="20"/>
              </w:rPr>
              <w:t>27.51(21), p=.15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</w:tcPr>
          <w:p w14:paraId="0194B7E5" w14:textId="77777777" w:rsidR="00C361B6" w:rsidRPr="00EB5FB4" w:rsidRDefault="00C361B6" w:rsidP="006069EC">
            <w:pPr>
              <w:tabs>
                <w:tab w:val="decimal" w:pos="789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Cs/>
                <w:sz w:val="20"/>
                <w:szCs w:val="20"/>
              </w:rPr>
              <w:t>76.34(35), p&lt;.001</w:t>
            </w:r>
          </w:p>
        </w:tc>
        <w:tc>
          <w:tcPr>
            <w:tcW w:w="2430" w:type="dxa"/>
            <w:tcBorders>
              <w:left w:val="nil"/>
              <w:bottom w:val="nil"/>
            </w:tcBorders>
          </w:tcPr>
          <w:p w14:paraId="415F843D" w14:textId="77777777" w:rsidR="00C361B6" w:rsidRPr="00EB5FB4" w:rsidRDefault="00C361B6" w:rsidP="006069EC">
            <w:pPr>
              <w:tabs>
                <w:tab w:val="decimal" w:pos="852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Cs/>
                <w:sz w:val="20"/>
                <w:szCs w:val="20"/>
              </w:rPr>
              <w:t>166.23(75), p&lt;.001</w:t>
            </w:r>
          </w:p>
        </w:tc>
      </w:tr>
      <w:tr w:rsidR="00C361B6" w:rsidRPr="00EB5FB4" w14:paraId="07CAF0D4" w14:textId="77777777" w:rsidTr="006069EC">
        <w:tc>
          <w:tcPr>
            <w:tcW w:w="2520" w:type="dxa"/>
            <w:tcBorders>
              <w:top w:val="nil"/>
              <w:bottom w:val="nil"/>
              <w:right w:val="nil"/>
            </w:tcBorders>
          </w:tcPr>
          <w:p w14:paraId="096D4FEF" w14:textId="77777777" w:rsidR="00C361B6" w:rsidRPr="00EB5FB4" w:rsidRDefault="00C361B6" w:rsidP="006069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CFI/TL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1A03A86" w14:textId="77777777" w:rsidR="00C361B6" w:rsidRPr="00EB5FB4" w:rsidRDefault="00C361B6" w:rsidP="006069EC">
            <w:pPr>
              <w:tabs>
                <w:tab w:val="decimal" w:pos="952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bCs/>
                <w:sz w:val="20"/>
                <w:szCs w:val="20"/>
              </w:rPr>
              <w:t>.98/.9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AF1F116" w14:textId="77777777" w:rsidR="00C361B6" w:rsidRPr="00EB5FB4" w:rsidRDefault="00C361B6" w:rsidP="006069EC">
            <w:pPr>
              <w:tabs>
                <w:tab w:val="decimal" w:pos="789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bCs/>
                <w:sz w:val="20"/>
                <w:szCs w:val="20"/>
              </w:rPr>
              <w:t>.92</w:t>
            </w:r>
            <w:r w:rsidRPr="00EB5FB4">
              <w:rPr>
                <w:rFonts w:ascii="Arial" w:hAnsi="Arial" w:cs="Arial"/>
                <w:bCs/>
                <w:sz w:val="20"/>
                <w:szCs w:val="20"/>
              </w:rPr>
              <w:t>/.8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</w:tcBorders>
          </w:tcPr>
          <w:p w14:paraId="6EBA9AA0" w14:textId="77777777" w:rsidR="00C361B6" w:rsidRPr="00EB5FB4" w:rsidRDefault="00C361B6" w:rsidP="006069EC">
            <w:pPr>
              <w:tabs>
                <w:tab w:val="decimal" w:pos="852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Cs/>
                <w:sz w:val="20"/>
                <w:szCs w:val="20"/>
              </w:rPr>
              <w:t>.89/.85</w:t>
            </w:r>
          </w:p>
        </w:tc>
      </w:tr>
      <w:tr w:rsidR="00C361B6" w:rsidRPr="00EB5FB4" w14:paraId="0D76F487" w14:textId="77777777" w:rsidTr="006069EC">
        <w:tc>
          <w:tcPr>
            <w:tcW w:w="2520" w:type="dxa"/>
            <w:tcBorders>
              <w:top w:val="nil"/>
              <w:bottom w:val="nil"/>
              <w:right w:val="nil"/>
            </w:tcBorders>
          </w:tcPr>
          <w:p w14:paraId="0F859C82" w14:textId="77777777" w:rsidR="00C361B6" w:rsidRPr="00EB5FB4" w:rsidRDefault="00C361B6" w:rsidP="006069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RMSEA (90% CI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3D1D024" w14:textId="77777777" w:rsidR="00C361B6" w:rsidRPr="00EB5FB4" w:rsidRDefault="00C361B6" w:rsidP="006069EC">
            <w:pPr>
              <w:tabs>
                <w:tab w:val="decimal" w:pos="952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bCs/>
                <w:sz w:val="20"/>
                <w:szCs w:val="20"/>
              </w:rPr>
              <w:t>.03 (.00-.0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32AAF4B" w14:textId="77777777" w:rsidR="00C361B6" w:rsidRPr="00EB5FB4" w:rsidRDefault="00C361B6" w:rsidP="006069EC">
            <w:pPr>
              <w:tabs>
                <w:tab w:val="decimal" w:pos="789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bCs/>
                <w:sz w:val="20"/>
                <w:szCs w:val="20"/>
              </w:rPr>
              <w:t>.05 (.04-.0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</w:tcBorders>
          </w:tcPr>
          <w:p w14:paraId="4793D59E" w14:textId="77777777" w:rsidR="00C361B6" w:rsidRPr="00EB5FB4" w:rsidRDefault="00C361B6" w:rsidP="006069EC">
            <w:pPr>
              <w:tabs>
                <w:tab w:val="decimal" w:pos="852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Cs/>
                <w:sz w:val="20"/>
                <w:szCs w:val="20"/>
              </w:rPr>
              <w:t>.06</w:t>
            </w:r>
            <w:r w:rsidRPr="00EB5FB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.04-.07)</w:t>
            </w:r>
          </w:p>
        </w:tc>
      </w:tr>
      <w:tr w:rsidR="00C361B6" w:rsidRPr="00EB5FB4" w14:paraId="5EF69E22" w14:textId="77777777" w:rsidTr="006069EC">
        <w:tc>
          <w:tcPr>
            <w:tcW w:w="2520" w:type="dxa"/>
            <w:tcBorders>
              <w:top w:val="nil"/>
              <w:right w:val="nil"/>
            </w:tcBorders>
          </w:tcPr>
          <w:p w14:paraId="278FA8A0" w14:textId="77777777" w:rsidR="00C361B6" w:rsidRPr="00EB5FB4" w:rsidRDefault="00C361B6" w:rsidP="006069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SRMR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</w:tcPr>
          <w:p w14:paraId="4D44C3D6" w14:textId="77777777" w:rsidR="00C361B6" w:rsidRPr="00EB5FB4" w:rsidRDefault="00C361B6" w:rsidP="006069EC">
            <w:pPr>
              <w:tabs>
                <w:tab w:val="decimal" w:pos="952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bCs/>
                <w:sz w:val="20"/>
                <w:szCs w:val="20"/>
              </w:rPr>
              <w:t>.04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</w:tcPr>
          <w:p w14:paraId="6219CE0B" w14:textId="77777777" w:rsidR="00C361B6" w:rsidRPr="00EB5FB4" w:rsidRDefault="00C361B6" w:rsidP="006069EC">
            <w:pPr>
              <w:tabs>
                <w:tab w:val="decimal" w:pos="789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bCs/>
                <w:sz w:val="20"/>
                <w:szCs w:val="20"/>
              </w:rPr>
              <w:t>.05</w:t>
            </w:r>
          </w:p>
        </w:tc>
        <w:tc>
          <w:tcPr>
            <w:tcW w:w="2430" w:type="dxa"/>
            <w:tcBorders>
              <w:top w:val="nil"/>
              <w:left w:val="nil"/>
            </w:tcBorders>
          </w:tcPr>
          <w:p w14:paraId="13026C04" w14:textId="77777777" w:rsidR="00C361B6" w:rsidRPr="00EB5FB4" w:rsidRDefault="00C361B6" w:rsidP="006069EC">
            <w:pPr>
              <w:tabs>
                <w:tab w:val="decimal" w:pos="852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bCs/>
                <w:sz w:val="20"/>
                <w:szCs w:val="20"/>
              </w:rPr>
              <w:t>.07</w:t>
            </w:r>
          </w:p>
        </w:tc>
      </w:tr>
      <w:tr w:rsidR="00C361B6" w:rsidRPr="00EB5FB4" w14:paraId="1FE6D4CD" w14:textId="77777777" w:rsidTr="006069EC">
        <w:tc>
          <w:tcPr>
            <w:tcW w:w="9990" w:type="dxa"/>
            <w:gridSpan w:val="4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61D5F89" w14:textId="77777777" w:rsidR="00C361B6" w:rsidRPr="00EB5FB4" w:rsidRDefault="00C361B6" w:rsidP="006069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sz w:val="20"/>
                <w:szCs w:val="20"/>
              </w:rPr>
              <w:t xml:space="preserve">8. Substance use disorder (current) </w:t>
            </w:r>
          </w:p>
        </w:tc>
      </w:tr>
      <w:tr w:rsidR="00C361B6" w:rsidRPr="00EB5FB4" w14:paraId="244BD7F3" w14:textId="77777777" w:rsidTr="006069EC">
        <w:tc>
          <w:tcPr>
            <w:tcW w:w="2520" w:type="dxa"/>
            <w:tcBorders>
              <w:bottom w:val="nil"/>
              <w:right w:val="nil"/>
            </w:tcBorders>
          </w:tcPr>
          <w:p w14:paraId="757E81A1" w14:textId="77777777" w:rsidR="00C361B6" w:rsidRPr="00EB5FB4" w:rsidRDefault="00C361B6" w:rsidP="006069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Chi-square (df)</w:t>
            </w:r>
            <w:r w:rsidRPr="00EB5FB4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790" w:type="dxa"/>
            <w:tcBorders>
              <w:left w:val="nil"/>
              <w:bottom w:val="nil"/>
              <w:right w:val="nil"/>
            </w:tcBorders>
          </w:tcPr>
          <w:p w14:paraId="113FF06E" w14:textId="77777777" w:rsidR="00C361B6" w:rsidRPr="00EB5FB4" w:rsidRDefault="00C361B6" w:rsidP="006069EC">
            <w:pPr>
              <w:tabs>
                <w:tab w:val="decimal" w:pos="1023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bCs/>
                <w:sz w:val="20"/>
                <w:szCs w:val="20"/>
              </w:rPr>
              <w:t>25.94(21), p=.21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</w:tcPr>
          <w:p w14:paraId="5CF77803" w14:textId="77777777" w:rsidR="00C361B6" w:rsidRPr="00EB5FB4" w:rsidRDefault="00C361B6" w:rsidP="006069EC">
            <w:pPr>
              <w:tabs>
                <w:tab w:val="decimal" w:pos="744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Cs/>
                <w:sz w:val="20"/>
                <w:szCs w:val="20"/>
              </w:rPr>
              <w:t>74.49(35), p&lt;.001</w:t>
            </w:r>
          </w:p>
        </w:tc>
        <w:tc>
          <w:tcPr>
            <w:tcW w:w="2430" w:type="dxa"/>
            <w:tcBorders>
              <w:left w:val="nil"/>
              <w:bottom w:val="nil"/>
            </w:tcBorders>
          </w:tcPr>
          <w:p w14:paraId="1CC3F2F1" w14:textId="77777777" w:rsidR="00C361B6" w:rsidRPr="00EB5FB4" w:rsidRDefault="00C361B6" w:rsidP="006069EC">
            <w:pPr>
              <w:tabs>
                <w:tab w:val="decimal" w:pos="82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Cs/>
                <w:sz w:val="20"/>
                <w:szCs w:val="20"/>
              </w:rPr>
              <w:t>164.79(75), p&lt;.001</w:t>
            </w:r>
          </w:p>
        </w:tc>
      </w:tr>
      <w:tr w:rsidR="00C361B6" w:rsidRPr="00EB5FB4" w14:paraId="24C42060" w14:textId="77777777" w:rsidTr="006069EC">
        <w:tc>
          <w:tcPr>
            <w:tcW w:w="2520" w:type="dxa"/>
            <w:tcBorders>
              <w:top w:val="nil"/>
              <w:bottom w:val="nil"/>
              <w:right w:val="nil"/>
            </w:tcBorders>
          </w:tcPr>
          <w:p w14:paraId="0CA85B4C" w14:textId="77777777" w:rsidR="00C361B6" w:rsidRPr="00EB5FB4" w:rsidRDefault="00C361B6" w:rsidP="006069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CFI/TL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1C33A2B" w14:textId="77777777" w:rsidR="00C361B6" w:rsidRPr="00EB5FB4" w:rsidRDefault="00C361B6" w:rsidP="006069EC">
            <w:pPr>
              <w:tabs>
                <w:tab w:val="decimal" w:pos="1023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bCs/>
                <w:sz w:val="20"/>
                <w:szCs w:val="20"/>
              </w:rPr>
              <w:t>.98/.9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99B4902" w14:textId="77777777" w:rsidR="00C361B6" w:rsidRPr="00EB5FB4" w:rsidRDefault="00C361B6" w:rsidP="006069EC">
            <w:pPr>
              <w:tabs>
                <w:tab w:val="decimal" w:pos="744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bCs/>
                <w:sz w:val="20"/>
                <w:szCs w:val="20"/>
              </w:rPr>
              <w:t>.93</w:t>
            </w:r>
            <w:r w:rsidRPr="00EB5FB4">
              <w:rPr>
                <w:rFonts w:ascii="Arial" w:hAnsi="Arial" w:cs="Arial"/>
                <w:bCs/>
                <w:sz w:val="20"/>
                <w:szCs w:val="20"/>
              </w:rPr>
              <w:t>/.8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</w:tcBorders>
          </w:tcPr>
          <w:p w14:paraId="454C8CD8" w14:textId="77777777" w:rsidR="00C361B6" w:rsidRPr="00EB5FB4" w:rsidRDefault="00C361B6" w:rsidP="006069EC">
            <w:pPr>
              <w:tabs>
                <w:tab w:val="decimal" w:pos="82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Cs/>
                <w:sz w:val="20"/>
                <w:szCs w:val="20"/>
              </w:rPr>
              <w:t>.89/.85</w:t>
            </w:r>
          </w:p>
        </w:tc>
      </w:tr>
      <w:tr w:rsidR="00C361B6" w:rsidRPr="00EB5FB4" w14:paraId="4ACEF115" w14:textId="77777777" w:rsidTr="006069EC">
        <w:tc>
          <w:tcPr>
            <w:tcW w:w="2520" w:type="dxa"/>
            <w:tcBorders>
              <w:top w:val="nil"/>
              <w:bottom w:val="nil"/>
              <w:right w:val="nil"/>
            </w:tcBorders>
          </w:tcPr>
          <w:p w14:paraId="131AB78D" w14:textId="77777777" w:rsidR="00C361B6" w:rsidRPr="00EB5FB4" w:rsidRDefault="00C361B6" w:rsidP="006069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RMSEA (90% CI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3006A4D" w14:textId="77777777" w:rsidR="00C361B6" w:rsidRPr="00EB5FB4" w:rsidRDefault="00C361B6" w:rsidP="006069EC">
            <w:pPr>
              <w:tabs>
                <w:tab w:val="decimal" w:pos="1023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bCs/>
                <w:sz w:val="20"/>
                <w:szCs w:val="20"/>
              </w:rPr>
              <w:t>.02 (.00-.0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1FAC9CA" w14:textId="77777777" w:rsidR="00C361B6" w:rsidRPr="00EB5FB4" w:rsidRDefault="00C361B6" w:rsidP="006069EC">
            <w:pPr>
              <w:tabs>
                <w:tab w:val="decimal" w:pos="744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bCs/>
                <w:sz w:val="20"/>
                <w:szCs w:val="20"/>
              </w:rPr>
              <w:t>.05 (.04-.0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</w:tcBorders>
          </w:tcPr>
          <w:p w14:paraId="4D1C1E9B" w14:textId="77777777" w:rsidR="00C361B6" w:rsidRPr="00EB5FB4" w:rsidRDefault="00C361B6" w:rsidP="006069EC">
            <w:pPr>
              <w:tabs>
                <w:tab w:val="decimal" w:pos="827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bCs/>
                <w:sz w:val="20"/>
                <w:szCs w:val="20"/>
              </w:rPr>
              <w:t>.06 (.04-.07)</w:t>
            </w:r>
          </w:p>
        </w:tc>
      </w:tr>
      <w:tr w:rsidR="00C361B6" w:rsidRPr="00EB5FB4" w14:paraId="143E2AAF" w14:textId="77777777" w:rsidTr="006069EC">
        <w:tc>
          <w:tcPr>
            <w:tcW w:w="2520" w:type="dxa"/>
            <w:tcBorders>
              <w:top w:val="nil"/>
              <w:right w:val="nil"/>
            </w:tcBorders>
          </w:tcPr>
          <w:p w14:paraId="00038521" w14:textId="77777777" w:rsidR="00C361B6" w:rsidRPr="00EB5FB4" w:rsidRDefault="00C361B6" w:rsidP="006069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B5FB4">
              <w:rPr>
                <w:rFonts w:ascii="Arial" w:hAnsi="Arial" w:cs="Arial"/>
                <w:sz w:val="20"/>
                <w:szCs w:val="20"/>
              </w:rPr>
              <w:t>SRMR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</w:tcPr>
          <w:p w14:paraId="2216F5F1" w14:textId="77777777" w:rsidR="00C361B6" w:rsidRPr="00EB5FB4" w:rsidRDefault="00C361B6" w:rsidP="006069EC">
            <w:pPr>
              <w:tabs>
                <w:tab w:val="decimal" w:pos="1023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bCs/>
                <w:sz w:val="20"/>
                <w:szCs w:val="20"/>
              </w:rPr>
              <w:t>.04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</w:tcPr>
          <w:p w14:paraId="65E5E5CF" w14:textId="77777777" w:rsidR="00C361B6" w:rsidRPr="00EB5FB4" w:rsidRDefault="00C361B6" w:rsidP="006069EC">
            <w:pPr>
              <w:tabs>
                <w:tab w:val="decimal" w:pos="744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bCs/>
                <w:sz w:val="20"/>
                <w:szCs w:val="20"/>
              </w:rPr>
              <w:t>.05</w:t>
            </w:r>
          </w:p>
        </w:tc>
        <w:tc>
          <w:tcPr>
            <w:tcW w:w="2430" w:type="dxa"/>
            <w:tcBorders>
              <w:top w:val="nil"/>
              <w:left w:val="nil"/>
            </w:tcBorders>
          </w:tcPr>
          <w:p w14:paraId="3FAE13E6" w14:textId="77777777" w:rsidR="00C361B6" w:rsidRPr="00EB5FB4" w:rsidRDefault="00C361B6" w:rsidP="006069EC">
            <w:pPr>
              <w:tabs>
                <w:tab w:val="decimal" w:pos="827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5FB4">
              <w:rPr>
                <w:rFonts w:ascii="Arial" w:hAnsi="Arial" w:cs="Arial"/>
                <w:b/>
                <w:bCs/>
                <w:sz w:val="20"/>
                <w:szCs w:val="20"/>
              </w:rPr>
              <w:t>.07</w:t>
            </w:r>
          </w:p>
        </w:tc>
      </w:tr>
    </w:tbl>
    <w:p w14:paraId="20F7082E" w14:textId="77777777" w:rsidR="007D4848" w:rsidRDefault="007D4848" w:rsidP="00C361B6">
      <w:pPr>
        <w:rPr>
          <w:rFonts w:ascii="Arial" w:hAnsi="Arial" w:cs="Arial"/>
          <w:sz w:val="16"/>
          <w:szCs w:val="16"/>
          <w:lang w:val="en-US"/>
        </w:rPr>
      </w:pPr>
    </w:p>
    <w:p w14:paraId="2FF84408" w14:textId="3E85756F" w:rsidR="00C361B6" w:rsidRPr="00B31BE5" w:rsidRDefault="00C361B6" w:rsidP="00C361B6">
      <w:pPr>
        <w:rPr>
          <w:rFonts w:ascii="Arial" w:hAnsi="Arial" w:cs="Arial"/>
          <w:sz w:val="16"/>
          <w:szCs w:val="16"/>
        </w:rPr>
      </w:pPr>
      <w:r w:rsidRPr="00B31BE5">
        <w:rPr>
          <w:rFonts w:ascii="Arial" w:hAnsi="Arial" w:cs="Arial"/>
          <w:sz w:val="16"/>
          <w:szCs w:val="16"/>
          <w:lang w:val="en-US"/>
        </w:rPr>
        <w:t>Abbreviations:</w:t>
      </w:r>
      <w:r w:rsidRPr="00B31BE5">
        <w:rPr>
          <w:rFonts w:ascii="Arial" w:hAnsi="Arial" w:cs="Arial"/>
          <w:i/>
          <w:sz w:val="16"/>
          <w:szCs w:val="16"/>
          <w:lang w:val="en-US"/>
        </w:rPr>
        <w:t xml:space="preserve"> </w:t>
      </w:r>
      <w:r w:rsidRPr="00B31BE5">
        <w:rPr>
          <w:rFonts w:ascii="Arial" w:hAnsi="Arial" w:cs="Arial"/>
          <w:sz w:val="16"/>
          <w:szCs w:val="16"/>
          <w:lang w:val="en-US"/>
        </w:rPr>
        <w:t xml:space="preserve"> </w:t>
      </w:r>
      <w:r w:rsidRPr="00B31BE5">
        <w:rPr>
          <w:rFonts w:ascii="Arial" w:hAnsi="Arial" w:cs="Arial"/>
          <w:sz w:val="16"/>
          <w:szCs w:val="16"/>
          <w:vertAlign w:val="superscript"/>
          <w:lang w:val="en-US"/>
        </w:rPr>
        <w:t>a</w:t>
      </w:r>
      <w:r w:rsidRPr="00B31BE5">
        <w:rPr>
          <w:rFonts w:ascii="Arial" w:hAnsi="Arial" w:cs="Arial"/>
          <w:sz w:val="16"/>
          <w:szCs w:val="16"/>
          <w:lang w:val="en-US"/>
        </w:rPr>
        <w:t>participant recruitment either before (0) or after (1) the COVID-19 pandemic onset;</w:t>
      </w:r>
      <w:r w:rsidRPr="00B31BE5">
        <w:rPr>
          <w:rFonts w:ascii="Arial" w:hAnsi="Arial" w:cs="Arial"/>
          <w:sz w:val="16"/>
          <w:szCs w:val="16"/>
          <w:vertAlign w:val="superscript"/>
          <w:lang w:val="en-US"/>
        </w:rPr>
        <w:t xml:space="preserve"> </w:t>
      </w:r>
      <w:r w:rsidRPr="00B31BE5">
        <w:rPr>
          <w:rFonts w:ascii="Arial" w:hAnsi="Arial" w:cs="Arial"/>
          <w:sz w:val="16"/>
          <w:szCs w:val="16"/>
        </w:rPr>
        <w:t xml:space="preserve">BMI=body mass index; </w:t>
      </w:r>
      <w:r w:rsidRPr="00B31BE5">
        <w:rPr>
          <w:rFonts w:ascii="Arial" w:hAnsi="Arial" w:cs="Arial"/>
          <w:sz w:val="16"/>
          <w:szCs w:val="16"/>
          <w:lang w:val="en-US"/>
        </w:rPr>
        <w:t>CFI=</w:t>
      </w:r>
      <w:r w:rsidRPr="00B31BE5">
        <w:rPr>
          <w:rFonts w:ascii="Arial" w:hAnsi="Arial" w:cs="Arial"/>
          <w:sz w:val="16"/>
          <w:szCs w:val="16"/>
        </w:rPr>
        <w:t>comparative fit index; CI= confidence interval; df=degrees of freedom; RMSEA= root mean square error of approximation; TLI=Tucker-Lewis Index; SRMR= standardized root mean square residual.</w:t>
      </w:r>
    </w:p>
    <w:p w14:paraId="6256B32E" w14:textId="77777777" w:rsidR="00C361B6" w:rsidRPr="00B31BE5" w:rsidRDefault="00C361B6" w:rsidP="00C361B6">
      <w:pPr>
        <w:rPr>
          <w:rFonts w:ascii="Arial" w:hAnsi="Arial" w:cs="Arial"/>
          <w:sz w:val="16"/>
          <w:szCs w:val="16"/>
        </w:rPr>
      </w:pPr>
      <w:r w:rsidRPr="00B31BE5">
        <w:rPr>
          <w:rFonts w:ascii="Arial" w:hAnsi="Arial" w:cs="Arial"/>
          <w:sz w:val="16"/>
          <w:szCs w:val="16"/>
        </w:rPr>
        <w:t xml:space="preserve">Notes: Bolded font indicates values that meet threshold for good fit. Covariates included in rows 4-8 represent binary variables coded as 0 (no/not present) or 1 (yes/present). </w:t>
      </w:r>
    </w:p>
    <w:p w14:paraId="3324E878" w14:textId="77777777" w:rsidR="00C361B6" w:rsidRDefault="00C361B6" w:rsidP="00C361B6">
      <w:pPr>
        <w:rPr>
          <w:rFonts w:ascii="Times New Roman" w:hAnsi="Times New Roman" w:cs="Times New Roman"/>
          <w:sz w:val="20"/>
          <w:szCs w:val="20"/>
        </w:rPr>
      </w:pPr>
    </w:p>
    <w:p w14:paraId="29F707A1" w14:textId="780FED6E" w:rsidR="00C361B6" w:rsidRPr="00DA7C83" w:rsidRDefault="005D145E" w:rsidP="00C361B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Table S3</w:t>
      </w:r>
      <w:r w:rsidR="00C361B6" w:rsidRPr="00DA7C83">
        <w:rPr>
          <w:rFonts w:ascii="Arial" w:hAnsi="Arial" w:cs="Arial"/>
          <w:sz w:val="20"/>
          <w:szCs w:val="20"/>
        </w:rPr>
        <w:t>. Sensitivity Analyses: Comparison of non-nested models using Akaike Information Criterion (AIC) and the Bayesian Information Criterion (BIC)</w:t>
      </w:r>
    </w:p>
    <w:tbl>
      <w:tblPr>
        <w:tblStyle w:val="TableGrid"/>
        <w:tblW w:w="9068" w:type="dxa"/>
        <w:tblInd w:w="-28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423"/>
        <w:gridCol w:w="1417"/>
        <w:gridCol w:w="1701"/>
        <w:gridCol w:w="1980"/>
      </w:tblGrid>
      <w:tr w:rsidR="00C361B6" w:rsidRPr="00DA7C83" w14:paraId="651B924E" w14:textId="77777777" w:rsidTr="006069EC">
        <w:tc>
          <w:tcPr>
            <w:tcW w:w="2547" w:type="dxa"/>
            <w:tcBorders>
              <w:bottom w:val="single" w:sz="4" w:space="0" w:color="auto"/>
              <w:right w:val="nil"/>
            </w:tcBorders>
          </w:tcPr>
          <w:p w14:paraId="04EC82A2" w14:textId="77777777" w:rsidR="00C361B6" w:rsidRPr="00DA7C83" w:rsidRDefault="00C361B6" w:rsidP="006069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3" w:type="dxa"/>
            <w:tcBorders>
              <w:left w:val="nil"/>
              <w:bottom w:val="single" w:sz="4" w:space="0" w:color="auto"/>
              <w:right w:val="nil"/>
            </w:tcBorders>
          </w:tcPr>
          <w:p w14:paraId="005C3DD9" w14:textId="77777777" w:rsidR="00C361B6" w:rsidRPr="00DA7C83" w:rsidRDefault="00C361B6" w:rsidP="006069E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7C83">
              <w:rPr>
                <w:rFonts w:ascii="Arial" w:hAnsi="Arial" w:cs="Arial"/>
                <w:b/>
                <w:sz w:val="20"/>
                <w:szCs w:val="20"/>
              </w:rPr>
              <w:t>AIC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6DBD5BC3" w14:textId="77777777" w:rsidR="00C361B6" w:rsidRPr="00DA7C83" w:rsidRDefault="00C361B6" w:rsidP="006069E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7C83">
              <w:rPr>
                <w:rFonts w:ascii="Arial" w:hAnsi="Arial" w:cs="Arial"/>
                <w:b/>
                <w:sz w:val="20"/>
                <w:szCs w:val="20"/>
              </w:rPr>
              <w:t>BIC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14762EF2" w14:textId="77777777" w:rsidR="00C361B6" w:rsidRPr="00DA7C83" w:rsidRDefault="00C361B6" w:rsidP="006069E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7C83">
              <w:rPr>
                <w:rFonts w:ascii="Arial" w:hAnsi="Arial" w:cs="Arial"/>
                <w:b/>
                <w:sz w:val="20"/>
                <w:szCs w:val="20"/>
              </w:rPr>
              <w:t>Sample size adjusted-BIC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</w:tcBorders>
          </w:tcPr>
          <w:p w14:paraId="14F3B962" w14:textId="77777777" w:rsidR="00C361B6" w:rsidRPr="00DA7C83" w:rsidRDefault="00C361B6" w:rsidP="006069E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7C83">
              <w:rPr>
                <w:rFonts w:ascii="Arial" w:hAnsi="Arial" w:cs="Arial"/>
                <w:b/>
                <w:sz w:val="20"/>
                <w:szCs w:val="20"/>
              </w:rPr>
              <w:t>Δ in BIC from model without covariate</w:t>
            </w:r>
            <w:r w:rsidRPr="00DA7C83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C361B6" w:rsidRPr="00DA7C83" w14:paraId="43B92A92" w14:textId="77777777" w:rsidTr="006069EC">
        <w:tc>
          <w:tcPr>
            <w:tcW w:w="2547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DC8B2E5" w14:textId="77777777" w:rsidR="00C361B6" w:rsidRPr="00DA7C83" w:rsidRDefault="00C361B6" w:rsidP="006069E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A7C83">
              <w:rPr>
                <w:rFonts w:ascii="Arial" w:hAnsi="Arial" w:cs="Arial"/>
                <w:b/>
                <w:sz w:val="20"/>
                <w:szCs w:val="20"/>
              </w:rPr>
              <w:t>Model 1</w:t>
            </w:r>
          </w:p>
          <w:p w14:paraId="4783DEFF" w14:textId="77777777" w:rsidR="00C361B6" w:rsidRPr="00DA7C83" w:rsidRDefault="00C361B6" w:rsidP="006069E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A7C83">
              <w:rPr>
                <w:rFonts w:ascii="Arial" w:hAnsi="Arial" w:cs="Arial"/>
                <w:b/>
                <w:sz w:val="20"/>
                <w:szCs w:val="20"/>
              </w:rPr>
              <w:t xml:space="preserve">Eating/ Binge Eating Episode size </w:t>
            </w:r>
          </w:p>
          <w:p w14:paraId="290EB461" w14:textId="77777777" w:rsidR="00C361B6" w:rsidRPr="00DA7C83" w:rsidRDefault="00C361B6" w:rsidP="006069EC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DA7C83">
              <w:rPr>
                <w:rFonts w:ascii="Arial" w:hAnsi="Arial" w:cs="Arial"/>
                <w:b/>
                <w:sz w:val="20"/>
                <w:szCs w:val="20"/>
              </w:rPr>
              <w:t>(no covariates)</w:t>
            </w:r>
          </w:p>
        </w:tc>
        <w:tc>
          <w:tcPr>
            <w:tcW w:w="142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42ABB9D" w14:textId="77777777" w:rsidR="00C361B6" w:rsidRPr="00DA7C83" w:rsidRDefault="00C361B6" w:rsidP="006069EC">
            <w:pPr>
              <w:tabs>
                <w:tab w:val="decimal" w:pos="457"/>
              </w:tabs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8560.30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66C4FB9" w14:textId="77777777" w:rsidR="00C361B6" w:rsidRPr="00DA7C83" w:rsidRDefault="00C361B6" w:rsidP="006069EC">
            <w:pPr>
              <w:tabs>
                <w:tab w:val="decimal" w:pos="598"/>
              </w:tabs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8652.04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43B564E" w14:textId="77777777" w:rsidR="00C361B6" w:rsidRPr="00DA7C83" w:rsidRDefault="00C361B6" w:rsidP="006069EC">
            <w:pPr>
              <w:tabs>
                <w:tab w:val="decimal" w:pos="461"/>
              </w:tabs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8579.06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536ACFF7" w14:textId="77777777" w:rsidR="00C361B6" w:rsidRPr="00DA7C83" w:rsidRDefault="00C361B6" w:rsidP="006069EC">
            <w:pPr>
              <w:tabs>
                <w:tab w:val="decimal" w:pos="889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361B6" w:rsidRPr="00DA7C83" w14:paraId="6F56BC19" w14:textId="77777777" w:rsidTr="006069EC">
        <w:tc>
          <w:tcPr>
            <w:tcW w:w="2547" w:type="dxa"/>
            <w:tcBorders>
              <w:bottom w:val="nil"/>
              <w:right w:val="nil"/>
            </w:tcBorders>
          </w:tcPr>
          <w:p w14:paraId="31A2F5D6" w14:textId="77777777" w:rsidR="00C361B6" w:rsidRPr="00DA7C83" w:rsidRDefault="00C361B6" w:rsidP="006069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423" w:type="dxa"/>
            <w:tcBorders>
              <w:left w:val="nil"/>
              <w:bottom w:val="nil"/>
              <w:right w:val="nil"/>
            </w:tcBorders>
          </w:tcPr>
          <w:p w14:paraId="53BDE191" w14:textId="77777777" w:rsidR="00C361B6" w:rsidRPr="00DA7C83" w:rsidRDefault="00C361B6" w:rsidP="006069EC">
            <w:pPr>
              <w:tabs>
                <w:tab w:val="decimal" w:pos="45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8564.68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368354D0" w14:textId="77777777" w:rsidR="00C361B6" w:rsidRPr="00DA7C83" w:rsidRDefault="00C361B6" w:rsidP="006069EC">
            <w:pPr>
              <w:tabs>
                <w:tab w:val="decimal" w:pos="59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8676.37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75980EF" w14:textId="77777777" w:rsidR="00C361B6" w:rsidRPr="00DA7C83" w:rsidRDefault="00C361B6" w:rsidP="006069EC">
            <w:pPr>
              <w:tabs>
                <w:tab w:val="decimal" w:pos="461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8587.52</w:t>
            </w:r>
          </w:p>
        </w:tc>
        <w:tc>
          <w:tcPr>
            <w:tcW w:w="1980" w:type="dxa"/>
            <w:tcBorders>
              <w:left w:val="nil"/>
              <w:bottom w:val="nil"/>
            </w:tcBorders>
            <w:vAlign w:val="bottom"/>
          </w:tcPr>
          <w:p w14:paraId="6FB434B3" w14:textId="77777777" w:rsidR="00C361B6" w:rsidRPr="00DA7C83" w:rsidRDefault="00C361B6" w:rsidP="006069EC">
            <w:pPr>
              <w:tabs>
                <w:tab w:val="decimal" w:pos="88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7C83">
              <w:rPr>
                <w:rFonts w:ascii="Arial" w:hAnsi="Arial" w:cs="Arial"/>
                <w:color w:val="000000"/>
                <w:sz w:val="20"/>
                <w:szCs w:val="20"/>
              </w:rPr>
              <w:t>-24.33</w:t>
            </w:r>
          </w:p>
        </w:tc>
      </w:tr>
      <w:tr w:rsidR="00C361B6" w:rsidRPr="00DA7C83" w14:paraId="0003CE9F" w14:textId="77777777" w:rsidTr="006069EC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6D7AFBB2" w14:textId="77777777" w:rsidR="00C361B6" w:rsidRPr="00DA7C83" w:rsidRDefault="00C361B6" w:rsidP="006069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2216DC2B" w14:textId="77777777" w:rsidR="00C361B6" w:rsidRPr="00DA7C83" w:rsidRDefault="00C361B6" w:rsidP="006069EC">
            <w:pPr>
              <w:tabs>
                <w:tab w:val="decimal" w:pos="45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8292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0924E0" w14:textId="77777777" w:rsidR="00C361B6" w:rsidRPr="00DA7C83" w:rsidRDefault="00C361B6" w:rsidP="006069EC">
            <w:pPr>
              <w:tabs>
                <w:tab w:val="decimal" w:pos="59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8403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D89B9D" w14:textId="77777777" w:rsidR="00C361B6" w:rsidRPr="00DA7C83" w:rsidRDefault="00C361B6" w:rsidP="006069EC">
            <w:pPr>
              <w:tabs>
                <w:tab w:val="decimal" w:pos="461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8314.9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vAlign w:val="bottom"/>
          </w:tcPr>
          <w:p w14:paraId="77D6A1A2" w14:textId="77777777" w:rsidR="00C361B6" w:rsidRPr="00DA7C83" w:rsidRDefault="00C361B6" w:rsidP="006069EC">
            <w:pPr>
              <w:tabs>
                <w:tab w:val="decimal" w:pos="889"/>
              </w:tabs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A7C83">
              <w:rPr>
                <w:rFonts w:ascii="Arial" w:hAnsi="Arial" w:cs="Arial"/>
                <w:b/>
                <w:color w:val="000000"/>
                <w:sz w:val="20"/>
                <w:szCs w:val="20"/>
              </w:rPr>
              <w:t>248.28</w:t>
            </w:r>
          </w:p>
        </w:tc>
      </w:tr>
      <w:tr w:rsidR="00C361B6" w:rsidRPr="00DA7C83" w14:paraId="728CFBDA" w14:textId="77777777" w:rsidTr="006069EC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2D1A6C86" w14:textId="77777777" w:rsidR="00C361B6" w:rsidRPr="00DA7C83" w:rsidRDefault="00C361B6" w:rsidP="006069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Body Fat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69C22473" w14:textId="77777777" w:rsidR="00C361B6" w:rsidRPr="00DA7C83" w:rsidRDefault="00C361B6" w:rsidP="006069EC">
            <w:pPr>
              <w:tabs>
                <w:tab w:val="decimal" w:pos="45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8323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FD3A49" w14:textId="77777777" w:rsidR="00C361B6" w:rsidRPr="00DA7C83" w:rsidRDefault="00C361B6" w:rsidP="006069EC">
            <w:pPr>
              <w:tabs>
                <w:tab w:val="decimal" w:pos="59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8434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B1F742" w14:textId="77777777" w:rsidR="00C361B6" w:rsidRPr="00DA7C83" w:rsidRDefault="00C361B6" w:rsidP="006069EC">
            <w:pPr>
              <w:tabs>
                <w:tab w:val="decimal" w:pos="461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8345.9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vAlign w:val="bottom"/>
          </w:tcPr>
          <w:p w14:paraId="4E6778AA" w14:textId="77777777" w:rsidR="00C361B6" w:rsidRPr="00DA7C83" w:rsidRDefault="00C361B6" w:rsidP="006069EC">
            <w:pPr>
              <w:tabs>
                <w:tab w:val="decimal" w:pos="889"/>
              </w:tabs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A7C83">
              <w:rPr>
                <w:rFonts w:ascii="Arial" w:hAnsi="Arial" w:cs="Arial"/>
                <w:b/>
                <w:color w:val="000000"/>
                <w:sz w:val="20"/>
                <w:szCs w:val="20"/>
              </w:rPr>
              <w:t>217.23</w:t>
            </w:r>
          </w:p>
        </w:tc>
      </w:tr>
      <w:tr w:rsidR="00C361B6" w:rsidRPr="00DA7C83" w14:paraId="08B71314" w14:textId="77777777" w:rsidTr="006069EC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25A6E231" w14:textId="77777777" w:rsidR="00C361B6" w:rsidRPr="00DA7C83" w:rsidRDefault="00C361B6" w:rsidP="006069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COVID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0E403F5B" w14:textId="77777777" w:rsidR="00C361B6" w:rsidRPr="00DA7C83" w:rsidRDefault="00C361B6" w:rsidP="006069EC">
            <w:pPr>
              <w:tabs>
                <w:tab w:val="decimal" w:pos="45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8555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CB3975" w14:textId="77777777" w:rsidR="00C361B6" w:rsidRPr="00DA7C83" w:rsidRDefault="00C361B6" w:rsidP="006069EC">
            <w:pPr>
              <w:tabs>
                <w:tab w:val="decimal" w:pos="59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8667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682E91" w14:textId="77777777" w:rsidR="00C361B6" w:rsidRPr="00DA7C83" w:rsidRDefault="00C361B6" w:rsidP="006069EC">
            <w:pPr>
              <w:tabs>
                <w:tab w:val="decimal" w:pos="461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8578.2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vAlign w:val="bottom"/>
          </w:tcPr>
          <w:p w14:paraId="43CF748D" w14:textId="77777777" w:rsidR="00C361B6" w:rsidRPr="00DA7C83" w:rsidRDefault="00C361B6" w:rsidP="006069EC">
            <w:pPr>
              <w:tabs>
                <w:tab w:val="decimal" w:pos="88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7C83">
              <w:rPr>
                <w:rFonts w:ascii="Arial" w:hAnsi="Arial" w:cs="Arial"/>
                <w:color w:val="000000"/>
                <w:sz w:val="20"/>
                <w:szCs w:val="20"/>
              </w:rPr>
              <w:t>-15.07</w:t>
            </w:r>
          </w:p>
        </w:tc>
      </w:tr>
      <w:tr w:rsidR="00C361B6" w:rsidRPr="00DA7C83" w14:paraId="36DCB230" w14:textId="77777777" w:rsidTr="006069EC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72638F2C" w14:textId="77777777" w:rsidR="00C361B6" w:rsidRPr="00DA7C83" w:rsidRDefault="00C361B6" w:rsidP="006069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HC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707891ED" w14:textId="4AA503AD" w:rsidR="00C361B6" w:rsidRPr="00DA7C83" w:rsidRDefault="00B2303F" w:rsidP="006069EC">
            <w:pPr>
              <w:tabs>
                <w:tab w:val="decimal" w:pos="45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361B6" w:rsidRPr="00DA7C83">
              <w:rPr>
                <w:rFonts w:ascii="Arial" w:hAnsi="Arial" w:cs="Arial"/>
                <w:sz w:val="20"/>
                <w:szCs w:val="20"/>
              </w:rPr>
              <w:t>8565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83368B" w14:textId="77777777" w:rsidR="00C361B6" w:rsidRPr="00DA7C83" w:rsidRDefault="00C361B6" w:rsidP="006069EC">
            <w:pPr>
              <w:tabs>
                <w:tab w:val="decimal" w:pos="59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8676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D05FAB" w14:textId="77777777" w:rsidR="00C361B6" w:rsidRPr="00DA7C83" w:rsidRDefault="00C361B6" w:rsidP="006069EC">
            <w:pPr>
              <w:tabs>
                <w:tab w:val="decimal" w:pos="461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8588.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vAlign w:val="bottom"/>
          </w:tcPr>
          <w:p w14:paraId="44F2EF8C" w14:textId="77777777" w:rsidR="00C361B6" w:rsidRPr="00DA7C83" w:rsidRDefault="00C361B6" w:rsidP="006069EC">
            <w:pPr>
              <w:tabs>
                <w:tab w:val="decimal" w:pos="88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7C83">
              <w:rPr>
                <w:rFonts w:ascii="Arial" w:hAnsi="Arial" w:cs="Arial"/>
                <w:color w:val="000000"/>
                <w:sz w:val="20"/>
                <w:szCs w:val="20"/>
              </w:rPr>
              <w:t>-24.89</w:t>
            </w:r>
          </w:p>
        </w:tc>
      </w:tr>
      <w:tr w:rsidR="00C361B6" w:rsidRPr="00DA7C83" w14:paraId="62F8EE59" w14:textId="77777777" w:rsidTr="006069EC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4BACBD98" w14:textId="77777777" w:rsidR="00C361B6" w:rsidRPr="00DA7C83" w:rsidRDefault="00C361B6" w:rsidP="006069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Mood dx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3CF2481C" w14:textId="77777777" w:rsidR="00C361B6" w:rsidRPr="00DA7C83" w:rsidRDefault="00C361B6" w:rsidP="006069EC">
            <w:pPr>
              <w:tabs>
                <w:tab w:val="decimal" w:pos="45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8542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C5367C" w14:textId="77777777" w:rsidR="00C361B6" w:rsidRPr="00DA7C83" w:rsidRDefault="00C361B6" w:rsidP="006069EC">
            <w:pPr>
              <w:tabs>
                <w:tab w:val="decimal" w:pos="59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8653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C8047E" w14:textId="77777777" w:rsidR="00C361B6" w:rsidRPr="00DA7C83" w:rsidRDefault="00C361B6" w:rsidP="006069EC">
            <w:pPr>
              <w:tabs>
                <w:tab w:val="decimal" w:pos="461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8564.9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vAlign w:val="bottom"/>
          </w:tcPr>
          <w:p w14:paraId="3961409F" w14:textId="77777777" w:rsidR="00C361B6" w:rsidRPr="00DA7C83" w:rsidRDefault="00C361B6" w:rsidP="006069EC">
            <w:pPr>
              <w:tabs>
                <w:tab w:val="decimal" w:pos="88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7C83">
              <w:rPr>
                <w:rFonts w:ascii="Arial" w:hAnsi="Arial" w:cs="Arial"/>
                <w:color w:val="000000"/>
                <w:sz w:val="20"/>
                <w:szCs w:val="20"/>
              </w:rPr>
              <w:t>-1.73</w:t>
            </w:r>
          </w:p>
        </w:tc>
      </w:tr>
      <w:tr w:rsidR="00C361B6" w:rsidRPr="00DA7C83" w14:paraId="4D71DA43" w14:textId="77777777" w:rsidTr="006069EC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02DCBD54" w14:textId="77777777" w:rsidR="00C361B6" w:rsidRPr="00DA7C83" w:rsidRDefault="00C361B6" w:rsidP="006069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SSRI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6957EFB1" w14:textId="77777777" w:rsidR="00C361B6" w:rsidRPr="00DA7C83" w:rsidRDefault="00C361B6" w:rsidP="006069EC">
            <w:pPr>
              <w:tabs>
                <w:tab w:val="decimal" w:pos="45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8566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9351A3" w14:textId="77777777" w:rsidR="00C361B6" w:rsidRPr="00DA7C83" w:rsidRDefault="00C361B6" w:rsidP="006069EC">
            <w:pPr>
              <w:tabs>
                <w:tab w:val="decimal" w:pos="59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8677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AFC01E" w14:textId="77777777" w:rsidR="00C361B6" w:rsidRPr="00DA7C83" w:rsidRDefault="00C361B6" w:rsidP="006069EC">
            <w:pPr>
              <w:tabs>
                <w:tab w:val="decimal" w:pos="461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8588.9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vAlign w:val="bottom"/>
          </w:tcPr>
          <w:p w14:paraId="3C6A19F0" w14:textId="77777777" w:rsidR="00C361B6" w:rsidRPr="00DA7C83" w:rsidRDefault="00C361B6" w:rsidP="006069EC">
            <w:pPr>
              <w:tabs>
                <w:tab w:val="decimal" w:pos="88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7C83">
              <w:rPr>
                <w:rFonts w:ascii="Arial" w:hAnsi="Arial" w:cs="Arial"/>
                <w:color w:val="000000"/>
                <w:sz w:val="20"/>
                <w:szCs w:val="20"/>
              </w:rPr>
              <w:t>-25.77</w:t>
            </w:r>
          </w:p>
        </w:tc>
      </w:tr>
      <w:tr w:rsidR="00C361B6" w:rsidRPr="00DA7C83" w14:paraId="60C156AD" w14:textId="77777777" w:rsidTr="006069EC">
        <w:tc>
          <w:tcPr>
            <w:tcW w:w="2547" w:type="dxa"/>
            <w:tcBorders>
              <w:top w:val="nil"/>
              <w:bottom w:val="single" w:sz="4" w:space="0" w:color="auto"/>
              <w:right w:val="nil"/>
            </w:tcBorders>
          </w:tcPr>
          <w:p w14:paraId="23CF2085" w14:textId="77777777" w:rsidR="00C361B6" w:rsidRPr="00DA7C83" w:rsidRDefault="00C361B6" w:rsidP="006069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SUD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1F6289" w14:textId="77777777" w:rsidR="00C361B6" w:rsidRPr="00DA7C83" w:rsidRDefault="00C361B6" w:rsidP="006069EC">
            <w:pPr>
              <w:tabs>
                <w:tab w:val="decimal" w:pos="45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8558.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1401E7" w14:textId="77777777" w:rsidR="00C361B6" w:rsidRPr="00DA7C83" w:rsidRDefault="00C361B6" w:rsidP="006069EC">
            <w:pPr>
              <w:tabs>
                <w:tab w:val="decimal" w:pos="59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8670.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99D67C" w14:textId="77777777" w:rsidR="00C361B6" w:rsidRPr="00DA7C83" w:rsidRDefault="00C361B6" w:rsidP="006069EC">
            <w:pPr>
              <w:tabs>
                <w:tab w:val="decimal" w:pos="461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8581.4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6DC6052C" w14:textId="77777777" w:rsidR="00C361B6" w:rsidRPr="00DA7C83" w:rsidRDefault="00C361B6" w:rsidP="006069EC">
            <w:pPr>
              <w:tabs>
                <w:tab w:val="decimal" w:pos="88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7C83">
              <w:rPr>
                <w:rFonts w:ascii="Arial" w:hAnsi="Arial" w:cs="Arial"/>
                <w:color w:val="000000"/>
                <w:sz w:val="20"/>
                <w:szCs w:val="20"/>
              </w:rPr>
              <w:t>-18.24</w:t>
            </w:r>
          </w:p>
        </w:tc>
      </w:tr>
      <w:tr w:rsidR="00C361B6" w:rsidRPr="00DA7C83" w14:paraId="6949396F" w14:textId="77777777" w:rsidTr="006069EC">
        <w:tc>
          <w:tcPr>
            <w:tcW w:w="2547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427280D" w14:textId="77777777" w:rsidR="00C361B6" w:rsidRPr="00DA7C83" w:rsidRDefault="00C361B6" w:rsidP="006069E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A7C83">
              <w:rPr>
                <w:rFonts w:ascii="Arial" w:hAnsi="Arial" w:cs="Arial"/>
                <w:b/>
                <w:sz w:val="20"/>
                <w:szCs w:val="20"/>
              </w:rPr>
              <w:t>Model 2</w:t>
            </w:r>
          </w:p>
          <w:p w14:paraId="1D386892" w14:textId="77777777" w:rsidR="00C361B6" w:rsidRPr="00DA7C83" w:rsidRDefault="00C361B6" w:rsidP="006069E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A7C83">
              <w:rPr>
                <w:rFonts w:ascii="Arial" w:hAnsi="Arial" w:cs="Arial"/>
                <w:b/>
                <w:sz w:val="20"/>
                <w:szCs w:val="20"/>
              </w:rPr>
              <w:t>LOC Frequency</w:t>
            </w:r>
          </w:p>
          <w:p w14:paraId="1810679B" w14:textId="77777777" w:rsidR="00C361B6" w:rsidRPr="00DA7C83" w:rsidRDefault="00C361B6" w:rsidP="006069E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A7C83">
              <w:rPr>
                <w:rFonts w:ascii="Arial" w:hAnsi="Arial" w:cs="Arial"/>
                <w:b/>
                <w:sz w:val="20"/>
                <w:szCs w:val="20"/>
              </w:rPr>
              <w:t>(no covariates)</w:t>
            </w:r>
          </w:p>
        </w:tc>
        <w:tc>
          <w:tcPr>
            <w:tcW w:w="142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863727C" w14:textId="77777777" w:rsidR="00C361B6" w:rsidRPr="00DA7C83" w:rsidRDefault="00C361B6" w:rsidP="006069EC">
            <w:pPr>
              <w:tabs>
                <w:tab w:val="decimal" w:pos="457"/>
              </w:tabs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2908.13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A2BDC56" w14:textId="77777777" w:rsidR="00C361B6" w:rsidRPr="00DA7C83" w:rsidRDefault="00C361B6" w:rsidP="006069EC">
            <w:pPr>
              <w:tabs>
                <w:tab w:val="decimal" w:pos="598"/>
              </w:tabs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3035.77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FB0882F" w14:textId="77777777" w:rsidR="00C361B6" w:rsidRPr="00DA7C83" w:rsidRDefault="00C361B6" w:rsidP="006069EC">
            <w:pPr>
              <w:tabs>
                <w:tab w:val="decimal" w:pos="461"/>
              </w:tabs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2934.24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2657513" w14:textId="77777777" w:rsidR="00C361B6" w:rsidRPr="00DA7C83" w:rsidRDefault="00C361B6" w:rsidP="006069EC">
            <w:pPr>
              <w:tabs>
                <w:tab w:val="decimal" w:pos="889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361B6" w:rsidRPr="00DA7C83" w14:paraId="41E2818A" w14:textId="77777777" w:rsidTr="006069EC">
        <w:tc>
          <w:tcPr>
            <w:tcW w:w="2547" w:type="dxa"/>
            <w:tcBorders>
              <w:bottom w:val="nil"/>
              <w:right w:val="nil"/>
            </w:tcBorders>
          </w:tcPr>
          <w:p w14:paraId="392D47DE" w14:textId="77777777" w:rsidR="00C361B6" w:rsidRPr="00DA7C83" w:rsidRDefault="00C361B6" w:rsidP="006069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423" w:type="dxa"/>
            <w:tcBorders>
              <w:left w:val="nil"/>
              <w:bottom w:val="nil"/>
              <w:right w:val="nil"/>
            </w:tcBorders>
          </w:tcPr>
          <w:p w14:paraId="192AE2BF" w14:textId="77777777" w:rsidR="00C361B6" w:rsidRPr="00DA7C83" w:rsidRDefault="00C361B6" w:rsidP="006069EC">
            <w:pPr>
              <w:tabs>
                <w:tab w:val="decimal" w:pos="45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2912.5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1D497DB9" w14:textId="77777777" w:rsidR="00C361B6" w:rsidRPr="00DA7C83" w:rsidRDefault="00C361B6" w:rsidP="006069EC">
            <w:pPr>
              <w:tabs>
                <w:tab w:val="decimal" w:pos="59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3060.1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2768EEDC" w14:textId="77777777" w:rsidR="00C361B6" w:rsidRPr="00DA7C83" w:rsidRDefault="00C361B6" w:rsidP="006069EC">
            <w:pPr>
              <w:tabs>
                <w:tab w:val="decimal" w:pos="461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2942.70</w:t>
            </w:r>
          </w:p>
        </w:tc>
        <w:tc>
          <w:tcPr>
            <w:tcW w:w="1980" w:type="dxa"/>
            <w:tcBorders>
              <w:left w:val="nil"/>
              <w:bottom w:val="nil"/>
            </w:tcBorders>
            <w:vAlign w:val="bottom"/>
          </w:tcPr>
          <w:p w14:paraId="7FA040CA" w14:textId="77777777" w:rsidR="00C361B6" w:rsidRPr="00DA7C83" w:rsidRDefault="00C361B6" w:rsidP="006069EC">
            <w:pPr>
              <w:tabs>
                <w:tab w:val="decimal" w:pos="88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7C83">
              <w:rPr>
                <w:rFonts w:ascii="Arial" w:hAnsi="Arial" w:cs="Arial"/>
                <w:color w:val="000000"/>
                <w:sz w:val="20"/>
                <w:szCs w:val="20"/>
              </w:rPr>
              <w:t>-24.33</w:t>
            </w:r>
          </w:p>
        </w:tc>
      </w:tr>
      <w:tr w:rsidR="00C361B6" w:rsidRPr="00DA7C83" w14:paraId="68756E33" w14:textId="77777777" w:rsidTr="006069EC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29906439" w14:textId="77777777" w:rsidR="00C361B6" w:rsidRPr="00DA7C83" w:rsidRDefault="00C361B6" w:rsidP="006069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2361B76D" w14:textId="77777777" w:rsidR="00C361B6" w:rsidRPr="00DA7C83" w:rsidRDefault="00C361B6" w:rsidP="006069EC">
            <w:pPr>
              <w:tabs>
                <w:tab w:val="decimal" w:pos="45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2642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C68678" w14:textId="77777777" w:rsidR="00C361B6" w:rsidRPr="00DA7C83" w:rsidRDefault="00C361B6" w:rsidP="006069EC">
            <w:pPr>
              <w:tabs>
                <w:tab w:val="decimal" w:pos="59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279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219A70" w14:textId="77777777" w:rsidR="00C361B6" w:rsidRPr="00DA7C83" w:rsidRDefault="00C361B6" w:rsidP="006069EC">
            <w:pPr>
              <w:tabs>
                <w:tab w:val="decimal" w:pos="461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2672.7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vAlign w:val="bottom"/>
          </w:tcPr>
          <w:p w14:paraId="592E8371" w14:textId="77777777" w:rsidR="00C361B6" w:rsidRPr="00DA7C83" w:rsidRDefault="00C361B6" w:rsidP="006069EC">
            <w:pPr>
              <w:tabs>
                <w:tab w:val="decimal" w:pos="889"/>
              </w:tabs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A7C83">
              <w:rPr>
                <w:rFonts w:ascii="Arial" w:hAnsi="Arial" w:cs="Arial"/>
                <w:b/>
                <w:color w:val="000000"/>
                <w:sz w:val="20"/>
                <w:szCs w:val="20"/>
              </w:rPr>
              <w:t>245.66</w:t>
            </w:r>
          </w:p>
        </w:tc>
      </w:tr>
      <w:tr w:rsidR="00C361B6" w:rsidRPr="00DA7C83" w14:paraId="13220304" w14:textId="77777777" w:rsidTr="006069EC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7C1186CC" w14:textId="77777777" w:rsidR="00C361B6" w:rsidRPr="00DA7C83" w:rsidRDefault="00C361B6" w:rsidP="006069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Body Fat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476D2C02" w14:textId="77777777" w:rsidR="00C361B6" w:rsidRPr="00DA7C83" w:rsidRDefault="00C361B6" w:rsidP="006069EC">
            <w:pPr>
              <w:tabs>
                <w:tab w:val="decimal" w:pos="45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2677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3E11C8" w14:textId="77777777" w:rsidR="00C361B6" w:rsidRPr="00DA7C83" w:rsidRDefault="00C361B6" w:rsidP="006069EC">
            <w:pPr>
              <w:tabs>
                <w:tab w:val="decimal" w:pos="59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2824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3D0351" w14:textId="77777777" w:rsidR="00C361B6" w:rsidRPr="00DA7C83" w:rsidRDefault="00C361B6" w:rsidP="006069EC">
            <w:pPr>
              <w:tabs>
                <w:tab w:val="decimal" w:pos="461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2707.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vAlign w:val="bottom"/>
          </w:tcPr>
          <w:p w14:paraId="59B51636" w14:textId="77777777" w:rsidR="00C361B6" w:rsidRPr="00DA7C83" w:rsidRDefault="00C361B6" w:rsidP="006069EC">
            <w:pPr>
              <w:tabs>
                <w:tab w:val="decimal" w:pos="889"/>
              </w:tabs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A7C83">
              <w:rPr>
                <w:rFonts w:ascii="Arial" w:hAnsi="Arial" w:cs="Arial"/>
                <w:b/>
                <w:color w:val="000000"/>
                <w:sz w:val="20"/>
                <w:szCs w:val="20"/>
              </w:rPr>
              <w:t>211.12</w:t>
            </w:r>
          </w:p>
        </w:tc>
      </w:tr>
      <w:tr w:rsidR="00C361B6" w:rsidRPr="00DA7C83" w14:paraId="3CA362FC" w14:textId="77777777" w:rsidTr="006069EC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1ADA6B6D" w14:textId="77777777" w:rsidR="00C361B6" w:rsidRPr="00DA7C83" w:rsidRDefault="00C361B6" w:rsidP="006069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COVID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4857E633" w14:textId="77777777" w:rsidR="00C361B6" w:rsidRPr="00DA7C83" w:rsidRDefault="00C361B6" w:rsidP="006069EC">
            <w:pPr>
              <w:tabs>
                <w:tab w:val="decimal" w:pos="45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2908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2715CE" w14:textId="77777777" w:rsidR="00C361B6" w:rsidRPr="00DA7C83" w:rsidRDefault="00C361B6" w:rsidP="006069EC">
            <w:pPr>
              <w:tabs>
                <w:tab w:val="decimal" w:pos="59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3055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7C7386" w14:textId="77777777" w:rsidR="00C361B6" w:rsidRPr="00DA7C83" w:rsidRDefault="00C361B6" w:rsidP="006069EC">
            <w:pPr>
              <w:tabs>
                <w:tab w:val="decimal" w:pos="461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2938.4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vAlign w:val="bottom"/>
          </w:tcPr>
          <w:p w14:paraId="4668C6E7" w14:textId="77777777" w:rsidR="00C361B6" w:rsidRPr="00DA7C83" w:rsidRDefault="00C361B6" w:rsidP="006069EC">
            <w:pPr>
              <w:tabs>
                <w:tab w:val="decimal" w:pos="88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7C83">
              <w:rPr>
                <w:rFonts w:ascii="Arial" w:hAnsi="Arial" w:cs="Arial"/>
                <w:color w:val="000000"/>
                <w:sz w:val="20"/>
                <w:szCs w:val="20"/>
              </w:rPr>
              <w:t>-20.09</w:t>
            </w:r>
          </w:p>
        </w:tc>
      </w:tr>
      <w:tr w:rsidR="00C361B6" w:rsidRPr="00DA7C83" w14:paraId="063FD27B" w14:textId="77777777" w:rsidTr="006069EC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631939EF" w14:textId="77777777" w:rsidR="00C361B6" w:rsidRPr="00DA7C83" w:rsidRDefault="00C361B6" w:rsidP="006069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HC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59D05E3D" w14:textId="77777777" w:rsidR="00C361B6" w:rsidRPr="00DA7C83" w:rsidRDefault="00C361B6" w:rsidP="006069EC">
            <w:pPr>
              <w:tabs>
                <w:tab w:val="decimal" w:pos="45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2897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BC30E3" w14:textId="77777777" w:rsidR="00C361B6" w:rsidRPr="00DA7C83" w:rsidRDefault="00C361B6" w:rsidP="006069EC">
            <w:pPr>
              <w:tabs>
                <w:tab w:val="decimal" w:pos="59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3044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AC4F6E" w14:textId="77777777" w:rsidR="00C361B6" w:rsidRPr="00DA7C83" w:rsidRDefault="00C361B6" w:rsidP="006069EC">
            <w:pPr>
              <w:tabs>
                <w:tab w:val="decimal" w:pos="461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2927.3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vAlign w:val="bottom"/>
          </w:tcPr>
          <w:p w14:paraId="746FF611" w14:textId="77777777" w:rsidR="00C361B6" w:rsidRPr="00DA7C83" w:rsidRDefault="00C361B6" w:rsidP="006069EC">
            <w:pPr>
              <w:tabs>
                <w:tab w:val="decimal" w:pos="88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7C83">
              <w:rPr>
                <w:rFonts w:ascii="Arial" w:hAnsi="Arial" w:cs="Arial"/>
                <w:color w:val="000000"/>
                <w:sz w:val="20"/>
                <w:szCs w:val="20"/>
              </w:rPr>
              <w:t>-8.99</w:t>
            </w:r>
          </w:p>
        </w:tc>
      </w:tr>
      <w:tr w:rsidR="00C361B6" w:rsidRPr="00DA7C83" w14:paraId="68096173" w14:textId="77777777" w:rsidTr="006069EC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597A662A" w14:textId="77777777" w:rsidR="00C361B6" w:rsidRPr="00DA7C83" w:rsidRDefault="00C361B6" w:rsidP="006069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Mood dx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47AE3CEA" w14:textId="77777777" w:rsidR="00C361B6" w:rsidRPr="00DA7C83" w:rsidRDefault="00C361B6" w:rsidP="006069EC">
            <w:pPr>
              <w:tabs>
                <w:tab w:val="decimal" w:pos="45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2887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63A6D1" w14:textId="77777777" w:rsidR="00C361B6" w:rsidRPr="00DA7C83" w:rsidRDefault="00C361B6" w:rsidP="006069EC">
            <w:pPr>
              <w:tabs>
                <w:tab w:val="decimal" w:pos="59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3035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03502E" w14:textId="77777777" w:rsidR="00C361B6" w:rsidRPr="00DA7C83" w:rsidRDefault="00C361B6" w:rsidP="006069EC">
            <w:pPr>
              <w:tabs>
                <w:tab w:val="decimal" w:pos="461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2918.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vAlign w:val="bottom"/>
          </w:tcPr>
          <w:p w14:paraId="4E27CDA7" w14:textId="77777777" w:rsidR="00C361B6" w:rsidRPr="00DA7C83" w:rsidRDefault="00C361B6" w:rsidP="006069EC">
            <w:pPr>
              <w:tabs>
                <w:tab w:val="decimal" w:pos="889"/>
              </w:tabs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A7C83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</w:tr>
      <w:tr w:rsidR="00C361B6" w:rsidRPr="00DA7C83" w14:paraId="7C97F64F" w14:textId="77777777" w:rsidTr="006069EC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4AEC5431" w14:textId="77777777" w:rsidR="00C361B6" w:rsidRPr="00DA7C83" w:rsidRDefault="00C361B6" w:rsidP="006069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SSRI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6766A65A" w14:textId="77777777" w:rsidR="00C361B6" w:rsidRPr="00DA7C83" w:rsidRDefault="00C361B6" w:rsidP="006069EC">
            <w:pPr>
              <w:tabs>
                <w:tab w:val="decimal" w:pos="45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2909.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08C0A1" w14:textId="77777777" w:rsidR="00C361B6" w:rsidRPr="00DA7C83" w:rsidRDefault="00C361B6" w:rsidP="006069EC">
            <w:pPr>
              <w:tabs>
                <w:tab w:val="decimal" w:pos="59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3057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D2DCF2" w14:textId="77777777" w:rsidR="00C361B6" w:rsidRPr="00DA7C83" w:rsidRDefault="00C361B6" w:rsidP="006069EC">
            <w:pPr>
              <w:tabs>
                <w:tab w:val="decimal" w:pos="461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2940.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vAlign w:val="bottom"/>
          </w:tcPr>
          <w:p w14:paraId="5E72FE70" w14:textId="77777777" w:rsidR="00C361B6" w:rsidRPr="00DA7C83" w:rsidRDefault="00C361B6" w:rsidP="006069EC">
            <w:pPr>
              <w:tabs>
                <w:tab w:val="decimal" w:pos="88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7C83">
              <w:rPr>
                <w:rFonts w:ascii="Arial" w:hAnsi="Arial" w:cs="Arial"/>
                <w:color w:val="000000"/>
                <w:sz w:val="20"/>
                <w:szCs w:val="20"/>
              </w:rPr>
              <w:t>-21.78</w:t>
            </w:r>
          </w:p>
        </w:tc>
      </w:tr>
      <w:tr w:rsidR="00C361B6" w:rsidRPr="00DA7C83" w14:paraId="2D3188CB" w14:textId="77777777" w:rsidTr="006069EC">
        <w:tc>
          <w:tcPr>
            <w:tcW w:w="2547" w:type="dxa"/>
            <w:tcBorders>
              <w:top w:val="nil"/>
              <w:bottom w:val="single" w:sz="4" w:space="0" w:color="auto"/>
              <w:right w:val="nil"/>
            </w:tcBorders>
          </w:tcPr>
          <w:p w14:paraId="6CD13CEB" w14:textId="77777777" w:rsidR="00C361B6" w:rsidRPr="00DA7C83" w:rsidRDefault="00C361B6" w:rsidP="006069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SUD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1AE5E7" w14:textId="5C8A14E2" w:rsidR="00C361B6" w:rsidRPr="00DA7C83" w:rsidRDefault="00C361B6" w:rsidP="006069EC">
            <w:pPr>
              <w:tabs>
                <w:tab w:val="decimal" w:pos="45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2886.5</w:t>
            </w:r>
            <w:r w:rsidR="000E2A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2A35D" w14:textId="77777777" w:rsidR="00C361B6" w:rsidRPr="00DA7C83" w:rsidRDefault="00C361B6" w:rsidP="006069EC">
            <w:pPr>
              <w:tabs>
                <w:tab w:val="decimal" w:pos="59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3033.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71F577" w14:textId="77777777" w:rsidR="00C361B6" w:rsidRPr="00DA7C83" w:rsidRDefault="00C361B6" w:rsidP="006069EC">
            <w:pPr>
              <w:tabs>
                <w:tab w:val="decimal" w:pos="461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2916.3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15E27F12" w14:textId="77777777" w:rsidR="00C361B6" w:rsidRPr="00DA7C83" w:rsidRDefault="00C361B6" w:rsidP="006069EC">
            <w:pPr>
              <w:tabs>
                <w:tab w:val="decimal" w:pos="88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7C83">
              <w:rPr>
                <w:rFonts w:ascii="Arial" w:hAnsi="Arial" w:cs="Arial"/>
                <w:color w:val="000000"/>
                <w:sz w:val="20"/>
                <w:szCs w:val="20"/>
              </w:rPr>
              <w:t>2.03</w:t>
            </w:r>
          </w:p>
        </w:tc>
      </w:tr>
      <w:tr w:rsidR="00C361B6" w:rsidRPr="00DA7C83" w14:paraId="1D199FF8" w14:textId="77777777" w:rsidTr="006069EC">
        <w:tc>
          <w:tcPr>
            <w:tcW w:w="2547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0599083" w14:textId="77777777" w:rsidR="00C361B6" w:rsidRPr="00DA7C83" w:rsidRDefault="00C361B6" w:rsidP="006069E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A7C83">
              <w:rPr>
                <w:rFonts w:ascii="Arial" w:hAnsi="Arial" w:cs="Arial"/>
                <w:b/>
                <w:sz w:val="20"/>
                <w:szCs w:val="20"/>
              </w:rPr>
              <w:t>Model 3</w:t>
            </w:r>
          </w:p>
          <w:p w14:paraId="6709D757" w14:textId="77777777" w:rsidR="00C361B6" w:rsidRPr="00DA7C83" w:rsidRDefault="00C361B6" w:rsidP="006069E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A7C83">
              <w:rPr>
                <w:rFonts w:ascii="Arial" w:hAnsi="Arial" w:cs="Arial"/>
                <w:b/>
                <w:sz w:val="20"/>
                <w:szCs w:val="20"/>
              </w:rPr>
              <w:t>EDE (no covariates)</w:t>
            </w:r>
          </w:p>
        </w:tc>
        <w:tc>
          <w:tcPr>
            <w:tcW w:w="142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F971811" w14:textId="77777777" w:rsidR="00C361B6" w:rsidRPr="00DA7C83" w:rsidRDefault="00C361B6" w:rsidP="006069EC">
            <w:pPr>
              <w:tabs>
                <w:tab w:val="decimal" w:pos="457"/>
              </w:tabs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5821.67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28340DB" w14:textId="77777777" w:rsidR="00C361B6" w:rsidRPr="00DA7C83" w:rsidRDefault="00C361B6" w:rsidP="006069EC">
            <w:pPr>
              <w:tabs>
                <w:tab w:val="decimal" w:pos="598"/>
              </w:tabs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6013.14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05BF4FD" w14:textId="77777777" w:rsidR="00C361B6" w:rsidRPr="00DA7C83" w:rsidRDefault="00C361B6" w:rsidP="006069EC">
            <w:pPr>
              <w:tabs>
                <w:tab w:val="decimal" w:pos="461"/>
              </w:tabs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5860.84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42D2692C" w14:textId="77777777" w:rsidR="00C361B6" w:rsidRPr="00DA7C83" w:rsidRDefault="00C361B6" w:rsidP="006069EC">
            <w:pPr>
              <w:tabs>
                <w:tab w:val="decimal" w:pos="88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361B6" w:rsidRPr="00DA7C83" w14:paraId="78AD15E5" w14:textId="77777777" w:rsidTr="006069EC">
        <w:tc>
          <w:tcPr>
            <w:tcW w:w="2547" w:type="dxa"/>
            <w:tcBorders>
              <w:bottom w:val="nil"/>
              <w:right w:val="nil"/>
            </w:tcBorders>
          </w:tcPr>
          <w:p w14:paraId="7B1A9E8B" w14:textId="77777777" w:rsidR="00C361B6" w:rsidRPr="00DA7C83" w:rsidRDefault="00C361B6" w:rsidP="006069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423" w:type="dxa"/>
            <w:tcBorders>
              <w:left w:val="nil"/>
              <w:bottom w:val="nil"/>
              <w:right w:val="nil"/>
            </w:tcBorders>
          </w:tcPr>
          <w:p w14:paraId="47413634" w14:textId="77777777" w:rsidR="00C361B6" w:rsidRPr="00DA7C83" w:rsidRDefault="00C361B6" w:rsidP="006069EC">
            <w:pPr>
              <w:tabs>
                <w:tab w:val="decimal" w:pos="45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5828.12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2BC93E89" w14:textId="77777777" w:rsidR="00C361B6" w:rsidRPr="00DA7C83" w:rsidRDefault="00C361B6" w:rsidP="006069EC">
            <w:pPr>
              <w:tabs>
                <w:tab w:val="decimal" w:pos="59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6047.5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270D8D9" w14:textId="77777777" w:rsidR="00C361B6" w:rsidRPr="00DA7C83" w:rsidRDefault="00C361B6" w:rsidP="006069EC">
            <w:pPr>
              <w:tabs>
                <w:tab w:val="decimal" w:pos="461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5872.99</w:t>
            </w:r>
          </w:p>
        </w:tc>
        <w:tc>
          <w:tcPr>
            <w:tcW w:w="1980" w:type="dxa"/>
            <w:tcBorders>
              <w:left w:val="nil"/>
              <w:bottom w:val="nil"/>
            </w:tcBorders>
            <w:vAlign w:val="bottom"/>
          </w:tcPr>
          <w:p w14:paraId="1E3BD6D3" w14:textId="77777777" w:rsidR="00C361B6" w:rsidRPr="00DA7C83" w:rsidRDefault="00C361B6" w:rsidP="006069EC">
            <w:pPr>
              <w:tabs>
                <w:tab w:val="decimal" w:pos="88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7C83">
              <w:rPr>
                <w:rFonts w:ascii="Arial" w:hAnsi="Arial" w:cs="Arial"/>
                <w:color w:val="000000"/>
                <w:sz w:val="20"/>
                <w:szCs w:val="20"/>
              </w:rPr>
              <w:t>-34.37</w:t>
            </w:r>
          </w:p>
        </w:tc>
      </w:tr>
      <w:tr w:rsidR="00C361B6" w:rsidRPr="00DA7C83" w14:paraId="4AD80EBB" w14:textId="77777777" w:rsidTr="006069EC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232DE9B4" w14:textId="77777777" w:rsidR="00C361B6" w:rsidRPr="00DA7C83" w:rsidRDefault="00C361B6" w:rsidP="006069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336B6D71" w14:textId="77777777" w:rsidR="00C361B6" w:rsidRPr="00DA7C83" w:rsidRDefault="00C361B6" w:rsidP="006069EC">
            <w:pPr>
              <w:tabs>
                <w:tab w:val="decimal" w:pos="45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5524.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5253BB" w14:textId="77777777" w:rsidR="00C361B6" w:rsidRPr="00DA7C83" w:rsidRDefault="00C361B6" w:rsidP="006069EC">
            <w:pPr>
              <w:tabs>
                <w:tab w:val="decimal" w:pos="59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5743.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62F1F1" w14:textId="77777777" w:rsidR="00C361B6" w:rsidRPr="00DA7C83" w:rsidRDefault="00C361B6" w:rsidP="006069EC">
            <w:pPr>
              <w:tabs>
                <w:tab w:val="decimal" w:pos="461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5569.4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vAlign w:val="bottom"/>
          </w:tcPr>
          <w:p w14:paraId="4EE88F8E" w14:textId="77777777" w:rsidR="00C361B6" w:rsidRPr="00DA7C83" w:rsidRDefault="00C361B6" w:rsidP="006069EC">
            <w:pPr>
              <w:tabs>
                <w:tab w:val="decimal" w:pos="88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7C83">
              <w:rPr>
                <w:rFonts w:ascii="Arial" w:hAnsi="Arial" w:cs="Arial"/>
                <w:b/>
                <w:color w:val="000000"/>
                <w:sz w:val="20"/>
                <w:szCs w:val="20"/>
              </w:rPr>
              <w:t>269.19</w:t>
            </w:r>
          </w:p>
        </w:tc>
      </w:tr>
      <w:tr w:rsidR="00C361B6" w:rsidRPr="00DA7C83" w14:paraId="79FD8B26" w14:textId="77777777" w:rsidTr="006069EC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5DB9F519" w14:textId="77777777" w:rsidR="00C361B6" w:rsidRPr="00DA7C83" w:rsidRDefault="00C361B6" w:rsidP="006069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Body Fat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41FC9FC4" w14:textId="77777777" w:rsidR="00C361B6" w:rsidRPr="00DA7C83" w:rsidRDefault="00C361B6" w:rsidP="006069EC">
            <w:pPr>
              <w:tabs>
                <w:tab w:val="decimal" w:pos="45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5565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89FA52" w14:textId="77777777" w:rsidR="00C361B6" w:rsidRPr="00DA7C83" w:rsidRDefault="00C361B6" w:rsidP="006069EC">
            <w:pPr>
              <w:tabs>
                <w:tab w:val="decimal" w:pos="59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5784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54E6A5" w14:textId="77777777" w:rsidR="00C361B6" w:rsidRPr="00DA7C83" w:rsidRDefault="00C361B6" w:rsidP="006069EC">
            <w:pPr>
              <w:tabs>
                <w:tab w:val="decimal" w:pos="461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5610.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vAlign w:val="bottom"/>
          </w:tcPr>
          <w:p w14:paraId="67210D06" w14:textId="77777777" w:rsidR="00C361B6" w:rsidRPr="00DA7C83" w:rsidRDefault="00C361B6" w:rsidP="006069EC">
            <w:pPr>
              <w:tabs>
                <w:tab w:val="decimal" w:pos="88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7C83">
              <w:rPr>
                <w:rFonts w:ascii="Arial" w:hAnsi="Arial" w:cs="Arial"/>
                <w:b/>
                <w:color w:val="000000"/>
                <w:sz w:val="20"/>
                <w:szCs w:val="20"/>
              </w:rPr>
              <w:t>228.15</w:t>
            </w:r>
          </w:p>
        </w:tc>
      </w:tr>
      <w:tr w:rsidR="00C361B6" w:rsidRPr="00DA7C83" w14:paraId="3D1E8F1D" w14:textId="77777777" w:rsidTr="006069EC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0ED02732" w14:textId="77777777" w:rsidR="00C361B6" w:rsidRPr="00DA7C83" w:rsidRDefault="00C361B6" w:rsidP="006069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COVID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627C5C57" w14:textId="77777777" w:rsidR="00C361B6" w:rsidRPr="00DA7C83" w:rsidRDefault="00C361B6" w:rsidP="006069EC">
            <w:pPr>
              <w:tabs>
                <w:tab w:val="decimal" w:pos="45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5821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EF51C4" w14:textId="77777777" w:rsidR="00C361B6" w:rsidRPr="00DA7C83" w:rsidRDefault="00C361B6" w:rsidP="006069EC">
            <w:pPr>
              <w:tabs>
                <w:tab w:val="decimal" w:pos="59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6041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20B614" w14:textId="77777777" w:rsidR="00C361B6" w:rsidRPr="00DA7C83" w:rsidRDefault="00C361B6" w:rsidP="006069EC">
            <w:pPr>
              <w:tabs>
                <w:tab w:val="decimal" w:pos="461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5866.8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vAlign w:val="bottom"/>
          </w:tcPr>
          <w:p w14:paraId="68F5E9FD" w14:textId="77777777" w:rsidR="00C361B6" w:rsidRPr="00DA7C83" w:rsidRDefault="00C361B6" w:rsidP="006069EC">
            <w:pPr>
              <w:tabs>
                <w:tab w:val="decimal" w:pos="88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7C83">
              <w:rPr>
                <w:rFonts w:ascii="Arial" w:hAnsi="Arial" w:cs="Arial"/>
                <w:color w:val="000000"/>
                <w:sz w:val="20"/>
                <w:szCs w:val="20"/>
              </w:rPr>
              <w:t>-28.22</w:t>
            </w:r>
          </w:p>
        </w:tc>
      </w:tr>
      <w:tr w:rsidR="00C361B6" w:rsidRPr="00DA7C83" w14:paraId="6E27923A" w14:textId="77777777" w:rsidTr="006069EC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58651D35" w14:textId="77777777" w:rsidR="00C361B6" w:rsidRPr="00DA7C83" w:rsidRDefault="00C361B6" w:rsidP="006069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HC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3A1E53A5" w14:textId="77777777" w:rsidR="00C361B6" w:rsidRPr="00DA7C83" w:rsidRDefault="00C361B6" w:rsidP="006069EC">
            <w:pPr>
              <w:tabs>
                <w:tab w:val="decimal" w:pos="45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5814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7BAF2B" w14:textId="77777777" w:rsidR="00C361B6" w:rsidRPr="00DA7C83" w:rsidRDefault="00C361B6" w:rsidP="006069EC">
            <w:pPr>
              <w:tabs>
                <w:tab w:val="decimal" w:pos="59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6033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FBD05F" w14:textId="77777777" w:rsidR="00C361B6" w:rsidRPr="00DA7C83" w:rsidRDefault="00C361B6" w:rsidP="006069EC">
            <w:pPr>
              <w:tabs>
                <w:tab w:val="decimal" w:pos="461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5859.2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vAlign w:val="bottom"/>
          </w:tcPr>
          <w:p w14:paraId="0675BEDB" w14:textId="77777777" w:rsidR="00C361B6" w:rsidRPr="00DA7C83" w:rsidRDefault="00C361B6" w:rsidP="006069EC">
            <w:pPr>
              <w:tabs>
                <w:tab w:val="decimal" w:pos="88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7C83">
              <w:rPr>
                <w:rFonts w:ascii="Arial" w:hAnsi="Arial" w:cs="Arial"/>
                <w:color w:val="000000"/>
                <w:sz w:val="20"/>
                <w:szCs w:val="20"/>
              </w:rPr>
              <w:t>-20.66</w:t>
            </w:r>
          </w:p>
        </w:tc>
      </w:tr>
      <w:tr w:rsidR="00C361B6" w:rsidRPr="00DA7C83" w14:paraId="2EA9F9E5" w14:textId="77777777" w:rsidTr="006069EC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7F219D86" w14:textId="77777777" w:rsidR="00C361B6" w:rsidRPr="00DA7C83" w:rsidRDefault="00C361B6" w:rsidP="006069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Mood dx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47A51198" w14:textId="77777777" w:rsidR="00C361B6" w:rsidRPr="00DA7C83" w:rsidRDefault="00C361B6" w:rsidP="006069EC">
            <w:pPr>
              <w:tabs>
                <w:tab w:val="decimal" w:pos="45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5768.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A0CE0F" w14:textId="77777777" w:rsidR="00C361B6" w:rsidRPr="00DA7C83" w:rsidRDefault="00C361B6" w:rsidP="006069EC">
            <w:pPr>
              <w:tabs>
                <w:tab w:val="decimal" w:pos="59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5987.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0DE720" w14:textId="77777777" w:rsidR="00C361B6" w:rsidRPr="00DA7C83" w:rsidRDefault="00C361B6" w:rsidP="006069EC">
            <w:pPr>
              <w:tabs>
                <w:tab w:val="decimal" w:pos="461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5813.1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vAlign w:val="bottom"/>
          </w:tcPr>
          <w:p w14:paraId="466869A7" w14:textId="77777777" w:rsidR="00C361B6" w:rsidRPr="00DA7C83" w:rsidRDefault="00C361B6" w:rsidP="006069EC">
            <w:pPr>
              <w:tabs>
                <w:tab w:val="decimal" w:pos="88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7C83">
              <w:rPr>
                <w:rFonts w:ascii="Arial" w:hAnsi="Arial" w:cs="Arial"/>
                <w:b/>
                <w:color w:val="000000"/>
                <w:sz w:val="20"/>
                <w:szCs w:val="20"/>
              </w:rPr>
              <w:t>25.44</w:t>
            </w:r>
          </w:p>
        </w:tc>
      </w:tr>
      <w:tr w:rsidR="00C361B6" w:rsidRPr="00DA7C83" w14:paraId="4DE0DA00" w14:textId="77777777" w:rsidTr="006069EC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49E491F2" w14:textId="77777777" w:rsidR="00C361B6" w:rsidRPr="00DA7C83" w:rsidRDefault="00C361B6" w:rsidP="006069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SSRI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60BFBCE4" w14:textId="77777777" w:rsidR="00C361B6" w:rsidRPr="00DA7C83" w:rsidRDefault="00C361B6" w:rsidP="006069EC">
            <w:pPr>
              <w:tabs>
                <w:tab w:val="decimal" w:pos="45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5820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BE57B6" w14:textId="77777777" w:rsidR="00C361B6" w:rsidRPr="00DA7C83" w:rsidRDefault="00C361B6" w:rsidP="006069EC">
            <w:pPr>
              <w:tabs>
                <w:tab w:val="decimal" w:pos="59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6040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37B5A3" w14:textId="77777777" w:rsidR="00C361B6" w:rsidRPr="00DA7C83" w:rsidRDefault="00C361B6" w:rsidP="006069EC">
            <w:pPr>
              <w:tabs>
                <w:tab w:val="decimal" w:pos="461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5865.7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vAlign w:val="bottom"/>
          </w:tcPr>
          <w:p w14:paraId="574003DB" w14:textId="77777777" w:rsidR="00C361B6" w:rsidRPr="00DA7C83" w:rsidRDefault="00C361B6" w:rsidP="006069EC">
            <w:pPr>
              <w:tabs>
                <w:tab w:val="decimal" w:pos="88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7C83">
              <w:rPr>
                <w:rFonts w:ascii="Arial" w:hAnsi="Arial" w:cs="Arial"/>
                <w:color w:val="000000"/>
                <w:sz w:val="20"/>
                <w:szCs w:val="20"/>
              </w:rPr>
              <w:t>-27.14</w:t>
            </w:r>
          </w:p>
        </w:tc>
      </w:tr>
      <w:tr w:rsidR="00C361B6" w:rsidRPr="00DA7C83" w14:paraId="1E3F54DD" w14:textId="77777777" w:rsidTr="006069EC">
        <w:tc>
          <w:tcPr>
            <w:tcW w:w="2547" w:type="dxa"/>
            <w:tcBorders>
              <w:top w:val="nil"/>
              <w:right w:val="nil"/>
            </w:tcBorders>
          </w:tcPr>
          <w:p w14:paraId="46180BFD" w14:textId="77777777" w:rsidR="00C361B6" w:rsidRPr="00DA7C83" w:rsidRDefault="00C361B6" w:rsidP="006069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SUD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</w:tcPr>
          <w:p w14:paraId="2390C885" w14:textId="77777777" w:rsidR="00C361B6" w:rsidRPr="00DA7C83" w:rsidRDefault="00C361B6" w:rsidP="006069EC">
            <w:pPr>
              <w:tabs>
                <w:tab w:val="decimal" w:pos="45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5802.0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04696778" w14:textId="77777777" w:rsidR="00C361B6" w:rsidRPr="00DA7C83" w:rsidRDefault="00C361B6" w:rsidP="006069EC">
            <w:pPr>
              <w:tabs>
                <w:tab w:val="decimal" w:pos="59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6021.4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AB30F34" w14:textId="77777777" w:rsidR="00C361B6" w:rsidRPr="00DA7C83" w:rsidRDefault="00C361B6" w:rsidP="006069EC">
            <w:pPr>
              <w:tabs>
                <w:tab w:val="decimal" w:pos="461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5846.97</w:t>
            </w:r>
          </w:p>
        </w:tc>
        <w:tc>
          <w:tcPr>
            <w:tcW w:w="1980" w:type="dxa"/>
            <w:tcBorders>
              <w:top w:val="nil"/>
              <w:left w:val="nil"/>
            </w:tcBorders>
            <w:vAlign w:val="bottom"/>
          </w:tcPr>
          <w:p w14:paraId="225B28F7" w14:textId="77777777" w:rsidR="00C361B6" w:rsidRPr="00DA7C83" w:rsidRDefault="00C361B6" w:rsidP="006069EC">
            <w:pPr>
              <w:tabs>
                <w:tab w:val="decimal" w:pos="88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7C83">
              <w:rPr>
                <w:rFonts w:ascii="Arial" w:hAnsi="Arial" w:cs="Arial"/>
                <w:color w:val="000000"/>
                <w:sz w:val="20"/>
                <w:szCs w:val="20"/>
              </w:rPr>
              <w:t>-8.34</w:t>
            </w:r>
          </w:p>
        </w:tc>
      </w:tr>
    </w:tbl>
    <w:p w14:paraId="7EA7608C" w14:textId="77777777" w:rsidR="00C361B6" w:rsidRPr="00B31BE5" w:rsidRDefault="00C361B6" w:rsidP="00C361B6">
      <w:pPr>
        <w:rPr>
          <w:rFonts w:ascii="Arial" w:hAnsi="Arial" w:cs="Arial"/>
          <w:sz w:val="16"/>
          <w:szCs w:val="16"/>
        </w:rPr>
      </w:pPr>
      <w:r w:rsidRPr="00B31BE5">
        <w:rPr>
          <w:rFonts w:ascii="Arial" w:hAnsi="Arial" w:cs="Arial"/>
          <w:sz w:val="16"/>
          <w:szCs w:val="16"/>
        </w:rPr>
        <w:t xml:space="preserve">Abbreviations: </w:t>
      </w:r>
      <w:r w:rsidRPr="00B31BE5">
        <w:rPr>
          <w:rFonts w:ascii="Arial" w:hAnsi="Arial" w:cs="Arial"/>
          <w:sz w:val="16"/>
          <w:szCs w:val="16"/>
          <w:vertAlign w:val="superscript"/>
        </w:rPr>
        <w:t xml:space="preserve">a </w:t>
      </w:r>
      <w:r w:rsidRPr="00B31BE5">
        <w:rPr>
          <w:rFonts w:ascii="Arial" w:hAnsi="Arial" w:cs="Arial"/>
          <w:sz w:val="16"/>
          <w:szCs w:val="16"/>
        </w:rPr>
        <w:t xml:space="preserve">Higher change score values favor model with covariate; values </w:t>
      </w:r>
      <w:r w:rsidRPr="00B31BE5">
        <w:rPr>
          <w:rFonts w:ascii="Arial" w:hAnsi="Arial" w:cs="Arial"/>
          <w:sz w:val="16"/>
          <w:szCs w:val="16"/>
          <w:u w:val="single"/>
        </w:rPr>
        <w:t>&lt;</w:t>
      </w:r>
      <w:r w:rsidRPr="00B31BE5">
        <w:rPr>
          <w:rFonts w:ascii="Arial" w:hAnsi="Arial" w:cs="Arial"/>
          <w:sz w:val="16"/>
          <w:szCs w:val="16"/>
        </w:rPr>
        <w:t>10 favor original (more parsimonious) model; AIC= Akaike Information Criterion; BIC= Bayesian Information Criterion; BMI= body mass index; EDE= eating disorder examination global score; LOC= loss of control eating</w:t>
      </w:r>
    </w:p>
    <w:p w14:paraId="762FD8E3" w14:textId="77777777" w:rsidR="00C361B6" w:rsidRDefault="00C361B6" w:rsidP="00C361B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24A06A63" w14:textId="77777777" w:rsidR="00C361B6" w:rsidRDefault="00C361B6" w:rsidP="00C361B6">
      <w:pPr>
        <w:rPr>
          <w:rFonts w:ascii="Times New Roman" w:hAnsi="Times New Roman" w:cs="Times New Roman"/>
          <w:b/>
          <w:lang w:val="en-US"/>
        </w:rPr>
        <w:sectPr w:rsidR="00C361B6" w:rsidSect="00C361B6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91E1D6D" w14:textId="3413B155" w:rsidR="00C361B6" w:rsidRPr="00DA7C83" w:rsidRDefault="005D145E" w:rsidP="00C361B6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Table S4</w:t>
      </w:r>
      <w:r w:rsidR="00C361B6" w:rsidRPr="00DA7C83">
        <w:rPr>
          <w:rFonts w:ascii="Arial" w:hAnsi="Arial" w:cs="Arial"/>
          <w:b/>
          <w:sz w:val="20"/>
          <w:szCs w:val="20"/>
        </w:rPr>
        <w:t xml:space="preserve">. </w:t>
      </w:r>
      <w:r w:rsidR="00C361B6" w:rsidRPr="00DA7C83">
        <w:rPr>
          <w:rFonts w:ascii="Arial" w:hAnsi="Arial" w:cs="Arial"/>
          <w:sz w:val="20"/>
          <w:szCs w:val="20"/>
        </w:rPr>
        <w:t>Sensitivity Analyses: Fit Statistics and Standardized Estimates for Structural Equation Models with Body Mass Index as a Covariate</w:t>
      </w:r>
    </w:p>
    <w:tbl>
      <w:tblPr>
        <w:tblStyle w:val="TableGrid"/>
        <w:tblpPr w:leftFromText="180" w:rightFromText="180" w:vertAnchor="page" w:horzAnchor="margin" w:tblpY="2176"/>
        <w:tblW w:w="12611" w:type="dxa"/>
        <w:tblLook w:val="04A0" w:firstRow="1" w:lastRow="0" w:firstColumn="1" w:lastColumn="0" w:noHBand="0" w:noVBand="1"/>
      </w:tblPr>
      <w:tblGrid>
        <w:gridCol w:w="5382"/>
        <w:gridCol w:w="2410"/>
        <w:gridCol w:w="2409"/>
        <w:gridCol w:w="2410"/>
      </w:tblGrid>
      <w:tr w:rsidR="00C361B6" w:rsidRPr="00DA7C83" w14:paraId="3E61ED79" w14:textId="77777777" w:rsidTr="006069EC">
        <w:tc>
          <w:tcPr>
            <w:tcW w:w="5382" w:type="dxa"/>
            <w:tcBorders>
              <w:left w:val="nil"/>
              <w:bottom w:val="single" w:sz="4" w:space="0" w:color="auto"/>
              <w:right w:val="nil"/>
            </w:tcBorders>
          </w:tcPr>
          <w:p w14:paraId="535BA0AF" w14:textId="77777777" w:rsidR="00C361B6" w:rsidRPr="00DA7C83" w:rsidRDefault="00C361B6" w:rsidP="006069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9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7D303B5A" w14:textId="77777777" w:rsidR="00C361B6" w:rsidRPr="00DA7C83" w:rsidRDefault="00C361B6" w:rsidP="006069E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7C83">
              <w:rPr>
                <w:rFonts w:ascii="Arial" w:hAnsi="Arial" w:cs="Arial"/>
                <w:b/>
                <w:sz w:val="20"/>
                <w:szCs w:val="20"/>
              </w:rPr>
              <w:t>Outcome</w:t>
            </w:r>
          </w:p>
        </w:tc>
      </w:tr>
      <w:tr w:rsidR="00C361B6" w:rsidRPr="00DA7C83" w14:paraId="138573B9" w14:textId="77777777" w:rsidTr="006069EC">
        <w:tc>
          <w:tcPr>
            <w:tcW w:w="5382" w:type="dxa"/>
            <w:tcBorders>
              <w:left w:val="nil"/>
              <w:bottom w:val="single" w:sz="4" w:space="0" w:color="auto"/>
              <w:right w:val="nil"/>
            </w:tcBorders>
          </w:tcPr>
          <w:p w14:paraId="4DE00583" w14:textId="77777777" w:rsidR="00C361B6" w:rsidRPr="00DA7C83" w:rsidRDefault="00C361B6" w:rsidP="006069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40422A" w14:textId="77777777" w:rsidR="00C361B6" w:rsidRPr="00DA7C83" w:rsidRDefault="00C361B6" w:rsidP="006069E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7C83">
              <w:rPr>
                <w:rFonts w:ascii="Arial" w:hAnsi="Arial" w:cs="Arial"/>
                <w:b/>
                <w:sz w:val="20"/>
                <w:szCs w:val="20"/>
              </w:rPr>
              <w:t xml:space="preserve">Model 1b </w:t>
            </w:r>
          </w:p>
          <w:p w14:paraId="0A371B5B" w14:textId="77777777" w:rsidR="00C361B6" w:rsidRPr="00DA7C83" w:rsidRDefault="00C361B6" w:rsidP="006069EC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DA7C83">
              <w:rPr>
                <w:rFonts w:ascii="Arial" w:hAnsi="Arial" w:cs="Arial"/>
                <w:b/>
                <w:sz w:val="20"/>
                <w:szCs w:val="20"/>
              </w:rPr>
              <w:t>Eating/Binge Eating Episode Size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211A37" w14:textId="77777777" w:rsidR="00C361B6" w:rsidRPr="00DA7C83" w:rsidRDefault="00C361B6" w:rsidP="006069E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7C83">
              <w:rPr>
                <w:rFonts w:ascii="Arial" w:hAnsi="Arial" w:cs="Arial"/>
                <w:b/>
                <w:sz w:val="20"/>
                <w:szCs w:val="20"/>
              </w:rPr>
              <w:t>Model 2b</w:t>
            </w:r>
          </w:p>
          <w:p w14:paraId="33F7BDF8" w14:textId="77777777" w:rsidR="00C361B6" w:rsidRPr="00DA7C83" w:rsidRDefault="00C361B6" w:rsidP="006069EC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DA7C83">
              <w:rPr>
                <w:rFonts w:ascii="Arial" w:hAnsi="Arial" w:cs="Arial"/>
                <w:b/>
                <w:sz w:val="20"/>
                <w:szCs w:val="20"/>
              </w:rPr>
              <w:t>Loss of Control Frequency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423FB506" w14:textId="77777777" w:rsidR="00C361B6" w:rsidRPr="00DA7C83" w:rsidRDefault="00C361B6" w:rsidP="006069E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7C83">
              <w:rPr>
                <w:rFonts w:ascii="Arial" w:hAnsi="Arial" w:cs="Arial"/>
                <w:b/>
                <w:sz w:val="20"/>
                <w:szCs w:val="20"/>
              </w:rPr>
              <w:t>Model 3b</w:t>
            </w:r>
          </w:p>
          <w:p w14:paraId="21109088" w14:textId="77777777" w:rsidR="00C361B6" w:rsidRPr="00DA7C83" w:rsidRDefault="00C361B6" w:rsidP="006069E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7C83">
              <w:rPr>
                <w:rFonts w:ascii="Arial" w:hAnsi="Arial" w:cs="Arial"/>
                <w:b/>
                <w:sz w:val="20"/>
                <w:szCs w:val="20"/>
              </w:rPr>
              <w:t xml:space="preserve">Global Eating Disorder Severity </w:t>
            </w:r>
          </w:p>
        </w:tc>
      </w:tr>
      <w:tr w:rsidR="00C361B6" w:rsidRPr="00DA7C83" w14:paraId="5C168A01" w14:textId="77777777" w:rsidTr="006069EC">
        <w:tc>
          <w:tcPr>
            <w:tcW w:w="5382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1B52A2C" w14:textId="77777777" w:rsidR="00C361B6" w:rsidRPr="00DA7C83" w:rsidRDefault="00C361B6" w:rsidP="006069E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A7C83">
              <w:rPr>
                <w:rFonts w:ascii="Arial" w:hAnsi="Arial" w:cs="Arial"/>
                <w:b/>
                <w:sz w:val="20"/>
                <w:szCs w:val="20"/>
              </w:rPr>
              <w:t>Fit Statistics (threshold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E1F82AC" w14:textId="77777777" w:rsidR="00C361B6" w:rsidRPr="00DA7C83" w:rsidRDefault="00C361B6" w:rsidP="006069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9E4CC2A" w14:textId="77777777" w:rsidR="00C361B6" w:rsidRPr="00DA7C83" w:rsidRDefault="00C361B6" w:rsidP="006069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9794346" w14:textId="77777777" w:rsidR="00C361B6" w:rsidRPr="00DA7C83" w:rsidRDefault="00C361B6" w:rsidP="006069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361B6" w:rsidRPr="00DA7C83" w14:paraId="5CE5783D" w14:textId="77777777" w:rsidTr="006069EC">
        <w:tc>
          <w:tcPr>
            <w:tcW w:w="5382" w:type="dxa"/>
            <w:tcBorders>
              <w:left w:val="nil"/>
              <w:bottom w:val="nil"/>
              <w:right w:val="nil"/>
            </w:tcBorders>
          </w:tcPr>
          <w:p w14:paraId="67B91D54" w14:textId="77777777" w:rsidR="00C361B6" w:rsidRPr="00DA7C83" w:rsidRDefault="00C361B6" w:rsidP="006069EC">
            <w:pPr>
              <w:jc w:val="right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Chi-square (df) (p&gt;.01)</w:t>
            </w:r>
            <w:r w:rsidRPr="00DA7C8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43A71EF8" w14:textId="77777777" w:rsidR="00C361B6" w:rsidRPr="00DA7C83" w:rsidRDefault="00C361B6" w:rsidP="006069EC">
            <w:pPr>
              <w:tabs>
                <w:tab w:val="decimal" w:pos="470"/>
              </w:tabs>
              <w:ind w:firstLine="191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A7C83">
              <w:rPr>
                <w:rFonts w:ascii="Arial" w:hAnsi="Arial" w:cs="Arial"/>
                <w:b/>
                <w:sz w:val="20"/>
                <w:szCs w:val="20"/>
              </w:rPr>
              <w:t>22.76(21), p=.36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7D5BE8CE" w14:textId="77777777" w:rsidR="00C361B6" w:rsidRPr="00DA7C83" w:rsidRDefault="00C361B6" w:rsidP="006069EC">
            <w:pPr>
              <w:tabs>
                <w:tab w:val="decimal" w:pos="603"/>
              </w:tabs>
              <w:ind w:firstLine="179"/>
              <w:rPr>
                <w:rFonts w:ascii="Arial" w:hAnsi="Arial" w:cs="Arial"/>
                <w:b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64.96(35), p&lt;.001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49FF2970" w14:textId="77777777" w:rsidR="00C361B6" w:rsidRPr="00DA7C83" w:rsidRDefault="00C361B6" w:rsidP="006069EC">
            <w:pPr>
              <w:tabs>
                <w:tab w:val="decimal" w:pos="610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44.74(75), p&lt;.001</w:t>
            </w:r>
          </w:p>
        </w:tc>
      </w:tr>
      <w:tr w:rsidR="00C361B6" w:rsidRPr="00DA7C83" w14:paraId="20A64013" w14:textId="77777777" w:rsidTr="006069EC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6A42B218" w14:textId="77777777" w:rsidR="00C361B6" w:rsidRPr="00DA7C83" w:rsidRDefault="00C361B6" w:rsidP="006069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CFI/TLI (≥ 0.9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BB73F2D" w14:textId="77777777" w:rsidR="00C361B6" w:rsidRPr="00DA7C83" w:rsidRDefault="00C361B6" w:rsidP="006069EC">
            <w:pPr>
              <w:tabs>
                <w:tab w:val="decimal" w:pos="470"/>
              </w:tabs>
              <w:ind w:firstLine="19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7C83">
              <w:rPr>
                <w:rFonts w:ascii="Arial" w:hAnsi="Arial" w:cs="Arial"/>
                <w:b/>
                <w:bCs/>
                <w:sz w:val="20"/>
                <w:szCs w:val="20"/>
              </w:rPr>
              <w:t>0.99/0.9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FFF6FDF" w14:textId="77777777" w:rsidR="00C361B6" w:rsidRPr="00DA7C83" w:rsidRDefault="00C361B6" w:rsidP="006069EC">
            <w:pPr>
              <w:tabs>
                <w:tab w:val="decimal" w:pos="603"/>
              </w:tabs>
              <w:ind w:firstLine="17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7C83">
              <w:rPr>
                <w:rFonts w:ascii="Arial" w:hAnsi="Arial" w:cs="Arial"/>
                <w:b/>
                <w:bCs/>
                <w:sz w:val="20"/>
                <w:szCs w:val="20"/>
              </w:rPr>
              <w:t>0.96/0.9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573A5A3" w14:textId="77777777" w:rsidR="00C361B6" w:rsidRPr="00DA7C83" w:rsidRDefault="00C361B6" w:rsidP="006069EC">
            <w:pPr>
              <w:tabs>
                <w:tab w:val="decimal" w:pos="610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7C83">
              <w:rPr>
                <w:rFonts w:ascii="Arial" w:hAnsi="Arial" w:cs="Arial"/>
                <w:b/>
                <w:bCs/>
                <w:sz w:val="20"/>
                <w:szCs w:val="20"/>
              </w:rPr>
              <w:t>0.94/0.91</w:t>
            </w:r>
          </w:p>
        </w:tc>
      </w:tr>
      <w:tr w:rsidR="00C361B6" w:rsidRPr="00DA7C83" w14:paraId="12AA18F5" w14:textId="77777777" w:rsidTr="006069EC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24F4D4EC" w14:textId="77777777" w:rsidR="00C361B6" w:rsidRPr="00DA7C83" w:rsidRDefault="00C361B6" w:rsidP="006069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RMSEA [90% CI] (≤0.05; [.0.00, ≤0.08]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F99282A" w14:textId="77777777" w:rsidR="00C361B6" w:rsidRPr="00DA7C83" w:rsidRDefault="00C361B6" w:rsidP="006069EC">
            <w:pPr>
              <w:tabs>
                <w:tab w:val="decimal" w:pos="470"/>
              </w:tabs>
              <w:ind w:firstLine="19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7C83">
              <w:rPr>
                <w:rFonts w:ascii="Arial" w:hAnsi="Arial" w:cs="Arial"/>
                <w:b/>
                <w:bCs/>
                <w:sz w:val="20"/>
                <w:szCs w:val="20"/>
              </w:rPr>
              <w:t>0.01 [0.00, 0.05]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1A6C993" w14:textId="77777777" w:rsidR="00C361B6" w:rsidRPr="00DA7C83" w:rsidRDefault="00C361B6" w:rsidP="006069EC">
            <w:pPr>
              <w:tabs>
                <w:tab w:val="decimal" w:pos="603"/>
              </w:tabs>
              <w:ind w:firstLine="17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7C83">
              <w:rPr>
                <w:rFonts w:ascii="Arial" w:hAnsi="Arial" w:cs="Arial"/>
                <w:b/>
                <w:bCs/>
                <w:sz w:val="20"/>
                <w:szCs w:val="20"/>
              </w:rPr>
              <w:t>0.05 [0.03, 0.06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8FB89C" w14:textId="77777777" w:rsidR="00C361B6" w:rsidRPr="00DA7C83" w:rsidRDefault="00C361B6" w:rsidP="006069EC">
            <w:pPr>
              <w:tabs>
                <w:tab w:val="decimal" w:pos="610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7C83">
              <w:rPr>
                <w:rFonts w:ascii="Arial" w:hAnsi="Arial" w:cs="Arial"/>
                <w:b/>
                <w:bCs/>
                <w:sz w:val="20"/>
                <w:szCs w:val="20"/>
              </w:rPr>
              <w:t>0.05 [0.04, 0.06]</w:t>
            </w:r>
          </w:p>
        </w:tc>
      </w:tr>
      <w:tr w:rsidR="00C361B6" w:rsidRPr="00DA7C83" w14:paraId="34D185FA" w14:textId="77777777" w:rsidTr="006069EC">
        <w:tc>
          <w:tcPr>
            <w:tcW w:w="5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8C3224" w14:textId="77777777" w:rsidR="00C361B6" w:rsidRPr="00DA7C83" w:rsidRDefault="00C361B6" w:rsidP="006069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SRMR (≤0.0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6C5F53" w14:textId="77777777" w:rsidR="00C361B6" w:rsidRPr="00DA7C83" w:rsidRDefault="00C361B6" w:rsidP="006069EC">
            <w:pPr>
              <w:tabs>
                <w:tab w:val="decimal" w:pos="470"/>
              </w:tabs>
              <w:ind w:firstLine="19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7C83">
              <w:rPr>
                <w:rFonts w:ascii="Arial" w:hAnsi="Arial" w:cs="Arial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91E19A" w14:textId="77777777" w:rsidR="00C361B6" w:rsidRPr="00DA7C83" w:rsidRDefault="00C361B6" w:rsidP="006069EC">
            <w:pPr>
              <w:tabs>
                <w:tab w:val="decimal" w:pos="603"/>
              </w:tabs>
              <w:ind w:firstLine="17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7C83">
              <w:rPr>
                <w:rFonts w:ascii="Arial" w:hAnsi="Arial" w:cs="Arial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887A87" w14:textId="77777777" w:rsidR="00C361B6" w:rsidRPr="00DA7C83" w:rsidRDefault="00C361B6" w:rsidP="006069EC">
            <w:pPr>
              <w:tabs>
                <w:tab w:val="decimal" w:pos="610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7C83">
              <w:rPr>
                <w:rFonts w:ascii="Arial" w:hAnsi="Arial" w:cs="Arial"/>
                <w:b/>
                <w:bCs/>
                <w:sz w:val="20"/>
                <w:szCs w:val="20"/>
              </w:rPr>
              <w:t>0.06</w:t>
            </w:r>
          </w:p>
        </w:tc>
      </w:tr>
      <w:tr w:rsidR="00C361B6" w:rsidRPr="00DA7C83" w14:paraId="3828A268" w14:textId="77777777" w:rsidTr="006069EC">
        <w:tc>
          <w:tcPr>
            <w:tcW w:w="5382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50DA81A" w14:textId="77777777" w:rsidR="00C361B6" w:rsidRPr="00DA7C83" w:rsidRDefault="00C361B6" w:rsidP="006069EC">
            <w:pPr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b/>
                <w:sz w:val="20"/>
                <w:szCs w:val="20"/>
              </w:rPr>
              <w:t>Direct Paths: Standardized Estimates [95% CIs]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7F6D6F1" w14:textId="77777777" w:rsidR="00C361B6" w:rsidRPr="00DA7C83" w:rsidRDefault="00C361B6" w:rsidP="006069EC">
            <w:pPr>
              <w:ind w:firstLine="191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3A0D22A" w14:textId="77777777" w:rsidR="00C361B6" w:rsidRPr="00DA7C83" w:rsidRDefault="00C361B6" w:rsidP="006069EC">
            <w:pPr>
              <w:ind w:firstLine="179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BAB5D57" w14:textId="77777777" w:rsidR="00C361B6" w:rsidRPr="00DA7C83" w:rsidRDefault="00C361B6" w:rsidP="006069EC">
            <w:pPr>
              <w:ind w:firstLine="174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C361B6" w:rsidRPr="00DA7C83" w14:paraId="7B9C4D27" w14:textId="77777777" w:rsidTr="006069EC">
        <w:tc>
          <w:tcPr>
            <w:tcW w:w="5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EB346B" w14:textId="77777777" w:rsidR="00C361B6" w:rsidRPr="00DA7C83" w:rsidRDefault="00C361B6" w:rsidP="006069EC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WS to Lepti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46AF09" w14:textId="77777777" w:rsidR="00C361B6" w:rsidRPr="00DA7C83" w:rsidRDefault="00C361B6" w:rsidP="006069EC">
            <w:pPr>
              <w:tabs>
                <w:tab w:val="decimal" w:pos="470"/>
              </w:tabs>
              <w:ind w:firstLine="191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DA7C83">
              <w:rPr>
                <w:rFonts w:ascii="Arial" w:hAnsi="Arial" w:cs="Arial"/>
                <w:b/>
                <w:bCs/>
                <w:sz w:val="20"/>
                <w:szCs w:val="20"/>
              </w:rPr>
              <w:t>-0.15 [-0.22, -0.08]</w:t>
            </w:r>
            <w:r w:rsidRPr="00DA7C8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B5AEA7" w14:textId="77777777" w:rsidR="00C361B6" w:rsidRPr="00DA7C83" w:rsidRDefault="00C361B6" w:rsidP="006069EC">
            <w:pPr>
              <w:tabs>
                <w:tab w:val="decimal" w:pos="603"/>
              </w:tabs>
              <w:ind w:firstLine="179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DA7C83">
              <w:rPr>
                <w:rFonts w:ascii="Arial" w:hAnsi="Arial" w:cs="Arial"/>
                <w:b/>
                <w:bCs/>
                <w:sz w:val="20"/>
                <w:szCs w:val="20"/>
              </w:rPr>
              <w:t>-0.15 [-0.22, -0.08]</w:t>
            </w:r>
            <w:r w:rsidRPr="00DA7C8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FA3A52" w14:textId="77777777" w:rsidR="00C361B6" w:rsidRPr="00DA7C83" w:rsidRDefault="00C361B6" w:rsidP="006069EC">
            <w:pPr>
              <w:tabs>
                <w:tab w:val="decimal" w:pos="610"/>
              </w:tabs>
              <w:ind w:hanging="99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DA7C83">
              <w:rPr>
                <w:rFonts w:ascii="Arial" w:hAnsi="Arial" w:cs="Arial"/>
                <w:b/>
                <w:bCs/>
                <w:sz w:val="20"/>
                <w:szCs w:val="20"/>
              </w:rPr>
              <w:t>-0.15 [-0.22, -0.08]</w:t>
            </w:r>
            <w:r w:rsidRPr="00DA7C8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C361B6" w:rsidRPr="00DA7C83" w14:paraId="2637E7AE" w14:textId="77777777" w:rsidTr="006069EC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48CA8D" w14:textId="77777777" w:rsidR="00C361B6" w:rsidRPr="00DA7C83" w:rsidRDefault="00C361B6" w:rsidP="006069EC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Leptin to GLP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8F66F4" w14:textId="77777777" w:rsidR="00C361B6" w:rsidRPr="00DA7C83" w:rsidRDefault="00C361B6" w:rsidP="006069EC">
            <w:pPr>
              <w:tabs>
                <w:tab w:val="decimal" w:pos="470"/>
              </w:tabs>
              <w:ind w:firstLine="191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DA7C83">
              <w:rPr>
                <w:rFonts w:ascii="Arial" w:hAnsi="Arial" w:cs="Arial"/>
                <w:b/>
                <w:bCs/>
                <w:sz w:val="20"/>
                <w:szCs w:val="20"/>
              </w:rPr>
              <w:t>0.20 [0.05, 0.36]</w:t>
            </w:r>
            <w:r w:rsidRPr="00DA7C8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6D6F6B" w14:textId="77777777" w:rsidR="00C361B6" w:rsidRPr="00DA7C83" w:rsidRDefault="00C361B6" w:rsidP="006069EC">
            <w:pPr>
              <w:tabs>
                <w:tab w:val="decimal" w:pos="603"/>
              </w:tabs>
              <w:ind w:firstLine="179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DA7C83">
              <w:rPr>
                <w:rFonts w:ascii="Arial" w:hAnsi="Arial" w:cs="Arial"/>
                <w:b/>
                <w:bCs/>
                <w:sz w:val="20"/>
                <w:szCs w:val="20"/>
              </w:rPr>
              <w:t>0.20 [0.05, 0.36]</w:t>
            </w:r>
            <w:r w:rsidRPr="00DA7C8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580802" w14:textId="77777777" w:rsidR="00C361B6" w:rsidRPr="00DA7C83" w:rsidRDefault="00C361B6" w:rsidP="006069EC">
            <w:pPr>
              <w:tabs>
                <w:tab w:val="decimal" w:pos="610"/>
              </w:tabs>
              <w:ind w:hanging="99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DA7C83">
              <w:rPr>
                <w:rFonts w:ascii="Arial" w:hAnsi="Arial" w:cs="Arial"/>
                <w:b/>
                <w:bCs/>
                <w:sz w:val="20"/>
                <w:szCs w:val="20"/>
              </w:rPr>
              <w:t>0.20 [0.05, 0.36]</w:t>
            </w:r>
            <w:r w:rsidRPr="00DA7C8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C361B6" w:rsidRPr="00DA7C83" w14:paraId="5A3048CD" w14:textId="77777777" w:rsidTr="006069EC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BFC578" w14:textId="77777777" w:rsidR="00C361B6" w:rsidRPr="00DA7C83" w:rsidRDefault="00C361B6" w:rsidP="006069EC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GLP1 to satiation (behavior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075C77" w14:textId="77777777" w:rsidR="00C361B6" w:rsidRPr="00DA7C83" w:rsidRDefault="00C361B6" w:rsidP="006069EC">
            <w:pPr>
              <w:tabs>
                <w:tab w:val="decimal" w:pos="470"/>
              </w:tabs>
              <w:ind w:firstLine="191"/>
              <w:rPr>
                <w:rFonts w:ascii="Arial" w:hAnsi="Arial" w:cs="Arial"/>
                <w:bCs/>
                <w:sz w:val="20"/>
                <w:szCs w:val="20"/>
              </w:rPr>
            </w:pPr>
            <w:r w:rsidRPr="00DA7C83">
              <w:rPr>
                <w:rFonts w:ascii="Arial" w:hAnsi="Arial" w:cs="Arial"/>
                <w:b/>
                <w:bCs/>
                <w:sz w:val="20"/>
                <w:szCs w:val="20"/>
              </w:rPr>
              <w:t>-0.17 [-0.29, -0.03]</w:t>
            </w:r>
            <w:r w:rsidRPr="00DA7C8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733331" w14:textId="77777777" w:rsidR="00C361B6" w:rsidRPr="00DA7C83" w:rsidRDefault="00C361B6" w:rsidP="006069EC">
            <w:pPr>
              <w:tabs>
                <w:tab w:val="decimal" w:pos="603"/>
              </w:tabs>
              <w:ind w:firstLine="179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DA7C83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7FE992" w14:textId="77777777" w:rsidR="00C361B6" w:rsidRPr="00DA7C83" w:rsidRDefault="00C361B6" w:rsidP="006069EC">
            <w:pPr>
              <w:tabs>
                <w:tab w:val="decimal" w:pos="610"/>
              </w:tabs>
              <w:ind w:hanging="99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DA7C83">
              <w:rPr>
                <w:rFonts w:ascii="Arial" w:hAnsi="Arial" w:cs="Arial"/>
                <w:b/>
                <w:bCs/>
                <w:sz w:val="20"/>
                <w:szCs w:val="20"/>
              </w:rPr>
              <w:t>-0.17 [-0.29, -0.03]</w:t>
            </w:r>
            <w:r w:rsidRPr="00DA7C8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C361B6" w:rsidRPr="00DA7C83" w14:paraId="13737533" w14:textId="77777777" w:rsidTr="006069EC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65B43F" w14:textId="77777777" w:rsidR="00C361B6" w:rsidRPr="00DA7C83" w:rsidRDefault="00C361B6" w:rsidP="006069EC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GLP1 to satiation (self-report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C08B36" w14:textId="77777777" w:rsidR="00C361B6" w:rsidRPr="00DA7C83" w:rsidRDefault="00C361B6" w:rsidP="006069EC">
            <w:pPr>
              <w:tabs>
                <w:tab w:val="decimal" w:pos="470"/>
              </w:tabs>
              <w:ind w:firstLine="191"/>
              <w:rPr>
                <w:rFonts w:ascii="Arial" w:hAnsi="Arial" w:cs="Arial"/>
                <w:bCs/>
                <w:sz w:val="20"/>
                <w:szCs w:val="20"/>
              </w:rPr>
            </w:pPr>
            <w:r w:rsidRPr="00DA7C83">
              <w:rPr>
                <w:rFonts w:ascii="Arial" w:hAnsi="Arial" w:cs="Arial"/>
                <w:b/>
                <w:bCs/>
                <w:sz w:val="20"/>
                <w:szCs w:val="20"/>
              </w:rPr>
              <w:t>0.12 [0.01, 0.23]</w:t>
            </w:r>
            <w:r w:rsidRPr="00DA7C8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A9648A" w14:textId="77777777" w:rsidR="00C361B6" w:rsidRPr="00DA7C83" w:rsidRDefault="00C361B6" w:rsidP="006069EC">
            <w:pPr>
              <w:tabs>
                <w:tab w:val="decimal" w:pos="603"/>
              </w:tabs>
              <w:ind w:firstLine="179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DA7C83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82FEBD" w14:textId="77777777" w:rsidR="00C361B6" w:rsidRPr="00DA7C83" w:rsidRDefault="00C361B6" w:rsidP="006069EC">
            <w:pPr>
              <w:tabs>
                <w:tab w:val="decimal" w:pos="610"/>
              </w:tabs>
              <w:ind w:hanging="99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DA7C83">
              <w:rPr>
                <w:rFonts w:ascii="Arial" w:hAnsi="Arial" w:cs="Arial"/>
                <w:b/>
                <w:bCs/>
                <w:sz w:val="20"/>
                <w:szCs w:val="20"/>
              </w:rPr>
              <w:t>0.12 [0.01, 0.23]</w:t>
            </w:r>
            <w:r w:rsidRPr="00DA7C8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C361B6" w:rsidRPr="00DA7C83" w14:paraId="28B45E23" w14:textId="77777777" w:rsidTr="006069EC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63E584" w14:textId="77777777" w:rsidR="00C361B6" w:rsidRPr="00DA7C83" w:rsidRDefault="00C361B6" w:rsidP="006069EC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GLP1 to RV-E (behavior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68D770" w14:textId="77777777" w:rsidR="00C361B6" w:rsidRPr="00DA7C83" w:rsidRDefault="00C361B6" w:rsidP="006069EC">
            <w:pPr>
              <w:tabs>
                <w:tab w:val="decimal" w:pos="470"/>
              </w:tabs>
              <w:ind w:firstLine="191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1DBF66" w14:textId="77777777" w:rsidR="00C361B6" w:rsidRPr="00DA7C83" w:rsidRDefault="00C361B6" w:rsidP="006069EC">
            <w:pPr>
              <w:tabs>
                <w:tab w:val="decimal" w:pos="603"/>
              </w:tabs>
              <w:ind w:firstLine="17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-0.03 [-0.17, 0.12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44927B" w14:textId="77777777" w:rsidR="00C361B6" w:rsidRPr="00DA7C83" w:rsidRDefault="00C361B6" w:rsidP="006069EC">
            <w:pPr>
              <w:tabs>
                <w:tab w:val="decimal" w:pos="610"/>
              </w:tabs>
              <w:ind w:hanging="99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-0.03 [-0.16, 0.12]</w:t>
            </w:r>
          </w:p>
        </w:tc>
      </w:tr>
      <w:tr w:rsidR="00C361B6" w:rsidRPr="00DA7C83" w14:paraId="7926F44B" w14:textId="77777777" w:rsidTr="006069EC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8C3C75" w14:textId="77777777" w:rsidR="00C361B6" w:rsidRPr="00DA7C83" w:rsidRDefault="00C361B6" w:rsidP="006069EC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GLP1 to reward valuation (self-report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F822E1" w14:textId="77777777" w:rsidR="00C361B6" w:rsidRPr="00DA7C83" w:rsidRDefault="00C361B6" w:rsidP="006069EC">
            <w:pPr>
              <w:tabs>
                <w:tab w:val="decimal" w:pos="470"/>
              </w:tabs>
              <w:ind w:firstLine="191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5EEB6E" w14:textId="77777777" w:rsidR="00C361B6" w:rsidRPr="00DA7C83" w:rsidRDefault="00C361B6" w:rsidP="006069EC">
            <w:pPr>
              <w:tabs>
                <w:tab w:val="decimal" w:pos="603"/>
              </w:tabs>
              <w:ind w:firstLine="17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0.02 [-0.14, 0.20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7A9EB3" w14:textId="77777777" w:rsidR="00C361B6" w:rsidRPr="00DA7C83" w:rsidRDefault="00C361B6" w:rsidP="006069EC">
            <w:pPr>
              <w:tabs>
                <w:tab w:val="decimal" w:pos="610"/>
              </w:tabs>
              <w:ind w:hanging="99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0.03 [-0.14, 0.20]</w:t>
            </w:r>
          </w:p>
        </w:tc>
      </w:tr>
      <w:tr w:rsidR="00C361B6" w:rsidRPr="00DA7C83" w14:paraId="0CEB32ED" w14:textId="77777777" w:rsidTr="006069EC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76D515" w14:textId="77777777" w:rsidR="00C361B6" w:rsidRPr="00DA7C83" w:rsidRDefault="00C361B6" w:rsidP="006069EC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Satiation (behavior) to outcom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D97FEF" w14:textId="77777777" w:rsidR="00C361B6" w:rsidRPr="00DA7C83" w:rsidRDefault="00C361B6" w:rsidP="006069EC">
            <w:pPr>
              <w:tabs>
                <w:tab w:val="decimal" w:pos="470"/>
              </w:tabs>
              <w:ind w:firstLine="19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0.12 [-0.02, 0.25]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0DF6F2" w14:textId="77777777" w:rsidR="00C361B6" w:rsidRPr="00DA7C83" w:rsidRDefault="00C361B6" w:rsidP="006069EC">
            <w:pPr>
              <w:tabs>
                <w:tab w:val="decimal" w:pos="603"/>
              </w:tabs>
              <w:ind w:firstLine="179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C79D53" w14:textId="77777777" w:rsidR="00C361B6" w:rsidRPr="00DA7C83" w:rsidRDefault="00C361B6" w:rsidP="006069EC">
            <w:pPr>
              <w:tabs>
                <w:tab w:val="decimal" w:pos="610"/>
              </w:tabs>
              <w:ind w:hanging="99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DA7C83">
              <w:rPr>
                <w:rFonts w:ascii="Arial" w:hAnsi="Arial" w:cs="Arial"/>
                <w:bCs/>
                <w:sz w:val="20"/>
                <w:szCs w:val="20"/>
              </w:rPr>
              <w:t>0.06 [-0.05, 0.18]</w:t>
            </w:r>
            <w:r w:rsidRPr="00DA7C8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C361B6" w:rsidRPr="00DA7C83" w14:paraId="7FD67631" w14:textId="77777777" w:rsidTr="006069EC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0D634C" w14:textId="77777777" w:rsidR="00C361B6" w:rsidRPr="00DA7C83" w:rsidRDefault="00C361B6" w:rsidP="006069EC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Satiation (self-report) to outcom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A7331A" w14:textId="77777777" w:rsidR="00C361B6" w:rsidRPr="00DA7C83" w:rsidRDefault="00C361B6" w:rsidP="006069EC">
            <w:pPr>
              <w:tabs>
                <w:tab w:val="decimal" w:pos="470"/>
              </w:tabs>
              <w:ind w:firstLine="19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-0.06 [-0.17, 0.05]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6033C7" w14:textId="77777777" w:rsidR="00C361B6" w:rsidRPr="00DA7C83" w:rsidRDefault="00C361B6" w:rsidP="006069EC">
            <w:pPr>
              <w:tabs>
                <w:tab w:val="decimal" w:pos="603"/>
              </w:tabs>
              <w:ind w:firstLine="179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AF3022" w14:textId="77777777" w:rsidR="00C361B6" w:rsidRPr="00DA7C83" w:rsidRDefault="00C361B6" w:rsidP="006069EC">
            <w:pPr>
              <w:tabs>
                <w:tab w:val="decimal" w:pos="610"/>
              </w:tabs>
              <w:ind w:hanging="99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DA7C83">
              <w:rPr>
                <w:rFonts w:ascii="Arial" w:hAnsi="Arial" w:cs="Arial"/>
                <w:b/>
                <w:bCs/>
                <w:sz w:val="20"/>
                <w:szCs w:val="20"/>
              </w:rPr>
              <w:t>0.12 [0.01, 0.23]</w:t>
            </w:r>
            <w:r w:rsidRPr="00DA7C8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C361B6" w:rsidRPr="00DA7C83" w14:paraId="68749F54" w14:textId="77777777" w:rsidTr="006069EC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814117" w14:textId="77777777" w:rsidR="00C361B6" w:rsidRPr="00DA7C83" w:rsidRDefault="00C361B6" w:rsidP="006069EC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RV-E (behavior) to outcom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AB02F9" w14:textId="77777777" w:rsidR="00C361B6" w:rsidRPr="00DA7C83" w:rsidRDefault="00C361B6" w:rsidP="006069EC">
            <w:pPr>
              <w:tabs>
                <w:tab w:val="decimal" w:pos="470"/>
              </w:tabs>
              <w:ind w:firstLine="191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9DC859" w14:textId="77777777" w:rsidR="00C361B6" w:rsidRPr="00DA7C83" w:rsidRDefault="00C361B6" w:rsidP="006069EC">
            <w:pPr>
              <w:tabs>
                <w:tab w:val="decimal" w:pos="603"/>
              </w:tabs>
              <w:ind w:firstLine="17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-0.05 [-0.22, 0.11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1BD986" w14:textId="77777777" w:rsidR="00C361B6" w:rsidRPr="00DA7C83" w:rsidRDefault="00C361B6" w:rsidP="006069EC">
            <w:pPr>
              <w:tabs>
                <w:tab w:val="decimal" w:pos="610"/>
              </w:tabs>
              <w:ind w:hanging="99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&lt;0.01 [-0.15, 0.16]</w:t>
            </w:r>
          </w:p>
        </w:tc>
      </w:tr>
      <w:tr w:rsidR="00C361B6" w:rsidRPr="00DA7C83" w14:paraId="61834731" w14:textId="77777777" w:rsidTr="006069EC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113574" w14:textId="77777777" w:rsidR="00C361B6" w:rsidRPr="00DA7C83" w:rsidRDefault="00C361B6" w:rsidP="006069EC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Reward valuation (self report) to outcom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3C781B" w14:textId="77777777" w:rsidR="00C361B6" w:rsidRPr="00DA7C83" w:rsidRDefault="00C361B6" w:rsidP="006069EC">
            <w:pPr>
              <w:tabs>
                <w:tab w:val="decimal" w:pos="470"/>
              </w:tabs>
              <w:ind w:firstLine="191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D8A343" w14:textId="77777777" w:rsidR="00C361B6" w:rsidRPr="00DA7C83" w:rsidRDefault="00C361B6" w:rsidP="006069EC">
            <w:pPr>
              <w:tabs>
                <w:tab w:val="decimal" w:pos="603"/>
              </w:tabs>
              <w:ind w:firstLine="17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0.09 [-0.06, 0.26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FC1A22" w14:textId="77777777" w:rsidR="00C361B6" w:rsidRPr="00DA7C83" w:rsidRDefault="00C361B6" w:rsidP="006069EC">
            <w:pPr>
              <w:tabs>
                <w:tab w:val="decimal" w:pos="610"/>
              </w:tabs>
              <w:ind w:hanging="99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&lt;-0.01 [-0.15, 0.15]</w:t>
            </w:r>
          </w:p>
        </w:tc>
      </w:tr>
      <w:tr w:rsidR="00C361B6" w:rsidRPr="00DA7C83" w14:paraId="394A8D93" w14:textId="77777777" w:rsidTr="006069EC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4F0F87" w14:textId="77777777" w:rsidR="00C361B6" w:rsidRPr="00DA7C83" w:rsidRDefault="00C361B6" w:rsidP="006069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BMI to Lept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1350A8" w14:textId="77777777" w:rsidR="00C361B6" w:rsidRPr="00DA7C83" w:rsidRDefault="00C361B6" w:rsidP="006069EC">
            <w:pPr>
              <w:tabs>
                <w:tab w:val="decimal" w:pos="470"/>
              </w:tabs>
              <w:ind w:firstLine="19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7C83">
              <w:rPr>
                <w:rFonts w:ascii="Arial" w:hAnsi="Arial" w:cs="Arial"/>
                <w:b/>
                <w:bCs/>
                <w:sz w:val="20"/>
                <w:szCs w:val="20"/>
              </w:rPr>
              <w:t>0.71 [0.66, 0.76]</w:t>
            </w:r>
            <w:r w:rsidRPr="00DA7C8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0A3A16" w14:textId="77777777" w:rsidR="00C361B6" w:rsidRPr="00DA7C83" w:rsidRDefault="00C361B6" w:rsidP="006069EC">
            <w:pPr>
              <w:tabs>
                <w:tab w:val="decimal" w:pos="600"/>
              </w:tabs>
              <w:ind w:firstLine="179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A7C83">
              <w:rPr>
                <w:rFonts w:ascii="Arial" w:hAnsi="Arial" w:cs="Arial"/>
                <w:b/>
                <w:bCs/>
                <w:sz w:val="20"/>
                <w:szCs w:val="20"/>
              </w:rPr>
              <w:t>0.71 [0.66, 0.76]</w:t>
            </w:r>
            <w:r w:rsidRPr="00DA7C8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633DE6" w14:textId="77777777" w:rsidR="00C361B6" w:rsidRPr="00DA7C83" w:rsidRDefault="00C361B6" w:rsidP="006069EC">
            <w:pPr>
              <w:tabs>
                <w:tab w:val="decimal" w:pos="610"/>
              </w:tabs>
              <w:ind w:hanging="99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A7C83">
              <w:rPr>
                <w:rFonts w:ascii="Arial" w:hAnsi="Arial" w:cs="Arial"/>
                <w:b/>
                <w:bCs/>
                <w:sz w:val="20"/>
                <w:szCs w:val="20"/>
              </w:rPr>
              <w:t>0.71 [0.66, 0.76]</w:t>
            </w:r>
            <w:r w:rsidRPr="00DA7C8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C361B6" w:rsidRPr="00DA7C83" w14:paraId="4360C273" w14:textId="77777777" w:rsidTr="006069EC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262541" w14:textId="77777777" w:rsidR="00C361B6" w:rsidRPr="00DA7C83" w:rsidRDefault="00C361B6" w:rsidP="006069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BMI to GLP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701B2F" w14:textId="77777777" w:rsidR="00C361B6" w:rsidRPr="00DA7C83" w:rsidRDefault="00C361B6" w:rsidP="006069EC">
            <w:pPr>
              <w:tabs>
                <w:tab w:val="decimal" w:pos="470"/>
              </w:tabs>
              <w:ind w:firstLine="191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-0.05 [-0.20, 0.11]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CFBB8F" w14:textId="77777777" w:rsidR="00C361B6" w:rsidRPr="00DA7C83" w:rsidRDefault="00C361B6" w:rsidP="006069EC">
            <w:pPr>
              <w:tabs>
                <w:tab w:val="decimal" w:pos="600"/>
              </w:tabs>
              <w:ind w:firstLine="179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-0.05 [-0.21, 0.10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5B1C7C" w14:textId="77777777" w:rsidR="00C361B6" w:rsidRPr="00DA7C83" w:rsidRDefault="00C361B6" w:rsidP="006069EC">
            <w:pPr>
              <w:tabs>
                <w:tab w:val="decimal" w:pos="610"/>
              </w:tabs>
              <w:ind w:hanging="99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-0.05 [-0.21, 0.10]</w:t>
            </w:r>
          </w:p>
        </w:tc>
      </w:tr>
      <w:tr w:rsidR="00C361B6" w:rsidRPr="00DA7C83" w14:paraId="4EEE96C7" w14:textId="77777777" w:rsidTr="006069EC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1083ED" w14:textId="77777777" w:rsidR="00C361B6" w:rsidRPr="00DA7C83" w:rsidRDefault="00C361B6" w:rsidP="006069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BMI to satiation (behavior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A2063E" w14:textId="77777777" w:rsidR="00C361B6" w:rsidRPr="00DA7C83" w:rsidRDefault="00C361B6" w:rsidP="006069EC">
            <w:pPr>
              <w:tabs>
                <w:tab w:val="decimal" w:pos="470"/>
              </w:tabs>
              <w:ind w:firstLine="191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b/>
                <w:bCs/>
                <w:sz w:val="20"/>
                <w:szCs w:val="20"/>
              </w:rPr>
              <w:t>0.21 [0.11, 0.32]</w:t>
            </w:r>
            <w:r w:rsidRPr="00DA7C8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D66F23" w14:textId="77777777" w:rsidR="00C361B6" w:rsidRPr="00DA7C83" w:rsidRDefault="00C361B6" w:rsidP="006069EC">
            <w:pPr>
              <w:tabs>
                <w:tab w:val="decimal" w:pos="605"/>
              </w:tabs>
              <w:ind w:firstLine="179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7259DF" w14:textId="77777777" w:rsidR="00C361B6" w:rsidRPr="00DA7C83" w:rsidRDefault="00C361B6" w:rsidP="006069EC">
            <w:pPr>
              <w:tabs>
                <w:tab w:val="decimal" w:pos="610"/>
              </w:tabs>
              <w:ind w:hanging="99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DA7C83">
              <w:rPr>
                <w:rFonts w:ascii="Arial" w:hAnsi="Arial" w:cs="Arial"/>
                <w:b/>
                <w:sz w:val="20"/>
                <w:szCs w:val="20"/>
              </w:rPr>
              <w:t>0.23 [0.12, 0.33]</w:t>
            </w:r>
            <w:r w:rsidRPr="00DA7C83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a </w:t>
            </w:r>
          </w:p>
        </w:tc>
      </w:tr>
      <w:tr w:rsidR="00C361B6" w:rsidRPr="00DA7C83" w14:paraId="7D07C4A8" w14:textId="77777777" w:rsidTr="006069EC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1B372C" w14:textId="77777777" w:rsidR="00C361B6" w:rsidRPr="00DA7C83" w:rsidRDefault="00C361B6" w:rsidP="006069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BMI to satiation (self-report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205585" w14:textId="77777777" w:rsidR="00C361B6" w:rsidRPr="00DA7C83" w:rsidRDefault="00C361B6" w:rsidP="006069EC">
            <w:pPr>
              <w:tabs>
                <w:tab w:val="decimal" w:pos="470"/>
              </w:tabs>
              <w:ind w:firstLine="191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-0.03 [-0.14, 0.09]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7DB48B" w14:textId="77777777" w:rsidR="00C361B6" w:rsidRPr="00DA7C83" w:rsidRDefault="00C361B6" w:rsidP="006069EC">
            <w:pPr>
              <w:tabs>
                <w:tab w:val="decimal" w:pos="605"/>
              </w:tabs>
              <w:ind w:firstLine="179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84218C" w14:textId="77777777" w:rsidR="00C361B6" w:rsidRPr="00DA7C83" w:rsidRDefault="00C361B6" w:rsidP="006069EC">
            <w:pPr>
              <w:tabs>
                <w:tab w:val="decimal" w:pos="610"/>
              </w:tabs>
              <w:ind w:hanging="99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-0.04 [-0.15, 0.08]</w:t>
            </w:r>
          </w:p>
        </w:tc>
      </w:tr>
      <w:tr w:rsidR="00C361B6" w:rsidRPr="00DA7C83" w14:paraId="20C11200" w14:textId="77777777" w:rsidTr="006069EC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106834" w14:textId="77777777" w:rsidR="00C361B6" w:rsidRPr="00DA7C83" w:rsidRDefault="00C361B6" w:rsidP="006069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BMI to RV-E (behavior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7A6071" w14:textId="77777777" w:rsidR="00C361B6" w:rsidRPr="00DA7C83" w:rsidRDefault="00C361B6" w:rsidP="006069EC">
            <w:pPr>
              <w:tabs>
                <w:tab w:val="decimal" w:pos="470"/>
              </w:tabs>
              <w:ind w:firstLine="191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D2A8D0" w14:textId="77777777" w:rsidR="00C361B6" w:rsidRPr="00DA7C83" w:rsidRDefault="00C361B6" w:rsidP="006069EC">
            <w:pPr>
              <w:tabs>
                <w:tab w:val="decimal" w:pos="603"/>
              </w:tabs>
              <w:ind w:firstLine="179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b/>
                <w:bCs/>
                <w:sz w:val="20"/>
                <w:szCs w:val="20"/>
              </w:rPr>
              <w:t>0.18 [0.04, 0.31]</w:t>
            </w:r>
            <w:r w:rsidRPr="00DA7C8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A324A1" w14:textId="77777777" w:rsidR="00C361B6" w:rsidRPr="00DA7C83" w:rsidRDefault="00C361B6" w:rsidP="006069EC">
            <w:pPr>
              <w:tabs>
                <w:tab w:val="decimal" w:pos="610"/>
              </w:tabs>
              <w:ind w:hanging="99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DA7C83">
              <w:rPr>
                <w:rFonts w:ascii="Arial" w:hAnsi="Arial" w:cs="Arial"/>
                <w:b/>
                <w:sz w:val="20"/>
                <w:szCs w:val="20"/>
              </w:rPr>
              <w:t xml:space="preserve">0.18 </w:t>
            </w:r>
            <w:r w:rsidRPr="00DA7C83">
              <w:rPr>
                <w:rFonts w:ascii="Arial" w:hAnsi="Arial" w:cs="Arial"/>
                <w:b/>
                <w:bCs/>
                <w:sz w:val="20"/>
                <w:szCs w:val="20"/>
              </w:rPr>
              <w:t>[0.05, 0.31]</w:t>
            </w:r>
            <w:r w:rsidRPr="00DA7C8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C361B6" w:rsidRPr="00DA7C83" w14:paraId="6346B72F" w14:textId="77777777" w:rsidTr="006069EC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DC57DA" w14:textId="77777777" w:rsidR="00C361B6" w:rsidRPr="00DA7C83" w:rsidRDefault="00C361B6" w:rsidP="006069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BMI to reward valuation (self-report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231579" w14:textId="77777777" w:rsidR="00C361B6" w:rsidRPr="00DA7C83" w:rsidRDefault="00C361B6" w:rsidP="006069EC">
            <w:pPr>
              <w:tabs>
                <w:tab w:val="decimal" w:pos="470"/>
              </w:tabs>
              <w:ind w:firstLine="19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FB7D2E" w14:textId="77777777" w:rsidR="00C361B6" w:rsidRPr="00DA7C83" w:rsidRDefault="00C361B6" w:rsidP="006069EC">
            <w:pPr>
              <w:tabs>
                <w:tab w:val="decimal" w:pos="603"/>
              </w:tabs>
              <w:ind w:firstLine="179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0.08 [-0.06, 0.21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FE065C" w14:textId="77777777" w:rsidR="00C361B6" w:rsidRPr="00DA7C83" w:rsidRDefault="00C361B6" w:rsidP="006069EC">
            <w:pPr>
              <w:tabs>
                <w:tab w:val="decimal" w:pos="610"/>
              </w:tabs>
              <w:ind w:hanging="99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0.08 [-0.06, 0.21]</w:t>
            </w:r>
          </w:p>
        </w:tc>
      </w:tr>
      <w:tr w:rsidR="00C361B6" w:rsidRPr="00DA7C83" w14:paraId="1B1FF098" w14:textId="77777777" w:rsidTr="006069EC">
        <w:tc>
          <w:tcPr>
            <w:tcW w:w="5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AEE7605" w14:textId="77777777" w:rsidR="00C361B6" w:rsidRPr="00DA7C83" w:rsidRDefault="00C361B6" w:rsidP="006069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BMI to outcom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9325F88" w14:textId="77777777" w:rsidR="00C361B6" w:rsidRPr="00DA7C83" w:rsidRDefault="00C361B6" w:rsidP="006069EC">
            <w:pPr>
              <w:tabs>
                <w:tab w:val="decimal" w:pos="470"/>
              </w:tabs>
              <w:ind w:firstLine="191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DA7C83">
              <w:rPr>
                <w:rFonts w:ascii="Arial" w:hAnsi="Arial" w:cs="Arial"/>
                <w:b/>
                <w:bCs/>
                <w:sz w:val="20"/>
                <w:szCs w:val="20"/>
              </w:rPr>
              <w:t>0.15 [0.05, 0.24]</w:t>
            </w:r>
            <w:r w:rsidRPr="00DA7C8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C87A359" w14:textId="77777777" w:rsidR="00C361B6" w:rsidRPr="00DA7C83" w:rsidRDefault="00C361B6" w:rsidP="006069EC">
            <w:pPr>
              <w:tabs>
                <w:tab w:val="decimal" w:pos="600"/>
              </w:tabs>
              <w:ind w:firstLine="179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DA7C83">
              <w:rPr>
                <w:rFonts w:ascii="Arial" w:hAnsi="Arial" w:cs="Arial"/>
                <w:b/>
                <w:bCs/>
                <w:sz w:val="20"/>
                <w:szCs w:val="20"/>
              </w:rPr>
              <w:t>0.18 [0.07, 0.28]</w:t>
            </w:r>
            <w:r w:rsidRPr="00DA7C8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A9256FD" w14:textId="77777777" w:rsidR="00C361B6" w:rsidRPr="00DA7C83" w:rsidRDefault="00C361B6" w:rsidP="006069EC">
            <w:pPr>
              <w:tabs>
                <w:tab w:val="decimal" w:pos="605"/>
              </w:tabs>
              <w:ind w:hanging="99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DA7C83">
              <w:rPr>
                <w:rFonts w:ascii="Arial" w:hAnsi="Arial" w:cs="Arial"/>
                <w:b/>
                <w:sz w:val="20"/>
                <w:szCs w:val="20"/>
              </w:rPr>
              <w:t xml:space="preserve">     0.29 [0.21, 0.37]</w:t>
            </w:r>
            <w:r w:rsidRPr="00DA7C83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C361B6" w:rsidRPr="00DA7C83" w14:paraId="284CBA2E" w14:textId="77777777" w:rsidTr="006069EC">
        <w:trPr>
          <w:trHeight w:val="378"/>
        </w:trPr>
        <w:tc>
          <w:tcPr>
            <w:tcW w:w="5382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35DB20A" w14:textId="77777777" w:rsidR="00C361B6" w:rsidRPr="00DA7C83" w:rsidRDefault="00C361B6" w:rsidP="006069EC">
            <w:pPr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b/>
                <w:bCs/>
                <w:sz w:val="20"/>
                <w:szCs w:val="20"/>
              </w:rPr>
              <w:t>Indirect Path: 95% CIs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C83F3AA" w14:textId="77777777" w:rsidR="00C361B6" w:rsidRPr="00DA7C83" w:rsidRDefault="00C361B6" w:rsidP="006069EC">
            <w:pPr>
              <w:ind w:firstLine="191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D2785EA" w14:textId="77777777" w:rsidR="00C361B6" w:rsidRPr="00DA7C83" w:rsidRDefault="00C361B6" w:rsidP="006069EC">
            <w:pPr>
              <w:ind w:firstLine="179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04954F2" w14:textId="77777777" w:rsidR="00C361B6" w:rsidRPr="00DA7C83" w:rsidRDefault="00C361B6" w:rsidP="006069EC">
            <w:pPr>
              <w:ind w:firstLine="174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C361B6" w:rsidRPr="00DA7C83" w14:paraId="178463ED" w14:textId="77777777" w:rsidTr="006069EC">
        <w:tc>
          <w:tcPr>
            <w:tcW w:w="538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8F50A1" w14:textId="77777777" w:rsidR="00C361B6" w:rsidRPr="00DA7C83" w:rsidRDefault="00C361B6" w:rsidP="006069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WS to outcome via satiation (behavior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14E2C3" w14:textId="77777777" w:rsidR="00C361B6" w:rsidRPr="00DA7C83" w:rsidRDefault="00C361B6" w:rsidP="006069EC">
            <w:pPr>
              <w:tabs>
                <w:tab w:val="decimal" w:pos="612"/>
              </w:tabs>
              <w:ind w:firstLine="19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b/>
                <w:bCs/>
                <w:sz w:val="20"/>
                <w:szCs w:val="20"/>
              </w:rPr>
              <w:t>&gt;0.000, 0.002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4C4E7A" w14:textId="77777777" w:rsidR="00C361B6" w:rsidRPr="00DA7C83" w:rsidRDefault="00C361B6" w:rsidP="006069EC">
            <w:pPr>
              <w:tabs>
                <w:tab w:val="decimal" w:pos="603"/>
              </w:tabs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A7C83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6B46B4" w14:textId="77777777" w:rsidR="00C361B6" w:rsidRPr="00DA7C83" w:rsidRDefault="00C361B6" w:rsidP="006069EC">
            <w:pPr>
              <w:tabs>
                <w:tab w:val="decimal" w:pos="610"/>
              </w:tabs>
              <w:ind w:firstLine="174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A7C83">
              <w:rPr>
                <w:rFonts w:ascii="Arial" w:hAnsi="Arial" w:cs="Arial"/>
                <w:b/>
                <w:bCs/>
                <w:sz w:val="20"/>
                <w:szCs w:val="20"/>
              </w:rPr>
              <w:t>&gt;0.000, 0.001</w:t>
            </w:r>
          </w:p>
        </w:tc>
      </w:tr>
      <w:tr w:rsidR="00C361B6" w:rsidRPr="00DA7C83" w14:paraId="12025D0D" w14:textId="77777777" w:rsidTr="006069EC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FA2A60" w14:textId="77777777" w:rsidR="00C361B6" w:rsidRPr="00DA7C83" w:rsidRDefault="00C361B6" w:rsidP="006069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WS to outcome via satiation (self-report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389651" w14:textId="77777777" w:rsidR="00C361B6" w:rsidRPr="00DA7C83" w:rsidRDefault="00C361B6" w:rsidP="006069EC">
            <w:pPr>
              <w:tabs>
                <w:tab w:val="decimal" w:pos="612"/>
              </w:tabs>
              <w:ind w:firstLine="19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b/>
                <w:sz w:val="20"/>
                <w:szCs w:val="20"/>
              </w:rPr>
              <w:t>&gt;0.000, 0.00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EB7B69" w14:textId="77777777" w:rsidR="00C361B6" w:rsidRPr="00DA7C83" w:rsidRDefault="00C361B6" w:rsidP="006069EC">
            <w:pPr>
              <w:tabs>
                <w:tab w:val="decimal" w:pos="603"/>
              </w:tabs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EA711D" w14:textId="77777777" w:rsidR="00C361B6" w:rsidRPr="00DA7C83" w:rsidRDefault="00C361B6" w:rsidP="006069EC">
            <w:pPr>
              <w:tabs>
                <w:tab w:val="decimal" w:pos="610"/>
              </w:tabs>
              <w:ind w:firstLine="174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-0.002, 0.000</w:t>
            </w:r>
          </w:p>
        </w:tc>
      </w:tr>
      <w:tr w:rsidR="00C361B6" w:rsidRPr="00DA7C83" w14:paraId="0FB109B9" w14:textId="77777777" w:rsidTr="006069EC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B86455" w14:textId="77777777" w:rsidR="00C361B6" w:rsidRPr="00DA7C83" w:rsidRDefault="00C361B6" w:rsidP="006069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WS to outcome via RV-E (behavior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EDFBF3" w14:textId="77777777" w:rsidR="00C361B6" w:rsidRPr="00DA7C83" w:rsidRDefault="00C361B6" w:rsidP="006069EC">
            <w:pPr>
              <w:tabs>
                <w:tab w:val="decimal" w:pos="612"/>
              </w:tabs>
              <w:ind w:firstLine="191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E788D8" w14:textId="77777777" w:rsidR="00C361B6" w:rsidRPr="00DA7C83" w:rsidRDefault="00C361B6" w:rsidP="006069EC">
            <w:pPr>
              <w:tabs>
                <w:tab w:val="decimal" w:pos="603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bCs/>
                <w:sz w:val="20"/>
                <w:szCs w:val="20"/>
              </w:rPr>
              <w:t>-0.001, 0.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79B212" w14:textId="77777777" w:rsidR="00C361B6" w:rsidRPr="00DA7C83" w:rsidRDefault="00C361B6" w:rsidP="006069EC">
            <w:pPr>
              <w:tabs>
                <w:tab w:val="decimal" w:pos="610"/>
              </w:tabs>
              <w:ind w:firstLine="174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0.000, 0.000</w:t>
            </w:r>
          </w:p>
        </w:tc>
      </w:tr>
      <w:tr w:rsidR="00C361B6" w:rsidRPr="00DA7C83" w14:paraId="1134C492" w14:textId="77777777" w:rsidTr="006069EC">
        <w:tc>
          <w:tcPr>
            <w:tcW w:w="538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5CEC5FE" w14:textId="77777777" w:rsidR="00C361B6" w:rsidRPr="00DA7C83" w:rsidRDefault="00C361B6" w:rsidP="006069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WS to outcome via reward valuation (self-report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88E5533" w14:textId="77777777" w:rsidR="00C361B6" w:rsidRPr="00DA7C83" w:rsidRDefault="00C361B6" w:rsidP="006069EC">
            <w:pPr>
              <w:tabs>
                <w:tab w:val="decimal" w:pos="612"/>
              </w:tabs>
              <w:ind w:firstLine="191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7675AA5" w14:textId="77777777" w:rsidR="00C361B6" w:rsidRPr="00DA7C83" w:rsidRDefault="00C361B6" w:rsidP="006069EC">
            <w:pPr>
              <w:tabs>
                <w:tab w:val="decimal" w:pos="603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bCs/>
                <w:sz w:val="20"/>
                <w:szCs w:val="20"/>
              </w:rPr>
              <w:t>-0.001, 0.001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30D52F7" w14:textId="77777777" w:rsidR="00C361B6" w:rsidRPr="00DA7C83" w:rsidRDefault="00C361B6" w:rsidP="006069EC">
            <w:pPr>
              <w:tabs>
                <w:tab w:val="decimal" w:pos="610"/>
              </w:tabs>
              <w:ind w:firstLine="174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DA7C83">
              <w:rPr>
                <w:rFonts w:ascii="Arial" w:hAnsi="Arial" w:cs="Arial"/>
                <w:b/>
                <w:bCs/>
                <w:sz w:val="20"/>
                <w:szCs w:val="20"/>
              </w:rPr>
              <w:t>&gt;0.000, 0.001</w:t>
            </w:r>
          </w:p>
        </w:tc>
      </w:tr>
    </w:tbl>
    <w:p w14:paraId="3065CBAA" w14:textId="3954189D" w:rsidR="00C361B6" w:rsidRPr="00B31BE5" w:rsidRDefault="00C361B6" w:rsidP="00C361B6">
      <w:pPr>
        <w:rPr>
          <w:rFonts w:ascii="Arial" w:hAnsi="Arial" w:cs="Arial"/>
          <w:sz w:val="16"/>
          <w:szCs w:val="16"/>
        </w:rPr>
      </w:pPr>
      <w:r w:rsidRPr="00DA7C83">
        <w:rPr>
          <w:rFonts w:ascii="Arial" w:hAnsi="Arial" w:cs="Arial"/>
          <w:b/>
          <w:sz w:val="20"/>
          <w:szCs w:val="20"/>
          <w:lang w:val="en-US"/>
        </w:rPr>
        <w:br w:type="page"/>
      </w:r>
      <w:r w:rsidR="005D145E">
        <w:rPr>
          <w:rFonts w:ascii="Arial" w:hAnsi="Arial" w:cs="Arial"/>
          <w:bCs/>
          <w:sz w:val="16"/>
          <w:szCs w:val="16"/>
          <w:lang w:val="en-US"/>
        </w:rPr>
        <w:lastRenderedPageBreak/>
        <w:t>Table S4</w:t>
      </w:r>
      <w:r w:rsidRPr="00B31BE5">
        <w:rPr>
          <w:rFonts w:ascii="Arial" w:hAnsi="Arial" w:cs="Arial"/>
          <w:bCs/>
          <w:sz w:val="16"/>
          <w:szCs w:val="16"/>
          <w:lang w:val="en-US"/>
        </w:rPr>
        <w:t xml:space="preserve"> </w:t>
      </w:r>
      <w:r w:rsidR="00B31BE5" w:rsidRPr="00B31BE5">
        <w:rPr>
          <w:rFonts w:ascii="Arial" w:hAnsi="Arial" w:cs="Arial"/>
          <w:bCs/>
          <w:sz w:val="16"/>
          <w:szCs w:val="16"/>
          <w:lang w:val="en-US"/>
        </w:rPr>
        <w:t>N</w:t>
      </w:r>
      <w:r w:rsidRPr="00B31BE5">
        <w:rPr>
          <w:rFonts w:ascii="Arial" w:hAnsi="Arial" w:cs="Arial"/>
          <w:bCs/>
          <w:sz w:val="16"/>
          <w:szCs w:val="16"/>
          <w:lang w:val="en-US"/>
        </w:rPr>
        <w:t>otes:</w:t>
      </w:r>
      <w:r w:rsidRPr="00B31BE5">
        <w:rPr>
          <w:rFonts w:ascii="Arial" w:hAnsi="Arial" w:cs="Arial"/>
          <w:b/>
          <w:sz w:val="16"/>
          <w:szCs w:val="16"/>
          <w:lang w:val="en-US"/>
        </w:rPr>
        <w:t xml:space="preserve"> </w:t>
      </w:r>
      <w:r w:rsidRPr="00B31BE5">
        <w:rPr>
          <w:rFonts w:ascii="Arial" w:hAnsi="Arial" w:cs="Arial"/>
          <w:sz w:val="16"/>
          <w:szCs w:val="16"/>
        </w:rPr>
        <w:t xml:space="preserve">Bolded font indicates values that meet threshold (fit statistics) or statistically significant direct pathways and indirect pathways that do not cross zero. </w:t>
      </w:r>
    </w:p>
    <w:p w14:paraId="4C42FC31" w14:textId="5F4FD071" w:rsidR="00C361B6" w:rsidRPr="00B31BE5" w:rsidRDefault="005D145E" w:rsidP="00C361B6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bCs/>
          <w:sz w:val="16"/>
          <w:szCs w:val="16"/>
        </w:rPr>
        <w:t>Table S4</w:t>
      </w:r>
      <w:r w:rsidR="00C361B6" w:rsidRPr="00B31BE5">
        <w:rPr>
          <w:rFonts w:ascii="Arial" w:hAnsi="Arial" w:cs="Arial"/>
          <w:bCs/>
          <w:sz w:val="16"/>
          <w:szCs w:val="16"/>
        </w:rPr>
        <w:t xml:space="preserve"> Abbreviations:</w:t>
      </w:r>
      <w:r w:rsidR="00C361B6" w:rsidRPr="00B31BE5">
        <w:rPr>
          <w:rFonts w:ascii="Arial" w:hAnsi="Arial" w:cs="Arial"/>
          <w:sz w:val="16"/>
          <w:szCs w:val="16"/>
        </w:rPr>
        <w:t xml:space="preserve"> </w:t>
      </w:r>
      <w:r w:rsidR="00C361B6" w:rsidRPr="00B31BE5">
        <w:rPr>
          <w:rFonts w:ascii="Arial" w:hAnsi="Arial" w:cs="Arial"/>
          <w:sz w:val="16"/>
          <w:szCs w:val="16"/>
          <w:vertAlign w:val="superscript"/>
        </w:rPr>
        <w:t>a</w:t>
      </w:r>
      <w:r w:rsidR="00C361B6" w:rsidRPr="00B31BE5">
        <w:rPr>
          <w:rFonts w:ascii="Arial" w:hAnsi="Arial" w:cs="Arial"/>
          <w:i/>
          <w:sz w:val="16"/>
          <w:szCs w:val="16"/>
        </w:rPr>
        <w:t>p</w:t>
      </w:r>
      <w:r w:rsidR="00C361B6" w:rsidRPr="00B31BE5">
        <w:rPr>
          <w:rFonts w:ascii="Arial" w:hAnsi="Arial" w:cs="Arial"/>
          <w:sz w:val="16"/>
          <w:szCs w:val="16"/>
          <w:u w:val="single"/>
        </w:rPr>
        <w:t>&lt;</w:t>
      </w:r>
      <w:r w:rsidR="00C361B6" w:rsidRPr="00B31BE5">
        <w:rPr>
          <w:rFonts w:ascii="Arial" w:hAnsi="Arial" w:cs="Arial"/>
          <w:sz w:val="16"/>
          <w:szCs w:val="16"/>
        </w:rPr>
        <w:t xml:space="preserve">0.05; </w:t>
      </w:r>
      <w:r w:rsidR="00C361B6" w:rsidRPr="00B31BE5">
        <w:rPr>
          <w:rFonts w:ascii="Arial" w:hAnsi="Arial" w:cs="Arial"/>
          <w:sz w:val="16"/>
          <w:szCs w:val="16"/>
          <w:lang w:val="en-US"/>
        </w:rPr>
        <w:t>CFI=</w:t>
      </w:r>
      <w:r w:rsidR="00C361B6" w:rsidRPr="00B31BE5">
        <w:rPr>
          <w:rFonts w:ascii="Arial" w:hAnsi="Arial" w:cs="Arial"/>
          <w:sz w:val="16"/>
          <w:szCs w:val="16"/>
        </w:rPr>
        <w:t xml:space="preserve">comparative fit index; CIs=Confidence Intervals; df= degrees of freedom; GLP1=Glucagon-like peptide 1 response (total); RMSEA= root mean square error of approximation; RV=reward valuation; RV-E=Reward valuation-effort; SRMR= standardized root mean square residual; TLI=Tucker-Lewis Index; WS=weight suppression. Bold font denotes values that achieve threshold for good fit; RV-E=Reward valuation-effort; WS=weight suppression. </w:t>
      </w:r>
    </w:p>
    <w:p w14:paraId="40D1CFEC" w14:textId="77777777" w:rsidR="00C361B6" w:rsidRDefault="00C361B6" w:rsidP="00C361B6">
      <w:pPr>
        <w:rPr>
          <w:rFonts w:ascii="Times New Roman" w:hAnsi="Times New Roman" w:cs="Times New Roman"/>
          <w:b/>
          <w:lang w:val="en-US"/>
        </w:rPr>
      </w:pPr>
    </w:p>
    <w:p w14:paraId="4C226EB2" w14:textId="77777777" w:rsidR="00C361B6" w:rsidRDefault="00C361B6" w:rsidP="00C361B6">
      <w:pPr>
        <w:rPr>
          <w:rFonts w:ascii="Times New Roman" w:hAnsi="Times New Roman" w:cs="Times New Roman"/>
          <w:b/>
          <w:lang w:val="en-US"/>
        </w:rPr>
        <w:sectPr w:rsidR="00C361B6" w:rsidSect="00C361B6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31E354F" w14:textId="00F90999" w:rsidR="00C361B6" w:rsidRPr="00DA7C83" w:rsidRDefault="005D145E" w:rsidP="00C361B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Table S</w:t>
      </w:r>
      <w:r w:rsidR="00E52A73">
        <w:rPr>
          <w:rFonts w:ascii="Arial" w:hAnsi="Arial" w:cs="Arial"/>
          <w:b/>
          <w:sz w:val="20"/>
          <w:szCs w:val="20"/>
        </w:rPr>
        <w:t>5</w:t>
      </w:r>
      <w:r w:rsidR="00C361B6" w:rsidRPr="00DA7C83">
        <w:rPr>
          <w:rFonts w:ascii="Arial" w:hAnsi="Arial" w:cs="Arial"/>
          <w:b/>
          <w:sz w:val="20"/>
          <w:szCs w:val="20"/>
        </w:rPr>
        <w:t>.</w:t>
      </w:r>
      <w:r w:rsidR="00C361B6" w:rsidRPr="00DA7C83">
        <w:rPr>
          <w:rFonts w:ascii="Arial" w:hAnsi="Arial" w:cs="Arial"/>
          <w:sz w:val="20"/>
          <w:szCs w:val="20"/>
        </w:rPr>
        <w:t xml:space="preserve"> Comparison between Bulimia Nervosa-Spectrum (BN-S) and Control Participants on Study Variables. </w:t>
      </w:r>
    </w:p>
    <w:tbl>
      <w:tblPr>
        <w:tblStyle w:val="TableGrid"/>
        <w:tblW w:w="14120" w:type="dxa"/>
        <w:tblInd w:w="-116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60"/>
        <w:gridCol w:w="5130"/>
        <w:gridCol w:w="1800"/>
        <w:gridCol w:w="1980"/>
        <w:gridCol w:w="1961"/>
        <w:gridCol w:w="992"/>
        <w:gridCol w:w="1097"/>
      </w:tblGrid>
      <w:tr w:rsidR="00604B96" w:rsidRPr="00DA7C83" w14:paraId="13D76078" w14:textId="77777777" w:rsidTr="00604B96">
        <w:tc>
          <w:tcPr>
            <w:tcW w:w="1160" w:type="dxa"/>
            <w:tcBorders>
              <w:top w:val="nil"/>
              <w:bottom w:val="nil"/>
              <w:right w:val="nil"/>
            </w:tcBorders>
          </w:tcPr>
          <w:p w14:paraId="099CF940" w14:textId="77777777" w:rsidR="00604B96" w:rsidRPr="00DA7C83" w:rsidRDefault="00604B96" w:rsidP="006069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0" w:type="dxa"/>
            <w:tcBorders>
              <w:left w:val="nil"/>
              <w:bottom w:val="single" w:sz="4" w:space="0" w:color="auto"/>
              <w:right w:val="nil"/>
            </w:tcBorders>
          </w:tcPr>
          <w:p w14:paraId="68F00BD6" w14:textId="11B28B76" w:rsidR="00604B96" w:rsidRPr="00DA7C83" w:rsidRDefault="00604B96" w:rsidP="006069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5C02FF8F" w14:textId="77777777" w:rsidR="00604B96" w:rsidRPr="00DA7C83" w:rsidRDefault="00604B96" w:rsidP="006069E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7C83">
              <w:rPr>
                <w:rFonts w:ascii="Arial" w:hAnsi="Arial" w:cs="Arial"/>
                <w:b/>
                <w:bCs/>
                <w:sz w:val="20"/>
                <w:szCs w:val="20"/>
              </w:rPr>
              <w:t>Controls</w:t>
            </w:r>
          </w:p>
          <w:p w14:paraId="7A130396" w14:textId="77777777" w:rsidR="00604B96" w:rsidRPr="00DA7C83" w:rsidRDefault="00604B96" w:rsidP="006069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(N range=43-78)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467D8E3F" w14:textId="77777777" w:rsidR="00604B96" w:rsidRPr="00DA7C83" w:rsidRDefault="00604B96" w:rsidP="006069E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7C83">
              <w:rPr>
                <w:rFonts w:ascii="Arial" w:hAnsi="Arial" w:cs="Arial"/>
                <w:b/>
                <w:bCs/>
                <w:sz w:val="20"/>
                <w:szCs w:val="20"/>
              </w:rPr>
              <w:t>BN-S</w:t>
            </w:r>
          </w:p>
          <w:p w14:paraId="59C6F15C" w14:textId="77777777" w:rsidR="00604B96" w:rsidRPr="00DA7C83" w:rsidRDefault="00604B96" w:rsidP="006069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(N range=228-321)</w:t>
            </w:r>
          </w:p>
        </w:tc>
        <w:tc>
          <w:tcPr>
            <w:tcW w:w="1961" w:type="dxa"/>
            <w:tcBorders>
              <w:left w:val="nil"/>
              <w:bottom w:val="single" w:sz="4" w:space="0" w:color="auto"/>
              <w:right w:val="nil"/>
            </w:tcBorders>
          </w:tcPr>
          <w:p w14:paraId="40263488" w14:textId="77777777" w:rsidR="00604B96" w:rsidRPr="00DA7C83" w:rsidRDefault="00604B96" w:rsidP="006069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4BA24A5" w14:textId="77777777" w:rsidR="00604B96" w:rsidRPr="00DA7C83" w:rsidRDefault="00604B96" w:rsidP="006069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7" w:type="dxa"/>
            <w:tcBorders>
              <w:left w:val="nil"/>
              <w:bottom w:val="single" w:sz="4" w:space="0" w:color="auto"/>
            </w:tcBorders>
          </w:tcPr>
          <w:p w14:paraId="441C7C3F" w14:textId="77777777" w:rsidR="00604B96" w:rsidRPr="00DA7C83" w:rsidRDefault="00604B96" w:rsidP="006069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4B96" w:rsidRPr="00DA7C83" w14:paraId="335380AB" w14:textId="77777777" w:rsidTr="00B31BE5">
        <w:tc>
          <w:tcPr>
            <w:tcW w:w="116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76C56616" w14:textId="77777777" w:rsidR="00604B96" w:rsidRPr="00DA7C83" w:rsidRDefault="00604B96" w:rsidP="006069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89C9E6E" w14:textId="6612B562" w:rsidR="00604B96" w:rsidRPr="00DA7C83" w:rsidRDefault="00604B96" w:rsidP="006069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B76BCB3" w14:textId="77777777" w:rsidR="00604B96" w:rsidRPr="00DA7C83" w:rsidRDefault="00604B96" w:rsidP="006069E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7C83">
              <w:rPr>
                <w:rFonts w:ascii="Arial" w:hAnsi="Arial" w:cs="Arial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531F797" w14:textId="77777777" w:rsidR="00604B96" w:rsidRPr="00DA7C83" w:rsidRDefault="00604B96" w:rsidP="006069E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7C83">
              <w:rPr>
                <w:rFonts w:ascii="Arial" w:hAnsi="Arial" w:cs="Arial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96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8F45084" w14:textId="77777777" w:rsidR="00604B96" w:rsidRPr="00DA7C83" w:rsidRDefault="00604B96" w:rsidP="006069E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7C8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t</w:t>
            </w:r>
            <w:r w:rsidRPr="00DA7C8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df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FC1D109" w14:textId="77777777" w:rsidR="00604B96" w:rsidRPr="00DA7C83" w:rsidRDefault="00604B96" w:rsidP="006069E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DA7C8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97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597D347D" w14:textId="77777777" w:rsidR="00604B96" w:rsidRPr="00DA7C83" w:rsidRDefault="00604B96" w:rsidP="006069E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7C8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hen’s </w:t>
            </w:r>
            <w:r w:rsidRPr="00DA7C8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d</w:t>
            </w:r>
          </w:p>
        </w:tc>
      </w:tr>
      <w:tr w:rsidR="00604B96" w:rsidRPr="00DA7C83" w14:paraId="39469EEA" w14:textId="77777777" w:rsidTr="00604B96">
        <w:tc>
          <w:tcPr>
            <w:tcW w:w="1160" w:type="dxa"/>
            <w:tcBorders>
              <w:top w:val="nil"/>
              <w:bottom w:val="nil"/>
              <w:right w:val="nil"/>
            </w:tcBorders>
          </w:tcPr>
          <w:p w14:paraId="717F0E53" w14:textId="77777777" w:rsidR="00604B96" w:rsidRPr="00DA7C83" w:rsidRDefault="00604B96" w:rsidP="006069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0" w:type="dxa"/>
            <w:tcBorders>
              <w:left w:val="nil"/>
              <w:bottom w:val="nil"/>
              <w:right w:val="nil"/>
            </w:tcBorders>
          </w:tcPr>
          <w:p w14:paraId="257BF11F" w14:textId="0DEA5301" w:rsidR="00604B96" w:rsidRPr="00DA7C83" w:rsidRDefault="00604B96" w:rsidP="006069EC">
            <w:pPr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. Weight Suppression (WS), %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1EDDF34D" w14:textId="77777777" w:rsidR="00604B96" w:rsidRPr="00DA7C83" w:rsidRDefault="00604B96" w:rsidP="006069EC">
            <w:pPr>
              <w:tabs>
                <w:tab w:val="decimal" w:pos="638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4.12 (4.09)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43CB9DED" w14:textId="77777777" w:rsidR="00604B96" w:rsidRPr="00DA7C83" w:rsidRDefault="00604B96" w:rsidP="006069EC">
            <w:pPr>
              <w:tabs>
                <w:tab w:val="decimal" w:pos="678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6.96 (6.58)</w:t>
            </w:r>
          </w:p>
        </w:tc>
        <w:tc>
          <w:tcPr>
            <w:tcW w:w="1961" w:type="dxa"/>
            <w:tcBorders>
              <w:left w:val="nil"/>
              <w:bottom w:val="nil"/>
              <w:right w:val="nil"/>
            </w:tcBorders>
          </w:tcPr>
          <w:p w14:paraId="7576557A" w14:textId="77777777" w:rsidR="00604B96" w:rsidRPr="00DA7C83" w:rsidRDefault="00604B96" w:rsidP="006069EC">
            <w:pPr>
              <w:tabs>
                <w:tab w:val="decimal" w:pos="473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-4.80(186.39)</w:t>
            </w:r>
            <w:r w:rsidRPr="00DA7C8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7BA14FE" w14:textId="77777777" w:rsidR="00604B96" w:rsidRPr="00DA7C83" w:rsidRDefault="00604B96" w:rsidP="006069EC">
            <w:pPr>
              <w:tabs>
                <w:tab w:val="decimal" w:pos="271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7C83">
              <w:rPr>
                <w:rFonts w:ascii="Arial" w:hAnsi="Arial" w:cs="Arial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097" w:type="dxa"/>
            <w:tcBorders>
              <w:left w:val="nil"/>
              <w:bottom w:val="nil"/>
            </w:tcBorders>
          </w:tcPr>
          <w:p w14:paraId="18C42EDD" w14:textId="77777777" w:rsidR="00604B96" w:rsidRPr="00DA7C83" w:rsidRDefault="00604B96" w:rsidP="006069EC">
            <w:pPr>
              <w:tabs>
                <w:tab w:val="decimal" w:pos="339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</w:tr>
      <w:tr w:rsidR="00604B96" w:rsidRPr="00DA7C83" w14:paraId="070A36A5" w14:textId="77777777" w:rsidTr="00604B96">
        <w:tc>
          <w:tcPr>
            <w:tcW w:w="1160" w:type="dxa"/>
            <w:tcBorders>
              <w:top w:val="nil"/>
              <w:bottom w:val="nil"/>
              <w:right w:val="nil"/>
            </w:tcBorders>
          </w:tcPr>
          <w:p w14:paraId="13166528" w14:textId="77777777" w:rsidR="00604B96" w:rsidRPr="00DA7C83" w:rsidRDefault="00604B96" w:rsidP="006069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654B4D8C" w14:textId="32557280" w:rsidR="00604B96" w:rsidRPr="00DA7C83" w:rsidRDefault="00604B96" w:rsidP="006069EC">
            <w:pPr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 xml:space="preserve">2. Leptin, ng/mL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4EAEC32" w14:textId="77777777" w:rsidR="00604B96" w:rsidRPr="00DA7C83" w:rsidRDefault="00604B96" w:rsidP="006069EC">
            <w:pPr>
              <w:tabs>
                <w:tab w:val="decimal" w:pos="638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9.95 (17.6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3740911" w14:textId="77777777" w:rsidR="00604B96" w:rsidRPr="00DA7C83" w:rsidRDefault="00604B96" w:rsidP="006069EC">
            <w:pPr>
              <w:tabs>
                <w:tab w:val="decimal" w:pos="678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31.91 (21.93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C8EEA" w14:textId="77777777" w:rsidR="00604B96" w:rsidRPr="00DA7C83" w:rsidRDefault="00604B96" w:rsidP="006069EC">
            <w:pPr>
              <w:tabs>
                <w:tab w:val="decimal" w:pos="473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22.77 (1)</w:t>
            </w:r>
            <w:r w:rsidRPr="00DA7C83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39A9F" w14:textId="77777777" w:rsidR="00604B96" w:rsidRPr="00DA7C83" w:rsidRDefault="00604B96" w:rsidP="006069EC">
            <w:pPr>
              <w:tabs>
                <w:tab w:val="decimal" w:pos="271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7C83">
              <w:rPr>
                <w:rFonts w:ascii="Arial" w:hAnsi="Arial" w:cs="Arial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E5FAA05" w14:textId="77777777" w:rsidR="00604B96" w:rsidRPr="00DA7C83" w:rsidRDefault="00604B96" w:rsidP="006069EC">
            <w:pPr>
              <w:tabs>
                <w:tab w:val="decimal" w:pos="339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0.06</w:t>
            </w:r>
            <w:r w:rsidRPr="00DA7C83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</w:tr>
      <w:tr w:rsidR="00604B96" w:rsidRPr="00DA7C83" w14:paraId="03D2DA2E" w14:textId="77777777" w:rsidTr="00604B96">
        <w:tc>
          <w:tcPr>
            <w:tcW w:w="1160" w:type="dxa"/>
            <w:tcBorders>
              <w:top w:val="nil"/>
              <w:bottom w:val="nil"/>
              <w:right w:val="nil"/>
            </w:tcBorders>
          </w:tcPr>
          <w:p w14:paraId="165EC16E" w14:textId="77777777" w:rsidR="00604B96" w:rsidRPr="00DA7C83" w:rsidRDefault="00604B96" w:rsidP="006069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2DDF0D97" w14:textId="5D335C0A" w:rsidR="00604B96" w:rsidRPr="00DA7C83" w:rsidRDefault="00604B96" w:rsidP="004A7985">
            <w:pPr>
              <w:ind w:left="255" w:hanging="255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3. Glucagon-like peptide 1 (GLP-1) total AUC, pM x m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11935CA" w14:textId="77777777" w:rsidR="00604B96" w:rsidRPr="00DA7C83" w:rsidRDefault="00604B96" w:rsidP="006069EC">
            <w:pPr>
              <w:tabs>
                <w:tab w:val="decimal" w:pos="638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325.57 (682.2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F3181B8" w14:textId="77777777" w:rsidR="00604B96" w:rsidRPr="00DA7C83" w:rsidRDefault="00604B96" w:rsidP="006069EC">
            <w:pPr>
              <w:tabs>
                <w:tab w:val="decimal" w:pos="678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390.91 (608.55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A2292" w14:textId="77777777" w:rsidR="00604B96" w:rsidRPr="00DA7C83" w:rsidRDefault="00604B96" w:rsidP="006069EC">
            <w:pPr>
              <w:tabs>
                <w:tab w:val="decimal" w:pos="473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0.03 (1)</w:t>
            </w:r>
            <w:r w:rsidRPr="00DA7C83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D13C1" w14:textId="77777777" w:rsidR="00604B96" w:rsidRPr="00DA7C83" w:rsidRDefault="00604B96" w:rsidP="006069EC">
            <w:pPr>
              <w:tabs>
                <w:tab w:val="decimal" w:pos="271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28BAF5A" w14:textId="77777777" w:rsidR="00604B96" w:rsidRPr="00DA7C83" w:rsidRDefault="00604B96" w:rsidP="006069EC">
            <w:pPr>
              <w:tabs>
                <w:tab w:val="decimal" w:pos="339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&lt;0.01</w:t>
            </w:r>
            <w:r w:rsidRPr="00DA7C83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</w:tr>
      <w:tr w:rsidR="00604B96" w:rsidRPr="00DA7C83" w14:paraId="36CDF731" w14:textId="77777777" w:rsidTr="00604B96">
        <w:tc>
          <w:tcPr>
            <w:tcW w:w="1160" w:type="dxa"/>
            <w:tcBorders>
              <w:top w:val="nil"/>
              <w:bottom w:val="nil"/>
              <w:right w:val="nil"/>
            </w:tcBorders>
          </w:tcPr>
          <w:p w14:paraId="4D7497C8" w14:textId="77777777" w:rsidR="00604B96" w:rsidRPr="00DA7C83" w:rsidRDefault="00604B96" w:rsidP="006069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4B08B8F4" w14:textId="4C2F4B9D" w:rsidR="00604B96" w:rsidRPr="00DA7C83" w:rsidRDefault="00604B96" w:rsidP="006069EC">
            <w:pPr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4. Ad Lib Intake, gram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8AC42DB" w14:textId="77777777" w:rsidR="00604B96" w:rsidRPr="00DA7C83" w:rsidRDefault="00604B96" w:rsidP="006069EC">
            <w:pPr>
              <w:tabs>
                <w:tab w:val="decimal" w:pos="638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201.75 (112.3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38D99B5" w14:textId="77777777" w:rsidR="00604B96" w:rsidRPr="00DA7C83" w:rsidRDefault="00604B96" w:rsidP="006069EC">
            <w:pPr>
              <w:tabs>
                <w:tab w:val="decimal" w:pos="678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258.75 (155.05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1A4E9FE7" w14:textId="77777777" w:rsidR="00604B96" w:rsidRPr="00DA7C83" w:rsidRDefault="00604B96" w:rsidP="006069EC">
            <w:pPr>
              <w:tabs>
                <w:tab w:val="decimal" w:pos="473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-2.74 (2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59312A" w14:textId="77777777" w:rsidR="00604B96" w:rsidRPr="00DA7C83" w:rsidRDefault="00604B96" w:rsidP="006069EC">
            <w:pPr>
              <w:tabs>
                <w:tab w:val="decimal" w:pos="271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7C83">
              <w:rPr>
                <w:rFonts w:ascii="Arial" w:hAnsi="Arial" w:cs="Arial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59C006B3" w14:textId="77777777" w:rsidR="00604B96" w:rsidRPr="00DA7C83" w:rsidRDefault="00604B96" w:rsidP="006069EC">
            <w:pPr>
              <w:tabs>
                <w:tab w:val="decimal" w:pos="339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</w:tr>
      <w:tr w:rsidR="00604B96" w:rsidRPr="00DA7C83" w14:paraId="3182F88D" w14:textId="77777777" w:rsidTr="00604B96">
        <w:tc>
          <w:tcPr>
            <w:tcW w:w="1160" w:type="dxa"/>
            <w:tcBorders>
              <w:top w:val="nil"/>
              <w:bottom w:val="nil"/>
              <w:right w:val="nil"/>
            </w:tcBorders>
          </w:tcPr>
          <w:p w14:paraId="62D9C78E" w14:textId="77777777" w:rsidR="00604B96" w:rsidRPr="00DA7C83" w:rsidRDefault="00604B96" w:rsidP="006069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1690D770" w14:textId="0CEFB404" w:rsidR="00604B96" w:rsidRPr="00DA7C83" w:rsidRDefault="00604B96" w:rsidP="004A7985">
            <w:pPr>
              <w:ind w:left="255" w:hanging="255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5. Visual Analogue Scale (VAS) hunger (reverse scored), AUC, mm x m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DA5A5D9" w14:textId="77777777" w:rsidR="00604B96" w:rsidRPr="00DA7C83" w:rsidRDefault="00604B96" w:rsidP="006069EC">
            <w:pPr>
              <w:tabs>
                <w:tab w:val="decimal" w:pos="638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2796.38 (765.3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6D85E94" w14:textId="77777777" w:rsidR="00604B96" w:rsidRPr="00DA7C83" w:rsidRDefault="00604B96" w:rsidP="006069EC">
            <w:pPr>
              <w:tabs>
                <w:tab w:val="decimal" w:pos="678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3024.12 (760.30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15B1516C" w14:textId="77777777" w:rsidR="00604B96" w:rsidRPr="00DA7C83" w:rsidRDefault="00604B96" w:rsidP="006069EC">
            <w:pPr>
              <w:tabs>
                <w:tab w:val="decimal" w:pos="473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-2.13 (2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8D6729" w14:textId="77777777" w:rsidR="00604B96" w:rsidRPr="00DA7C83" w:rsidRDefault="00604B96" w:rsidP="006069EC">
            <w:pPr>
              <w:tabs>
                <w:tab w:val="decimal" w:pos="271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7C83">
              <w:rPr>
                <w:rFonts w:ascii="Arial" w:hAnsi="Arial" w:cs="Arial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21BB8250" w14:textId="77777777" w:rsidR="00604B96" w:rsidRPr="00DA7C83" w:rsidRDefault="00604B96" w:rsidP="006069EC">
            <w:pPr>
              <w:tabs>
                <w:tab w:val="decimal" w:pos="339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</w:tr>
      <w:tr w:rsidR="00604B96" w:rsidRPr="00DA7C83" w14:paraId="0381515A" w14:textId="77777777" w:rsidTr="00604B96">
        <w:tc>
          <w:tcPr>
            <w:tcW w:w="1160" w:type="dxa"/>
            <w:tcBorders>
              <w:top w:val="nil"/>
              <w:bottom w:val="nil"/>
              <w:right w:val="nil"/>
            </w:tcBorders>
          </w:tcPr>
          <w:p w14:paraId="690318B8" w14:textId="77777777" w:rsidR="00604B96" w:rsidRPr="00DA7C83" w:rsidRDefault="00604B96" w:rsidP="006069EC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088609A0" w14:textId="57C98513" w:rsidR="00604B96" w:rsidRPr="00DA7C83" w:rsidRDefault="00604B96" w:rsidP="006069EC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A7C83">
              <w:rPr>
                <w:rFonts w:ascii="Arial" w:hAnsi="Arial" w:cs="Arial"/>
                <w:sz w:val="20"/>
                <w:szCs w:val="20"/>
                <w:lang w:val="sv-SE"/>
              </w:rPr>
              <w:t>6. VAS fullness, AUC, mm x m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92BEEC8" w14:textId="77777777" w:rsidR="00604B96" w:rsidRPr="00DA7C83" w:rsidRDefault="00604B96" w:rsidP="006069EC">
            <w:pPr>
              <w:tabs>
                <w:tab w:val="decimal" w:pos="638"/>
              </w:tabs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A7C83">
              <w:rPr>
                <w:rFonts w:ascii="Arial" w:hAnsi="Arial" w:cs="Arial"/>
                <w:sz w:val="20"/>
                <w:szCs w:val="20"/>
                <w:lang w:val="sv-SE"/>
              </w:rPr>
              <w:t>2344.85 (718.1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5743636" w14:textId="77777777" w:rsidR="00604B96" w:rsidRPr="00DA7C83" w:rsidRDefault="00604B96" w:rsidP="006069EC">
            <w:pPr>
              <w:tabs>
                <w:tab w:val="decimal" w:pos="678"/>
              </w:tabs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A7C83">
              <w:rPr>
                <w:rFonts w:ascii="Arial" w:hAnsi="Arial" w:cs="Arial"/>
                <w:sz w:val="20"/>
                <w:szCs w:val="20"/>
                <w:lang w:val="sv-SE"/>
              </w:rPr>
              <w:t>2382.36 (780.06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1650A15E" w14:textId="77777777" w:rsidR="00604B96" w:rsidRPr="00DA7C83" w:rsidRDefault="00604B96" w:rsidP="006069EC">
            <w:pPr>
              <w:tabs>
                <w:tab w:val="decimal" w:pos="473"/>
              </w:tabs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A7C83">
              <w:rPr>
                <w:rFonts w:ascii="Arial" w:hAnsi="Arial" w:cs="Arial"/>
                <w:sz w:val="20"/>
                <w:szCs w:val="20"/>
                <w:lang w:val="sv-SE"/>
              </w:rPr>
              <w:t>-0.35 (2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4B4E45" w14:textId="77777777" w:rsidR="00604B96" w:rsidRPr="00DA7C83" w:rsidRDefault="00604B96" w:rsidP="006069EC">
            <w:pPr>
              <w:tabs>
                <w:tab w:val="decimal" w:pos="271"/>
              </w:tabs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A7C83">
              <w:rPr>
                <w:rFonts w:ascii="Arial" w:hAnsi="Arial" w:cs="Arial"/>
                <w:sz w:val="20"/>
                <w:szCs w:val="20"/>
                <w:lang w:val="sv-SE"/>
              </w:rPr>
              <w:t>0.7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1A066C9C" w14:textId="77777777" w:rsidR="00604B96" w:rsidRPr="00DA7C83" w:rsidRDefault="00604B96" w:rsidP="006069EC">
            <w:pPr>
              <w:tabs>
                <w:tab w:val="decimal" w:pos="339"/>
              </w:tabs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DA7C83">
              <w:rPr>
                <w:rFonts w:ascii="Arial" w:hAnsi="Arial" w:cs="Arial"/>
                <w:sz w:val="20"/>
                <w:szCs w:val="20"/>
                <w:lang w:val="sv-SE"/>
              </w:rPr>
              <w:t>0.05</w:t>
            </w:r>
          </w:p>
        </w:tc>
      </w:tr>
      <w:tr w:rsidR="00604B96" w:rsidRPr="00DA7C83" w14:paraId="5388B32F" w14:textId="77777777" w:rsidTr="00604B96">
        <w:tc>
          <w:tcPr>
            <w:tcW w:w="1160" w:type="dxa"/>
            <w:tcBorders>
              <w:top w:val="nil"/>
              <w:bottom w:val="nil"/>
              <w:right w:val="nil"/>
            </w:tcBorders>
          </w:tcPr>
          <w:p w14:paraId="20BB9471" w14:textId="77777777" w:rsidR="00604B96" w:rsidRPr="00DA7C83" w:rsidRDefault="00604B96" w:rsidP="006069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131A9169" w14:textId="36D83D7C" w:rsidR="00604B96" w:rsidRPr="00DA7C83" w:rsidRDefault="00604B96" w:rsidP="006069EC">
            <w:pPr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7. VAS satiation, AUC, mm x m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D4926F5" w14:textId="77777777" w:rsidR="00604B96" w:rsidRPr="00DA7C83" w:rsidRDefault="00604B96" w:rsidP="006069EC">
            <w:pPr>
              <w:tabs>
                <w:tab w:val="decimal" w:pos="638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920.00 (887.5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A687F95" w14:textId="77777777" w:rsidR="00604B96" w:rsidRPr="00DA7C83" w:rsidRDefault="00604B96" w:rsidP="006069EC">
            <w:pPr>
              <w:tabs>
                <w:tab w:val="decimal" w:pos="678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946.45 (827.41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15F37DA1" w14:textId="77777777" w:rsidR="00604B96" w:rsidRPr="00DA7C83" w:rsidRDefault="00604B96" w:rsidP="006069EC">
            <w:pPr>
              <w:tabs>
                <w:tab w:val="decimal" w:pos="473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-0.22 (2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273EC3" w14:textId="77777777" w:rsidR="00604B96" w:rsidRPr="00DA7C83" w:rsidRDefault="00604B96" w:rsidP="006069EC">
            <w:pPr>
              <w:tabs>
                <w:tab w:val="decimal" w:pos="271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319F9E4D" w14:textId="77777777" w:rsidR="00604B96" w:rsidRPr="00DA7C83" w:rsidRDefault="00604B96" w:rsidP="006069EC">
            <w:pPr>
              <w:tabs>
                <w:tab w:val="decimal" w:pos="339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604B96" w:rsidRPr="00DA7C83" w14:paraId="1C8A8D19" w14:textId="77777777" w:rsidTr="00604B96">
        <w:tc>
          <w:tcPr>
            <w:tcW w:w="1160" w:type="dxa"/>
            <w:tcBorders>
              <w:top w:val="nil"/>
              <w:bottom w:val="nil"/>
              <w:right w:val="nil"/>
            </w:tcBorders>
          </w:tcPr>
          <w:p w14:paraId="78F75E21" w14:textId="77777777" w:rsidR="00604B96" w:rsidRPr="00DA7C83" w:rsidRDefault="00604B96" w:rsidP="006069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3E4EE94B" w14:textId="573A7716" w:rsidR="00604B96" w:rsidRPr="00DA7C83" w:rsidRDefault="00604B96" w:rsidP="004A7985">
            <w:pPr>
              <w:ind w:left="255" w:hanging="255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8. Reward Valuation – Effort (RV-E) food reward, breakpoi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458A634" w14:textId="77777777" w:rsidR="00604B96" w:rsidRPr="00DA7C83" w:rsidRDefault="00604B96" w:rsidP="006069EC">
            <w:pPr>
              <w:tabs>
                <w:tab w:val="decimal" w:pos="638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608.14 (413.0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7ED0F6E" w14:textId="77777777" w:rsidR="00604B96" w:rsidRPr="00DA7C83" w:rsidRDefault="00604B96" w:rsidP="006069EC">
            <w:pPr>
              <w:tabs>
                <w:tab w:val="decimal" w:pos="678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800.00 (474.92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5B03A" w14:textId="77777777" w:rsidR="00604B96" w:rsidRPr="00DA7C83" w:rsidRDefault="00604B96" w:rsidP="006069EC">
            <w:pPr>
              <w:tabs>
                <w:tab w:val="decimal" w:pos="473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5722.50 (436.02)</w:t>
            </w:r>
            <w:r w:rsidRPr="00DA7C83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65C90" w14:textId="77777777" w:rsidR="00604B96" w:rsidRPr="00DA7C83" w:rsidRDefault="00604B96" w:rsidP="006069EC">
            <w:pPr>
              <w:tabs>
                <w:tab w:val="decimal" w:pos="271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7C83">
              <w:rPr>
                <w:rFonts w:ascii="Arial" w:hAnsi="Arial" w:cs="Arial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B49E2B2" w14:textId="77777777" w:rsidR="00604B96" w:rsidRPr="00DA7C83" w:rsidRDefault="00604B96" w:rsidP="006069EC">
            <w:pPr>
              <w:tabs>
                <w:tab w:val="decimal" w:pos="339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0.02</w:t>
            </w:r>
            <w:r w:rsidRPr="00DA7C83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</w:tr>
      <w:tr w:rsidR="00604B96" w:rsidRPr="00DA7C83" w14:paraId="717B33E7" w14:textId="77777777" w:rsidTr="00604B96">
        <w:tc>
          <w:tcPr>
            <w:tcW w:w="1160" w:type="dxa"/>
            <w:tcBorders>
              <w:top w:val="nil"/>
              <w:bottom w:val="nil"/>
              <w:right w:val="nil"/>
            </w:tcBorders>
          </w:tcPr>
          <w:p w14:paraId="5890F132" w14:textId="77777777" w:rsidR="00604B96" w:rsidRPr="00DA7C83" w:rsidRDefault="00604B96" w:rsidP="006069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0A53C809" w14:textId="44E321B5" w:rsidR="00604B96" w:rsidRPr="00DA7C83" w:rsidRDefault="00604B96" w:rsidP="006069EC">
            <w:pPr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9. RV-E game reward in fasted state, breakpoi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B2DAD7A" w14:textId="77777777" w:rsidR="00604B96" w:rsidRPr="00DA7C83" w:rsidRDefault="00604B96" w:rsidP="006069EC">
            <w:pPr>
              <w:tabs>
                <w:tab w:val="decimal" w:pos="638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747.22 (478.2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265019B" w14:textId="77777777" w:rsidR="00604B96" w:rsidRPr="00DA7C83" w:rsidRDefault="00604B96" w:rsidP="006069EC">
            <w:pPr>
              <w:tabs>
                <w:tab w:val="decimal" w:pos="678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870.36 (476.17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B5A71" w14:textId="77777777" w:rsidR="00604B96" w:rsidRPr="00DA7C83" w:rsidRDefault="00604B96" w:rsidP="006069EC">
            <w:pPr>
              <w:tabs>
                <w:tab w:val="decimal" w:pos="473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1645.00 (748.94)</w:t>
            </w:r>
            <w:r w:rsidRPr="00DA7C83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997AA" w14:textId="77777777" w:rsidR="00604B96" w:rsidRPr="00DA7C83" w:rsidRDefault="00604B96" w:rsidP="006069EC">
            <w:pPr>
              <w:tabs>
                <w:tab w:val="decimal" w:pos="271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7C83">
              <w:rPr>
                <w:rFonts w:ascii="Arial" w:hAnsi="Arial" w:cs="Arial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0CC1CD7" w14:textId="77777777" w:rsidR="00604B96" w:rsidRPr="00DA7C83" w:rsidRDefault="00604B96" w:rsidP="006069EC">
            <w:pPr>
              <w:tabs>
                <w:tab w:val="decimal" w:pos="339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0.03</w:t>
            </w:r>
            <w:r w:rsidRPr="00DA7C83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</w:tr>
      <w:tr w:rsidR="00604B96" w:rsidRPr="00DA7C83" w14:paraId="2567E4DC" w14:textId="77777777" w:rsidTr="00604B96">
        <w:tc>
          <w:tcPr>
            <w:tcW w:w="1160" w:type="dxa"/>
            <w:tcBorders>
              <w:top w:val="nil"/>
              <w:bottom w:val="nil"/>
              <w:right w:val="nil"/>
            </w:tcBorders>
          </w:tcPr>
          <w:p w14:paraId="554E9A17" w14:textId="77777777" w:rsidR="00604B96" w:rsidRPr="00DA7C83" w:rsidRDefault="00604B96" w:rsidP="006069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1E830FEB" w14:textId="4B820034" w:rsidR="00604B96" w:rsidRPr="00DA7C83" w:rsidRDefault="00604B96" w:rsidP="006069EC">
            <w:pPr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0. RV-E game in fed state, breakpoi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5066C89" w14:textId="77777777" w:rsidR="00604B96" w:rsidRPr="00DA7C83" w:rsidRDefault="00604B96" w:rsidP="006069EC">
            <w:pPr>
              <w:tabs>
                <w:tab w:val="decimal" w:pos="638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602.38 (440.9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27E8629" w14:textId="77777777" w:rsidR="00604B96" w:rsidRPr="00DA7C83" w:rsidRDefault="00604B96" w:rsidP="006069EC">
            <w:pPr>
              <w:tabs>
                <w:tab w:val="decimal" w:pos="678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611.40 (397.24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D83D3" w14:textId="77777777" w:rsidR="00604B96" w:rsidRPr="00DA7C83" w:rsidRDefault="00604B96" w:rsidP="006069EC">
            <w:pPr>
              <w:tabs>
                <w:tab w:val="decimal" w:pos="473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7385.00 (580.66)</w:t>
            </w:r>
            <w:r w:rsidRPr="00DA7C83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70096" w14:textId="77777777" w:rsidR="00604B96" w:rsidRPr="00DA7C83" w:rsidRDefault="00604B96" w:rsidP="006069EC">
            <w:pPr>
              <w:tabs>
                <w:tab w:val="decimal" w:pos="271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D0E372E" w14:textId="77777777" w:rsidR="00604B96" w:rsidRPr="00DA7C83" w:rsidRDefault="00604B96" w:rsidP="006069EC">
            <w:pPr>
              <w:tabs>
                <w:tab w:val="decimal" w:pos="339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&lt;0.01</w:t>
            </w:r>
            <w:r w:rsidRPr="00DA7C83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</w:tr>
      <w:tr w:rsidR="00604B96" w:rsidRPr="00DA7C83" w14:paraId="40FA66E2" w14:textId="77777777" w:rsidTr="00604B96">
        <w:tc>
          <w:tcPr>
            <w:tcW w:w="1160" w:type="dxa"/>
            <w:tcBorders>
              <w:top w:val="nil"/>
              <w:bottom w:val="nil"/>
              <w:right w:val="nil"/>
            </w:tcBorders>
          </w:tcPr>
          <w:p w14:paraId="43A83639" w14:textId="77777777" w:rsidR="00604B96" w:rsidRPr="00DA7C83" w:rsidRDefault="00604B96" w:rsidP="006069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1DC39D39" w14:textId="437A3DF8" w:rsidR="00604B96" w:rsidRPr="00DA7C83" w:rsidRDefault="00604B96" w:rsidP="006069EC">
            <w:pPr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1. VAS want food reward before task, m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34A41" w14:textId="77777777" w:rsidR="00604B96" w:rsidRPr="00DA7C83" w:rsidRDefault="00604B96" w:rsidP="006069EC">
            <w:pPr>
              <w:tabs>
                <w:tab w:val="decimal" w:pos="638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62.81 (28.5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48273" w14:textId="77777777" w:rsidR="00604B96" w:rsidRPr="00DA7C83" w:rsidRDefault="00604B96" w:rsidP="006069EC">
            <w:pPr>
              <w:tabs>
                <w:tab w:val="decimal" w:pos="678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67.15 (27.46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D195F" w14:textId="77777777" w:rsidR="00604B96" w:rsidRPr="00DA7C83" w:rsidRDefault="00604B96" w:rsidP="006069EC">
            <w:pPr>
              <w:tabs>
                <w:tab w:val="decimal" w:pos="473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-0.94 (2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030FB5" w14:textId="77777777" w:rsidR="00604B96" w:rsidRPr="00DA7C83" w:rsidRDefault="00604B96" w:rsidP="006069EC">
            <w:pPr>
              <w:tabs>
                <w:tab w:val="decimal" w:pos="271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777E3D16" w14:textId="77777777" w:rsidR="00604B96" w:rsidRPr="00DA7C83" w:rsidRDefault="00604B96" w:rsidP="006069EC">
            <w:pPr>
              <w:tabs>
                <w:tab w:val="decimal" w:pos="339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  <w:tr w:rsidR="00604B96" w:rsidRPr="00DA7C83" w14:paraId="12F71412" w14:textId="77777777" w:rsidTr="00604B96">
        <w:tc>
          <w:tcPr>
            <w:tcW w:w="1160" w:type="dxa"/>
            <w:tcBorders>
              <w:top w:val="nil"/>
              <w:bottom w:val="nil"/>
              <w:right w:val="nil"/>
            </w:tcBorders>
          </w:tcPr>
          <w:p w14:paraId="397891F8" w14:textId="77777777" w:rsidR="00604B96" w:rsidRPr="00DA7C83" w:rsidRDefault="00604B96" w:rsidP="006069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6149C989" w14:textId="27350E76" w:rsidR="00604B96" w:rsidRPr="00DA7C83" w:rsidRDefault="00604B96" w:rsidP="006069EC">
            <w:pPr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2. VAS want game reward before fasted task, m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57A03" w14:textId="77777777" w:rsidR="00604B96" w:rsidRPr="00DA7C83" w:rsidRDefault="00604B96" w:rsidP="006069EC">
            <w:pPr>
              <w:tabs>
                <w:tab w:val="decimal" w:pos="638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44.51 (24.6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6BED9" w14:textId="77777777" w:rsidR="00604B96" w:rsidRPr="00DA7C83" w:rsidRDefault="00604B96" w:rsidP="006069EC">
            <w:pPr>
              <w:tabs>
                <w:tab w:val="decimal" w:pos="678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46.28 (23.38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46B0A" w14:textId="77777777" w:rsidR="00604B96" w:rsidRPr="00DA7C83" w:rsidRDefault="00604B96" w:rsidP="006069EC">
            <w:pPr>
              <w:tabs>
                <w:tab w:val="decimal" w:pos="473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-0.56 (3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FB412A" w14:textId="77777777" w:rsidR="00604B96" w:rsidRPr="00DA7C83" w:rsidRDefault="00604B96" w:rsidP="006069EC">
            <w:pPr>
              <w:tabs>
                <w:tab w:val="decimal" w:pos="271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69FFBCB3" w14:textId="77777777" w:rsidR="00604B96" w:rsidRPr="00DA7C83" w:rsidRDefault="00604B96" w:rsidP="006069EC">
            <w:pPr>
              <w:tabs>
                <w:tab w:val="decimal" w:pos="339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604B96" w:rsidRPr="00DA7C83" w14:paraId="0E859CFC" w14:textId="77777777" w:rsidTr="00604B96">
        <w:tc>
          <w:tcPr>
            <w:tcW w:w="1160" w:type="dxa"/>
            <w:tcBorders>
              <w:top w:val="nil"/>
              <w:bottom w:val="nil"/>
              <w:right w:val="nil"/>
            </w:tcBorders>
          </w:tcPr>
          <w:p w14:paraId="39FD7893" w14:textId="77777777" w:rsidR="00604B96" w:rsidRPr="00DA7C83" w:rsidRDefault="00604B96" w:rsidP="006069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2BC99F60" w14:textId="6184AD69" w:rsidR="00604B96" w:rsidRPr="00DA7C83" w:rsidRDefault="00604B96" w:rsidP="006069EC">
            <w:pPr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3. VAS want game reward before fed task, m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3FF7D" w14:textId="77777777" w:rsidR="00604B96" w:rsidRPr="00DA7C83" w:rsidRDefault="00604B96" w:rsidP="006069EC">
            <w:pPr>
              <w:tabs>
                <w:tab w:val="decimal" w:pos="638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36.16 (26.1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D418A" w14:textId="77777777" w:rsidR="00604B96" w:rsidRPr="00DA7C83" w:rsidRDefault="00604B96" w:rsidP="006069EC">
            <w:pPr>
              <w:tabs>
                <w:tab w:val="decimal" w:pos="678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34.21 (27.25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830F6" w14:textId="77777777" w:rsidR="00604B96" w:rsidRPr="00DA7C83" w:rsidRDefault="00604B96" w:rsidP="006069EC">
            <w:pPr>
              <w:tabs>
                <w:tab w:val="decimal" w:pos="473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0.51 (2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AB216F" w14:textId="77777777" w:rsidR="00604B96" w:rsidRPr="00DA7C83" w:rsidRDefault="00604B96" w:rsidP="006069EC">
            <w:pPr>
              <w:tabs>
                <w:tab w:val="decimal" w:pos="271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582E97E2" w14:textId="77777777" w:rsidR="00604B96" w:rsidRPr="00DA7C83" w:rsidRDefault="00604B96" w:rsidP="006069EC">
            <w:pPr>
              <w:tabs>
                <w:tab w:val="decimal" w:pos="339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604B96" w:rsidRPr="00DA7C83" w14:paraId="1EF21DE0" w14:textId="77777777" w:rsidTr="00604B96">
        <w:tc>
          <w:tcPr>
            <w:tcW w:w="1160" w:type="dxa"/>
            <w:tcBorders>
              <w:top w:val="nil"/>
              <w:bottom w:val="nil"/>
              <w:right w:val="nil"/>
            </w:tcBorders>
          </w:tcPr>
          <w:p w14:paraId="55F9AEBD" w14:textId="77777777" w:rsidR="00604B96" w:rsidRPr="00DA7C83" w:rsidRDefault="00604B96" w:rsidP="006069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36E427E5" w14:textId="4C077AAA" w:rsidR="00604B96" w:rsidRPr="00DA7C83" w:rsidRDefault="00604B96" w:rsidP="006069EC">
            <w:pPr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4. Eating/Binge eating episode size, kc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9DB4671" w14:textId="77777777" w:rsidR="00604B96" w:rsidRPr="00DA7C83" w:rsidRDefault="00604B96" w:rsidP="006069EC">
            <w:pPr>
              <w:tabs>
                <w:tab w:val="decimal" w:pos="71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214.76  (496.1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C2A5D7B" w14:textId="77777777" w:rsidR="00604B96" w:rsidRPr="00DA7C83" w:rsidRDefault="00604B96" w:rsidP="006069EC">
            <w:pPr>
              <w:tabs>
                <w:tab w:val="decimal" w:pos="678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2975.11 (1548.90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2050F7E6" w14:textId="77777777" w:rsidR="00604B96" w:rsidRPr="00DA7C83" w:rsidRDefault="00604B96" w:rsidP="006069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-17.07 (371.80)</w:t>
            </w:r>
            <w:r w:rsidRPr="00DA7C8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42FF94" w14:textId="77777777" w:rsidR="00604B96" w:rsidRPr="00DA7C83" w:rsidRDefault="00604B96" w:rsidP="006069EC">
            <w:pPr>
              <w:tabs>
                <w:tab w:val="decimal" w:pos="271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6E53C67A" w14:textId="77777777" w:rsidR="00604B96" w:rsidRPr="00DA7C83" w:rsidRDefault="00604B96" w:rsidP="006069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</w:tr>
      <w:tr w:rsidR="00604B96" w:rsidRPr="00DA7C83" w14:paraId="5AA924F3" w14:textId="77777777" w:rsidTr="00604B96">
        <w:tc>
          <w:tcPr>
            <w:tcW w:w="1160" w:type="dxa"/>
            <w:tcBorders>
              <w:top w:val="nil"/>
              <w:bottom w:val="nil"/>
              <w:right w:val="nil"/>
            </w:tcBorders>
          </w:tcPr>
          <w:p w14:paraId="3DCEFDAA" w14:textId="77777777" w:rsidR="00604B96" w:rsidRPr="00DA7C83" w:rsidRDefault="00604B96" w:rsidP="006069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4970CF0D" w14:textId="7ECCF217" w:rsidR="00604B96" w:rsidRPr="00DA7C83" w:rsidRDefault="00604B96" w:rsidP="006069EC">
            <w:pPr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5. Loss of control (LOC) frequency, n</w:t>
            </w:r>
            <w:r>
              <w:rPr>
                <w:rFonts w:ascii="Arial" w:hAnsi="Arial" w:cs="Arial"/>
                <w:sz w:val="20"/>
                <w:szCs w:val="20"/>
              </w:rPr>
              <w:t>o.</w:t>
            </w:r>
            <w:r w:rsidRPr="00DA7C83">
              <w:rPr>
                <w:rFonts w:ascii="Arial" w:hAnsi="Arial" w:cs="Arial"/>
                <w:sz w:val="20"/>
                <w:szCs w:val="20"/>
              </w:rPr>
              <w:t xml:space="preserve"> in 12 week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7C3F3CD" w14:textId="77777777" w:rsidR="00604B96" w:rsidRPr="00DA7C83" w:rsidRDefault="00604B96" w:rsidP="006069EC">
            <w:pPr>
              <w:tabs>
                <w:tab w:val="decimal" w:pos="71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36CBD4B" w14:textId="77777777" w:rsidR="00604B96" w:rsidRPr="00DA7C83" w:rsidRDefault="00604B96" w:rsidP="006069EC">
            <w:pPr>
              <w:tabs>
                <w:tab w:val="decimal" w:pos="678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43.65 (40.51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7DA69419" w14:textId="77777777" w:rsidR="00604B96" w:rsidRPr="00DA7C83" w:rsidRDefault="00604B96" w:rsidP="006069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8C8993" w14:textId="77777777" w:rsidR="00604B96" w:rsidRPr="00DA7C83" w:rsidRDefault="00604B96" w:rsidP="006069EC">
            <w:pPr>
              <w:tabs>
                <w:tab w:val="decimal" w:pos="271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7C86CE66" w14:textId="77777777" w:rsidR="00604B96" w:rsidRPr="00DA7C83" w:rsidRDefault="00604B96" w:rsidP="006069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604B96" w:rsidRPr="00DA7C83" w14:paraId="7359194C" w14:textId="77777777" w:rsidTr="00604B96">
        <w:tc>
          <w:tcPr>
            <w:tcW w:w="1160" w:type="dxa"/>
            <w:tcBorders>
              <w:top w:val="nil"/>
              <w:bottom w:val="nil"/>
              <w:right w:val="nil"/>
            </w:tcBorders>
          </w:tcPr>
          <w:p w14:paraId="430BB2A0" w14:textId="77777777" w:rsidR="00604B96" w:rsidRPr="00DA7C83" w:rsidRDefault="00604B96" w:rsidP="006069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25FB6EE5" w14:textId="48E63853" w:rsidR="00604B96" w:rsidRPr="00DA7C83" w:rsidRDefault="00604B96" w:rsidP="006069EC">
            <w:pPr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6. Eating Disorder Examination (EDE) global sco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9DA2142" w14:textId="77777777" w:rsidR="00604B96" w:rsidRPr="00DA7C83" w:rsidRDefault="00604B96" w:rsidP="006069EC">
            <w:pPr>
              <w:tabs>
                <w:tab w:val="decimal" w:pos="638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0.09 (0.1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03AA132" w14:textId="77777777" w:rsidR="00604B96" w:rsidRPr="00DA7C83" w:rsidRDefault="00604B96" w:rsidP="006069EC">
            <w:pPr>
              <w:tabs>
                <w:tab w:val="decimal" w:pos="678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3.17 (0.96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6446A1D3" w14:textId="77777777" w:rsidR="00604B96" w:rsidRPr="00DA7C83" w:rsidRDefault="00604B96" w:rsidP="006069EC">
            <w:pPr>
              <w:tabs>
                <w:tab w:val="decimal" w:pos="473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-55.94 (355.22)</w:t>
            </w:r>
            <w:r w:rsidRPr="00DA7C8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BB115F" w14:textId="77777777" w:rsidR="00604B96" w:rsidRPr="00DA7C83" w:rsidRDefault="00604B96" w:rsidP="006069EC">
            <w:pPr>
              <w:tabs>
                <w:tab w:val="decimal" w:pos="271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179612BA" w14:textId="77777777" w:rsidR="00604B96" w:rsidRPr="00DA7C83" w:rsidRDefault="00604B96" w:rsidP="006069EC">
            <w:pPr>
              <w:tabs>
                <w:tab w:val="decimal" w:pos="287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3.58</w:t>
            </w:r>
          </w:p>
        </w:tc>
      </w:tr>
      <w:tr w:rsidR="00604B96" w:rsidRPr="00DA7C83" w14:paraId="19267D3D" w14:textId="77777777" w:rsidTr="00604B96">
        <w:tc>
          <w:tcPr>
            <w:tcW w:w="1160" w:type="dxa"/>
            <w:tcBorders>
              <w:top w:val="nil"/>
              <w:bottom w:val="nil"/>
              <w:right w:val="nil"/>
            </w:tcBorders>
          </w:tcPr>
          <w:p w14:paraId="04211709" w14:textId="77777777" w:rsidR="00604B96" w:rsidRPr="00DA7C83" w:rsidRDefault="00604B96" w:rsidP="006069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3C2C6D80" w14:textId="32D0823C" w:rsidR="00604B96" w:rsidRPr="00DA7C83" w:rsidRDefault="00604B96" w:rsidP="006069EC">
            <w:pPr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7. Age, y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F7188C4" w14:textId="77777777" w:rsidR="00604B96" w:rsidRPr="00DA7C83" w:rsidRDefault="00604B96" w:rsidP="006069EC">
            <w:pPr>
              <w:tabs>
                <w:tab w:val="decimal" w:pos="638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20.41 (2.7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19882B3" w14:textId="77777777" w:rsidR="00604B96" w:rsidRPr="00DA7C83" w:rsidRDefault="00604B96" w:rsidP="006069EC">
            <w:pPr>
              <w:tabs>
                <w:tab w:val="decimal" w:pos="678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20.22 (2.54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22DAC90C" w14:textId="77777777" w:rsidR="00604B96" w:rsidRPr="00DA7C83" w:rsidRDefault="00604B96" w:rsidP="006069EC">
            <w:pPr>
              <w:tabs>
                <w:tab w:val="decimal" w:pos="473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0.58 (3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5F97CB" w14:textId="77777777" w:rsidR="00604B96" w:rsidRPr="00DA7C83" w:rsidRDefault="00604B96" w:rsidP="006069EC">
            <w:pPr>
              <w:tabs>
                <w:tab w:val="decimal" w:pos="271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744F16B1" w14:textId="77777777" w:rsidR="00604B96" w:rsidRPr="00DA7C83" w:rsidRDefault="00604B96" w:rsidP="006069EC">
            <w:pPr>
              <w:tabs>
                <w:tab w:val="decimal" w:pos="287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604B96" w:rsidRPr="00DA7C83" w14:paraId="48F7847E" w14:textId="77777777" w:rsidTr="00604B96">
        <w:tc>
          <w:tcPr>
            <w:tcW w:w="1160" w:type="dxa"/>
            <w:tcBorders>
              <w:top w:val="nil"/>
              <w:bottom w:val="nil"/>
              <w:right w:val="nil"/>
            </w:tcBorders>
          </w:tcPr>
          <w:p w14:paraId="593B84FB" w14:textId="77777777" w:rsidR="00604B96" w:rsidRPr="00DA7C83" w:rsidRDefault="00604B96" w:rsidP="006069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749F473A" w14:textId="047D6294" w:rsidR="00604B96" w:rsidRPr="00DA7C83" w:rsidRDefault="00604B96" w:rsidP="006069EC">
            <w:pPr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8. Body Mass Index (BMI), kg/m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D7C7382" w14:textId="77777777" w:rsidR="00604B96" w:rsidRPr="00DA7C83" w:rsidRDefault="00604B96" w:rsidP="006069EC">
            <w:pPr>
              <w:tabs>
                <w:tab w:val="decimal" w:pos="638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22.22 (3.2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A680A62" w14:textId="77777777" w:rsidR="00604B96" w:rsidRPr="00DA7C83" w:rsidRDefault="00604B96" w:rsidP="006069EC">
            <w:pPr>
              <w:tabs>
                <w:tab w:val="decimal" w:pos="678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25.06 (4.29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1463285F" w14:textId="77777777" w:rsidR="00604B96" w:rsidRPr="00DA7C83" w:rsidRDefault="00604B96" w:rsidP="006069EC">
            <w:pPr>
              <w:tabs>
                <w:tab w:val="decimal" w:pos="473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-6.55 (152.33)</w:t>
            </w:r>
            <w:r w:rsidRPr="00DA7C8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108507" w14:textId="77777777" w:rsidR="00604B96" w:rsidRPr="00DA7C83" w:rsidRDefault="00604B96" w:rsidP="006069EC">
            <w:pPr>
              <w:tabs>
                <w:tab w:val="decimal" w:pos="271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7C83">
              <w:rPr>
                <w:rFonts w:ascii="Arial" w:hAnsi="Arial" w:cs="Arial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03CC2015" w14:textId="77777777" w:rsidR="00604B96" w:rsidRPr="00DA7C83" w:rsidRDefault="00604B96" w:rsidP="006069EC">
            <w:pPr>
              <w:tabs>
                <w:tab w:val="decimal" w:pos="287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</w:tr>
      <w:tr w:rsidR="00604B96" w:rsidRPr="00DA7C83" w14:paraId="2670DDAD" w14:textId="77777777" w:rsidTr="00604B96">
        <w:tc>
          <w:tcPr>
            <w:tcW w:w="1160" w:type="dxa"/>
            <w:tcBorders>
              <w:top w:val="nil"/>
              <w:bottom w:val="nil"/>
              <w:right w:val="nil"/>
            </w:tcBorders>
          </w:tcPr>
          <w:p w14:paraId="7888DC56" w14:textId="77777777" w:rsidR="00604B96" w:rsidRPr="00DA7C83" w:rsidRDefault="00604B96" w:rsidP="006069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A2BED2" w14:textId="5B697A62" w:rsidR="00604B96" w:rsidRPr="00DA7C83" w:rsidRDefault="00604B96" w:rsidP="006069EC">
            <w:pPr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9. Percent Body Fat, 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7F7175" w14:textId="77777777" w:rsidR="00604B96" w:rsidRPr="00DA7C83" w:rsidRDefault="00604B96" w:rsidP="006069EC">
            <w:pPr>
              <w:tabs>
                <w:tab w:val="decimal" w:pos="638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26.58 (7.2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304FF3" w14:textId="77777777" w:rsidR="00604B96" w:rsidRPr="00DA7C83" w:rsidRDefault="00604B96" w:rsidP="006069EC">
            <w:pPr>
              <w:tabs>
                <w:tab w:val="decimal" w:pos="678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31.79 (7.79)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77EAD3" w14:textId="77777777" w:rsidR="00604B96" w:rsidRPr="00DA7C83" w:rsidRDefault="00604B96" w:rsidP="006069EC">
            <w:pPr>
              <w:tabs>
                <w:tab w:val="decimal" w:pos="473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-5.37 (39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78A0C7" w14:textId="77777777" w:rsidR="00604B96" w:rsidRPr="00DA7C83" w:rsidRDefault="00604B96" w:rsidP="006069EC">
            <w:pPr>
              <w:tabs>
                <w:tab w:val="decimal" w:pos="271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</w:tcPr>
          <w:p w14:paraId="61BCE382" w14:textId="77777777" w:rsidR="00604B96" w:rsidRPr="00DA7C83" w:rsidRDefault="00604B96" w:rsidP="006069EC">
            <w:pPr>
              <w:tabs>
                <w:tab w:val="decimal" w:pos="287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</w:tr>
      <w:tr w:rsidR="00604B96" w:rsidRPr="00DA7C83" w14:paraId="790DE6BA" w14:textId="77777777" w:rsidTr="00604B96">
        <w:tc>
          <w:tcPr>
            <w:tcW w:w="1160" w:type="dxa"/>
            <w:tcBorders>
              <w:top w:val="nil"/>
              <w:bottom w:val="nil"/>
              <w:right w:val="nil"/>
            </w:tcBorders>
          </w:tcPr>
          <w:p w14:paraId="1CE73C70" w14:textId="77777777" w:rsidR="00604B96" w:rsidRPr="00DA7C83" w:rsidRDefault="00604B96" w:rsidP="006069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F4FB75" w14:textId="3579CE2C" w:rsidR="00604B96" w:rsidRPr="00DA7C83" w:rsidRDefault="00604B96" w:rsidP="006069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B5F8788" w14:textId="77777777" w:rsidR="00604B96" w:rsidRPr="00DA7C83" w:rsidRDefault="00604B96" w:rsidP="006069EC">
            <w:pPr>
              <w:tabs>
                <w:tab w:val="decimal" w:pos="63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b/>
                <w:bCs/>
                <w:sz w:val="20"/>
                <w:szCs w:val="20"/>
              </w:rPr>
              <w:t>% Ye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ADF1F95" w14:textId="77777777" w:rsidR="00604B96" w:rsidRPr="00DA7C83" w:rsidRDefault="00604B96" w:rsidP="006069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b/>
                <w:bCs/>
                <w:sz w:val="20"/>
                <w:szCs w:val="20"/>
              </w:rPr>
              <w:t>% Yes</w:t>
            </w:r>
          </w:p>
        </w:tc>
        <w:tc>
          <w:tcPr>
            <w:tcW w:w="1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CCB734B" w14:textId="77777777" w:rsidR="00604B96" w:rsidRPr="00DA7C83" w:rsidRDefault="00604B96" w:rsidP="006069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b/>
                <w:bCs/>
                <w:sz w:val="20"/>
                <w:szCs w:val="20"/>
              </w:rPr>
              <w:t>χ</w:t>
            </w:r>
            <w:r w:rsidRPr="00DA7C8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 w:rsidRPr="00DA7C83">
              <w:rPr>
                <w:rFonts w:ascii="Arial" w:hAnsi="Arial" w:cs="Arial"/>
                <w:b/>
                <w:bCs/>
                <w:sz w:val="20"/>
                <w:szCs w:val="20"/>
              </w:rPr>
              <w:t>(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412C7C2" w14:textId="77777777" w:rsidR="00604B96" w:rsidRPr="00DA7C83" w:rsidRDefault="00604B96" w:rsidP="006069E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DA7C8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1F862A35" w14:textId="77777777" w:rsidR="00604B96" w:rsidRPr="00DA7C83" w:rsidRDefault="00604B96" w:rsidP="006069E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7C83">
              <w:rPr>
                <w:rFonts w:ascii="Arial" w:hAnsi="Arial" w:cs="Arial"/>
                <w:b/>
                <w:sz w:val="20"/>
                <w:szCs w:val="20"/>
              </w:rPr>
              <w:t>ϕ</w:t>
            </w:r>
          </w:p>
        </w:tc>
      </w:tr>
      <w:tr w:rsidR="00604B96" w:rsidRPr="00DA7C83" w14:paraId="68736001" w14:textId="77777777" w:rsidTr="00604B96">
        <w:tc>
          <w:tcPr>
            <w:tcW w:w="1160" w:type="dxa"/>
            <w:tcBorders>
              <w:top w:val="nil"/>
              <w:bottom w:val="nil"/>
              <w:right w:val="nil"/>
            </w:tcBorders>
          </w:tcPr>
          <w:p w14:paraId="0310D92A" w14:textId="77777777" w:rsidR="00604B96" w:rsidRPr="00DA7C83" w:rsidRDefault="00604B96" w:rsidP="006069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59659B" w14:textId="6E064EFB" w:rsidR="00604B96" w:rsidRPr="00DA7C83" w:rsidRDefault="00604B96" w:rsidP="006069EC">
            <w:pPr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20. Hormonal Contraceptive (HC) Use (0=no; 1=yes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9BC4D8" w14:textId="77777777" w:rsidR="00604B96" w:rsidRPr="00DA7C83" w:rsidRDefault="00604B96" w:rsidP="006069EC">
            <w:pPr>
              <w:tabs>
                <w:tab w:val="decimal" w:pos="638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47.4%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DB94FE" w14:textId="77777777" w:rsidR="00604B96" w:rsidRPr="00DA7C83" w:rsidRDefault="00604B96" w:rsidP="006069EC">
            <w:pPr>
              <w:tabs>
                <w:tab w:val="decimal" w:pos="687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45.5%</w:t>
            </w:r>
          </w:p>
        </w:tc>
        <w:tc>
          <w:tcPr>
            <w:tcW w:w="1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EFBE4D" w14:textId="77777777" w:rsidR="00604B96" w:rsidRPr="00DA7C83" w:rsidRDefault="00604B96" w:rsidP="006069EC">
            <w:pPr>
              <w:tabs>
                <w:tab w:val="decimal" w:pos="557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644458" w14:textId="77777777" w:rsidR="00604B96" w:rsidRPr="00DA7C83" w:rsidRDefault="00604B96" w:rsidP="006069EC">
            <w:pPr>
              <w:tabs>
                <w:tab w:val="decimal" w:pos="313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</w:tcBorders>
          </w:tcPr>
          <w:p w14:paraId="169EE2E6" w14:textId="77777777" w:rsidR="00604B96" w:rsidRPr="00DA7C83" w:rsidRDefault="00604B96" w:rsidP="006069EC">
            <w:pPr>
              <w:tabs>
                <w:tab w:val="decimal" w:pos="339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604B96" w:rsidRPr="00DA7C83" w14:paraId="57C33B32" w14:textId="77777777" w:rsidTr="00604B96">
        <w:tc>
          <w:tcPr>
            <w:tcW w:w="1160" w:type="dxa"/>
            <w:tcBorders>
              <w:top w:val="nil"/>
              <w:bottom w:val="nil"/>
              <w:right w:val="nil"/>
            </w:tcBorders>
          </w:tcPr>
          <w:p w14:paraId="036ED6C0" w14:textId="77777777" w:rsidR="00604B96" w:rsidRPr="00DA7C83" w:rsidRDefault="00604B96" w:rsidP="006069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2D36E706" w14:textId="3867DBFA" w:rsidR="00604B96" w:rsidRPr="00DA7C83" w:rsidRDefault="00604B96" w:rsidP="00604B96">
            <w:pPr>
              <w:ind w:left="345" w:hanging="345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21. Selective Serotonin Reuptake Inhibitor (SSRI) Use (0=no; 1=yes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E4990CC" w14:textId="77777777" w:rsidR="00604B96" w:rsidRPr="00DA7C83" w:rsidRDefault="00604B96" w:rsidP="006069EC">
            <w:pPr>
              <w:tabs>
                <w:tab w:val="decimal" w:pos="638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5.1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7449DC0" w14:textId="77777777" w:rsidR="00604B96" w:rsidRPr="00DA7C83" w:rsidRDefault="00604B96" w:rsidP="006069EC">
            <w:pPr>
              <w:tabs>
                <w:tab w:val="decimal" w:pos="687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0.6%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7E64BF10" w14:textId="77777777" w:rsidR="00604B96" w:rsidRPr="00DA7C83" w:rsidRDefault="00604B96" w:rsidP="006069EC">
            <w:pPr>
              <w:tabs>
                <w:tab w:val="decimal" w:pos="557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2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02D3BA" w14:textId="77777777" w:rsidR="00604B96" w:rsidRPr="00DA7C83" w:rsidRDefault="00604B96" w:rsidP="006069EC">
            <w:pPr>
              <w:tabs>
                <w:tab w:val="decimal" w:pos="313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59817DC8" w14:textId="77777777" w:rsidR="00604B96" w:rsidRPr="00DA7C83" w:rsidRDefault="00604B96" w:rsidP="006069EC">
            <w:pPr>
              <w:tabs>
                <w:tab w:val="decimal" w:pos="339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604B96" w:rsidRPr="00DA7C83" w14:paraId="3D3263A7" w14:textId="77777777" w:rsidTr="00604B96">
        <w:tc>
          <w:tcPr>
            <w:tcW w:w="1160" w:type="dxa"/>
            <w:tcBorders>
              <w:top w:val="nil"/>
              <w:bottom w:val="nil"/>
              <w:right w:val="nil"/>
            </w:tcBorders>
          </w:tcPr>
          <w:p w14:paraId="4FD02CDF" w14:textId="77777777" w:rsidR="00604B96" w:rsidRPr="00DA7C83" w:rsidRDefault="00604B96" w:rsidP="006069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77C2C953" w14:textId="4E312E75" w:rsidR="00604B96" w:rsidRPr="00DA7C83" w:rsidRDefault="00604B96" w:rsidP="00604B96">
            <w:pPr>
              <w:ind w:left="345" w:hanging="345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22. Current DSM-5 depressive disorder diagnosis (0=no; 1=yes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25F08" w14:textId="77777777" w:rsidR="00604B96" w:rsidRPr="00DA7C83" w:rsidRDefault="00604B96" w:rsidP="006069EC">
            <w:pPr>
              <w:tabs>
                <w:tab w:val="decimal" w:pos="638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3.9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3F45C59" w14:textId="77777777" w:rsidR="00604B96" w:rsidRPr="00DA7C83" w:rsidRDefault="00604B96" w:rsidP="006069EC">
            <w:pPr>
              <w:tabs>
                <w:tab w:val="decimal" w:pos="687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36.8%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50877CC7" w14:textId="77777777" w:rsidR="00604B96" w:rsidRPr="00DA7C83" w:rsidRDefault="00604B96" w:rsidP="006069EC">
            <w:pPr>
              <w:tabs>
                <w:tab w:val="decimal" w:pos="557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32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CAABD7" w14:textId="77777777" w:rsidR="00604B96" w:rsidRPr="00DA7C83" w:rsidRDefault="00604B96" w:rsidP="006069EC">
            <w:pPr>
              <w:tabs>
                <w:tab w:val="decimal" w:pos="313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7C83">
              <w:rPr>
                <w:rFonts w:ascii="Arial" w:hAnsi="Arial" w:cs="Arial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122F573C" w14:textId="77777777" w:rsidR="00604B96" w:rsidRPr="00DA7C83" w:rsidRDefault="00604B96" w:rsidP="006069EC">
            <w:pPr>
              <w:tabs>
                <w:tab w:val="decimal" w:pos="339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</w:tr>
      <w:tr w:rsidR="00604B96" w:rsidRPr="00DA7C83" w14:paraId="26FB330C" w14:textId="77777777" w:rsidTr="00604B96">
        <w:trPr>
          <w:trHeight w:val="70"/>
        </w:trPr>
        <w:tc>
          <w:tcPr>
            <w:tcW w:w="1160" w:type="dxa"/>
            <w:tcBorders>
              <w:top w:val="nil"/>
              <w:bottom w:val="nil"/>
              <w:right w:val="nil"/>
            </w:tcBorders>
          </w:tcPr>
          <w:p w14:paraId="0B35F803" w14:textId="77777777" w:rsidR="00604B96" w:rsidRPr="00DA7C83" w:rsidRDefault="00604B96" w:rsidP="006069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14:paraId="5125C2C0" w14:textId="00565636" w:rsidR="00604B96" w:rsidRPr="00DA7C83" w:rsidRDefault="00604B96" w:rsidP="00604B96">
            <w:pPr>
              <w:ind w:left="345" w:hanging="345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23. Current DSM-5 substance use disorder diagnosis (0=no; 1=yes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D2BB9" w14:textId="77777777" w:rsidR="00604B96" w:rsidRPr="00DA7C83" w:rsidRDefault="00604B96" w:rsidP="006069EC">
            <w:pPr>
              <w:tabs>
                <w:tab w:val="decimal" w:pos="638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0.3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E73283A" w14:textId="77777777" w:rsidR="00604B96" w:rsidRPr="00DA7C83" w:rsidRDefault="00604B96" w:rsidP="006069EC">
            <w:pPr>
              <w:tabs>
                <w:tab w:val="decimal" w:pos="687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39.9%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22DB38FA" w14:textId="77777777" w:rsidR="00604B96" w:rsidRPr="00DA7C83" w:rsidRDefault="00604B96" w:rsidP="006069EC">
            <w:pPr>
              <w:tabs>
                <w:tab w:val="decimal" w:pos="557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24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2584B1" w14:textId="77777777" w:rsidR="00604B96" w:rsidRPr="00DA7C83" w:rsidRDefault="00604B96" w:rsidP="006069EC">
            <w:pPr>
              <w:tabs>
                <w:tab w:val="decimal" w:pos="313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14:paraId="6D606B24" w14:textId="77777777" w:rsidR="00604B96" w:rsidRPr="00DA7C83" w:rsidRDefault="00604B96" w:rsidP="006069EC">
            <w:pPr>
              <w:tabs>
                <w:tab w:val="decimal" w:pos="339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604B96" w:rsidRPr="00DA7C83" w14:paraId="4D9E6327" w14:textId="77777777" w:rsidTr="00604B96">
        <w:trPr>
          <w:trHeight w:val="70"/>
        </w:trPr>
        <w:tc>
          <w:tcPr>
            <w:tcW w:w="1160" w:type="dxa"/>
            <w:tcBorders>
              <w:top w:val="nil"/>
              <w:bottom w:val="nil"/>
              <w:right w:val="nil"/>
            </w:tcBorders>
          </w:tcPr>
          <w:p w14:paraId="122A2807" w14:textId="77777777" w:rsidR="00604B96" w:rsidRPr="00DA7C83" w:rsidRDefault="00604B96" w:rsidP="006069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30" w:type="dxa"/>
            <w:tcBorders>
              <w:top w:val="nil"/>
              <w:left w:val="nil"/>
              <w:right w:val="nil"/>
            </w:tcBorders>
          </w:tcPr>
          <w:p w14:paraId="0DE22DA7" w14:textId="30784CE1" w:rsidR="00604B96" w:rsidRPr="00DA7C83" w:rsidRDefault="00604B96" w:rsidP="00604B96">
            <w:pPr>
              <w:ind w:left="345" w:hanging="345"/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24. Enrolled after COVID-19 pandemic onset (0=no; 1=yes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38FE0E6D" w14:textId="77777777" w:rsidR="00604B96" w:rsidRPr="00DA7C83" w:rsidRDefault="00604B96" w:rsidP="006069EC">
            <w:pPr>
              <w:tabs>
                <w:tab w:val="decimal" w:pos="638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42.3%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057C2C44" w14:textId="77777777" w:rsidR="00604B96" w:rsidRPr="00DA7C83" w:rsidRDefault="00604B96" w:rsidP="006069EC">
            <w:pPr>
              <w:tabs>
                <w:tab w:val="decimal" w:pos="687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20.3%</w:t>
            </w:r>
          </w:p>
        </w:tc>
        <w:tc>
          <w:tcPr>
            <w:tcW w:w="1961" w:type="dxa"/>
            <w:tcBorders>
              <w:top w:val="nil"/>
              <w:left w:val="nil"/>
              <w:right w:val="nil"/>
            </w:tcBorders>
          </w:tcPr>
          <w:p w14:paraId="07BAD6D1" w14:textId="77777777" w:rsidR="00604B96" w:rsidRPr="00DA7C83" w:rsidRDefault="00604B96" w:rsidP="006069EC">
            <w:pPr>
              <w:tabs>
                <w:tab w:val="decimal" w:pos="557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16.4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5CFC68D" w14:textId="77777777" w:rsidR="00604B96" w:rsidRPr="00DA7C83" w:rsidRDefault="00604B96" w:rsidP="006069EC">
            <w:pPr>
              <w:tabs>
                <w:tab w:val="decimal" w:pos="313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097" w:type="dxa"/>
            <w:tcBorders>
              <w:top w:val="nil"/>
              <w:left w:val="nil"/>
            </w:tcBorders>
          </w:tcPr>
          <w:p w14:paraId="2F00D2A9" w14:textId="77777777" w:rsidR="00604B96" w:rsidRPr="00DA7C83" w:rsidRDefault="00604B96" w:rsidP="006069EC">
            <w:pPr>
              <w:tabs>
                <w:tab w:val="decimal" w:pos="339"/>
              </w:tabs>
              <w:rPr>
                <w:rFonts w:ascii="Arial" w:hAnsi="Arial" w:cs="Arial"/>
                <w:sz w:val="20"/>
                <w:szCs w:val="20"/>
              </w:rPr>
            </w:pPr>
            <w:r w:rsidRPr="00DA7C83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</w:tr>
    </w:tbl>
    <w:p w14:paraId="29775E20" w14:textId="5457B8B0" w:rsidR="00C361B6" w:rsidRDefault="00C361B6" w:rsidP="00E52A73">
      <w:pPr>
        <w:rPr>
          <w:rFonts w:ascii="Arial" w:hAnsi="Arial" w:cs="Arial"/>
          <w:sz w:val="16"/>
          <w:szCs w:val="16"/>
        </w:rPr>
      </w:pPr>
      <w:r w:rsidRPr="00B31BE5">
        <w:rPr>
          <w:rFonts w:ascii="Arial" w:hAnsi="Arial" w:cs="Arial"/>
          <w:sz w:val="16"/>
          <w:szCs w:val="16"/>
          <w:vertAlign w:val="superscript"/>
        </w:rPr>
        <w:t>a</w:t>
      </w:r>
      <w:r w:rsidRPr="00B31BE5">
        <w:rPr>
          <w:rFonts w:ascii="Arial" w:hAnsi="Arial" w:cs="Arial"/>
          <w:sz w:val="16"/>
          <w:szCs w:val="16"/>
        </w:rPr>
        <w:t xml:space="preserve">Levene’s test for equality of variances significant at p&lt;.001, used t-test for equal variances not assumed; </w:t>
      </w:r>
      <w:r w:rsidRPr="00B31BE5">
        <w:rPr>
          <w:rFonts w:ascii="Arial" w:hAnsi="Arial" w:cs="Arial"/>
          <w:sz w:val="16"/>
          <w:szCs w:val="16"/>
          <w:vertAlign w:val="superscript"/>
        </w:rPr>
        <w:t>b</w:t>
      </w:r>
      <w:r w:rsidRPr="00B31BE5">
        <w:rPr>
          <w:rFonts w:ascii="Arial" w:hAnsi="Arial" w:cs="Arial"/>
          <w:sz w:val="16"/>
          <w:szCs w:val="16"/>
        </w:rPr>
        <w:t xml:space="preserve">F statistic, ANOVA controlling for assay kit in which plasma samples were run; </w:t>
      </w:r>
      <w:r w:rsidRPr="00B31BE5">
        <w:rPr>
          <w:rFonts w:ascii="Arial" w:hAnsi="Arial" w:cs="Arial"/>
          <w:sz w:val="16"/>
          <w:szCs w:val="16"/>
          <w:vertAlign w:val="superscript"/>
        </w:rPr>
        <w:t>c</w:t>
      </w:r>
      <w:r w:rsidRPr="00B31BE5">
        <w:rPr>
          <w:rFonts w:ascii="Arial" w:hAnsi="Arial" w:cs="Arial"/>
          <w:sz w:val="16"/>
          <w:szCs w:val="16"/>
        </w:rPr>
        <w:t xml:space="preserve">eta-squared; </w:t>
      </w:r>
      <w:r w:rsidRPr="00B31BE5">
        <w:rPr>
          <w:rFonts w:ascii="Arial" w:hAnsi="Arial" w:cs="Arial"/>
          <w:sz w:val="16"/>
          <w:szCs w:val="16"/>
          <w:vertAlign w:val="superscript"/>
        </w:rPr>
        <w:t>d</w:t>
      </w:r>
      <w:r w:rsidRPr="00B31BE5">
        <w:rPr>
          <w:rFonts w:ascii="Arial" w:hAnsi="Arial" w:cs="Arial"/>
          <w:sz w:val="16"/>
          <w:szCs w:val="16"/>
        </w:rPr>
        <w:t>Mann-Whitney U test for ordinal data with (standard error)</w:t>
      </w:r>
      <w:r w:rsidR="00B31BE5">
        <w:rPr>
          <w:rFonts w:ascii="Arial" w:hAnsi="Arial" w:cs="Arial"/>
          <w:sz w:val="16"/>
          <w:szCs w:val="16"/>
        </w:rPr>
        <w:t>.</w:t>
      </w:r>
      <w:r w:rsidRPr="00604B96">
        <w:rPr>
          <w:rFonts w:ascii="Arial" w:hAnsi="Arial" w:cs="Arial"/>
          <w:sz w:val="16"/>
          <w:szCs w:val="16"/>
        </w:rPr>
        <w:t xml:space="preserve"> </w:t>
      </w:r>
    </w:p>
    <w:p w14:paraId="57A15696" w14:textId="7D51DA9A" w:rsidR="00F310C4" w:rsidRPr="00F310C4" w:rsidRDefault="00F310C4" w:rsidP="00F310C4">
      <w:pPr>
        <w:rPr>
          <w:rFonts w:ascii="Arial" w:hAnsi="Arial" w:cs="Arial"/>
          <w:sz w:val="20"/>
          <w:szCs w:val="20"/>
        </w:rPr>
      </w:pPr>
      <w:r w:rsidRPr="00F310C4">
        <w:rPr>
          <w:rFonts w:ascii="Arial" w:hAnsi="Arial" w:cs="Arial"/>
          <w:b/>
          <w:sz w:val="20"/>
          <w:szCs w:val="20"/>
        </w:rPr>
        <w:lastRenderedPageBreak/>
        <w:t>Table S6.</w:t>
      </w:r>
      <w:r w:rsidRPr="00F310C4">
        <w:rPr>
          <w:rFonts w:ascii="Arial" w:hAnsi="Arial" w:cs="Arial"/>
          <w:sz w:val="20"/>
          <w:szCs w:val="20"/>
        </w:rPr>
        <w:t xml:space="preserve"> Fit Statistics for</w:t>
      </w:r>
      <w:r w:rsidRPr="00F310C4">
        <w:rPr>
          <w:rFonts w:ascii="Arial" w:hAnsi="Arial" w:cs="Arial"/>
          <w:sz w:val="20"/>
          <w:szCs w:val="20"/>
          <w:lang w:val="en-US"/>
        </w:rPr>
        <w:t xml:space="preserve"> Structural Equation Models (SEMs) and Standardized Estimates with Bootstrapped 95% Confidence Intervals for Paths in SEMs in Participants with an Eating Disorder (Bulimia Nervosa-Spectrum; N=321)</w:t>
      </w:r>
      <w:r w:rsidRPr="00F310C4">
        <w:rPr>
          <w:rFonts w:ascii="Arial" w:hAnsi="Arial" w:cs="Arial"/>
          <w:sz w:val="20"/>
          <w:szCs w:val="20"/>
        </w:rPr>
        <w:t xml:space="preserve">. </w:t>
      </w:r>
    </w:p>
    <w:tbl>
      <w:tblPr>
        <w:tblStyle w:val="TableGrid"/>
        <w:tblpPr w:leftFromText="180" w:rightFromText="180" w:vertAnchor="page" w:horzAnchor="margin" w:tblpY="2176"/>
        <w:tblW w:w="12611" w:type="dxa"/>
        <w:tblLook w:val="04A0" w:firstRow="1" w:lastRow="0" w:firstColumn="1" w:lastColumn="0" w:noHBand="0" w:noVBand="1"/>
      </w:tblPr>
      <w:tblGrid>
        <w:gridCol w:w="5382"/>
        <w:gridCol w:w="2410"/>
        <w:gridCol w:w="2409"/>
        <w:gridCol w:w="2410"/>
      </w:tblGrid>
      <w:tr w:rsidR="00F310C4" w:rsidRPr="00F310C4" w14:paraId="0FE71063" w14:textId="77777777" w:rsidTr="00A73F43">
        <w:tc>
          <w:tcPr>
            <w:tcW w:w="5382" w:type="dxa"/>
            <w:tcBorders>
              <w:left w:val="nil"/>
              <w:bottom w:val="single" w:sz="4" w:space="0" w:color="auto"/>
              <w:right w:val="nil"/>
            </w:tcBorders>
          </w:tcPr>
          <w:p w14:paraId="457602CB" w14:textId="77777777" w:rsidR="00F310C4" w:rsidRPr="00F310C4" w:rsidRDefault="00F310C4" w:rsidP="00A73F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9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B56116B" w14:textId="77777777" w:rsidR="00F310C4" w:rsidRPr="00F310C4" w:rsidRDefault="00F310C4" w:rsidP="00A73F4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10C4">
              <w:rPr>
                <w:rFonts w:ascii="Arial" w:hAnsi="Arial" w:cs="Arial"/>
                <w:b/>
                <w:sz w:val="20"/>
                <w:szCs w:val="20"/>
              </w:rPr>
              <w:t>Outcome</w:t>
            </w:r>
          </w:p>
        </w:tc>
      </w:tr>
      <w:tr w:rsidR="00F310C4" w:rsidRPr="00F310C4" w14:paraId="3F274A24" w14:textId="77777777" w:rsidTr="00A73F43">
        <w:tc>
          <w:tcPr>
            <w:tcW w:w="5382" w:type="dxa"/>
            <w:tcBorders>
              <w:left w:val="nil"/>
              <w:bottom w:val="single" w:sz="4" w:space="0" w:color="auto"/>
              <w:right w:val="nil"/>
            </w:tcBorders>
          </w:tcPr>
          <w:p w14:paraId="2E6C69A0" w14:textId="77777777" w:rsidR="00F310C4" w:rsidRPr="00F310C4" w:rsidRDefault="00F310C4" w:rsidP="00A73F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101CF9CB" w14:textId="77777777" w:rsidR="00F310C4" w:rsidRPr="00F310C4" w:rsidRDefault="00F310C4" w:rsidP="00A73F4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10C4">
              <w:rPr>
                <w:rFonts w:ascii="Arial" w:hAnsi="Arial" w:cs="Arial"/>
                <w:b/>
                <w:sz w:val="20"/>
                <w:szCs w:val="20"/>
              </w:rPr>
              <w:t xml:space="preserve">Model 1 </w:t>
            </w:r>
          </w:p>
          <w:p w14:paraId="42A78BFB" w14:textId="77777777" w:rsidR="00F310C4" w:rsidRPr="00F310C4" w:rsidRDefault="00F310C4" w:rsidP="00A73F43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310C4">
              <w:rPr>
                <w:rFonts w:ascii="Arial" w:hAnsi="Arial" w:cs="Arial"/>
                <w:b/>
                <w:sz w:val="20"/>
                <w:szCs w:val="20"/>
              </w:rPr>
              <w:t>Eating/Binge Eating Episode Size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14:paraId="30B1EE9B" w14:textId="77777777" w:rsidR="00F310C4" w:rsidRPr="00F310C4" w:rsidRDefault="00F310C4" w:rsidP="00A73F4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9467C">
              <w:rPr>
                <w:rFonts w:ascii="Arial" w:hAnsi="Arial" w:cs="Arial"/>
                <w:b/>
                <w:sz w:val="20"/>
                <w:szCs w:val="20"/>
              </w:rPr>
              <w:t>Model 2</w:t>
            </w:r>
          </w:p>
          <w:p w14:paraId="351B82A8" w14:textId="77777777" w:rsidR="00F310C4" w:rsidRPr="00F310C4" w:rsidRDefault="00F310C4" w:rsidP="00A73F43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310C4">
              <w:rPr>
                <w:rFonts w:ascii="Arial" w:hAnsi="Arial" w:cs="Arial"/>
                <w:b/>
                <w:sz w:val="20"/>
                <w:szCs w:val="20"/>
              </w:rPr>
              <w:t>Loss of Control Frequency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7B703268" w14:textId="77777777" w:rsidR="00F310C4" w:rsidRPr="00F310C4" w:rsidRDefault="00F310C4" w:rsidP="00A73F4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338DA">
              <w:rPr>
                <w:rFonts w:ascii="Arial" w:hAnsi="Arial" w:cs="Arial"/>
                <w:b/>
                <w:sz w:val="20"/>
                <w:szCs w:val="20"/>
              </w:rPr>
              <w:t>Model 3</w:t>
            </w:r>
          </w:p>
          <w:p w14:paraId="1A4AB5A5" w14:textId="77777777" w:rsidR="00F310C4" w:rsidRPr="00F310C4" w:rsidRDefault="00F310C4" w:rsidP="00A73F4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10C4">
              <w:rPr>
                <w:rFonts w:ascii="Arial" w:hAnsi="Arial" w:cs="Arial"/>
                <w:b/>
                <w:sz w:val="20"/>
                <w:szCs w:val="20"/>
              </w:rPr>
              <w:t xml:space="preserve">Global Eating Disorder Severity </w:t>
            </w:r>
          </w:p>
        </w:tc>
      </w:tr>
      <w:tr w:rsidR="00F310C4" w:rsidRPr="00F310C4" w14:paraId="7644F52F" w14:textId="77777777" w:rsidTr="00A73F43">
        <w:tc>
          <w:tcPr>
            <w:tcW w:w="5382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15420B1" w14:textId="77777777" w:rsidR="00F310C4" w:rsidRPr="00F310C4" w:rsidRDefault="00F310C4" w:rsidP="00A73F4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10C4">
              <w:rPr>
                <w:rFonts w:ascii="Arial" w:hAnsi="Arial" w:cs="Arial"/>
                <w:b/>
                <w:sz w:val="20"/>
                <w:szCs w:val="20"/>
              </w:rPr>
              <w:t>Fit Statistics (threshold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377096E" w14:textId="77777777" w:rsidR="00F310C4" w:rsidRPr="00F310C4" w:rsidRDefault="00F310C4" w:rsidP="00A73F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8B1A6B7" w14:textId="77777777" w:rsidR="00F310C4" w:rsidRPr="00F310C4" w:rsidRDefault="00F310C4" w:rsidP="00A73F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25587BC" w14:textId="77777777" w:rsidR="00F310C4" w:rsidRPr="00F310C4" w:rsidRDefault="00F310C4" w:rsidP="00A73F4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310C4" w:rsidRPr="00F310C4" w14:paraId="22F95A82" w14:textId="77777777" w:rsidTr="00A73F43">
        <w:tc>
          <w:tcPr>
            <w:tcW w:w="5382" w:type="dxa"/>
            <w:tcBorders>
              <w:left w:val="nil"/>
              <w:bottom w:val="nil"/>
              <w:right w:val="nil"/>
            </w:tcBorders>
          </w:tcPr>
          <w:p w14:paraId="4E7F0DA0" w14:textId="77777777" w:rsidR="00F310C4" w:rsidRPr="00F310C4" w:rsidRDefault="00F310C4" w:rsidP="00A73F43">
            <w:pPr>
              <w:jc w:val="right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F310C4">
              <w:rPr>
                <w:rFonts w:ascii="Arial" w:hAnsi="Arial" w:cs="Arial"/>
                <w:sz w:val="20"/>
                <w:szCs w:val="20"/>
              </w:rPr>
              <w:t>Chi-square (df) (p&gt;.01)</w:t>
            </w:r>
            <w:r w:rsidRPr="00F310C4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7B3A8F35" w14:textId="77777777" w:rsidR="00F310C4" w:rsidRPr="00F310C4" w:rsidRDefault="00F310C4" w:rsidP="00A73F43">
            <w:pPr>
              <w:tabs>
                <w:tab w:val="decimal" w:pos="470"/>
              </w:tabs>
              <w:ind w:firstLine="191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F310C4">
              <w:rPr>
                <w:rFonts w:ascii="Arial" w:hAnsi="Arial" w:cs="Arial"/>
                <w:b/>
                <w:sz w:val="20"/>
                <w:szCs w:val="20"/>
              </w:rPr>
              <w:t>12.86 (19), p=.85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1094ED87" w14:textId="77777777" w:rsidR="00F310C4" w:rsidRPr="00F310C4" w:rsidRDefault="00F310C4" w:rsidP="00A73F43">
            <w:pPr>
              <w:tabs>
                <w:tab w:val="decimal" w:pos="603"/>
              </w:tabs>
              <w:ind w:firstLine="179"/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F310C4">
              <w:rPr>
                <w:rFonts w:ascii="Arial" w:hAnsi="Arial" w:cs="Arial"/>
                <w:b/>
                <w:sz w:val="20"/>
                <w:szCs w:val="20"/>
              </w:rPr>
              <w:t>43.42(31), p=.07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3C68FE87" w14:textId="77777777" w:rsidR="00F310C4" w:rsidRPr="00F310C4" w:rsidRDefault="00F310C4" w:rsidP="00A73F43">
            <w:pPr>
              <w:tabs>
                <w:tab w:val="decimal" w:pos="610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F310C4">
              <w:rPr>
                <w:rFonts w:ascii="Arial" w:hAnsi="Arial" w:cs="Arial"/>
                <w:sz w:val="20"/>
                <w:szCs w:val="20"/>
              </w:rPr>
              <w:t>122.42(69), p&lt;.001</w:t>
            </w:r>
          </w:p>
        </w:tc>
      </w:tr>
      <w:tr w:rsidR="00F310C4" w:rsidRPr="00F310C4" w14:paraId="1A92A193" w14:textId="77777777" w:rsidTr="00A73F43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5312026B" w14:textId="77777777" w:rsidR="00F310C4" w:rsidRPr="00F310C4" w:rsidRDefault="00F310C4" w:rsidP="00A73F4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310C4">
              <w:rPr>
                <w:rFonts w:ascii="Arial" w:hAnsi="Arial" w:cs="Arial"/>
                <w:sz w:val="20"/>
                <w:szCs w:val="20"/>
              </w:rPr>
              <w:t>CFI/TLI (≥ 0.9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4F3B0DD" w14:textId="77777777" w:rsidR="00F310C4" w:rsidRPr="00F310C4" w:rsidRDefault="00F310C4" w:rsidP="00A73F43">
            <w:pPr>
              <w:tabs>
                <w:tab w:val="decimal" w:pos="470"/>
              </w:tabs>
              <w:ind w:firstLine="191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F310C4">
              <w:rPr>
                <w:rFonts w:ascii="Arial" w:hAnsi="Arial" w:cs="Arial"/>
                <w:b/>
                <w:bCs/>
                <w:sz w:val="20"/>
                <w:szCs w:val="20"/>
              </w:rPr>
              <w:t>1.00/1.0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3D50100" w14:textId="77777777" w:rsidR="00F310C4" w:rsidRPr="00F310C4" w:rsidRDefault="00F310C4" w:rsidP="00A73F43">
            <w:pPr>
              <w:tabs>
                <w:tab w:val="decimal" w:pos="603"/>
              </w:tabs>
              <w:ind w:firstLine="179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F310C4">
              <w:rPr>
                <w:rFonts w:ascii="Arial" w:hAnsi="Arial" w:cs="Arial"/>
                <w:b/>
                <w:bCs/>
                <w:sz w:val="20"/>
                <w:szCs w:val="20"/>
              </w:rPr>
              <w:t>0.97</w:t>
            </w:r>
            <w:r w:rsidRPr="00F310C4">
              <w:rPr>
                <w:rFonts w:ascii="Arial" w:hAnsi="Arial" w:cs="Arial"/>
                <w:b/>
                <w:sz w:val="20"/>
                <w:szCs w:val="20"/>
              </w:rPr>
              <w:t>/0.9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D943A6F" w14:textId="77777777" w:rsidR="00F310C4" w:rsidRPr="00F310C4" w:rsidRDefault="00F310C4" w:rsidP="00A73F43">
            <w:pPr>
              <w:tabs>
                <w:tab w:val="decimal" w:pos="610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F310C4">
              <w:rPr>
                <w:rFonts w:ascii="Arial" w:hAnsi="Arial" w:cs="Arial"/>
                <w:b/>
                <w:sz w:val="20"/>
                <w:szCs w:val="20"/>
              </w:rPr>
              <w:t>0.91</w:t>
            </w:r>
            <w:r w:rsidRPr="00F310C4">
              <w:rPr>
                <w:rFonts w:ascii="Arial" w:hAnsi="Arial" w:cs="Arial"/>
                <w:sz w:val="20"/>
                <w:szCs w:val="20"/>
              </w:rPr>
              <w:t>/0.88</w:t>
            </w:r>
          </w:p>
        </w:tc>
      </w:tr>
      <w:tr w:rsidR="00F310C4" w:rsidRPr="00F310C4" w14:paraId="21721AA8" w14:textId="77777777" w:rsidTr="00A73F43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064D3170" w14:textId="77777777" w:rsidR="00F310C4" w:rsidRPr="00F310C4" w:rsidRDefault="00F310C4" w:rsidP="00A73F4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310C4">
              <w:rPr>
                <w:rFonts w:ascii="Arial" w:hAnsi="Arial" w:cs="Arial"/>
                <w:sz w:val="20"/>
                <w:szCs w:val="20"/>
              </w:rPr>
              <w:t>RMSEA [90% CI] (≤0.05; [.0.00, ≤0.08]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A6E4F88" w14:textId="77777777" w:rsidR="00F310C4" w:rsidRPr="00F310C4" w:rsidRDefault="00F310C4" w:rsidP="00A73F43">
            <w:pPr>
              <w:tabs>
                <w:tab w:val="decimal" w:pos="470"/>
              </w:tabs>
              <w:ind w:firstLine="191"/>
              <w:rPr>
                <w:rFonts w:ascii="Arial" w:hAnsi="Arial" w:cs="Arial"/>
                <w:sz w:val="20"/>
                <w:szCs w:val="20"/>
              </w:rPr>
            </w:pPr>
            <w:r w:rsidRPr="00F310C4">
              <w:rPr>
                <w:rFonts w:ascii="Arial" w:hAnsi="Arial" w:cs="Arial"/>
                <w:b/>
                <w:bCs/>
                <w:sz w:val="20"/>
                <w:szCs w:val="20"/>
              </w:rPr>
              <w:t>0.00 [0.00, 0.03]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4EDF6F0" w14:textId="77777777" w:rsidR="00F310C4" w:rsidRPr="00F310C4" w:rsidRDefault="00F310C4" w:rsidP="00A73F43">
            <w:pPr>
              <w:tabs>
                <w:tab w:val="decimal" w:pos="603"/>
              </w:tabs>
              <w:ind w:firstLine="179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F310C4">
              <w:rPr>
                <w:rFonts w:ascii="Arial" w:hAnsi="Arial" w:cs="Arial"/>
                <w:b/>
                <w:sz w:val="20"/>
                <w:szCs w:val="20"/>
              </w:rPr>
              <w:t>0.04</w:t>
            </w:r>
            <w:r w:rsidRPr="00F310C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310C4">
              <w:rPr>
                <w:rFonts w:ascii="Arial" w:hAnsi="Arial" w:cs="Arial"/>
                <w:b/>
                <w:bCs/>
                <w:sz w:val="20"/>
                <w:szCs w:val="20"/>
              </w:rPr>
              <w:t>[0.00, 0.06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827298E" w14:textId="77777777" w:rsidR="00F310C4" w:rsidRPr="00F310C4" w:rsidRDefault="00F310C4" w:rsidP="00A73F43">
            <w:pPr>
              <w:tabs>
                <w:tab w:val="decimal" w:pos="610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F310C4">
              <w:rPr>
                <w:rFonts w:ascii="Arial" w:hAnsi="Arial" w:cs="Arial"/>
                <w:b/>
                <w:sz w:val="20"/>
                <w:szCs w:val="20"/>
              </w:rPr>
              <w:t>0.05</w:t>
            </w:r>
            <w:r w:rsidRPr="00F310C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310C4">
              <w:rPr>
                <w:rFonts w:ascii="Arial" w:hAnsi="Arial" w:cs="Arial"/>
                <w:b/>
                <w:bCs/>
                <w:sz w:val="20"/>
                <w:szCs w:val="20"/>
              </w:rPr>
              <w:t>[0.04, 0.06]</w:t>
            </w:r>
          </w:p>
        </w:tc>
      </w:tr>
      <w:tr w:rsidR="00F310C4" w:rsidRPr="00F310C4" w14:paraId="77949BA7" w14:textId="77777777" w:rsidTr="00A73F43">
        <w:tc>
          <w:tcPr>
            <w:tcW w:w="5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75725A" w14:textId="77777777" w:rsidR="00F310C4" w:rsidRPr="00F310C4" w:rsidRDefault="00F310C4" w:rsidP="00A73F4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310C4">
              <w:rPr>
                <w:rFonts w:ascii="Arial" w:hAnsi="Arial" w:cs="Arial"/>
                <w:sz w:val="20"/>
                <w:szCs w:val="20"/>
              </w:rPr>
              <w:t>SRMR (≤0.0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B0BFF0" w14:textId="77777777" w:rsidR="00F310C4" w:rsidRPr="00F310C4" w:rsidRDefault="00F310C4" w:rsidP="00A73F43">
            <w:pPr>
              <w:tabs>
                <w:tab w:val="decimal" w:pos="470"/>
              </w:tabs>
              <w:ind w:firstLine="19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0C4">
              <w:rPr>
                <w:rFonts w:ascii="Arial" w:hAnsi="Arial" w:cs="Arial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C01A79" w14:textId="77777777" w:rsidR="00F310C4" w:rsidRPr="00F310C4" w:rsidRDefault="00F310C4" w:rsidP="00A73F43">
            <w:pPr>
              <w:tabs>
                <w:tab w:val="decimal" w:pos="603"/>
              </w:tabs>
              <w:ind w:firstLine="179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F310C4">
              <w:rPr>
                <w:rFonts w:ascii="Arial" w:hAnsi="Arial" w:cs="Arial"/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C48E52" w14:textId="77777777" w:rsidR="00F310C4" w:rsidRPr="00F310C4" w:rsidRDefault="00F310C4" w:rsidP="00A73F43">
            <w:pPr>
              <w:tabs>
                <w:tab w:val="decimal" w:pos="610"/>
              </w:tabs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F310C4">
              <w:rPr>
                <w:rFonts w:ascii="Arial" w:hAnsi="Arial" w:cs="Arial"/>
                <w:b/>
                <w:bCs/>
                <w:sz w:val="20"/>
                <w:szCs w:val="20"/>
              </w:rPr>
              <w:t>0.08</w:t>
            </w:r>
          </w:p>
        </w:tc>
      </w:tr>
      <w:tr w:rsidR="00F310C4" w:rsidRPr="00F310C4" w14:paraId="3D9C20E3" w14:textId="77777777" w:rsidTr="00A73F43">
        <w:tc>
          <w:tcPr>
            <w:tcW w:w="5382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B245AE5" w14:textId="77777777" w:rsidR="00F310C4" w:rsidRPr="00F310C4" w:rsidRDefault="00F310C4" w:rsidP="00A73F43">
            <w:pPr>
              <w:rPr>
                <w:rFonts w:ascii="Arial" w:hAnsi="Arial" w:cs="Arial"/>
                <w:sz w:val="20"/>
                <w:szCs w:val="20"/>
              </w:rPr>
            </w:pPr>
            <w:r w:rsidRPr="00F310C4">
              <w:rPr>
                <w:rFonts w:ascii="Arial" w:hAnsi="Arial" w:cs="Arial"/>
                <w:b/>
                <w:sz w:val="20"/>
                <w:szCs w:val="20"/>
              </w:rPr>
              <w:t>Direct Paths: Standardized Estimates [95% CIs]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CBFB52B" w14:textId="77777777" w:rsidR="00F310C4" w:rsidRPr="00F310C4" w:rsidRDefault="00F310C4" w:rsidP="00A73F43">
            <w:pPr>
              <w:ind w:firstLine="191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1961261" w14:textId="77777777" w:rsidR="00F310C4" w:rsidRPr="00F310C4" w:rsidRDefault="00F310C4" w:rsidP="00A73F43">
            <w:pPr>
              <w:ind w:firstLine="179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54BF253" w14:textId="77777777" w:rsidR="00F310C4" w:rsidRPr="00F310C4" w:rsidRDefault="00F310C4" w:rsidP="00A73F43">
            <w:pPr>
              <w:ind w:firstLine="174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F310C4" w:rsidRPr="00F310C4" w14:paraId="53F0D9E1" w14:textId="77777777" w:rsidTr="00A73F43">
        <w:tc>
          <w:tcPr>
            <w:tcW w:w="5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A669ED" w14:textId="77777777" w:rsidR="00F310C4" w:rsidRPr="00F310C4" w:rsidRDefault="00F310C4" w:rsidP="00A73F43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310C4">
              <w:rPr>
                <w:rFonts w:ascii="Arial" w:hAnsi="Arial" w:cs="Arial"/>
                <w:sz w:val="20"/>
                <w:szCs w:val="20"/>
              </w:rPr>
              <w:t>WS to Lepti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3A6B2F" w14:textId="77777777" w:rsidR="00F310C4" w:rsidRPr="00F310C4" w:rsidRDefault="00F310C4" w:rsidP="00A73F43">
            <w:pPr>
              <w:tabs>
                <w:tab w:val="decimal" w:pos="470"/>
              </w:tabs>
              <w:ind w:firstLine="191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F310C4">
              <w:rPr>
                <w:rFonts w:ascii="Arial" w:hAnsi="Arial" w:cs="Arial"/>
                <w:b/>
                <w:bCs/>
                <w:sz w:val="20"/>
                <w:szCs w:val="20"/>
              </w:rPr>
              <w:t>-0.28 [-0.37, -0.18]</w:t>
            </w:r>
            <w:r w:rsidRPr="00F310C4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2ECBDC" w14:textId="77777777" w:rsidR="00F310C4" w:rsidRPr="00F310C4" w:rsidRDefault="00F310C4" w:rsidP="00A73F43">
            <w:pPr>
              <w:tabs>
                <w:tab w:val="decimal" w:pos="603"/>
              </w:tabs>
              <w:ind w:firstLine="179"/>
              <w:jc w:val="both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F310C4">
              <w:rPr>
                <w:rFonts w:ascii="Arial" w:hAnsi="Arial" w:cs="Arial"/>
                <w:b/>
                <w:bCs/>
                <w:sz w:val="20"/>
                <w:szCs w:val="20"/>
              </w:rPr>
              <w:t>-0.28 [-0.37, -0.19]</w:t>
            </w:r>
            <w:r w:rsidRPr="00F310C4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4F6C0B" w14:textId="77777777" w:rsidR="00F310C4" w:rsidRPr="00F310C4" w:rsidRDefault="00F310C4" w:rsidP="00A73F43">
            <w:pPr>
              <w:tabs>
                <w:tab w:val="decimal" w:pos="610"/>
              </w:tabs>
              <w:ind w:hanging="99"/>
              <w:jc w:val="both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F310C4">
              <w:rPr>
                <w:rFonts w:ascii="Arial" w:hAnsi="Arial" w:cs="Arial"/>
                <w:b/>
                <w:bCs/>
                <w:sz w:val="20"/>
                <w:szCs w:val="20"/>
              </w:rPr>
              <w:t>-0.28 [-0.37, -0.18]</w:t>
            </w:r>
            <w:r w:rsidRPr="00F310C4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F310C4" w:rsidRPr="00F310C4" w14:paraId="46CDCF9B" w14:textId="77777777" w:rsidTr="00A73F43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E37E8E" w14:textId="77777777" w:rsidR="00F310C4" w:rsidRPr="00F310C4" w:rsidRDefault="00F310C4" w:rsidP="00A73F43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310C4">
              <w:rPr>
                <w:rFonts w:ascii="Arial" w:hAnsi="Arial" w:cs="Arial"/>
                <w:sz w:val="20"/>
                <w:szCs w:val="20"/>
              </w:rPr>
              <w:t>Leptin to GLP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7AE40F" w14:textId="77777777" w:rsidR="00F310C4" w:rsidRPr="00F310C4" w:rsidRDefault="00F310C4" w:rsidP="00A73F43">
            <w:pPr>
              <w:tabs>
                <w:tab w:val="decimal" w:pos="470"/>
              </w:tabs>
              <w:ind w:firstLine="191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F310C4">
              <w:rPr>
                <w:rFonts w:ascii="Arial" w:hAnsi="Arial" w:cs="Arial"/>
                <w:b/>
                <w:bCs/>
                <w:sz w:val="20"/>
                <w:szCs w:val="20"/>
              </w:rPr>
              <w:t>0.22 [0.09, 0.34]</w:t>
            </w:r>
            <w:r w:rsidRPr="00F310C4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8BB818" w14:textId="77777777" w:rsidR="00F310C4" w:rsidRPr="00F310C4" w:rsidRDefault="00F310C4" w:rsidP="00A73F43">
            <w:pPr>
              <w:tabs>
                <w:tab w:val="decimal" w:pos="603"/>
              </w:tabs>
              <w:ind w:firstLine="179"/>
              <w:jc w:val="both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F310C4">
              <w:rPr>
                <w:rFonts w:ascii="Arial" w:hAnsi="Arial" w:cs="Arial"/>
                <w:b/>
                <w:bCs/>
                <w:sz w:val="20"/>
                <w:szCs w:val="20"/>
              </w:rPr>
              <w:t>0.21 [0.08, 0.34]</w:t>
            </w:r>
            <w:r w:rsidRPr="00F310C4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221D60" w14:textId="77777777" w:rsidR="00F310C4" w:rsidRPr="00F310C4" w:rsidRDefault="00F310C4" w:rsidP="00A73F43">
            <w:pPr>
              <w:tabs>
                <w:tab w:val="decimal" w:pos="610"/>
              </w:tabs>
              <w:ind w:hanging="99"/>
              <w:jc w:val="both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F310C4">
              <w:rPr>
                <w:rFonts w:ascii="Arial" w:hAnsi="Arial" w:cs="Arial"/>
                <w:b/>
                <w:bCs/>
                <w:sz w:val="20"/>
                <w:szCs w:val="20"/>
              </w:rPr>
              <w:t>0.21 [0.08, 0.34]</w:t>
            </w:r>
            <w:r w:rsidRPr="00F310C4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F310C4" w:rsidRPr="00F310C4" w14:paraId="352AE313" w14:textId="77777777" w:rsidTr="00A73F43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A23E14" w14:textId="77777777" w:rsidR="00F310C4" w:rsidRPr="00F310C4" w:rsidRDefault="00F310C4" w:rsidP="00A73F43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310C4">
              <w:rPr>
                <w:rFonts w:ascii="Arial" w:hAnsi="Arial" w:cs="Arial"/>
                <w:sz w:val="20"/>
                <w:szCs w:val="20"/>
              </w:rPr>
              <w:t>GLP1 to satiation (behavior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347E20" w14:textId="61012532" w:rsidR="00F310C4" w:rsidRPr="00F310C4" w:rsidRDefault="00F310C4" w:rsidP="00A73F43">
            <w:pPr>
              <w:tabs>
                <w:tab w:val="decimal" w:pos="470"/>
              </w:tabs>
              <w:ind w:firstLine="191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F310C4">
              <w:rPr>
                <w:rFonts w:ascii="Arial" w:hAnsi="Arial" w:cs="Arial"/>
                <w:bCs/>
                <w:i/>
                <w:sz w:val="20"/>
                <w:szCs w:val="20"/>
              </w:rPr>
              <w:t>-0.14 [-0.29, 0.01</w:t>
            </w:r>
            <w:r w:rsidRPr="00F310C4">
              <w:rPr>
                <w:rFonts w:ascii="Arial" w:hAnsi="Arial" w:cs="Arial"/>
                <w:bCs/>
                <w:sz w:val="20"/>
                <w:szCs w:val="20"/>
              </w:rPr>
              <w:t>]</w:t>
            </w:r>
            <w:r w:rsidRPr="00F310C4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D76AF1" w14:textId="77777777" w:rsidR="00F310C4" w:rsidRPr="00F310C4" w:rsidRDefault="00F310C4" w:rsidP="00A73F43">
            <w:pPr>
              <w:tabs>
                <w:tab w:val="decimal" w:pos="603"/>
              </w:tabs>
              <w:ind w:firstLine="179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0C4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2E66CE" w14:textId="3A5A2318" w:rsidR="00F310C4" w:rsidRPr="008338DA" w:rsidRDefault="00F310C4" w:rsidP="00A73F43">
            <w:pPr>
              <w:tabs>
                <w:tab w:val="decimal" w:pos="610"/>
              </w:tabs>
              <w:ind w:hanging="99"/>
              <w:rPr>
                <w:rFonts w:ascii="Arial" w:hAnsi="Arial" w:cs="Arial"/>
                <w:b/>
                <w:bCs/>
                <w:i/>
                <w:sz w:val="20"/>
                <w:szCs w:val="20"/>
                <w:highlight w:val="yellow"/>
              </w:rPr>
            </w:pPr>
            <w:r w:rsidRPr="008338DA">
              <w:rPr>
                <w:rFonts w:ascii="Arial" w:hAnsi="Arial" w:cs="Arial"/>
                <w:bCs/>
                <w:i/>
                <w:sz w:val="20"/>
                <w:szCs w:val="20"/>
              </w:rPr>
              <w:t>-0.14</w:t>
            </w:r>
            <w:r w:rsidRPr="008338DA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 </w:t>
            </w:r>
            <w:r w:rsidRPr="008338DA">
              <w:rPr>
                <w:rFonts w:ascii="Arial" w:hAnsi="Arial" w:cs="Arial"/>
                <w:bCs/>
                <w:i/>
                <w:sz w:val="20"/>
                <w:szCs w:val="20"/>
              </w:rPr>
              <w:t>[-0.29, 0.01]</w:t>
            </w:r>
            <w:r w:rsidR="00DD264A" w:rsidRPr="00DD264A">
              <w:rPr>
                <w:rFonts w:ascii="Arial" w:hAnsi="Arial" w:cs="Arial"/>
                <w:bCs/>
                <w:i/>
                <w:sz w:val="20"/>
                <w:szCs w:val="20"/>
                <w:vertAlign w:val="superscript"/>
              </w:rPr>
              <w:t>b</w:t>
            </w:r>
          </w:p>
        </w:tc>
      </w:tr>
      <w:tr w:rsidR="00F310C4" w:rsidRPr="00F310C4" w14:paraId="25D7FCB5" w14:textId="77777777" w:rsidTr="00A73F43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561B81" w14:textId="77777777" w:rsidR="00F310C4" w:rsidRPr="00F310C4" w:rsidRDefault="00F310C4" w:rsidP="00A73F43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310C4">
              <w:rPr>
                <w:rFonts w:ascii="Arial" w:hAnsi="Arial" w:cs="Arial"/>
                <w:sz w:val="20"/>
                <w:szCs w:val="20"/>
              </w:rPr>
              <w:t>GLP1 to satiation (self-report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6A0845" w14:textId="77777777" w:rsidR="00F310C4" w:rsidRPr="00F310C4" w:rsidRDefault="00F310C4" w:rsidP="00A73F43">
            <w:pPr>
              <w:tabs>
                <w:tab w:val="decimal" w:pos="470"/>
              </w:tabs>
              <w:ind w:firstLine="191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F310C4">
              <w:rPr>
                <w:rFonts w:ascii="Arial" w:hAnsi="Arial" w:cs="Arial"/>
                <w:b/>
                <w:bCs/>
                <w:sz w:val="20"/>
                <w:szCs w:val="20"/>
              </w:rPr>
              <w:t>0.15 [0.03, 0.26]</w:t>
            </w:r>
            <w:r w:rsidRPr="00F310C4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CC01D5" w14:textId="77777777" w:rsidR="00F310C4" w:rsidRPr="00F310C4" w:rsidRDefault="00F310C4" w:rsidP="00A73F43">
            <w:pPr>
              <w:tabs>
                <w:tab w:val="decimal" w:pos="603"/>
              </w:tabs>
              <w:ind w:firstLine="179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0C4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6EF5C8" w14:textId="77777777" w:rsidR="00F310C4" w:rsidRPr="00F310C4" w:rsidRDefault="00F310C4" w:rsidP="00A73F43">
            <w:pPr>
              <w:tabs>
                <w:tab w:val="decimal" w:pos="610"/>
              </w:tabs>
              <w:ind w:hanging="99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F310C4">
              <w:rPr>
                <w:rFonts w:ascii="Arial" w:hAnsi="Arial" w:cs="Arial"/>
                <w:b/>
                <w:bCs/>
                <w:sz w:val="20"/>
                <w:szCs w:val="20"/>
              </w:rPr>
              <w:t>0.15 [0.02, 0.26]</w:t>
            </w:r>
            <w:r w:rsidRPr="00F310C4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F310C4" w:rsidRPr="00F310C4" w14:paraId="77229BA3" w14:textId="77777777" w:rsidTr="00A73F43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0679C1" w14:textId="77777777" w:rsidR="00F310C4" w:rsidRPr="00F310C4" w:rsidRDefault="00F310C4" w:rsidP="00A73F43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310C4">
              <w:rPr>
                <w:rFonts w:ascii="Arial" w:hAnsi="Arial" w:cs="Arial"/>
                <w:sz w:val="20"/>
                <w:szCs w:val="20"/>
              </w:rPr>
              <w:t>GLP1 to RV-E (behavior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79BE54" w14:textId="77777777" w:rsidR="00F310C4" w:rsidRPr="00F310C4" w:rsidRDefault="00F310C4" w:rsidP="00A73F43">
            <w:pPr>
              <w:tabs>
                <w:tab w:val="decimal" w:pos="470"/>
              </w:tabs>
              <w:ind w:firstLine="191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0C4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874E7D" w14:textId="7DDFE45F" w:rsidR="00F310C4" w:rsidRPr="00F310C4" w:rsidRDefault="00F310C4" w:rsidP="00A73F43">
            <w:pPr>
              <w:tabs>
                <w:tab w:val="decimal" w:pos="603"/>
              </w:tabs>
              <w:ind w:firstLine="179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F310C4">
              <w:rPr>
                <w:rFonts w:ascii="Arial" w:hAnsi="Arial" w:cs="Arial"/>
                <w:sz w:val="20"/>
                <w:szCs w:val="20"/>
              </w:rPr>
              <w:t>-0.04 [-0.19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310C4">
              <w:rPr>
                <w:rFonts w:ascii="Arial" w:hAnsi="Arial" w:cs="Arial"/>
                <w:sz w:val="20"/>
                <w:szCs w:val="20"/>
              </w:rPr>
              <w:t>0.12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DB1788" w14:textId="77777777" w:rsidR="00F310C4" w:rsidRPr="00F310C4" w:rsidRDefault="00F310C4" w:rsidP="00A73F43">
            <w:pPr>
              <w:tabs>
                <w:tab w:val="decimal" w:pos="610"/>
              </w:tabs>
              <w:ind w:hanging="99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F310C4">
              <w:rPr>
                <w:rFonts w:ascii="Arial" w:hAnsi="Arial" w:cs="Arial"/>
                <w:sz w:val="20"/>
                <w:szCs w:val="20"/>
              </w:rPr>
              <w:t>-0.04 [-0.20, 0.12]</w:t>
            </w:r>
          </w:p>
        </w:tc>
      </w:tr>
      <w:tr w:rsidR="00F310C4" w:rsidRPr="00F310C4" w14:paraId="0FE4C300" w14:textId="77777777" w:rsidTr="00A73F43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B9B740" w14:textId="77777777" w:rsidR="00F310C4" w:rsidRPr="00F310C4" w:rsidRDefault="00F310C4" w:rsidP="00A73F43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310C4">
              <w:rPr>
                <w:rFonts w:ascii="Arial" w:hAnsi="Arial" w:cs="Arial"/>
                <w:sz w:val="20"/>
                <w:szCs w:val="20"/>
              </w:rPr>
              <w:t>GLP1 to RV (self report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B7CF9E" w14:textId="77777777" w:rsidR="00F310C4" w:rsidRPr="00F310C4" w:rsidRDefault="00F310C4" w:rsidP="00A73F43">
            <w:pPr>
              <w:tabs>
                <w:tab w:val="decimal" w:pos="470"/>
              </w:tabs>
              <w:ind w:firstLine="191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0C4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A4B12B" w14:textId="77777777" w:rsidR="00F310C4" w:rsidRPr="00F310C4" w:rsidRDefault="00F310C4" w:rsidP="00A73F43">
            <w:pPr>
              <w:tabs>
                <w:tab w:val="decimal" w:pos="603"/>
              </w:tabs>
              <w:ind w:firstLine="179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F310C4">
              <w:rPr>
                <w:rFonts w:ascii="Arial" w:hAnsi="Arial" w:cs="Arial"/>
                <w:sz w:val="20"/>
                <w:szCs w:val="20"/>
              </w:rPr>
              <w:t>0.06 [-0.14, 0.25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2DB77B" w14:textId="77777777" w:rsidR="00F310C4" w:rsidRPr="00F310C4" w:rsidRDefault="00F310C4" w:rsidP="00A73F43">
            <w:pPr>
              <w:tabs>
                <w:tab w:val="decimal" w:pos="610"/>
              </w:tabs>
              <w:ind w:hanging="99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F310C4">
              <w:rPr>
                <w:rFonts w:ascii="Arial" w:hAnsi="Arial" w:cs="Arial"/>
                <w:sz w:val="20"/>
                <w:szCs w:val="20"/>
              </w:rPr>
              <w:t>0.07 [-0.13, 0.25]</w:t>
            </w:r>
          </w:p>
        </w:tc>
      </w:tr>
      <w:tr w:rsidR="00F310C4" w:rsidRPr="00F310C4" w14:paraId="04038BB8" w14:textId="77777777" w:rsidTr="00A73F43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199E41" w14:textId="77777777" w:rsidR="00F310C4" w:rsidRPr="00F310C4" w:rsidRDefault="00F310C4" w:rsidP="00A73F43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310C4">
              <w:rPr>
                <w:rFonts w:ascii="Arial" w:hAnsi="Arial" w:cs="Arial"/>
                <w:sz w:val="20"/>
                <w:szCs w:val="20"/>
              </w:rPr>
              <w:t>Satiation (behavior) to outcom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D919DA" w14:textId="77777777" w:rsidR="00F310C4" w:rsidRPr="00F310C4" w:rsidRDefault="00F310C4" w:rsidP="00A73F43">
            <w:pPr>
              <w:tabs>
                <w:tab w:val="decimal" w:pos="470"/>
              </w:tabs>
              <w:ind w:firstLine="191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F310C4">
              <w:rPr>
                <w:rFonts w:ascii="Arial" w:hAnsi="Arial" w:cs="Arial"/>
                <w:bCs/>
                <w:sz w:val="20"/>
                <w:szCs w:val="20"/>
              </w:rPr>
              <w:t>0.10 [-0.06, 0.25]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C18BCD" w14:textId="77777777" w:rsidR="00F310C4" w:rsidRPr="00F310C4" w:rsidRDefault="00F310C4" w:rsidP="00A73F43">
            <w:pPr>
              <w:tabs>
                <w:tab w:val="decimal" w:pos="603"/>
              </w:tabs>
              <w:ind w:firstLine="179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0C4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1CF584" w14:textId="77777777" w:rsidR="00F310C4" w:rsidRPr="00F310C4" w:rsidRDefault="00F310C4" w:rsidP="00A73F43">
            <w:pPr>
              <w:tabs>
                <w:tab w:val="decimal" w:pos="610"/>
              </w:tabs>
              <w:ind w:hanging="99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F310C4">
              <w:rPr>
                <w:rFonts w:ascii="Arial" w:hAnsi="Arial" w:cs="Arial"/>
                <w:bCs/>
                <w:sz w:val="20"/>
                <w:szCs w:val="20"/>
              </w:rPr>
              <w:t>0.03</w:t>
            </w:r>
            <w:r w:rsidRPr="00F310C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F310C4">
              <w:rPr>
                <w:rFonts w:ascii="Arial" w:hAnsi="Arial" w:cs="Arial"/>
                <w:bCs/>
                <w:sz w:val="20"/>
                <w:szCs w:val="20"/>
              </w:rPr>
              <w:t>[-0.12, 0.16]</w:t>
            </w:r>
          </w:p>
        </w:tc>
      </w:tr>
      <w:tr w:rsidR="00F310C4" w:rsidRPr="00F310C4" w14:paraId="56383FD4" w14:textId="77777777" w:rsidTr="00A73F43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13BF41" w14:textId="77777777" w:rsidR="00F310C4" w:rsidRPr="00F310C4" w:rsidRDefault="00F310C4" w:rsidP="00A73F43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310C4">
              <w:rPr>
                <w:rFonts w:ascii="Arial" w:hAnsi="Arial" w:cs="Arial"/>
                <w:sz w:val="20"/>
                <w:szCs w:val="20"/>
              </w:rPr>
              <w:t>Satiation (self-report) to outcom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9CD6EF" w14:textId="77777777" w:rsidR="00F310C4" w:rsidRPr="00F310C4" w:rsidRDefault="00F310C4" w:rsidP="00A73F43">
            <w:pPr>
              <w:tabs>
                <w:tab w:val="decimal" w:pos="470"/>
              </w:tabs>
              <w:ind w:firstLine="191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F310C4">
              <w:rPr>
                <w:rFonts w:ascii="Arial" w:hAnsi="Arial" w:cs="Arial"/>
                <w:sz w:val="20"/>
                <w:szCs w:val="20"/>
              </w:rPr>
              <w:t>-0.08 [-0.21, 0.04]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EE831C" w14:textId="77777777" w:rsidR="00F310C4" w:rsidRPr="00F310C4" w:rsidRDefault="00F310C4" w:rsidP="00A73F43">
            <w:pPr>
              <w:tabs>
                <w:tab w:val="decimal" w:pos="603"/>
              </w:tabs>
              <w:ind w:firstLine="179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0C4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28C5C7" w14:textId="77777777" w:rsidR="00F310C4" w:rsidRPr="00F310C4" w:rsidRDefault="00F310C4" w:rsidP="00A73F43">
            <w:pPr>
              <w:tabs>
                <w:tab w:val="decimal" w:pos="610"/>
              </w:tabs>
              <w:ind w:hanging="9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0C4">
              <w:rPr>
                <w:rFonts w:ascii="Arial" w:hAnsi="Arial" w:cs="Arial"/>
                <w:b/>
                <w:bCs/>
                <w:sz w:val="20"/>
                <w:szCs w:val="20"/>
              </w:rPr>
              <w:t>0.17 [0.03, 0.30]</w:t>
            </w:r>
            <w:r w:rsidRPr="00F310C4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F310C4" w:rsidRPr="00F310C4" w14:paraId="59CEEE1D" w14:textId="77777777" w:rsidTr="00A73F43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F58E5E" w14:textId="77777777" w:rsidR="00F310C4" w:rsidRPr="00F310C4" w:rsidRDefault="00F310C4" w:rsidP="00A73F43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310C4">
              <w:rPr>
                <w:rFonts w:ascii="Arial" w:hAnsi="Arial" w:cs="Arial"/>
                <w:sz w:val="20"/>
                <w:szCs w:val="20"/>
              </w:rPr>
              <w:t>RV-E (behavior) to outcom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638AA2" w14:textId="77777777" w:rsidR="00F310C4" w:rsidRPr="00F310C4" w:rsidRDefault="00F310C4" w:rsidP="00A73F43">
            <w:pPr>
              <w:tabs>
                <w:tab w:val="decimal" w:pos="470"/>
              </w:tabs>
              <w:ind w:firstLine="191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0C4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CA4490" w14:textId="77777777" w:rsidR="00F310C4" w:rsidRPr="00F310C4" w:rsidRDefault="00F310C4" w:rsidP="00A73F43">
            <w:pPr>
              <w:tabs>
                <w:tab w:val="decimal" w:pos="603"/>
              </w:tabs>
              <w:ind w:firstLine="179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F310C4">
              <w:rPr>
                <w:rFonts w:ascii="Arial" w:hAnsi="Arial" w:cs="Arial"/>
                <w:sz w:val="20"/>
                <w:szCs w:val="20"/>
              </w:rPr>
              <w:t>-0.14 [-0.34, 0.05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B52EBD" w14:textId="77777777" w:rsidR="00F310C4" w:rsidRPr="00F310C4" w:rsidRDefault="00F310C4" w:rsidP="00A73F43">
            <w:pPr>
              <w:tabs>
                <w:tab w:val="decimal" w:pos="610"/>
              </w:tabs>
              <w:ind w:hanging="99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F310C4">
              <w:rPr>
                <w:rFonts w:ascii="Arial" w:hAnsi="Arial" w:cs="Arial"/>
                <w:sz w:val="20"/>
                <w:szCs w:val="20"/>
              </w:rPr>
              <w:t>-0.03 [-0.22, 0.16]</w:t>
            </w:r>
          </w:p>
        </w:tc>
      </w:tr>
      <w:tr w:rsidR="00F310C4" w:rsidRPr="00F310C4" w14:paraId="22F2AA86" w14:textId="77777777" w:rsidTr="00A73F43">
        <w:tc>
          <w:tcPr>
            <w:tcW w:w="5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291A646" w14:textId="77777777" w:rsidR="00F310C4" w:rsidRPr="00F310C4" w:rsidRDefault="00F310C4" w:rsidP="00A73F43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310C4">
              <w:rPr>
                <w:rFonts w:ascii="Arial" w:hAnsi="Arial" w:cs="Arial"/>
                <w:sz w:val="20"/>
                <w:szCs w:val="20"/>
              </w:rPr>
              <w:t>RV (self report) to outcom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8A4C02B" w14:textId="77777777" w:rsidR="00F310C4" w:rsidRPr="00F310C4" w:rsidRDefault="00F310C4" w:rsidP="00A73F43">
            <w:pPr>
              <w:tabs>
                <w:tab w:val="decimal" w:pos="470"/>
              </w:tabs>
              <w:ind w:firstLine="191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0C4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36D0B76" w14:textId="704B9B9D" w:rsidR="00F310C4" w:rsidRPr="008338DA" w:rsidRDefault="00F310C4" w:rsidP="00A73F43">
            <w:pPr>
              <w:tabs>
                <w:tab w:val="decimal" w:pos="603"/>
              </w:tabs>
              <w:ind w:firstLine="179"/>
              <w:rPr>
                <w:rFonts w:ascii="Arial" w:hAnsi="Arial" w:cs="Arial"/>
                <w:b/>
                <w:bCs/>
                <w:i/>
                <w:sz w:val="20"/>
                <w:szCs w:val="20"/>
                <w:highlight w:val="yellow"/>
              </w:rPr>
            </w:pPr>
            <w:r w:rsidRPr="008338DA">
              <w:rPr>
                <w:rFonts w:ascii="Arial" w:hAnsi="Arial" w:cs="Arial"/>
                <w:i/>
                <w:sz w:val="20"/>
                <w:szCs w:val="20"/>
              </w:rPr>
              <w:t>0.17 [-0.03, 0.37]</w:t>
            </w:r>
            <w:r w:rsidRPr="008338D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95D7F8A" w14:textId="77777777" w:rsidR="00F310C4" w:rsidRPr="00F310C4" w:rsidRDefault="00F310C4" w:rsidP="00A73F43">
            <w:pPr>
              <w:tabs>
                <w:tab w:val="decimal" w:pos="610"/>
              </w:tabs>
              <w:ind w:hanging="99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F310C4">
              <w:rPr>
                <w:rFonts w:ascii="Arial" w:hAnsi="Arial" w:cs="Arial"/>
                <w:sz w:val="20"/>
                <w:szCs w:val="20"/>
              </w:rPr>
              <w:t>0.04 [-0.15, 0.23]</w:t>
            </w:r>
          </w:p>
        </w:tc>
      </w:tr>
      <w:tr w:rsidR="00F310C4" w:rsidRPr="00F310C4" w14:paraId="296B8816" w14:textId="77777777" w:rsidTr="00A73F43">
        <w:trPr>
          <w:trHeight w:val="378"/>
        </w:trPr>
        <w:tc>
          <w:tcPr>
            <w:tcW w:w="5382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284A4E7" w14:textId="77777777" w:rsidR="00F310C4" w:rsidRPr="007D4848" w:rsidRDefault="00F310C4" w:rsidP="00A73F43">
            <w:pPr>
              <w:rPr>
                <w:rFonts w:ascii="Arial" w:hAnsi="Arial" w:cs="Arial"/>
                <w:sz w:val="20"/>
                <w:szCs w:val="20"/>
              </w:rPr>
            </w:pPr>
            <w:r w:rsidRPr="007D4848">
              <w:rPr>
                <w:rFonts w:ascii="Arial" w:hAnsi="Arial" w:cs="Arial"/>
                <w:b/>
                <w:bCs/>
                <w:sz w:val="20"/>
                <w:szCs w:val="20"/>
              </w:rPr>
              <w:t>Indirect Path: 95% CIs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5B72409" w14:textId="77777777" w:rsidR="00F310C4" w:rsidRPr="007D4848" w:rsidRDefault="00F310C4" w:rsidP="00A73F43">
            <w:pPr>
              <w:ind w:firstLine="191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DEE3940" w14:textId="77777777" w:rsidR="00F310C4" w:rsidRPr="007D4848" w:rsidRDefault="00F310C4" w:rsidP="00A73F43">
            <w:pPr>
              <w:ind w:firstLine="179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71706C5" w14:textId="77777777" w:rsidR="00F310C4" w:rsidRPr="007D4848" w:rsidRDefault="00F310C4" w:rsidP="00A73F43">
            <w:pPr>
              <w:ind w:firstLine="174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F310C4" w:rsidRPr="00F310C4" w14:paraId="2219AFEE" w14:textId="77777777" w:rsidTr="00A73F43">
        <w:tc>
          <w:tcPr>
            <w:tcW w:w="538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5089A3" w14:textId="77777777" w:rsidR="00F310C4" w:rsidRPr="007D4848" w:rsidRDefault="00F310C4" w:rsidP="00A73F4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D4848">
              <w:rPr>
                <w:rFonts w:ascii="Arial" w:hAnsi="Arial" w:cs="Arial"/>
                <w:sz w:val="20"/>
                <w:szCs w:val="20"/>
              </w:rPr>
              <w:t>WS to outcome via satiation (behavior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BCFD4B" w14:textId="77777777" w:rsidR="00F310C4" w:rsidRPr="007D4848" w:rsidRDefault="00F310C4" w:rsidP="00A73F43">
            <w:pPr>
              <w:tabs>
                <w:tab w:val="decimal" w:pos="612"/>
              </w:tabs>
              <w:ind w:firstLine="191"/>
              <w:rPr>
                <w:rFonts w:ascii="Arial" w:hAnsi="Arial" w:cs="Arial"/>
                <w:sz w:val="20"/>
                <w:szCs w:val="20"/>
              </w:rPr>
            </w:pPr>
            <w:r w:rsidRPr="007D4848">
              <w:rPr>
                <w:rFonts w:ascii="Arial" w:hAnsi="Arial" w:cs="Arial"/>
                <w:bCs/>
                <w:sz w:val="20"/>
                <w:szCs w:val="20"/>
              </w:rPr>
              <w:t>-0.001, 0.004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4E003D" w14:textId="77777777" w:rsidR="00F310C4" w:rsidRPr="007D4848" w:rsidRDefault="00F310C4" w:rsidP="00A73F43">
            <w:pPr>
              <w:tabs>
                <w:tab w:val="decimal" w:pos="60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848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6BDD69" w14:textId="77777777" w:rsidR="00F310C4" w:rsidRPr="007D4848" w:rsidRDefault="00F310C4" w:rsidP="00A73F43">
            <w:pPr>
              <w:tabs>
                <w:tab w:val="decimal" w:pos="610"/>
              </w:tabs>
              <w:ind w:firstLine="174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D4848">
              <w:rPr>
                <w:rFonts w:ascii="Arial" w:hAnsi="Arial" w:cs="Arial"/>
                <w:bCs/>
                <w:sz w:val="20"/>
                <w:szCs w:val="20"/>
              </w:rPr>
              <w:t>-0.001, 0.002</w:t>
            </w:r>
          </w:p>
        </w:tc>
      </w:tr>
      <w:tr w:rsidR="00F310C4" w:rsidRPr="00F310C4" w14:paraId="50E19F20" w14:textId="77777777" w:rsidTr="00A73F43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7F0C70" w14:textId="77777777" w:rsidR="00F310C4" w:rsidRPr="007D4848" w:rsidRDefault="00F310C4" w:rsidP="00A73F4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D4848">
              <w:rPr>
                <w:rFonts w:ascii="Arial" w:hAnsi="Arial" w:cs="Arial"/>
                <w:sz w:val="20"/>
                <w:szCs w:val="20"/>
              </w:rPr>
              <w:t>WS to outcome via satiation (self-report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0CF4E5" w14:textId="77777777" w:rsidR="00F310C4" w:rsidRPr="007D4848" w:rsidRDefault="00F310C4" w:rsidP="00A73F43">
            <w:pPr>
              <w:tabs>
                <w:tab w:val="decimal" w:pos="612"/>
              </w:tabs>
              <w:ind w:firstLine="191"/>
              <w:rPr>
                <w:rFonts w:ascii="Arial" w:hAnsi="Arial" w:cs="Arial"/>
                <w:b/>
                <w:sz w:val="20"/>
                <w:szCs w:val="20"/>
              </w:rPr>
            </w:pPr>
            <w:r w:rsidRPr="007D4848">
              <w:rPr>
                <w:rFonts w:ascii="Arial" w:hAnsi="Arial" w:cs="Arial"/>
                <w:b/>
                <w:bCs/>
                <w:sz w:val="20"/>
                <w:szCs w:val="20"/>
              </w:rPr>
              <w:t>&gt;0.000, 0.00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1BF35F" w14:textId="77777777" w:rsidR="00F310C4" w:rsidRPr="007D4848" w:rsidRDefault="00F310C4" w:rsidP="00A73F43">
            <w:pPr>
              <w:tabs>
                <w:tab w:val="decimal" w:pos="60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848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5458DB" w14:textId="77777777" w:rsidR="00F310C4" w:rsidRPr="007D4848" w:rsidRDefault="00F310C4" w:rsidP="00A73F43">
            <w:pPr>
              <w:tabs>
                <w:tab w:val="decimal" w:pos="610"/>
              </w:tabs>
              <w:ind w:firstLine="174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D4848">
              <w:rPr>
                <w:rFonts w:ascii="Arial" w:hAnsi="Arial" w:cs="Arial"/>
                <w:sz w:val="20"/>
                <w:szCs w:val="20"/>
              </w:rPr>
              <w:t>-0.004, &gt;0.000</w:t>
            </w:r>
          </w:p>
        </w:tc>
      </w:tr>
      <w:tr w:rsidR="00F310C4" w:rsidRPr="00F310C4" w14:paraId="48CE3CEB" w14:textId="77777777" w:rsidTr="00A73F43"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A27918" w14:textId="77777777" w:rsidR="00F310C4" w:rsidRPr="007D4848" w:rsidRDefault="00F310C4" w:rsidP="00A73F4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D4848">
              <w:rPr>
                <w:rFonts w:ascii="Arial" w:hAnsi="Arial" w:cs="Arial"/>
                <w:sz w:val="20"/>
                <w:szCs w:val="20"/>
              </w:rPr>
              <w:t>WS to outcome via RV-E (behavior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0C9231" w14:textId="77777777" w:rsidR="00F310C4" w:rsidRPr="007D4848" w:rsidRDefault="00F310C4" w:rsidP="00A73F43">
            <w:pPr>
              <w:tabs>
                <w:tab w:val="decimal" w:pos="612"/>
              </w:tabs>
              <w:ind w:firstLine="19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4848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514108" w14:textId="77777777" w:rsidR="00F310C4" w:rsidRPr="007D4848" w:rsidRDefault="00F310C4" w:rsidP="00A73F43">
            <w:pPr>
              <w:tabs>
                <w:tab w:val="decimal" w:pos="603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D4848">
              <w:rPr>
                <w:rFonts w:ascii="Arial" w:hAnsi="Arial" w:cs="Arial"/>
                <w:sz w:val="20"/>
                <w:szCs w:val="20"/>
              </w:rPr>
              <w:t>-0.002, 0.0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38CAF1" w14:textId="77777777" w:rsidR="00F310C4" w:rsidRPr="007D4848" w:rsidRDefault="00F310C4" w:rsidP="00A73F43">
            <w:pPr>
              <w:tabs>
                <w:tab w:val="decimal" w:pos="610"/>
              </w:tabs>
              <w:ind w:firstLine="174"/>
              <w:rPr>
                <w:rFonts w:ascii="Arial" w:hAnsi="Arial" w:cs="Arial"/>
                <w:sz w:val="20"/>
                <w:szCs w:val="20"/>
              </w:rPr>
            </w:pPr>
            <w:r w:rsidRPr="007D4848">
              <w:rPr>
                <w:rFonts w:ascii="Arial" w:hAnsi="Arial" w:cs="Arial"/>
                <w:sz w:val="20"/>
                <w:szCs w:val="20"/>
              </w:rPr>
              <w:t>-0.001, 0.001</w:t>
            </w:r>
          </w:p>
        </w:tc>
      </w:tr>
      <w:tr w:rsidR="00F310C4" w:rsidRPr="00F310C4" w14:paraId="7C36D635" w14:textId="77777777" w:rsidTr="00A73F43">
        <w:tc>
          <w:tcPr>
            <w:tcW w:w="538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B03D425" w14:textId="77777777" w:rsidR="00F310C4" w:rsidRPr="007D4848" w:rsidRDefault="00F310C4" w:rsidP="00A73F4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D4848">
              <w:rPr>
                <w:rFonts w:ascii="Arial" w:hAnsi="Arial" w:cs="Arial"/>
                <w:sz w:val="20"/>
                <w:szCs w:val="20"/>
              </w:rPr>
              <w:t>WS to outcome via RV (self-report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CEE61F0" w14:textId="77777777" w:rsidR="00F310C4" w:rsidRPr="007D4848" w:rsidRDefault="00F310C4" w:rsidP="00A73F43">
            <w:pPr>
              <w:tabs>
                <w:tab w:val="decimal" w:pos="612"/>
              </w:tabs>
              <w:ind w:firstLine="19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848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0300D80" w14:textId="77777777" w:rsidR="00F310C4" w:rsidRPr="007D4848" w:rsidRDefault="00F310C4" w:rsidP="00A73F43">
            <w:pPr>
              <w:tabs>
                <w:tab w:val="decimal" w:pos="603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D4848">
              <w:rPr>
                <w:rFonts w:ascii="Arial" w:hAnsi="Arial" w:cs="Arial"/>
                <w:sz w:val="20"/>
                <w:szCs w:val="20"/>
              </w:rPr>
              <w:t>-0.003, 0.002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E82D51E" w14:textId="77777777" w:rsidR="00F310C4" w:rsidRPr="007D4848" w:rsidRDefault="00F310C4" w:rsidP="00A73F43">
            <w:pPr>
              <w:tabs>
                <w:tab w:val="decimal" w:pos="610"/>
              </w:tabs>
              <w:ind w:firstLine="174"/>
              <w:rPr>
                <w:rFonts w:ascii="Arial" w:hAnsi="Arial" w:cs="Arial"/>
                <w:sz w:val="20"/>
                <w:szCs w:val="20"/>
              </w:rPr>
            </w:pPr>
            <w:r w:rsidRPr="007D4848">
              <w:rPr>
                <w:rFonts w:ascii="Arial" w:hAnsi="Arial" w:cs="Arial"/>
                <w:sz w:val="20"/>
                <w:szCs w:val="20"/>
              </w:rPr>
              <w:t>-0.001, 0.002</w:t>
            </w:r>
          </w:p>
        </w:tc>
      </w:tr>
    </w:tbl>
    <w:p w14:paraId="44551E71" w14:textId="6BE67C77" w:rsidR="00F310C4" w:rsidRDefault="00F310C4" w:rsidP="00E52A73">
      <w:pPr>
        <w:rPr>
          <w:rFonts w:ascii="Arial" w:hAnsi="Arial" w:cs="Arial"/>
          <w:sz w:val="16"/>
          <w:szCs w:val="16"/>
        </w:rPr>
      </w:pPr>
    </w:p>
    <w:p w14:paraId="7CD173DC" w14:textId="2C1C8E4B" w:rsidR="007C64EB" w:rsidRPr="007D4848" w:rsidRDefault="007C64EB" w:rsidP="007C64EB">
      <w:pPr>
        <w:spacing w:line="240" w:lineRule="auto"/>
        <w:rPr>
          <w:rFonts w:ascii="Arial" w:hAnsi="Arial" w:cs="Arial"/>
          <w:sz w:val="16"/>
          <w:szCs w:val="16"/>
        </w:rPr>
      </w:pPr>
      <w:r w:rsidRPr="007D4848">
        <w:rPr>
          <w:rFonts w:ascii="Arial" w:hAnsi="Arial" w:cs="Arial"/>
          <w:sz w:val="16"/>
          <w:szCs w:val="16"/>
          <w:vertAlign w:val="superscript"/>
        </w:rPr>
        <w:t>a</w:t>
      </w:r>
      <w:r w:rsidRPr="007D4848">
        <w:rPr>
          <w:rFonts w:ascii="Arial" w:hAnsi="Arial" w:cs="Arial"/>
          <w:i/>
          <w:sz w:val="16"/>
          <w:szCs w:val="16"/>
        </w:rPr>
        <w:t>p</w:t>
      </w:r>
      <w:r w:rsidRPr="007D4848">
        <w:rPr>
          <w:rFonts w:ascii="Arial" w:hAnsi="Arial" w:cs="Arial"/>
          <w:sz w:val="16"/>
          <w:szCs w:val="16"/>
          <w:u w:val="single"/>
        </w:rPr>
        <w:t>&lt;</w:t>
      </w:r>
      <w:r w:rsidRPr="007D4848">
        <w:rPr>
          <w:rFonts w:ascii="Arial" w:hAnsi="Arial" w:cs="Arial"/>
          <w:sz w:val="16"/>
          <w:szCs w:val="16"/>
        </w:rPr>
        <w:t xml:space="preserve">0.05. </w:t>
      </w:r>
      <w:r>
        <w:rPr>
          <w:rFonts w:ascii="Arial" w:hAnsi="Arial" w:cs="Arial"/>
          <w:sz w:val="16"/>
          <w:szCs w:val="16"/>
          <w:vertAlign w:val="superscript"/>
        </w:rPr>
        <w:t>b</w:t>
      </w:r>
      <w:r w:rsidRPr="00A73F43">
        <w:rPr>
          <w:rFonts w:ascii="Arial" w:hAnsi="Arial" w:cs="Arial"/>
          <w:i/>
          <w:sz w:val="16"/>
          <w:szCs w:val="16"/>
        </w:rPr>
        <w:t>p</w:t>
      </w:r>
      <w:r w:rsidRPr="00A73F43">
        <w:rPr>
          <w:rFonts w:ascii="Arial" w:hAnsi="Arial" w:cs="Arial"/>
          <w:sz w:val="16"/>
          <w:szCs w:val="16"/>
          <w:u w:val="single"/>
        </w:rPr>
        <w:t>&lt;</w:t>
      </w:r>
      <w:r w:rsidRPr="00A73F43">
        <w:rPr>
          <w:rFonts w:ascii="Arial" w:hAnsi="Arial" w:cs="Arial"/>
          <w:sz w:val="16"/>
          <w:szCs w:val="16"/>
        </w:rPr>
        <w:t>0.</w:t>
      </w:r>
      <w:r>
        <w:rPr>
          <w:rFonts w:ascii="Arial" w:hAnsi="Arial" w:cs="Arial"/>
          <w:sz w:val="16"/>
          <w:szCs w:val="16"/>
        </w:rPr>
        <w:t>10</w:t>
      </w:r>
      <w:r w:rsidRPr="00A73F43">
        <w:rPr>
          <w:rFonts w:ascii="Arial" w:hAnsi="Arial" w:cs="Arial"/>
          <w:sz w:val="16"/>
          <w:szCs w:val="16"/>
        </w:rPr>
        <w:t xml:space="preserve">. </w:t>
      </w:r>
      <w:r w:rsidRPr="007D4848">
        <w:rPr>
          <w:rFonts w:ascii="Arial" w:hAnsi="Arial" w:cs="Arial"/>
          <w:sz w:val="16"/>
          <w:szCs w:val="16"/>
        </w:rPr>
        <w:t xml:space="preserve">Notes: Bold font denotes values that achieve threshold for good fit or statistically significant direct pathways and indirect pathways that do not cross zero. </w:t>
      </w:r>
      <w:r w:rsidR="004000B9">
        <w:rPr>
          <w:rFonts w:ascii="Arial" w:hAnsi="Arial" w:cs="Arial"/>
          <w:sz w:val="16"/>
          <w:szCs w:val="16"/>
        </w:rPr>
        <w:t xml:space="preserve">Italics denotes values that approach traditional threshold for statistical significant and achieve statistical significance based on a one-tailed test of </w:t>
      </w:r>
      <w:r w:rsidR="004000B9" w:rsidRPr="006252D5">
        <w:rPr>
          <w:rFonts w:ascii="Arial" w:hAnsi="Arial" w:cs="Arial"/>
          <w:i/>
          <w:iCs/>
          <w:sz w:val="16"/>
          <w:szCs w:val="16"/>
        </w:rPr>
        <w:t>a priori</w:t>
      </w:r>
      <w:r w:rsidR="004000B9">
        <w:rPr>
          <w:rFonts w:ascii="Arial" w:hAnsi="Arial" w:cs="Arial"/>
          <w:sz w:val="16"/>
          <w:szCs w:val="16"/>
        </w:rPr>
        <w:t xml:space="preserve"> hypotheses.</w:t>
      </w:r>
      <w:r>
        <w:rPr>
          <w:rFonts w:ascii="Arial" w:hAnsi="Arial" w:cs="Arial"/>
          <w:sz w:val="16"/>
          <w:szCs w:val="16"/>
        </w:rPr>
        <w:t xml:space="preserve"> </w:t>
      </w:r>
      <w:r w:rsidRPr="007D4848">
        <w:rPr>
          <w:rFonts w:ascii="Arial" w:hAnsi="Arial" w:cs="Arial"/>
          <w:sz w:val="16"/>
          <w:szCs w:val="16"/>
        </w:rPr>
        <w:t xml:space="preserve">Abbreviations: CFI=comparative fit index; CIs=Confidence Intervals; GLP1=Glucagon-like peptide 1 response (total); RMSEA= root mean square error of approximation; RV=reward valuation; RV-E=Reward valuation-effort; SRMR= standardized root mean square residual; TLI=Tucker-Lewis Index; WS=weight suppression. </w:t>
      </w:r>
    </w:p>
    <w:p w14:paraId="0441C005" w14:textId="77777777" w:rsidR="007C64EB" w:rsidRPr="00604B96" w:rsidRDefault="007C64EB" w:rsidP="00E52A73">
      <w:pPr>
        <w:rPr>
          <w:rFonts w:ascii="Arial" w:hAnsi="Arial" w:cs="Arial"/>
          <w:sz w:val="16"/>
          <w:szCs w:val="16"/>
        </w:rPr>
      </w:pPr>
    </w:p>
    <w:sectPr w:rsidR="007C64EB" w:rsidRPr="00604B96" w:rsidSect="00604B96">
      <w:pgSz w:w="15840" w:h="12240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DEF14A" w14:textId="77777777" w:rsidR="00B57836" w:rsidRDefault="00B57836" w:rsidP="00137BC3">
      <w:pPr>
        <w:spacing w:after="0" w:line="240" w:lineRule="auto"/>
      </w:pPr>
      <w:r>
        <w:separator/>
      </w:r>
    </w:p>
  </w:endnote>
  <w:endnote w:type="continuationSeparator" w:id="0">
    <w:p w14:paraId="0B36C21C" w14:textId="77777777" w:rsidR="00B57836" w:rsidRDefault="00B57836" w:rsidP="00137B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BB6FB3" w14:textId="77777777" w:rsidR="00B57836" w:rsidRDefault="00B57836" w:rsidP="00137BC3">
      <w:pPr>
        <w:spacing w:after="0" w:line="240" w:lineRule="auto"/>
      </w:pPr>
      <w:r>
        <w:separator/>
      </w:r>
    </w:p>
  </w:footnote>
  <w:footnote w:type="continuationSeparator" w:id="0">
    <w:p w14:paraId="4C5B7E6C" w14:textId="77777777" w:rsidR="00B57836" w:rsidRDefault="00B57836" w:rsidP="00137BC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2682DF" w14:textId="71042130" w:rsidR="006069EC" w:rsidRPr="00C46D38" w:rsidRDefault="006069EC">
    <w:pPr>
      <w:pStyle w:val="Header"/>
      <w:jc w:val="right"/>
      <w:rPr>
        <w:rFonts w:ascii="Arial" w:hAnsi="Arial" w:cs="Arial"/>
        <w:sz w:val="22"/>
        <w:szCs w:val="22"/>
      </w:rPr>
    </w:pPr>
    <w:r w:rsidRPr="00C46D38">
      <w:rPr>
        <w:rFonts w:ascii="Arial" w:hAnsi="Arial" w:cs="Arial"/>
        <w:sz w:val="22"/>
        <w:szCs w:val="22"/>
      </w:rPr>
      <w:t xml:space="preserve">Biobehavioral Model of Binge-Eating Severity Online Supplement - </w:t>
    </w:r>
    <w:sdt>
      <w:sdtPr>
        <w:rPr>
          <w:rFonts w:ascii="Arial" w:hAnsi="Arial" w:cs="Arial"/>
          <w:sz w:val="22"/>
          <w:szCs w:val="22"/>
        </w:rPr>
        <w:id w:val="735358626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C46D38">
          <w:rPr>
            <w:rFonts w:ascii="Arial" w:hAnsi="Arial" w:cs="Arial"/>
            <w:sz w:val="22"/>
            <w:szCs w:val="22"/>
          </w:rPr>
          <w:fldChar w:fldCharType="begin"/>
        </w:r>
        <w:r w:rsidRPr="00C46D38">
          <w:rPr>
            <w:rFonts w:ascii="Arial" w:hAnsi="Arial" w:cs="Arial"/>
            <w:sz w:val="22"/>
            <w:szCs w:val="22"/>
          </w:rPr>
          <w:instrText xml:space="preserve"> PAGE   \* MERGEFORMAT </w:instrText>
        </w:r>
        <w:r w:rsidRPr="00C46D38">
          <w:rPr>
            <w:rFonts w:ascii="Arial" w:hAnsi="Arial" w:cs="Arial"/>
            <w:sz w:val="22"/>
            <w:szCs w:val="22"/>
          </w:rPr>
          <w:fldChar w:fldCharType="separate"/>
        </w:r>
        <w:r w:rsidR="002B7586">
          <w:rPr>
            <w:rFonts w:ascii="Arial" w:hAnsi="Arial" w:cs="Arial"/>
            <w:noProof/>
            <w:sz w:val="22"/>
            <w:szCs w:val="22"/>
          </w:rPr>
          <w:t>10</w:t>
        </w:r>
        <w:r w:rsidRPr="00C46D38">
          <w:rPr>
            <w:rFonts w:ascii="Arial" w:hAnsi="Arial" w:cs="Arial"/>
            <w:noProof/>
            <w:sz w:val="22"/>
            <w:szCs w:val="22"/>
          </w:rPr>
          <w:fldChar w:fldCharType="end"/>
        </w:r>
      </w:sdtContent>
    </w:sdt>
  </w:p>
  <w:p w14:paraId="5334C370" w14:textId="77777777" w:rsidR="006069EC" w:rsidRDefault="006069E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4577B7"/>
    <w:multiLevelType w:val="hybridMultilevel"/>
    <w:tmpl w:val="F7B0A072"/>
    <w:lvl w:ilvl="0" w:tplc="CD361EDE">
      <w:start w:val="1"/>
      <w:numFmt w:val="decimal"/>
      <w:lvlText w:val="%1."/>
      <w:lvlJc w:val="left"/>
      <w:pPr>
        <w:ind w:left="1020" w:hanging="360"/>
      </w:pPr>
    </w:lvl>
    <w:lvl w:ilvl="1" w:tplc="786ADAD2">
      <w:start w:val="1"/>
      <w:numFmt w:val="decimal"/>
      <w:lvlText w:val="%2."/>
      <w:lvlJc w:val="left"/>
      <w:pPr>
        <w:ind w:left="1020" w:hanging="360"/>
      </w:pPr>
    </w:lvl>
    <w:lvl w:ilvl="2" w:tplc="5CEE9058">
      <w:start w:val="1"/>
      <w:numFmt w:val="decimal"/>
      <w:lvlText w:val="%3."/>
      <w:lvlJc w:val="left"/>
      <w:pPr>
        <w:ind w:left="1020" w:hanging="360"/>
      </w:pPr>
    </w:lvl>
    <w:lvl w:ilvl="3" w:tplc="EF5EAC4A">
      <w:start w:val="1"/>
      <w:numFmt w:val="decimal"/>
      <w:lvlText w:val="%4."/>
      <w:lvlJc w:val="left"/>
      <w:pPr>
        <w:ind w:left="1020" w:hanging="360"/>
      </w:pPr>
    </w:lvl>
    <w:lvl w:ilvl="4" w:tplc="0B60CFAE">
      <w:start w:val="1"/>
      <w:numFmt w:val="decimal"/>
      <w:lvlText w:val="%5."/>
      <w:lvlJc w:val="left"/>
      <w:pPr>
        <w:ind w:left="1020" w:hanging="360"/>
      </w:pPr>
    </w:lvl>
    <w:lvl w:ilvl="5" w:tplc="E3FE0E9C">
      <w:start w:val="1"/>
      <w:numFmt w:val="decimal"/>
      <w:lvlText w:val="%6."/>
      <w:lvlJc w:val="left"/>
      <w:pPr>
        <w:ind w:left="1020" w:hanging="360"/>
      </w:pPr>
    </w:lvl>
    <w:lvl w:ilvl="6" w:tplc="C7BE4572">
      <w:start w:val="1"/>
      <w:numFmt w:val="decimal"/>
      <w:lvlText w:val="%7."/>
      <w:lvlJc w:val="left"/>
      <w:pPr>
        <w:ind w:left="1020" w:hanging="360"/>
      </w:pPr>
    </w:lvl>
    <w:lvl w:ilvl="7" w:tplc="988CE122">
      <w:start w:val="1"/>
      <w:numFmt w:val="decimal"/>
      <w:lvlText w:val="%8."/>
      <w:lvlJc w:val="left"/>
      <w:pPr>
        <w:ind w:left="1020" w:hanging="360"/>
      </w:pPr>
    </w:lvl>
    <w:lvl w:ilvl="8" w:tplc="60B8E710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11D70D15"/>
    <w:multiLevelType w:val="hybridMultilevel"/>
    <w:tmpl w:val="34480776"/>
    <w:lvl w:ilvl="0" w:tplc="9A260FEC">
      <w:start w:val="1"/>
      <w:numFmt w:val="decimal"/>
      <w:lvlText w:val="%1."/>
      <w:lvlJc w:val="left"/>
      <w:pPr>
        <w:ind w:left="1020" w:hanging="360"/>
      </w:pPr>
    </w:lvl>
    <w:lvl w:ilvl="1" w:tplc="19F07DDA">
      <w:start w:val="1"/>
      <w:numFmt w:val="decimal"/>
      <w:lvlText w:val="%2."/>
      <w:lvlJc w:val="left"/>
      <w:pPr>
        <w:ind w:left="1020" w:hanging="360"/>
      </w:pPr>
    </w:lvl>
    <w:lvl w:ilvl="2" w:tplc="BAA2598E">
      <w:start w:val="1"/>
      <w:numFmt w:val="decimal"/>
      <w:lvlText w:val="%3."/>
      <w:lvlJc w:val="left"/>
      <w:pPr>
        <w:ind w:left="1020" w:hanging="360"/>
      </w:pPr>
    </w:lvl>
    <w:lvl w:ilvl="3" w:tplc="13BEA8EC">
      <w:start w:val="1"/>
      <w:numFmt w:val="decimal"/>
      <w:lvlText w:val="%4."/>
      <w:lvlJc w:val="left"/>
      <w:pPr>
        <w:ind w:left="1020" w:hanging="360"/>
      </w:pPr>
    </w:lvl>
    <w:lvl w:ilvl="4" w:tplc="14D0CDAE">
      <w:start w:val="1"/>
      <w:numFmt w:val="decimal"/>
      <w:lvlText w:val="%5."/>
      <w:lvlJc w:val="left"/>
      <w:pPr>
        <w:ind w:left="1020" w:hanging="360"/>
      </w:pPr>
    </w:lvl>
    <w:lvl w:ilvl="5" w:tplc="1C786A1A">
      <w:start w:val="1"/>
      <w:numFmt w:val="decimal"/>
      <w:lvlText w:val="%6."/>
      <w:lvlJc w:val="left"/>
      <w:pPr>
        <w:ind w:left="1020" w:hanging="360"/>
      </w:pPr>
    </w:lvl>
    <w:lvl w:ilvl="6" w:tplc="CB66B70A">
      <w:start w:val="1"/>
      <w:numFmt w:val="decimal"/>
      <w:lvlText w:val="%7."/>
      <w:lvlJc w:val="left"/>
      <w:pPr>
        <w:ind w:left="1020" w:hanging="360"/>
      </w:pPr>
    </w:lvl>
    <w:lvl w:ilvl="7" w:tplc="7F847882">
      <w:start w:val="1"/>
      <w:numFmt w:val="decimal"/>
      <w:lvlText w:val="%8."/>
      <w:lvlJc w:val="left"/>
      <w:pPr>
        <w:ind w:left="1020" w:hanging="360"/>
      </w:pPr>
    </w:lvl>
    <w:lvl w:ilvl="8" w:tplc="B93A9CFA">
      <w:start w:val="1"/>
      <w:numFmt w:val="decimal"/>
      <w:lvlText w:val="%9."/>
      <w:lvlJc w:val="left"/>
      <w:pPr>
        <w:ind w:left="1020" w:hanging="360"/>
      </w:pPr>
    </w:lvl>
  </w:abstractNum>
  <w:num w:numId="1" w16cid:durableId="475339030">
    <w:abstractNumId w:val="0"/>
  </w:num>
  <w:num w:numId="2" w16cid:durableId="8122541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6ABD"/>
    <w:rsid w:val="0005640B"/>
    <w:rsid w:val="0006516E"/>
    <w:rsid w:val="000877DB"/>
    <w:rsid w:val="00094E2C"/>
    <w:rsid w:val="000A5D37"/>
    <w:rsid w:val="000B257B"/>
    <w:rsid w:val="000B4B2F"/>
    <w:rsid w:val="000B52ED"/>
    <w:rsid w:val="000E2AFB"/>
    <w:rsid w:val="0011381A"/>
    <w:rsid w:val="00137BC3"/>
    <w:rsid w:val="001827E0"/>
    <w:rsid w:val="001C0142"/>
    <w:rsid w:val="001F3209"/>
    <w:rsid w:val="00230741"/>
    <w:rsid w:val="002742D9"/>
    <w:rsid w:val="0027532C"/>
    <w:rsid w:val="0027769F"/>
    <w:rsid w:val="00296C23"/>
    <w:rsid w:val="002A412A"/>
    <w:rsid w:val="002B7586"/>
    <w:rsid w:val="00342247"/>
    <w:rsid w:val="00354821"/>
    <w:rsid w:val="0037624F"/>
    <w:rsid w:val="00381675"/>
    <w:rsid w:val="003B04F7"/>
    <w:rsid w:val="003E3127"/>
    <w:rsid w:val="004000B9"/>
    <w:rsid w:val="0040768D"/>
    <w:rsid w:val="00407BE1"/>
    <w:rsid w:val="00420753"/>
    <w:rsid w:val="00464CE2"/>
    <w:rsid w:val="00467EAA"/>
    <w:rsid w:val="00471758"/>
    <w:rsid w:val="004817C8"/>
    <w:rsid w:val="004930F7"/>
    <w:rsid w:val="004A7985"/>
    <w:rsid w:val="004B0B8C"/>
    <w:rsid w:val="004F44E8"/>
    <w:rsid w:val="004F45D6"/>
    <w:rsid w:val="004F6EB0"/>
    <w:rsid w:val="0050153A"/>
    <w:rsid w:val="0050275D"/>
    <w:rsid w:val="00532892"/>
    <w:rsid w:val="005557CE"/>
    <w:rsid w:val="005826C9"/>
    <w:rsid w:val="00586EBE"/>
    <w:rsid w:val="00591FF1"/>
    <w:rsid w:val="0059467C"/>
    <w:rsid w:val="005A4B1E"/>
    <w:rsid w:val="005D145E"/>
    <w:rsid w:val="005D3188"/>
    <w:rsid w:val="00604B96"/>
    <w:rsid w:val="006069EC"/>
    <w:rsid w:val="00607BFB"/>
    <w:rsid w:val="00671E7B"/>
    <w:rsid w:val="006C3235"/>
    <w:rsid w:val="006E0F1A"/>
    <w:rsid w:val="006E6CA1"/>
    <w:rsid w:val="00700232"/>
    <w:rsid w:val="00703562"/>
    <w:rsid w:val="00703FE9"/>
    <w:rsid w:val="00715884"/>
    <w:rsid w:val="007256E6"/>
    <w:rsid w:val="00727E51"/>
    <w:rsid w:val="00732E92"/>
    <w:rsid w:val="00735818"/>
    <w:rsid w:val="0074272B"/>
    <w:rsid w:val="00767040"/>
    <w:rsid w:val="007B6E94"/>
    <w:rsid w:val="007C64EB"/>
    <w:rsid w:val="007D2B91"/>
    <w:rsid w:val="007D4848"/>
    <w:rsid w:val="0082528A"/>
    <w:rsid w:val="00827478"/>
    <w:rsid w:val="008338DA"/>
    <w:rsid w:val="008620BE"/>
    <w:rsid w:val="00864919"/>
    <w:rsid w:val="0087254D"/>
    <w:rsid w:val="00880A4A"/>
    <w:rsid w:val="00883191"/>
    <w:rsid w:val="00905B4B"/>
    <w:rsid w:val="0094231E"/>
    <w:rsid w:val="009929E5"/>
    <w:rsid w:val="009B5009"/>
    <w:rsid w:val="009C49A7"/>
    <w:rsid w:val="009E44E1"/>
    <w:rsid w:val="009F4098"/>
    <w:rsid w:val="00A3080D"/>
    <w:rsid w:val="00A41426"/>
    <w:rsid w:val="00A654CA"/>
    <w:rsid w:val="00A71E4A"/>
    <w:rsid w:val="00A94D88"/>
    <w:rsid w:val="00AB612B"/>
    <w:rsid w:val="00AC426E"/>
    <w:rsid w:val="00AD42A0"/>
    <w:rsid w:val="00B05EE6"/>
    <w:rsid w:val="00B2303F"/>
    <w:rsid w:val="00B249AF"/>
    <w:rsid w:val="00B31BE5"/>
    <w:rsid w:val="00B34024"/>
    <w:rsid w:val="00B57836"/>
    <w:rsid w:val="00B610D0"/>
    <w:rsid w:val="00B76ABD"/>
    <w:rsid w:val="00B84E30"/>
    <w:rsid w:val="00B86248"/>
    <w:rsid w:val="00BC130E"/>
    <w:rsid w:val="00BE547E"/>
    <w:rsid w:val="00C361B6"/>
    <w:rsid w:val="00C46D38"/>
    <w:rsid w:val="00C8747A"/>
    <w:rsid w:val="00C95870"/>
    <w:rsid w:val="00C96A69"/>
    <w:rsid w:val="00CD3666"/>
    <w:rsid w:val="00CF3C36"/>
    <w:rsid w:val="00CF5834"/>
    <w:rsid w:val="00D0336E"/>
    <w:rsid w:val="00D114C7"/>
    <w:rsid w:val="00D204BD"/>
    <w:rsid w:val="00D33DCD"/>
    <w:rsid w:val="00D614E3"/>
    <w:rsid w:val="00D80999"/>
    <w:rsid w:val="00DB6009"/>
    <w:rsid w:val="00DB6C31"/>
    <w:rsid w:val="00DC15FE"/>
    <w:rsid w:val="00DD264A"/>
    <w:rsid w:val="00E26F66"/>
    <w:rsid w:val="00E52A73"/>
    <w:rsid w:val="00E57BCA"/>
    <w:rsid w:val="00E74374"/>
    <w:rsid w:val="00EE6C41"/>
    <w:rsid w:val="00EF6373"/>
    <w:rsid w:val="00F23F53"/>
    <w:rsid w:val="00F310C4"/>
    <w:rsid w:val="00F6776A"/>
    <w:rsid w:val="00F73B7E"/>
    <w:rsid w:val="00F778E0"/>
    <w:rsid w:val="00F81740"/>
    <w:rsid w:val="00F81FCD"/>
    <w:rsid w:val="00FA1488"/>
    <w:rsid w:val="00FA6368"/>
    <w:rsid w:val="00FD05E9"/>
    <w:rsid w:val="00FE0418"/>
    <w:rsid w:val="00FE4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95FF48"/>
  <w15:chartTrackingRefBased/>
  <w15:docId w15:val="{825C181C-D944-E74B-8602-41BDDD4D4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6A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6A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6A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6A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6A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6A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6A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6A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6A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6A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6A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6A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6A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6A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6A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6A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6A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6A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6A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6A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6A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6A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6A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6A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6A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6A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6A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6A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6AB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035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3562"/>
    <w:pPr>
      <w:spacing w:after="0" w:line="240" w:lineRule="auto"/>
    </w:pPr>
    <w:rPr>
      <w:rFonts w:ascii="Arial" w:eastAsiaTheme="minorHAnsi" w:hAnsi="Arial" w:cs="Arial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3562"/>
    <w:rPr>
      <w:rFonts w:ascii="Arial" w:eastAsiaTheme="minorHAnsi" w:hAnsi="Arial" w:cs="Arial"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6E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E94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7BFB"/>
    <w:pPr>
      <w:spacing w:after="160"/>
    </w:pPr>
    <w:rPr>
      <w:rFonts w:asciiTheme="minorHAnsi" w:eastAsiaTheme="minorEastAsia" w:hAnsiTheme="minorHAnsi" w:cstheme="minorBidi"/>
      <w:b/>
      <w:bCs/>
      <w:lang w:val="en-CA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7BFB"/>
    <w:rPr>
      <w:rFonts w:ascii="Arial" w:eastAsiaTheme="minorHAnsi" w:hAnsi="Arial" w:cs="Arial"/>
      <w:b/>
      <w:bCs/>
      <w:sz w:val="20"/>
      <w:szCs w:val="20"/>
      <w:lang w:val="en-US" w:eastAsia="en-US"/>
    </w:rPr>
  </w:style>
  <w:style w:type="paragraph" w:styleId="Revision">
    <w:name w:val="Revision"/>
    <w:hidden/>
    <w:uiPriority w:val="99"/>
    <w:semiHidden/>
    <w:rsid w:val="0070023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37B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7BC3"/>
  </w:style>
  <w:style w:type="paragraph" w:styleId="Footer">
    <w:name w:val="footer"/>
    <w:basedOn w:val="Normal"/>
    <w:link w:val="FooterChar"/>
    <w:uiPriority w:val="99"/>
    <w:unhideWhenUsed/>
    <w:rsid w:val="00137B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7BC3"/>
  </w:style>
  <w:style w:type="table" w:styleId="TableGrid">
    <w:name w:val="Table Grid"/>
    <w:basedOn w:val="TableNormal"/>
    <w:uiPriority w:val="39"/>
    <w:rsid w:val="00C361B6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0</Pages>
  <Words>3687</Words>
  <Characters>21022</Characters>
  <Application>Microsoft Office Word</Application>
  <DocSecurity>0</DocSecurity>
  <Lines>175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Bodell</dc:creator>
  <cp:keywords/>
  <dc:description/>
  <cp:lastModifiedBy>Pamela Keel</cp:lastModifiedBy>
  <cp:revision>4</cp:revision>
  <cp:lastPrinted>2025-05-15T14:46:00Z</cp:lastPrinted>
  <dcterms:created xsi:type="dcterms:W3CDTF">2025-05-15T14:43:00Z</dcterms:created>
  <dcterms:modified xsi:type="dcterms:W3CDTF">2025-05-16T16:36:00Z</dcterms:modified>
</cp:coreProperties>
</file>